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A4221" w14:textId="353E4089" w:rsidR="00E82C6B" w:rsidRPr="007B562B" w:rsidRDefault="00E82C6B" w:rsidP="00E82C6B">
      <w:pPr>
        <w:jc w:val="center"/>
        <w:rPr>
          <w:rFonts w:ascii="Times New Roman" w:eastAsia="Times New Roman" w:hAnsi="Times New Roman" w:cs="Times New Roman"/>
          <w:b/>
          <w:bCs/>
          <w:sz w:val="24"/>
          <w:szCs w:val="24"/>
          <w:lang w:val="es-CO" w:eastAsia="en-US"/>
        </w:rPr>
      </w:pPr>
      <w:bookmarkStart w:id="0" w:name="_Hlk226627276"/>
      <w:proofErr w:type="spellStart"/>
      <w:r w:rsidRPr="007B562B">
        <w:rPr>
          <w:rFonts w:ascii="Times New Roman" w:eastAsia="Times New Roman" w:hAnsi="Times New Roman" w:cs="Times New Roman"/>
          <w:b/>
          <w:bCs/>
          <w:sz w:val="24"/>
          <w:szCs w:val="24"/>
          <w:lang w:val="es-CO" w:eastAsia="en-US"/>
        </w:rPr>
        <w:t>Supplement</w:t>
      </w:r>
      <w:proofErr w:type="spellEnd"/>
      <w:r w:rsidRPr="007B562B">
        <w:rPr>
          <w:rFonts w:ascii="Times New Roman" w:eastAsia="Times New Roman" w:hAnsi="Times New Roman" w:cs="Times New Roman"/>
          <w:b/>
          <w:bCs/>
          <w:sz w:val="24"/>
          <w:szCs w:val="24"/>
          <w:lang w:val="es-CO" w:eastAsia="en-US"/>
        </w:rPr>
        <w:t xml:space="preserve"> 1</w:t>
      </w:r>
    </w:p>
    <w:p w14:paraId="09D90EF3" w14:textId="77777777" w:rsidR="00257D7E" w:rsidRPr="007B562B" w:rsidRDefault="00257D7E" w:rsidP="00257D7E">
      <w:pPr>
        <w:spacing w:line="360" w:lineRule="auto"/>
        <w:rPr>
          <w:rFonts w:ascii="Times New Roman" w:hAnsi="Times New Roman" w:cs="Times New Roman"/>
          <w:sz w:val="24"/>
          <w:szCs w:val="24"/>
          <w:lang w:val="es-CO"/>
        </w:rPr>
      </w:pPr>
    </w:p>
    <w:p w14:paraId="3122DB08" w14:textId="7608C8D1" w:rsidR="00257D7E" w:rsidRPr="007B562B" w:rsidRDefault="00257D7E" w:rsidP="00257D7E">
      <w:pPr>
        <w:spacing w:line="360" w:lineRule="auto"/>
        <w:rPr>
          <w:rFonts w:ascii="Times New Roman" w:hAnsi="Times New Roman" w:cs="Times New Roman"/>
          <w:sz w:val="24"/>
          <w:szCs w:val="24"/>
          <w:lang w:val="es-CO"/>
        </w:rPr>
      </w:pPr>
      <w:r w:rsidRPr="007B562B">
        <w:rPr>
          <w:rFonts w:ascii="Times New Roman" w:hAnsi="Times New Roman" w:cs="Times New Roman"/>
          <w:sz w:val="24"/>
          <w:szCs w:val="24"/>
          <w:lang w:val="es-CO"/>
        </w:rPr>
        <w:t>Juan D. Gutiérrez, Wendy L. Quintero-García, Yanyu Xiao,</w:t>
      </w:r>
      <w:r w:rsidR="00567536" w:rsidRPr="007B562B">
        <w:rPr>
          <w:rFonts w:ascii="Times New Roman" w:hAnsi="Times New Roman" w:cs="Times New Roman"/>
          <w:sz w:val="24"/>
          <w:szCs w:val="24"/>
          <w:lang w:val="es-CO"/>
        </w:rPr>
        <w:t xml:space="preserve"> </w:t>
      </w:r>
      <w:r w:rsidRPr="007B562B">
        <w:rPr>
          <w:rFonts w:ascii="Times New Roman" w:hAnsi="Times New Roman" w:cs="Times New Roman"/>
          <w:sz w:val="24"/>
          <w:szCs w:val="24"/>
          <w:lang w:val="es-CO"/>
        </w:rPr>
        <w:t>F. DeWolfe Miller, Diego F. Cuadros</w:t>
      </w:r>
    </w:p>
    <w:bookmarkEnd w:id="0"/>
    <w:p w14:paraId="4E4C9B22" w14:textId="77777777" w:rsidR="00B849CB" w:rsidRPr="007B562B" w:rsidRDefault="00B849CB" w:rsidP="008D20A3">
      <w:pPr>
        <w:pStyle w:val="whitespace-pre-wrap"/>
        <w:rPr>
          <w:lang w:val="es-CO"/>
        </w:rPr>
      </w:pPr>
    </w:p>
    <w:p w14:paraId="7D0484E1" w14:textId="448EDF3E" w:rsidR="00462594" w:rsidRPr="006C6E31" w:rsidRDefault="00257D7E" w:rsidP="00B7447D">
      <w:pPr>
        <w:pStyle w:val="whitespace-pre-wrap"/>
        <w:numPr>
          <w:ilvl w:val="0"/>
          <w:numId w:val="4"/>
        </w:numPr>
        <w:spacing w:after="240" w:afterAutospacing="0" w:line="276" w:lineRule="auto"/>
        <w:rPr>
          <w:b/>
          <w:bCs/>
        </w:rPr>
      </w:pPr>
      <w:r w:rsidRPr="006C6E31">
        <w:rPr>
          <w:b/>
          <w:bCs/>
        </w:rPr>
        <w:t xml:space="preserve">SUPPLEMETARY </w:t>
      </w:r>
      <w:r w:rsidR="008D20A3" w:rsidRPr="006C6E31">
        <w:rPr>
          <w:b/>
          <w:bCs/>
        </w:rPr>
        <w:t>METHODS</w:t>
      </w:r>
    </w:p>
    <w:p w14:paraId="2DD14DF7" w14:textId="3022B2F0" w:rsidR="008D20A3" w:rsidRPr="006C6E31" w:rsidRDefault="008D20A3" w:rsidP="00B7447D">
      <w:pPr>
        <w:pStyle w:val="whitespace-pre-wrap"/>
        <w:numPr>
          <w:ilvl w:val="1"/>
          <w:numId w:val="4"/>
        </w:numPr>
        <w:spacing w:after="240" w:afterAutospacing="0" w:line="276" w:lineRule="auto"/>
        <w:rPr>
          <w:b/>
          <w:bCs/>
          <w:i/>
          <w:iCs/>
        </w:rPr>
      </w:pPr>
      <w:r w:rsidRPr="006C6E31">
        <w:rPr>
          <w:b/>
          <w:bCs/>
          <w:i/>
          <w:iCs/>
        </w:rPr>
        <w:t xml:space="preserve">Data sources </w:t>
      </w:r>
    </w:p>
    <w:p w14:paraId="51A8CCDE" w14:textId="2F8B721F" w:rsidR="008D20A3" w:rsidRPr="006C6E31" w:rsidRDefault="008D20A3" w:rsidP="00B7447D">
      <w:pPr>
        <w:pStyle w:val="whitespace-pre-wrap"/>
        <w:spacing w:line="276" w:lineRule="auto"/>
      </w:pPr>
      <w:r w:rsidRPr="006C6E31">
        <w:t xml:space="preserve">The primary focus of our study was Colombia, a country characterized by its diverse ecosystems and varying land-use pressures. The unique socio-economic contexts of this country have significantly influenced its urbanization patterns, making it an ideal setting to study the impact of human footprint on vector-borne diseases, particularly for diseases adapted to urban (dengue), rural (malaria), and </w:t>
      </w:r>
      <w:r w:rsidR="007A6394" w:rsidRPr="006C6E31">
        <w:t>peri-urban</w:t>
      </w:r>
      <w:r w:rsidRPr="006C6E31">
        <w:t xml:space="preserve"> (visceral leishmaniasis) environments.</w:t>
      </w:r>
    </w:p>
    <w:p w14:paraId="53C83175" w14:textId="160703C0" w:rsidR="008D20A3" w:rsidRPr="006C6E31" w:rsidRDefault="008D20A3" w:rsidP="009E300D">
      <w:pPr>
        <w:pStyle w:val="whitespace-pre-wrap"/>
        <w:numPr>
          <w:ilvl w:val="1"/>
          <w:numId w:val="4"/>
        </w:numPr>
        <w:spacing w:line="276" w:lineRule="auto"/>
        <w:rPr>
          <w:b/>
          <w:bCs/>
          <w:i/>
          <w:iCs/>
        </w:rPr>
      </w:pPr>
      <w:r w:rsidRPr="006C6E31">
        <w:rPr>
          <w:b/>
          <w:bCs/>
          <w:i/>
          <w:iCs/>
        </w:rPr>
        <w:t xml:space="preserve">Epidemiological data </w:t>
      </w:r>
    </w:p>
    <w:p w14:paraId="421E3EB4" w14:textId="2130D399" w:rsidR="008D20A3" w:rsidRPr="006C6E31" w:rsidRDefault="008D20A3" w:rsidP="00B7447D">
      <w:pPr>
        <w:pStyle w:val="whitespace-pre-wrap"/>
        <w:spacing w:line="276" w:lineRule="auto"/>
      </w:pPr>
      <w:r w:rsidRPr="006C6E31">
        <w:t>We obtained annual reported cases of malaria, dengue, and visceral leishmaniasis from SIVIGILA</w:t>
      </w:r>
      <w:r w:rsidR="001276F0" w:rsidRPr="006C6E31">
        <w:t xml:space="preserve">. </w:t>
      </w:r>
      <w:r w:rsidRPr="006C6E31">
        <w:t xml:space="preserve">SIVIGILA is designed to monitor, analyze, and generate timely responses to public health risks and events across Colombia, providing a critical foundation for public health decision-making and policy formulation. This system gathers comprehensive data from various health entities, including hospitals, clinics, and laboratories nationwide, ensuring broad coverage of health events and conditions of public concern. The dataset from SIVIGILA includes detailed information on notifiable diseases, encompassing a range of infectious diseases such as </w:t>
      </w:r>
      <w:r w:rsidR="00DA6D47">
        <w:t xml:space="preserve">malaria, </w:t>
      </w:r>
      <w:r w:rsidRPr="006C6E31">
        <w:t>dengue, and visceral leishmaniasis</w:t>
      </w:r>
      <w:r w:rsidR="00EB1E24" w:rsidRPr="006C6E31">
        <w:t xml:space="preserve">, </w:t>
      </w:r>
      <w:r w:rsidRPr="006C6E31">
        <w:t>the focus of our study. For each reported case, the dataset provides demographic information, clinical data, and outcomes, which are essential for understanding disease patterns and their implications. Additionally, the system organizes data by epidemiological weeks, allowing for the analysis of disease trends and the timing of outbreaks with precision.</w:t>
      </w:r>
    </w:p>
    <w:p w14:paraId="1D585A22" w14:textId="77777777" w:rsidR="008D20A3" w:rsidRPr="006C6E31" w:rsidRDefault="008D20A3" w:rsidP="00B7447D">
      <w:pPr>
        <w:pStyle w:val="whitespace-pre-wrap"/>
        <w:spacing w:line="276" w:lineRule="auto"/>
      </w:pPr>
      <w:r w:rsidRPr="006C6E31">
        <w:t>Health professionals across Colombia are required to report cases of notifiable diseases promptly, according to the severity of the disease and its potential impact on public health. This mandatory reporting ensures that the data is as comprehensive and current as possible, enabling real-time surveillance and rapid public health responses. Furthermore, SIVIGILA employs advanced tools for data analysis, including geographic information systems (GIS), which are crucial for mapping disease distribution and understanding the spatial dimensions of disease transmission.</w:t>
      </w:r>
    </w:p>
    <w:p w14:paraId="44E75AE1" w14:textId="2DC40C2A" w:rsidR="00581A89" w:rsidRPr="006C6E31" w:rsidRDefault="00581A89" w:rsidP="00B7447D">
      <w:pPr>
        <w:pStyle w:val="whitespace-pre-wrap"/>
        <w:spacing w:line="276" w:lineRule="auto"/>
      </w:pPr>
      <w:r w:rsidRPr="006C6E31">
        <w:lastRenderedPageBreak/>
        <w:t xml:space="preserve">The fields considered at SIVIGILA in our query were: Infection municipality, Date, Age, and Sex. The filters applied </w:t>
      </w:r>
      <w:proofErr w:type="gramStart"/>
      <w:r w:rsidRPr="006C6E31">
        <w:t>were:</w:t>
      </w:r>
      <w:proofErr w:type="gramEnd"/>
      <w:r w:rsidRPr="006C6E31">
        <w:t xml:space="preserve"> Cases confirmed by laboratory analysis, Cases dated between 2007 and 20</w:t>
      </w:r>
      <w:r w:rsidR="00261DE7" w:rsidRPr="006C6E31">
        <w:t>19</w:t>
      </w:r>
      <w:r w:rsidRPr="006C6E31">
        <w:t>, Cases that occurred in rural areas (Dispersed rural areas, and rural population centers), and municipal capitals.</w:t>
      </w:r>
    </w:p>
    <w:p w14:paraId="61867C8D" w14:textId="693247C2" w:rsidR="008D20A3" w:rsidRPr="006C6E31" w:rsidRDefault="008D20A3" w:rsidP="00B7447D">
      <w:pPr>
        <w:pStyle w:val="whitespace-pre-wrap"/>
        <w:spacing w:line="276" w:lineRule="auto"/>
      </w:pPr>
      <w:r w:rsidRPr="006C6E31">
        <w:t xml:space="preserve">For malaria, data includes instances confirmed via laboratory tests identifying the </w:t>
      </w:r>
      <w:r w:rsidRPr="006C6E31">
        <w:rPr>
          <w:i/>
          <w:iCs/>
        </w:rPr>
        <w:t>Plasmodium</w:t>
      </w:r>
      <w:r w:rsidRPr="006C6E31">
        <w:t xml:space="preserve"> parasite. Dengue data collection encompasses laboratory confirmations, detailing the severity of the disease and patient outcomes. Similarly, leishmaniasis data procurement involves recording clinical diagnoses substantiated by lab tests for </w:t>
      </w:r>
      <w:r w:rsidRPr="006C6E31">
        <w:rPr>
          <w:i/>
          <w:iCs/>
        </w:rPr>
        <w:t>Leishmania</w:t>
      </w:r>
      <w:r w:rsidRPr="006C6E31">
        <w:t xml:space="preserve"> parasites. The data encompassed a total of 828,268 reported cases of malaria, 365,663 cases of dengue, and 294 cases of visceral leishmaniasis spanning from 2007 to 2019 at the municipality level. To avoid allochthonous cases in the analysis, we excluded cases reported in municipalities above 1,600 meters above sea level for malaria, 2,300 meters for dengue, and 1,700 meters for visceral leishmaniasis, as these are the altitudinal thresholds for the three diseases included in the study. We also excluded cases missing municipality or date information.</w:t>
      </w:r>
    </w:p>
    <w:p w14:paraId="7F6521E2" w14:textId="1AA5DCF3" w:rsidR="008D20A3" w:rsidRPr="006C6E31" w:rsidRDefault="008D20A3" w:rsidP="00B7447D">
      <w:pPr>
        <w:pStyle w:val="whitespace-pre-wrap"/>
        <w:spacing w:line="276" w:lineRule="auto"/>
      </w:pPr>
      <w:r w:rsidRPr="006C6E31">
        <w:t xml:space="preserve">We estimated the annual standardized incidence ratio (SIR) for each disease using the R package </w:t>
      </w:r>
      <w:proofErr w:type="spellStart"/>
      <w:r w:rsidRPr="006C6E31">
        <w:t>epitools</w:t>
      </w:r>
      <w:proofErr w:type="spellEnd"/>
      <w:r w:rsidRPr="006C6E31">
        <w:t>. The incidence was age-standardized by the indirect method, according to the age groups of WHO and the population estimations of the National Department of Statistics. We estimated the excess cases for each disease as a binary variable, with a value of 1 when the SIR &gt; 1, and 0 for any other value of the SIR.</w:t>
      </w:r>
    </w:p>
    <w:p w14:paraId="65D1D42F" w14:textId="7931C2D0" w:rsidR="008D20A3" w:rsidRPr="006C6E31" w:rsidRDefault="008D20A3" w:rsidP="00B7447D">
      <w:pPr>
        <w:pStyle w:val="whitespace-pre-wrap"/>
        <w:numPr>
          <w:ilvl w:val="1"/>
          <w:numId w:val="4"/>
        </w:numPr>
        <w:spacing w:line="276" w:lineRule="auto"/>
        <w:rPr>
          <w:b/>
          <w:bCs/>
          <w:i/>
          <w:iCs/>
        </w:rPr>
      </w:pPr>
      <w:r w:rsidRPr="006C6E31">
        <w:rPr>
          <w:b/>
          <w:bCs/>
          <w:i/>
          <w:iCs/>
        </w:rPr>
        <w:t xml:space="preserve">Environmental and socio-economic data </w:t>
      </w:r>
    </w:p>
    <w:p w14:paraId="3DC5FD4B" w14:textId="2DE6F1FA" w:rsidR="008D20A3" w:rsidRPr="006C6E31" w:rsidRDefault="008D20A3" w:rsidP="00B7447D">
      <w:pPr>
        <w:pStyle w:val="whitespace-pre-wrap"/>
        <w:spacing w:line="276" w:lineRule="auto"/>
      </w:pPr>
      <w:r w:rsidRPr="006C6E31">
        <w:t>To understand the broader context of disease transmission, we sourced environmental and socio-economic data from various datasets. A key component of this was the global record of the annual HFP index. The HFP provided a multidimensional perspective, capturing the cumulative impact of human activities, including local environments, energy and transportation infrastructure, agricultural lands, and human population density. We obtained raster layers of the global record of the annual terrestrial HFP dataset for the period from 2007 to 2019, with a spatial resolution of 30 arcsec. The HFP includes eight variables (built environments, population density, electric infrastructure, croplands, pasture lands, roads, railways, and navigable waterways) to estimate the human pressure on ecosystem function and integrity, on a continuous scale from 0 to 50, where 0 corresponds to a pristine ecosystem. For each municipality, the annual average HFP was estimated by spatial matching among the raster files and the polygon of the municipalities, using the R package raster.</w:t>
      </w:r>
    </w:p>
    <w:p w14:paraId="6F930780" w14:textId="1B993EEE" w:rsidR="008D20A3" w:rsidRPr="006C6E31" w:rsidRDefault="008D20A3" w:rsidP="00B7447D">
      <w:pPr>
        <w:pStyle w:val="whitespace-pre-wrap"/>
        <w:spacing w:line="276" w:lineRule="auto"/>
      </w:pPr>
      <w:r w:rsidRPr="006C6E31">
        <w:t xml:space="preserve">We obtained annual raster layers of forest coverage (NASA product MCD12Q1), deforestation, wildfires (NASA product MCD64A1), and illegal mining for the period 2007–2019. We estimated the annual percentage of forest coverage, deforestation, wildfires, and illegal mining for each municipality through spatial matching as mentioned above. The percentages of rural and </w:t>
      </w:r>
      <w:r w:rsidRPr="006C6E31">
        <w:lastRenderedPageBreak/>
        <w:t xml:space="preserve">urban misery, coverage of public services, overcrowding, ethnic population, and house condition deprivation of each municipality were downloaded from the </w:t>
      </w:r>
      <w:proofErr w:type="spellStart"/>
      <w:r w:rsidRPr="006C6E31">
        <w:t>Terridata</w:t>
      </w:r>
      <w:proofErr w:type="spellEnd"/>
      <w:r w:rsidRPr="006C6E31">
        <w:t xml:space="preserve"> repository in the national census of 2018. The annual percentage of area with coca crops in each municipality was obtained from the repository of open data of the Colombian government. The urban dimension of each municipality was obtained from the National Department of Planning and corresponds to a quantitative estimation of social and economic activities in the Colombian municipalities.</w:t>
      </w:r>
    </w:p>
    <w:p w14:paraId="7693B0DC" w14:textId="4AF30005" w:rsidR="008D20A3" w:rsidRPr="006C6E31" w:rsidRDefault="00D627BA" w:rsidP="00B7447D">
      <w:pPr>
        <w:pStyle w:val="whitespace-pre-wrap"/>
        <w:numPr>
          <w:ilvl w:val="1"/>
          <w:numId w:val="4"/>
        </w:numPr>
        <w:spacing w:line="276" w:lineRule="auto"/>
        <w:rPr>
          <w:b/>
          <w:bCs/>
          <w:i/>
          <w:iCs/>
        </w:rPr>
      </w:pPr>
      <w:r w:rsidRPr="006C6E31">
        <w:rPr>
          <w:b/>
          <w:bCs/>
          <w:i/>
          <w:iCs/>
        </w:rPr>
        <w:t>Directed acyclic graph</w:t>
      </w:r>
    </w:p>
    <w:p w14:paraId="42575DFA" w14:textId="77777777" w:rsidR="007B562B" w:rsidRDefault="007B562B" w:rsidP="007B562B">
      <w:pPr>
        <w:pStyle w:val="whitespace-pre-wrap"/>
        <w:spacing w:line="276" w:lineRule="auto"/>
      </w:pPr>
      <w:r w:rsidRPr="00AD045D">
        <w:t xml:space="preserve">A central challenge in studying the relationship between human activity and infectious disease is that the factors that drive human pressure on the environment — such as poverty, deforestation, illegal mining, or urbanization — are often the same factors that independently increase the risk of disease. This creates a situation in which a simple comparison of municipalities with high versus low </w:t>
      </w:r>
      <w:r w:rsidRPr="00FC5E25">
        <w:t>HFP</w:t>
      </w:r>
      <w:r w:rsidRPr="00AD045D">
        <w:t xml:space="preserve"> will not yield a reliable answer about whether human pressure itself is truly causing more disease cases, because any observed association may reflect the influence of these shared underlying factors rather than a genuine causal relationship.</w:t>
      </w:r>
    </w:p>
    <w:p w14:paraId="151AD717" w14:textId="77777777" w:rsidR="007B562B" w:rsidRPr="00FC5E25" w:rsidRDefault="007B562B" w:rsidP="007B562B">
      <w:pPr>
        <w:pStyle w:val="whitespace-pre-wrap"/>
        <w:spacing w:line="276" w:lineRule="auto"/>
      </w:pPr>
      <w:r w:rsidRPr="00FC5E25">
        <w:t xml:space="preserve">In a causal inference framework using the Backdoor Criterion to identify and block backdoor paths, the goal is to estimate the effect of an exposure variable (HFP) on an outcome variable (excess cases), while systematically accounting for potential confounders (e.g., forest coverage, deforestation, socio-economic variables) that might bias the observed relationship, and simultaneously avoiding inducing other forms of bias (e.g., collider bias). Unlike conventional regression analysis, which primarily focuses on identifying associations between variables, causal inference explicitly targets the underlying mechanisms that drive these relationships. This involves the use of techniques such as counterfactual reasoning to isolate the true causal effect of the exposure by adjusting for valid confounding factors </w:t>
      </w:r>
      <w:r w:rsidRPr="00FC5E25">
        <w:fldChar w:fldCharType="begin"/>
      </w:r>
      <w:r w:rsidRPr="00FC5E25">
        <w:instrText xml:space="preserve"> ADDIN ZOTERO_ITEM CSL_CITATION {"citationID":"BmxEZZsi","properties":{"formattedCitation":"[26]","plainCitation":"[26]","noteIndex":0},"citationItems":[{"id":"mx2KPFSo/0PVACEAx","uris":["http://zotero.org/users/local/EKCs7oWd/items/TIULA92R"],"itemData":{"id":223,"type":"webpage","abstract":"\"What If\" is a book for anyone interested in causal inference. Learn about counterfactuals, directed acyclic graphs, randomized experiments, observational studies, confounding, selection bias, inverse probability weighting, g-estimation, g-formula, instrumental variables, survival analysis","container-title":"Miguel Hernán","language":"en-US","title":"Causal Inference: What If (the book)","title-short":"Causal Inference","URL":"https://miguelhernan.org/whatifbook","accessed":{"date-parts":[["2025",4,15]]}}}],"schema":"https://github.com/citation-style-language/schema/raw/master/csl-citation.json"} </w:instrText>
      </w:r>
      <w:r w:rsidRPr="00FC5E25">
        <w:fldChar w:fldCharType="separate"/>
      </w:r>
      <w:r w:rsidRPr="00AD045D">
        <w:t>[26]</w:t>
      </w:r>
      <w:r w:rsidRPr="00FC5E25">
        <w:fldChar w:fldCharType="end"/>
      </w:r>
      <w:r w:rsidRPr="00FC5E25">
        <w:t>. In essence, while regression methods remain valuable for prediction, the causal inference approach is designed to uncover cause-and-effect relationships by carefully considering and mitigating sources of bias.</w:t>
      </w:r>
    </w:p>
    <w:p w14:paraId="1AF4CF67" w14:textId="1EBCAB13" w:rsidR="008D20A3" w:rsidRPr="006C6E31" w:rsidRDefault="008D20A3" w:rsidP="00B7447D">
      <w:pPr>
        <w:pStyle w:val="whitespace-pre-wrap"/>
        <w:spacing w:line="276" w:lineRule="auto"/>
      </w:pPr>
      <w:r w:rsidRPr="006C6E31">
        <w:t>We developed a directed acyclic graph (DAG) for each disease to show our prior knowledge about the relationship between the variables in the causal model and to explicitly present each causal assumption. In each DAG, we included the average annual HFP as the exposure variable and the annual excess cases of malaria, dengue, and visceral leishmaniasis as the outcome variable, respectively.</w:t>
      </w:r>
    </w:p>
    <w:p w14:paraId="3CC5500D" w14:textId="0D9A1C4D" w:rsidR="008D20A3" w:rsidRPr="006C6E31" w:rsidRDefault="008D20A3" w:rsidP="00B7447D">
      <w:pPr>
        <w:pStyle w:val="whitespace-pre-wrap"/>
        <w:spacing w:line="276" w:lineRule="auto"/>
      </w:pPr>
      <w:r w:rsidRPr="006C6E31">
        <w:t xml:space="preserve">We </w:t>
      </w:r>
      <w:proofErr w:type="gramStart"/>
      <w:r w:rsidRPr="006C6E31">
        <w:t>assumed</w:t>
      </w:r>
      <w:proofErr w:type="gramEnd"/>
      <w:r w:rsidRPr="006C6E31">
        <w:t xml:space="preserve"> that the set of potential confounders is different for diseases whose transmission cycle is mainly rural or urban, as is the case for malaria and dengue, respectively. Similarly, we assumed that for a disease with </w:t>
      </w:r>
      <w:r w:rsidR="00662247" w:rsidRPr="006C6E31">
        <w:t>peri-urban</w:t>
      </w:r>
      <w:r w:rsidRPr="006C6E31">
        <w:t xml:space="preserve"> cycle, as is the case of visceral leishmaniasis, the potential confounders are the sum of rural and urban confounders. Lastly, we included a potential confounder "U" in each DAG to represent the unmeasured variables that are not included in our </w:t>
      </w:r>
      <w:r w:rsidRPr="006C6E31">
        <w:lastRenderedPageBreak/>
        <w:t xml:space="preserve">dataset, corresponding to the </w:t>
      </w:r>
      <w:r w:rsidR="00662247" w:rsidRPr="006C6E31">
        <w:t>remain</w:t>
      </w:r>
      <w:r w:rsidRPr="006C6E31">
        <w:t xml:space="preserve"> confounding bias in our estimations of the effect of HFP on the excess cases of each disease.</w:t>
      </w:r>
    </w:p>
    <w:p w14:paraId="54DB7A39" w14:textId="016A8DD0" w:rsidR="00D627BA" w:rsidRPr="006C6E31" w:rsidRDefault="006C6E31" w:rsidP="00B7447D">
      <w:pPr>
        <w:pStyle w:val="whitespace-pre-wrap"/>
        <w:spacing w:line="276" w:lineRule="auto"/>
      </w:pPr>
      <w:r w:rsidRPr="006C6E31">
        <w:t>The next tables provide the justification for the chosen structure and variables of each DAG.</w:t>
      </w:r>
    </w:p>
    <w:p w14:paraId="347EE89A" w14:textId="6CDA5A85" w:rsidR="006C6E31" w:rsidRPr="006C6E31" w:rsidRDefault="006C6E31" w:rsidP="00B7447D">
      <w:pPr>
        <w:pStyle w:val="whitespace-pre-wrap"/>
        <w:spacing w:line="276" w:lineRule="auto"/>
      </w:pPr>
      <w:r w:rsidRPr="006C6E31">
        <w:t>Table 1. Justification of the malaria DAG structure.</w:t>
      </w:r>
    </w:p>
    <w:tbl>
      <w:tblPr>
        <w:tblW w:w="8487"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22"/>
        <w:gridCol w:w="3799"/>
        <w:gridCol w:w="1966"/>
      </w:tblGrid>
      <w:tr w:rsidR="006C6E31" w:rsidRPr="006C6E31" w14:paraId="6A76FEAE" w14:textId="77777777" w:rsidTr="00CC1943">
        <w:trPr>
          <w:tblHeader/>
          <w:tblCellSpacing w:w="15" w:type="dxa"/>
        </w:trPr>
        <w:tc>
          <w:tcPr>
            <w:tcW w:w="2458" w:type="dxa"/>
            <w:vAlign w:val="center"/>
            <w:hideMark/>
          </w:tcPr>
          <w:p w14:paraId="13E3A831" w14:textId="77777777" w:rsidR="006C6E31" w:rsidRPr="006C6E31" w:rsidRDefault="006C6E31" w:rsidP="00CC1943">
            <w:pPr>
              <w:tabs>
                <w:tab w:val="left" w:pos="3299"/>
              </w:tabs>
              <w:rPr>
                <w:rFonts w:ascii="Times New Roman" w:hAnsi="Times New Roman" w:cs="Times New Roman"/>
                <w:b/>
                <w:bCs/>
                <w:sz w:val="24"/>
                <w:szCs w:val="24"/>
              </w:rPr>
            </w:pPr>
            <w:r w:rsidRPr="006C6E31">
              <w:rPr>
                <w:rFonts w:ascii="Times New Roman" w:hAnsi="Times New Roman" w:cs="Times New Roman"/>
                <w:b/>
                <w:bCs/>
                <w:sz w:val="24"/>
                <w:szCs w:val="24"/>
              </w:rPr>
              <w:t>Association</w:t>
            </w:r>
          </w:p>
        </w:tc>
        <w:tc>
          <w:tcPr>
            <w:tcW w:w="3920" w:type="dxa"/>
            <w:vAlign w:val="center"/>
            <w:hideMark/>
          </w:tcPr>
          <w:p w14:paraId="1FB815FA" w14:textId="77777777" w:rsidR="006C6E31" w:rsidRPr="006C6E31" w:rsidRDefault="006C6E31" w:rsidP="00CC1943">
            <w:pPr>
              <w:tabs>
                <w:tab w:val="left" w:pos="3299"/>
              </w:tabs>
              <w:rPr>
                <w:rFonts w:ascii="Times New Roman" w:hAnsi="Times New Roman" w:cs="Times New Roman"/>
                <w:b/>
                <w:bCs/>
                <w:sz w:val="24"/>
                <w:szCs w:val="24"/>
              </w:rPr>
            </w:pPr>
            <w:r w:rsidRPr="006C6E31">
              <w:rPr>
                <w:rFonts w:ascii="Times New Roman" w:hAnsi="Times New Roman" w:cs="Times New Roman"/>
                <w:b/>
                <w:bCs/>
                <w:sz w:val="24"/>
                <w:szCs w:val="24"/>
              </w:rPr>
              <w:t>Causal justification</w:t>
            </w:r>
          </w:p>
        </w:tc>
        <w:tc>
          <w:tcPr>
            <w:tcW w:w="1989" w:type="dxa"/>
            <w:vAlign w:val="center"/>
            <w:hideMark/>
          </w:tcPr>
          <w:p w14:paraId="742FD7CE" w14:textId="77777777" w:rsidR="006C6E31" w:rsidRPr="006C6E31" w:rsidRDefault="006C6E31" w:rsidP="00CC1943">
            <w:pPr>
              <w:tabs>
                <w:tab w:val="left" w:pos="3299"/>
              </w:tabs>
              <w:rPr>
                <w:rFonts w:ascii="Times New Roman" w:hAnsi="Times New Roman" w:cs="Times New Roman"/>
                <w:b/>
                <w:bCs/>
                <w:sz w:val="24"/>
                <w:szCs w:val="24"/>
              </w:rPr>
            </w:pPr>
            <w:r w:rsidRPr="006C6E31">
              <w:rPr>
                <w:rFonts w:ascii="Times New Roman" w:hAnsi="Times New Roman" w:cs="Times New Roman"/>
                <w:b/>
                <w:bCs/>
                <w:sz w:val="24"/>
                <w:szCs w:val="24"/>
              </w:rPr>
              <w:t>Reference</w:t>
            </w:r>
          </w:p>
        </w:tc>
      </w:tr>
      <w:tr w:rsidR="006C6E31" w:rsidRPr="006C6E31" w14:paraId="3E90EFF1" w14:textId="77777777" w:rsidTr="00CC1943">
        <w:trPr>
          <w:tblCellSpacing w:w="15" w:type="dxa"/>
        </w:trPr>
        <w:tc>
          <w:tcPr>
            <w:tcW w:w="2458" w:type="dxa"/>
            <w:vAlign w:val="center"/>
            <w:hideMark/>
          </w:tcPr>
          <w:p w14:paraId="72155B5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Temperature</w:t>
            </w:r>
          </w:p>
        </w:tc>
        <w:tc>
          <w:tcPr>
            <w:tcW w:w="3920" w:type="dxa"/>
            <w:vAlign w:val="center"/>
            <w:hideMark/>
          </w:tcPr>
          <w:p w14:paraId="385EC5D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recipitation influences local Temperature through changes in humidity, cloud cover, and energy balance</w:t>
            </w:r>
          </w:p>
        </w:tc>
        <w:tc>
          <w:tcPr>
            <w:tcW w:w="1989" w:type="dxa"/>
            <w:vAlign w:val="center"/>
            <w:hideMark/>
          </w:tcPr>
          <w:p w14:paraId="26D7C44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PKJ23LKs","properties":{"unsorted":false,"formattedCitation":"[1]","plainCitation":"[1]","noteIndex":0},"citationItems":[{"id":6634,"uris":["http://zotero.org/users/1995001/items/6P9FC966"],"itemData":{"id":6634,"type":"article-journal","abstract":"From a societal, weather, and climate perspective, precipitation intensity, duration, frequency, and phase are as much of concern as total amounts, as these factors determine the disposition of precipitation once it hits the ground and how much runs off. At the extremes of precipitation incidence are the events that give rise to floods and droughts, whose changes in occurrence and severity have an enormous impact on the environment and society. Hence, advancing understanding and the ability to model and predict the character of precipitation is vital but requires new approaches to examining data and models. Various mechanisms, storms and so forth, exist to bring about precipitation. Because the rate of precipitation, conditional on when it falls, greatly exceeds the rate of replenishment of moisture by surface evaporation, most precipitation comes from moisture already in the atmosphere at the time the storm begins, and transport of moisture by the storm-scale circulation into the storm is vital. Hence, the intensity of precipitation depends on available moisture, especially for heavy events. As climate warms, the amount of moisture in the atmosphere, which is governed by the Clausius–Clapeyron equation, is expected to rise much faster than the total precipitation amount, which is governed by the surface heat budget through evaporation. This implies that the main changes to be experienced are in the character of precipitation: increases in intensity must be offset by decreases in duration or frequency of events. The timing, duration, and intensity of precipitation can be systematically explored via the diurnal cycle, whose correct simulation in models remains an unsolved challenge of vital importance in global climate change. Typical problems include the premature initiation of convection, and precipitation events that are too light and too frequent. These challenges in observations, modeling, and understanding precipitation changes are being taken up in the NCAR “Water Cycle Across Scales” initiative, which will exploit the diurnal cycle as a test bed for a hierarchy of models to promote improvements in models.","container-title":"Bulletin of the American Meteorological Society","DOI":"10.1175/BAMS-84-9-1205","ISSN":"0003-0007, 1520-0477","issue":"9","language":"en","page":"1205-1218","publisher":"American Meteorological Society","section":"Bulletin of the American Meteorological Society","source":"journals.ametsoc.org","title":"The Changing Character of Precipitation","volume":"84","author":[{"family":"Trenberth","given":"Kevin E."},{"family":"Dai","given":"Aiguo"},{"family":"Rasmussen","given":"Roy M."},{"family":"Parsons","given":"David B."}],"issued":{"date-parts":[["2003",9,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w:t>
            </w:r>
            <w:r w:rsidRPr="006C6E31">
              <w:rPr>
                <w:rFonts w:ascii="Times New Roman" w:hAnsi="Times New Roman" w:cs="Times New Roman"/>
                <w:sz w:val="24"/>
                <w:szCs w:val="24"/>
              </w:rPr>
              <w:fldChar w:fldCharType="end"/>
            </w:r>
          </w:p>
        </w:tc>
      </w:tr>
      <w:tr w:rsidR="006C6E31" w:rsidRPr="006C6E31" w14:paraId="1ADFC91B" w14:textId="77777777" w:rsidTr="00CC1943">
        <w:trPr>
          <w:tblCellSpacing w:w="15" w:type="dxa"/>
        </w:trPr>
        <w:tc>
          <w:tcPr>
            <w:tcW w:w="2458" w:type="dxa"/>
            <w:vAlign w:val="center"/>
            <w:hideMark/>
          </w:tcPr>
          <w:p w14:paraId="5951D3D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Forest</w:t>
            </w:r>
          </w:p>
        </w:tc>
        <w:tc>
          <w:tcPr>
            <w:tcW w:w="3920" w:type="dxa"/>
            <w:vAlign w:val="center"/>
            <w:hideMark/>
          </w:tcPr>
          <w:p w14:paraId="33385FB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recipitation determines primary productivity and forest cover</w:t>
            </w:r>
          </w:p>
        </w:tc>
        <w:tc>
          <w:tcPr>
            <w:tcW w:w="1989" w:type="dxa"/>
            <w:vAlign w:val="center"/>
            <w:hideMark/>
          </w:tcPr>
          <w:p w14:paraId="14BC679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ANPH2rE4","properties":{"unsorted":false,"formattedCitation":"[2]","plainCitation":"[2]","noteIndex":0},"citationItems":[{"id":6636,"uris":["http://zotero.org/users/1995001/items/Z5RPGQNY"],"itemData":{"id":6636,"type":"article-journal","abstract":"We present an analysis of the mean climate and climatic trends of tropical rainforest regions over the period 1960-1998, with the aid of explicit maps of forest cover and climatological databases. Until the mid-1970s most regions showed little trend in temperature, and the western Amazon experienced …","container-title":"Philos Trans R Soc Lond B Biol Sci","issue":"1443","language":"en","page":"311-329","source":"pubmed.ncbi.nlm.nih.gov","title":"Spatial patterns and recent trends in the climate of tropical rainforest regions","volume":"359","author":[{"family":"Malhi","given":"Y."},{"family":"Wright","given":"J."}],"issued":{"date-parts":[["2004"]]}}}],"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w:t>
            </w:r>
            <w:r w:rsidRPr="006C6E31">
              <w:rPr>
                <w:rFonts w:ascii="Times New Roman" w:hAnsi="Times New Roman" w:cs="Times New Roman"/>
                <w:sz w:val="24"/>
                <w:szCs w:val="24"/>
              </w:rPr>
              <w:fldChar w:fldCharType="end"/>
            </w:r>
          </w:p>
        </w:tc>
      </w:tr>
      <w:tr w:rsidR="006C6E31" w:rsidRPr="006C6E31" w14:paraId="12D1BFEC" w14:textId="77777777" w:rsidTr="00CC1943">
        <w:trPr>
          <w:tblCellSpacing w:w="15" w:type="dxa"/>
        </w:trPr>
        <w:tc>
          <w:tcPr>
            <w:tcW w:w="2458" w:type="dxa"/>
            <w:vAlign w:val="center"/>
            <w:hideMark/>
          </w:tcPr>
          <w:p w14:paraId="1632C6D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 Forest</w:t>
            </w:r>
          </w:p>
        </w:tc>
        <w:tc>
          <w:tcPr>
            <w:tcW w:w="3920" w:type="dxa"/>
            <w:vAlign w:val="center"/>
            <w:hideMark/>
          </w:tcPr>
          <w:p w14:paraId="3502B1C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regulates plant growth, evapotranspiration, and biome distribution</w:t>
            </w:r>
          </w:p>
        </w:tc>
        <w:tc>
          <w:tcPr>
            <w:tcW w:w="1989" w:type="dxa"/>
            <w:vAlign w:val="center"/>
            <w:hideMark/>
          </w:tcPr>
          <w:p w14:paraId="436B9F7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ywwOBKHI","properties":{"unsorted":false,"formattedCitation":"[3]","plainCitation":"[3]","noteIndex":0},"citationItems":[{"id":6638,"uris":["http://zotero.org/users/1995001/items/AV7KVCQW"],"itemData":{"id":6638,"type":"article-journal","container-title":"Science","issue":"5882","page":"1444-1449","title":"Forests and Climate Change: Forcings, Feedbacks, and the Climate Benefits of Forests | Science","volume":"320","author":[{"family":"Bonan","given":"G."}],"issued":{"date-parts":[["2008"]]}}}],"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w:t>
            </w:r>
            <w:r w:rsidRPr="006C6E31">
              <w:rPr>
                <w:rFonts w:ascii="Times New Roman" w:hAnsi="Times New Roman" w:cs="Times New Roman"/>
                <w:sz w:val="24"/>
                <w:szCs w:val="24"/>
              </w:rPr>
              <w:fldChar w:fldCharType="end"/>
            </w:r>
          </w:p>
        </w:tc>
      </w:tr>
      <w:tr w:rsidR="006C6E31" w:rsidRPr="006C6E31" w14:paraId="2441C5C8" w14:textId="77777777" w:rsidTr="00CC1943">
        <w:trPr>
          <w:tblCellSpacing w:w="15" w:type="dxa"/>
        </w:trPr>
        <w:tc>
          <w:tcPr>
            <w:tcW w:w="2458" w:type="dxa"/>
            <w:vAlign w:val="center"/>
            <w:hideMark/>
          </w:tcPr>
          <w:p w14:paraId="13BC87D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HFP</w:t>
            </w:r>
          </w:p>
        </w:tc>
        <w:tc>
          <w:tcPr>
            <w:tcW w:w="3920" w:type="dxa"/>
            <w:vAlign w:val="center"/>
            <w:hideMark/>
          </w:tcPr>
          <w:p w14:paraId="42B42B6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Climatic conditions determine human habitability and land use patterns</w:t>
            </w:r>
          </w:p>
        </w:tc>
        <w:tc>
          <w:tcPr>
            <w:tcW w:w="1989" w:type="dxa"/>
            <w:vMerge w:val="restart"/>
            <w:vAlign w:val="center"/>
            <w:hideMark/>
          </w:tcPr>
          <w:p w14:paraId="14F208A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0YZS2chH","properties":{"unsorted":false,"formattedCitation":"[4]","plainCitation":"[4]","noteIndex":0},"citationItems":[{"id":6642,"uris":["http://zotero.org/users/1995001/items/6SVSFFW7"],"itemData":{"id":6642,"type":"article-journal","abstract":"Human pressures on the environment are changing spatially and temporally, with profound implications for the planet’s biodiversity and human economies. Here we use recently available data on infrastructure, land cover and human access into natural areas to construct a globally standardized measure of the cumulative human footprint on the terrestrial environment at 1 km2 resolution from 1993 to 2009. We note that while the human population has increased by 23% and the world economy has grown 153%, the human footprint has increased by just 9%. Still, 75% the planet’s land surface is experiencing measurable human pressures. Moreover, pressures are perversely intense, widespread and rapidly intensifying in places with high biodiversity. Encouragingly, we discover decreases in environmental pressures in the wealthiest countries and those with strong control of corruption. Clearly the human footprint on Earth is changing, yet there are still opportunities for conservation gains.","container-title":"Nature Communications","DOI":"10.1038/ncomms12558","ISSN":"2041-1723","issue":"1","journalAbbreviation":"Nature Communications","page":"12558","title":"Sixteen years of change in the global terrestrial human footprint and implications for biodiversity conservation","volume":"7","author":[{"family":"Venter","given":"Oscar"},{"family":"Sanderson","given":"Eric W."},{"family":"Magrach","given":"Ainhoa"},{"family":"Allan","given":"James R."},{"family":"Beher","given":"Jutta"},{"family":"Jones","given":"Kendall R."},{"family":"Possingham","given":"Hugh P."},{"family":"Laurance","given":"William F."},{"family":"Wood","given":"Peter"},{"family":"Fekete","given":"Balázs M."},{"family":"Levy","given":"Marc A."},{"family":"Watson","given":"James E. M."}],"issued":{"date-parts":[["2016",8,23]]}}}],"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4]</w:t>
            </w:r>
            <w:r w:rsidRPr="006C6E31">
              <w:rPr>
                <w:rFonts w:ascii="Times New Roman" w:hAnsi="Times New Roman" w:cs="Times New Roman"/>
                <w:sz w:val="24"/>
                <w:szCs w:val="24"/>
              </w:rPr>
              <w:fldChar w:fldCharType="end"/>
            </w:r>
          </w:p>
        </w:tc>
      </w:tr>
      <w:tr w:rsidR="006C6E31" w:rsidRPr="006C6E31" w14:paraId="334D59B1" w14:textId="77777777" w:rsidTr="00CC1943">
        <w:trPr>
          <w:tblCellSpacing w:w="15" w:type="dxa"/>
        </w:trPr>
        <w:tc>
          <w:tcPr>
            <w:tcW w:w="2458" w:type="dxa"/>
            <w:vAlign w:val="center"/>
            <w:hideMark/>
          </w:tcPr>
          <w:p w14:paraId="0A4D537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 HFP</w:t>
            </w:r>
          </w:p>
        </w:tc>
        <w:tc>
          <w:tcPr>
            <w:tcW w:w="3920" w:type="dxa"/>
            <w:vAlign w:val="center"/>
            <w:hideMark/>
          </w:tcPr>
          <w:p w14:paraId="5387AC7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availability determines the level of human intervention and land use</w:t>
            </w:r>
          </w:p>
        </w:tc>
        <w:tc>
          <w:tcPr>
            <w:tcW w:w="1989" w:type="dxa"/>
            <w:vMerge/>
            <w:vAlign w:val="center"/>
            <w:hideMark/>
          </w:tcPr>
          <w:p w14:paraId="16F0E9FD"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B62FA47" w14:textId="77777777" w:rsidTr="00CC1943">
        <w:trPr>
          <w:tblCellSpacing w:w="15" w:type="dxa"/>
        </w:trPr>
        <w:tc>
          <w:tcPr>
            <w:tcW w:w="2458" w:type="dxa"/>
            <w:vAlign w:val="center"/>
            <w:hideMark/>
          </w:tcPr>
          <w:p w14:paraId="3976996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 → HFP</w:t>
            </w:r>
          </w:p>
        </w:tc>
        <w:tc>
          <w:tcPr>
            <w:tcW w:w="3920" w:type="dxa"/>
            <w:vAlign w:val="center"/>
            <w:hideMark/>
          </w:tcPr>
          <w:p w14:paraId="15E8679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ation increases infrastructure development, road construction, and human activity</w:t>
            </w:r>
          </w:p>
        </w:tc>
        <w:tc>
          <w:tcPr>
            <w:tcW w:w="1989" w:type="dxa"/>
            <w:vMerge/>
            <w:vAlign w:val="center"/>
            <w:hideMark/>
          </w:tcPr>
          <w:p w14:paraId="0FDB4E99"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7A31A1B3" w14:textId="77777777" w:rsidTr="00CC1943">
        <w:trPr>
          <w:tblCellSpacing w:w="15" w:type="dxa"/>
        </w:trPr>
        <w:tc>
          <w:tcPr>
            <w:tcW w:w="2458" w:type="dxa"/>
            <w:vAlign w:val="center"/>
            <w:hideMark/>
          </w:tcPr>
          <w:p w14:paraId="4F28668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HFP</w:t>
            </w:r>
          </w:p>
        </w:tc>
        <w:tc>
          <w:tcPr>
            <w:tcW w:w="3920" w:type="dxa"/>
            <w:vAlign w:val="center"/>
            <w:hideMark/>
          </w:tcPr>
          <w:p w14:paraId="5BF3640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 xml:space="preserve">Rural </w:t>
            </w:r>
            <w:proofErr w:type="gramStart"/>
            <w:r w:rsidRPr="006C6E31">
              <w:rPr>
                <w:rFonts w:ascii="Times New Roman" w:hAnsi="Times New Roman" w:cs="Times New Roman"/>
                <w:sz w:val="24"/>
                <w:szCs w:val="24"/>
              </w:rPr>
              <w:t>poverty</w:t>
            </w:r>
            <w:proofErr w:type="gramEnd"/>
            <w:r w:rsidRPr="006C6E31">
              <w:rPr>
                <w:rFonts w:ascii="Times New Roman" w:hAnsi="Times New Roman" w:cs="Times New Roman"/>
                <w:sz w:val="24"/>
                <w:szCs w:val="24"/>
              </w:rPr>
              <w:t xml:space="preserve"> conditions intensive land use and resource exploitation</w:t>
            </w:r>
          </w:p>
        </w:tc>
        <w:tc>
          <w:tcPr>
            <w:tcW w:w="1989" w:type="dxa"/>
            <w:vMerge/>
            <w:vAlign w:val="center"/>
            <w:hideMark/>
          </w:tcPr>
          <w:p w14:paraId="23511F7C"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1C2FFA1A" w14:textId="77777777" w:rsidTr="00CC1943">
        <w:trPr>
          <w:tblCellSpacing w:w="15" w:type="dxa"/>
        </w:trPr>
        <w:tc>
          <w:tcPr>
            <w:tcW w:w="2458" w:type="dxa"/>
            <w:vAlign w:val="center"/>
            <w:hideMark/>
          </w:tcPr>
          <w:p w14:paraId="5D153F1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 HFP</w:t>
            </w:r>
          </w:p>
        </w:tc>
        <w:tc>
          <w:tcPr>
            <w:tcW w:w="3920" w:type="dxa"/>
            <w:vAlign w:val="center"/>
            <w:hideMark/>
          </w:tcPr>
          <w:p w14:paraId="132176E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influences population density and human activities</w:t>
            </w:r>
          </w:p>
        </w:tc>
        <w:tc>
          <w:tcPr>
            <w:tcW w:w="1989" w:type="dxa"/>
            <w:vMerge w:val="restart"/>
            <w:vAlign w:val="center"/>
          </w:tcPr>
          <w:p w14:paraId="05DA20F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y5qKNAh6","properties":{"unsorted":false,"formattedCitation":"[5]","plainCitation":"[5]","noteIndex":0},"citationItems":[{"id":6645,"uris":["http://zotero.org/users/1995001/items/Q2ZEXSJW"],"itemData":{"id":6645,"type":"article-journal","abstract":"The projected size and spatial distribution of the future population are important drivers of global change and key determinants of exposure and vulnerability to hazards. Spatial demographic projections are widely used as inputs to spatial projections of land use, energy use, and emissions, as well as to assessments of the impacts of extreme events, sea level rise, and other climate-related outcomes. To date, however, there are very few global-scale, spatially explicit population projections, and those that do exist are often based on simple scaling or trend extrapolation. Here we present a new set of global, spatially explicit population scenarios that are consistent with the new Shared Socioeconomic Pathways (SSPs) developed to facilitate global change research. We use a parameterized gravity-based downscaling model to produce projections of spatial population change that are quantitatively consistent with national population and urbanization projections for the SSPs and qualitatively consistent with assumptions in the SSP narratives regarding spatial development patterns. We show that the five SSPs lead to substantially different spatial population outcomes at the continental, national, and sub-national scale. In general, grid cell-level outcomes are most influenced by national-level population change, second by urbanization rate, and third by assumptions about the spatial style of development. However, the relative importance of these factors is a function of the magnitude of the projected change in total population and urbanization for each country and across SSPs. We also demonstrate variation in outcomes considering the example of population existing in a low-elevation coastal zone under alternative scenarios.","container-title":"Environmental Research Letters","DOI":"10.1088/1748-9326/11/8/084003","issue":"8","page":"084003","publisher":"IOP Publishing","title":"Spatially explicit global population scenarios consistent with the Shared Socioeconomic Pathways","volume":"11","author":[{"family":"Jones","given":"B"},{"family":"O’Neill","given":"B C"}],"issued":{"date-parts":[["2016",7]]}}}],"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5]</w:t>
            </w:r>
            <w:r w:rsidRPr="006C6E31">
              <w:rPr>
                <w:rFonts w:ascii="Times New Roman" w:hAnsi="Times New Roman" w:cs="Times New Roman"/>
                <w:sz w:val="24"/>
                <w:szCs w:val="24"/>
              </w:rPr>
              <w:fldChar w:fldCharType="end"/>
            </w:r>
          </w:p>
        </w:tc>
      </w:tr>
      <w:tr w:rsidR="006C6E31" w:rsidRPr="006C6E31" w14:paraId="7218A81B" w14:textId="77777777" w:rsidTr="00CC1943">
        <w:trPr>
          <w:tblCellSpacing w:w="15" w:type="dxa"/>
        </w:trPr>
        <w:tc>
          <w:tcPr>
            <w:tcW w:w="2458" w:type="dxa"/>
            <w:vAlign w:val="center"/>
            <w:hideMark/>
          </w:tcPr>
          <w:p w14:paraId="779A84C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misery → HFP</w:t>
            </w:r>
          </w:p>
        </w:tc>
        <w:tc>
          <w:tcPr>
            <w:tcW w:w="3920" w:type="dxa"/>
            <w:vAlign w:val="center"/>
            <w:hideMark/>
          </w:tcPr>
          <w:p w14:paraId="7DE464C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poverty influences human expansion and settlement patterns</w:t>
            </w:r>
          </w:p>
        </w:tc>
        <w:tc>
          <w:tcPr>
            <w:tcW w:w="1989" w:type="dxa"/>
            <w:vMerge/>
            <w:vAlign w:val="center"/>
            <w:hideMark/>
          </w:tcPr>
          <w:p w14:paraId="3DFB7086"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64DBF4A" w14:textId="77777777" w:rsidTr="00CC1943">
        <w:trPr>
          <w:tblCellSpacing w:w="15" w:type="dxa"/>
        </w:trPr>
        <w:tc>
          <w:tcPr>
            <w:tcW w:w="2458" w:type="dxa"/>
            <w:vAlign w:val="center"/>
            <w:hideMark/>
          </w:tcPr>
          <w:p w14:paraId="36F6156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excess</w:t>
            </w:r>
          </w:p>
        </w:tc>
        <w:tc>
          <w:tcPr>
            <w:tcW w:w="3920" w:type="dxa"/>
            <w:vAlign w:val="center"/>
            <w:hideMark/>
          </w:tcPr>
          <w:p w14:paraId="19A1267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increases mosquito breeding sites and malaria transmission</w:t>
            </w:r>
          </w:p>
        </w:tc>
        <w:tc>
          <w:tcPr>
            <w:tcW w:w="1989" w:type="dxa"/>
            <w:vAlign w:val="center"/>
            <w:hideMark/>
          </w:tcPr>
          <w:p w14:paraId="564D15E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GKzHXoto","properties":{"unsorted":false,"formattedCitation":"[6]","plainCitation":"[6]","noteIndex":0},"citationItems":[{"id":3852,"uris":["http://zotero.org/users/1995001/items/JAEQ9SKI"],"itemData":{"id":3852,"type":"article-journal","abstract":"Malaria is an important disease that has a global distribution and significant health burden. The spatial limits of its distribution and seasonal activity are sensitive to climate factors, as well as the local capacity to control the disease. Malaria is also one of the few health outcomes that has been modeled by more than one research group and can therefore facilitate the first model intercomparison for health impacts under a future with climate change. We used bias-corrected temperature and rainfall simulations from the Coupled Model Intercomparison Project Phase 5 climate models to compare the metrics of five statistical and dynamical malaria impact models for three future time periods (2030s, 2050s, and 2080s). We evaluated three malaria outcome metrics at global and regional levels: climate suitability, additional population at risk and additional person-months at risk across the model outputs. The malaria projections were based on five different global climate models, each run under four emission scenarios (Representative Concentration Pathways, RCPs) and a single population projection. We also investigated the modeling uncertainty associated with future projections of populations at risk for malaria owing to climate change. Our findings show an overall global net increase in climate suitability and a net increase in the population at risk, but with large uncertainties. The model outputs indicate a net increase in the annual person-months at risk when comparing from RCP2.6 to RCP8.5 from the 2050s to the 2080s. The malaria outcome metrics were highly sensitive to the choice of malaria impact model, especially over the epidemic fringes of the malaria distribution.","container-title":"Proceedings of the National Academy of Sciences","DOI":"10.1073/pnas.1302089111","issue":"9","page":"3286-3291","publisher":"Proceedings of the National Academy of Sciences","source":"pnas.org (Atypon)","title":"Impact of climate change on global malaria distribution","volume":"111","author":[{"family":"Caminade","given":"Cyril"},{"family":"Kovats","given":"Sari"},{"family":"Rocklov","given":"Joacim"},{"family":"Tompkins","given":"Adrian M."},{"family":"Morse","given":"Andrew P."},{"family":"Colón-González","given":"Felipe J."},{"family":"Stenlund","given":"Hans"},{"family":"Martens","given":"Pim"},{"family":"Lloyd","given":"Simon J."}],"issued":{"date-parts":[["2014",3,4]]}}}],"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6]</w:t>
            </w:r>
            <w:r w:rsidRPr="006C6E31">
              <w:rPr>
                <w:rFonts w:ascii="Times New Roman" w:hAnsi="Times New Roman" w:cs="Times New Roman"/>
                <w:sz w:val="24"/>
                <w:szCs w:val="24"/>
              </w:rPr>
              <w:fldChar w:fldCharType="end"/>
            </w:r>
          </w:p>
        </w:tc>
      </w:tr>
      <w:tr w:rsidR="006C6E31" w:rsidRPr="006C6E31" w14:paraId="51201480" w14:textId="77777777" w:rsidTr="00CC1943">
        <w:trPr>
          <w:tblCellSpacing w:w="15" w:type="dxa"/>
        </w:trPr>
        <w:tc>
          <w:tcPr>
            <w:tcW w:w="2458" w:type="dxa"/>
            <w:vAlign w:val="center"/>
            <w:hideMark/>
          </w:tcPr>
          <w:p w14:paraId="4FB0769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 excess</w:t>
            </w:r>
          </w:p>
        </w:tc>
        <w:tc>
          <w:tcPr>
            <w:tcW w:w="3920" w:type="dxa"/>
            <w:vAlign w:val="center"/>
            <w:hideMark/>
          </w:tcPr>
          <w:p w14:paraId="3FC155B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controls parasite and vector development</w:t>
            </w:r>
          </w:p>
        </w:tc>
        <w:tc>
          <w:tcPr>
            <w:tcW w:w="1989" w:type="dxa"/>
            <w:vAlign w:val="center"/>
            <w:hideMark/>
          </w:tcPr>
          <w:p w14:paraId="7703354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abnYFCEI","properties":{"unsorted":false,"formattedCitation":"[7]","plainCitation":"[7]","noteIndex":0},"citationItems":[{"id":600,"uris":["http://zotero.org/users/1995001/items/BMGW5FX4"],"itemData":{"id":600,"type":"article-journal","abstract":"The ecology of mosquito vectors and malaria parasites affect the incidence, seasonal transmission and geographical range of malaria. Most malaria models to date assume constant or linear responses of mosquito and parasite life-history traits to temperature, predicting optimal transmission at 31 °C. These models are at odds with field observations of transmission dating back nearly a century. We build a model with more realistic ecological assumptions about the thermal physiology of insects. Our model, which includes empirically derived nonlinear thermal responses, predicts optimal malaria transmission at 25 °C (6 °C lower than previous models). Moreover, the model predicts that transmission decreases dramatically at temperatures &gt; 28 °C, altering predictions about how climate change will affect malaria. A large data set on malaria transmission risk in Africa validates both the 25 °C optimum and the decline above 28 °C. Using these more accurate nonlinear thermal-response models will aid in understanding the effects of current and future temperature regimes on disease transmission.","container-title":"Ecology Letters","DOI":"10.1111/ele.12015","ISSN":"1461-0248","issue":"1","language":"en","license":"© 2012 Blackwell Publishing Ltd/CNRS","note":"_eprint: https://onlinelibrary.wiley.com/doi/pdf/10.1111/ele.12015","page":"22-30","source":"Wiley Online Library","title":"Optimal temperature for malaria transmission is dramatically lower than previously predicted","volume":"16","author":[{"family":"Mordecai","given":"Erin A."},{"family":"Paaijmans","given":"Krijn P."},{"family":"Johnson","given":"Leah R."},{"family":"Balzer","given":"Christian"},{"family":"Ben‐Horin","given":"Tal"},{"family":"Moor","given":"Emily","dropping-particle":"de"},{"family":"McNally","given":"Amy"},{"family":"Pawar","given":"Samraat"},{"family":"Ryan","given":"Sadie J."},{"family":"Smith","given":"Thomas C."},{"family":"Lafferty","given":"Kevin D."}],"issued":{"date-parts":[["2013"]]}}}],"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7]</w:t>
            </w:r>
            <w:r w:rsidRPr="006C6E31">
              <w:rPr>
                <w:rFonts w:ascii="Times New Roman" w:hAnsi="Times New Roman" w:cs="Times New Roman"/>
                <w:sz w:val="24"/>
                <w:szCs w:val="24"/>
              </w:rPr>
              <w:fldChar w:fldCharType="end"/>
            </w:r>
          </w:p>
        </w:tc>
      </w:tr>
      <w:tr w:rsidR="006C6E31" w:rsidRPr="006C6E31" w14:paraId="25828C08" w14:textId="77777777" w:rsidTr="00CC1943">
        <w:trPr>
          <w:tblCellSpacing w:w="15" w:type="dxa"/>
        </w:trPr>
        <w:tc>
          <w:tcPr>
            <w:tcW w:w="2458" w:type="dxa"/>
            <w:vAlign w:val="center"/>
            <w:hideMark/>
          </w:tcPr>
          <w:p w14:paraId="56BF4A6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 excess</w:t>
            </w:r>
          </w:p>
        </w:tc>
        <w:tc>
          <w:tcPr>
            <w:tcW w:w="3920" w:type="dxa"/>
            <w:vAlign w:val="center"/>
            <w:hideMark/>
          </w:tcPr>
          <w:p w14:paraId="0395BAA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cover defines vector habitats and human exposure</w:t>
            </w:r>
          </w:p>
        </w:tc>
        <w:tc>
          <w:tcPr>
            <w:tcW w:w="1989" w:type="dxa"/>
            <w:vAlign w:val="center"/>
            <w:hideMark/>
          </w:tcPr>
          <w:p w14:paraId="2225F70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eusZtnTf","properties":{"unsorted":false,"formattedCitation":"[8]","plainCitation":"[8]","noteIndex":0},"citationItems":[{"id":6646,"uris":["http://zotero.org/users/1995001/items/8GMEZPJQ"],"itemData":{"id":6646,"type":"article-journal","abstract":"Global environmental change is expected to affect profoundly the transmission of the parasites that cause human malaria. Amongst the anthropogenic drivers of change, deforestation is arguably the most conspicuous, and its rate is projected to increase in the coming decades. The canonical epidemiological understanding is that deforestation increases malaria risk in Africa and the Americas and diminishes it in South-east Asia. Partial support for this position is provided here, through a systematic review of the published literature on deforestation, malaria and the relevant vector bionomics. By using recently updated boundaries for the spatial limits of malaria and remotely-sensed estimates of tree cover, it has been possible to determine the population at risk of malaria in closed forest, at least for those malaria-endemic countries that lie within the main blocks of tropical forest. Closed forests within areas of malaria risk cover approximately 1.5 million km2 in the Amazon region, 1.4 million km2 in Central Africa, 1.2 million km2 in the Western Pacific, and 0.7 million km2 in South-east Asia. The corresponding human populations at risk of malaria within these forests total 11.7 million, 18.7 million, 35.1 million and 70.1 million, respectively. By coupling these numbers with the country-specific rates of deforestation, it has been possible to rank malaria-endemic countries according to their potential for change in the population at risk of malaria, as the result of deforestation. The on-going research aimed at evaluating these relationships more quantitatively, through the Malaria Atlas Project (MAP), is highlighted.","container-title":"Annals of Tropical Medicine and Parasitology","DOI":"10.1179/136485906X91512","ISSN":"0003-4983","issue":"3","journalAbbreviation":"Ann Trop Med Parasitol","language":"eng","page":"189-204","PMID":"16630376","PMCID":"PMC3204444","source":"PubMed","title":"A global assessment of closed forests, deforestation and malaria risk","volume":"100","author":[{"family":"Guerra","given":"C. A."},{"family":"Snow","given":"R. W."},{"family":"Hay","given":"S. I."}],"issued":{"date-parts":[["2006",4]]}}}],"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8]</w:t>
            </w:r>
            <w:r w:rsidRPr="006C6E31">
              <w:rPr>
                <w:rFonts w:ascii="Times New Roman" w:hAnsi="Times New Roman" w:cs="Times New Roman"/>
                <w:sz w:val="24"/>
                <w:szCs w:val="24"/>
              </w:rPr>
              <w:fldChar w:fldCharType="end"/>
            </w:r>
          </w:p>
        </w:tc>
      </w:tr>
      <w:tr w:rsidR="006C6E31" w:rsidRPr="006C6E31" w14:paraId="7B18B98A" w14:textId="77777777" w:rsidTr="00CC1943">
        <w:trPr>
          <w:tblCellSpacing w:w="15" w:type="dxa"/>
        </w:trPr>
        <w:tc>
          <w:tcPr>
            <w:tcW w:w="2458" w:type="dxa"/>
            <w:vAlign w:val="center"/>
            <w:hideMark/>
          </w:tcPr>
          <w:p w14:paraId="1C42C32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lastRenderedPageBreak/>
              <w:t>Forest → Deforest</w:t>
            </w:r>
          </w:p>
        </w:tc>
        <w:tc>
          <w:tcPr>
            <w:tcW w:w="3920" w:type="dxa"/>
            <w:vAlign w:val="center"/>
            <w:hideMark/>
          </w:tcPr>
          <w:p w14:paraId="4844B9F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ation occurs in previously forested areas</w:t>
            </w:r>
          </w:p>
        </w:tc>
        <w:tc>
          <w:tcPr>
            <w:tcW w:w="1989" w:type="dxa"/>
            <w:vAlign w:val="center"/>
            <w:hideMark/>
          </w:tcPr>
          <w:p w14:paraId="0F9FA8B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QOO1FduR","properties":{"unsorted":false,"formattedCitation":"[9]","plainCitation":"[9]","noteIndex":0},"citationItems":[{"id":2885,"uris":["http://zotero.org/users/1995001/items/986EV9PM"],"itemData":{"id":2885,"type":"article-journal","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container-title":"Science","DOI":"10.1126/science.1244693","issue":"6160","page":"850-853","publisher":"American Association for the Advancement of Science","source":"science.org (Atypon)","title":"High-Resolution Global Maps of 21st-Century Forest Cover Change","volume":"342","author":[{"family":"Hansen","given":"M. C."},{"family":"Potapov","given":"P. V."},{"family":"Moore","given":"R."},{"family":"Hancher","given":"M."},{"family":"Turubanova","given":"S. A."},{"family":"Tyukavina","given":"A."},{"family":"Thau","given":"D."},{"family":"Stehman","given":"S. V."},{"family":"Goetz","given":"S. J."},{"family":"Loveland","given":"T. R."},{"family":"Kommareddy","given":"A."},{"family":"Egorov","given":"A."},{"family":"Chini","given":"L."},{"family":"Justice","given":"C. O."},{"family":"Townshend","given":"J. R. G."}],"issued":{"date-parts":[["2013",11,15]]}}}],"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9]</w:t>
            </w:r>
            <w:r w:rsidRPr="006C6E31">
              <w:rPr>
                <w:rFonts w:ascii="Times New Roman" w:hAnsi="Times New Roman" w:cs="Times New Roman"/>
                <w:sz w:val="24"/>
                <w:szCs w:val="24"/>
              </w:rPr>
              <w:fldChar w:fldCharType="end"/>
            </w:r>
          </w:p>
        </w:tc>
      </w:tr>
      <w:tr w:rsidR="006C6E31" w:rsidRPr="006C6E31" w14:paraId="054C6871" w14:textId="77777777" w:rsidTr="00CC1943">
        <w:trPr>
          <w:tblCellSpacing w:w="15" w:type="dxa"/>
        </w:trPr>
        <w:tc>
          <w:tcPr>
            <w:tcW w:w="2458" w:type="dxa"/>
            <w:vAlign w:val="center"/>
            <w:hideMark/>
          </w:tcPr>
          <w:p w14:paraId="7E92D86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Deforest</w:t>
            </w:r>
          </w:p>
        </w:tc>
        <w:tc>
          <w:tcPr>
            <w:tcW w:w="3920" w:type="dxa"/>
            <w:vAlign w:val="center"/>
            <w:hideMark/>
          </w:tcPr>
          <w:p w14:paraId="62847ED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poverty drives natural resource use and agricultural expansion</w:t>
            </w:r>
          </w:p>
        </w:tc>
        <w:tc>
          <w:tcPr>
            <w:tcW w:w="1989" w:type="dxa"/>
            <w:vAlign w:val="center"/>
            <w:hideMark/>
          </w:tcPr>
          <w:p w14:paraId="1004054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5rXYIlVM","properties":{"unsorted":false,"formattedCitation":"[10]","plainCitation":"[10]","noteIndex":0},"citationItems":[{"id":6648,"uris":["http://zotero.org/users/1995001/items/T6W5EKYJ"],"itemData":{"id":6648,"type":"article-journal","abstract":"This article, which synthesizes the results of more than 140 economic models analyzing the causes of tropical deforestation, raises significant doubts about many conventional hypotheses in the debate about deforestation. More roads, higher agricultural prices, lower wages, and a shortage of off-farm employment generally lead to more deforestation. How technical change, agricultural input prices, household income levels, and tenure security affect deforestation—if at all—is unknown. The role of macroeconomic factors such as population growth, poverty reduction, national income, economic growth, and foreign debt is also ambiguous. This review, however, finds that policy reforms included in current economic liberalization and adjustment efforts may increase the pressure on forests. Although the boom in deforestation modeling has yielded new insights, weak methodology and poor-quality data make the results of many models questionable.","container-title":"The World Bank Research Observer","DOI":"10.1093/wbro/14.1.73","ISSN":"0257-3032","issue":"1","journalAbbreviation":"World Bank Res Obs","page":"73-98","source":"Silverchair","title":"Rethinking the Causes of Deforestation: Lessons from Economic Models","title-short":"Rethinking the Causes of Deforestation","volume":"14","author":[{"family":"Angelsen","given":"Arild"},{"family":"Kaimowitz","given":"David"}],"issued":{"date-parts":[["1999",2,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0]</w:t>
            </w:r>
            <w:r w:rsidRPr="006C6E31">
              <w:rPr>
                <w:rFonts w:ascii="Times New Roman" w:hAnsi="Times New Roman" w:cs="Times New Roman"/>
                <w:sz w:val="24"/>
                <w:szCs w:val="24"/>
              </w:rPr>
              <w:fldChar w:fldCharType="end"/>
            </w:r>
          </w:p>
        </w:tc>
      </w:tr>
      <w:tr w:rsidR="006C6E31" w:rsidRPr="006C6E31" w14:paraId="75AEC1BF" w14:textId="77777777" w:rsidTr="00CC1943">
        <w:trPr>
          <w:tblCellSpacing w:w="15" w:type="dxa"/>
        </w:trPr>
        <w:tc>
          <w:tcPr>
            <w:tcW w:w="2458" w:type="dxa"/>
            <w:vAlign w:val="center"/>
            <w:hideMark/>
          </w:tcPr>
          <w:p w14:paraId="5F4F682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misery → Deforest</w:t>
            </w:r>
          </w:p>
        </w:tc>
        <w:tc>
          <w:tcPr>
            <w:tcW w:w="3920" w:type="dxa"/>
            <w:vAlign w:val="center"/>
            <w:hideMark/>
          </w:tcPr>
          <w:p w14:paraId="045A92D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demand for natural resources contributes to deforestation</w:t>
            </w:r>
          </w:p>
        </w:tc>
        <w:tc>
          <w:tcPr>
            <w:tcW w:w="1989" w:type="dxa"/>
            <w:vMerge w:val="restart"/>
            <w:vAlign w:val="center"/>
          </w:tcPr>
          <w:p w14:paraId="21C09F5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Ou1zpIDZ","properties":{"unsorted":false,"formattedCitation":"[11]","plainCitation":"[11]","noteIndex":0},"citationItems":[{"id":6650,"uris":["http://zotero.org/users/1995001/items/8S4QAQ3P"],"itemData":{"id":6650,"type":"article-journal","container-title":"BioScience","DOI":"10.1641/0006-3568(2002)052[0143:PCAUDF]2.0.CO;2","ISSN":"0006-3568","issue":"2","journalAbbreviation":"BioScience","page":"143-150","source":"Silverchair","title":"Proximate Causes and Underlying Driving Forces of Tropical Deforestation: Tropical forests are disappearing as the result of many pressures, both local and regional, acting in various combinations in different geographical locations","title-short":"Proximate Causes and Underlying Driving Forces of Tropical Deforestation","volume":"52","author":[{"family":"Geist","given":"Helmut J."},{"family":"Lambin","given":"Eric F."}],"issued":{"date-parts":[["2002",2,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1]</w:t>
            </w:r>
            <w:r w:rsidRPr="006C6E31">
              <w:rPr>
                <w:rFonts w:ascii="Times New Roman" w:hAnsi="Times New Roman" w:cs="Times New Roman"/>
                <w:sz w:val="24"/>
                <w:szCs w:val="24"/>
              </w:rPr>
              <w:fldChar w:fldCharType="end"/>
            </w:r>
          </w:p>
        </w:tc>
      </w:tr>
      <w:tr w:rsidR="006C6E31" w:rsidRPr="006C6E31" w14:paraId="1C245FD5" w14:textId="77777777" w:rsidTr="00CC1943">
        <w:trPr>
          <w:tblCellSpacing w:w="15" w:type="dxa"/>
        </w:trPr>
        <w:tc>
          <w:tcPr>
            <w:tcW w:w="2458" w:type="dxa"/>
            <w:vAlign w:val="center"/>
            <w:hideMark/>
          </w:tcPr>
          <w:p w14:paraId="4C4BAC1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Fire</w:t>
            </w:r>
          </w:p>
        </w:tc>
        <w:tc>
          <w:tcPr>
            <w:tcW w:w="3920" w:type="dxa"/>
            <w:vAlign w:val="center"/>
            <w:hideMark/>
          </w:tcPr>
          <w:p w14:paraId="0E165B0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poverty promotes agricultural practices involving the use of fire</w:t>
            </w:r>
          </w:p>
        </w:tc>
        <w:tc>
          <w:tcPr>
            <w:tcW w:w="1989" w:type="dxa"/>
            <w:vMerge/>
            <w:vAlign w:val="center"/>
            <w:hideMark/>
          </w:tcPr>
          <w:p w14:paraId="0AAFFA5C"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F756403" w14:textId="77777777" w:rsidTr="00CC1943">
        <w:trPr>
          <w:tblCellSpacing w:w="15" w:type="dxa"/>
        </w:trPr>
        <w:tc>
          <w:tcPr>
            <w:tcW w:w="2458" w:type="dxa"/>
            <w:vAlign w:val="center"/>
            <w:hideMark/>
          </w:tcPr>
          <w:p w14:paraId="3A7D420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 → excess</w:t>
            </w:r>
          </w:p>
        </w:tc>
        <w:tc>
          <w:tcPr>
            <w:tcW w:w="3920" w:type="dxa"/>
            <w:vAlign w:val="center"/>
            <w:hideMark/>
          </w:tcPr>
          <w:p w14:paraId="7259C8B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ation modifies vector habitats and increases malaria risk</w:t>
            </w:r>
          </w:p>
        </w:tc>
        <w:tc>
          <w:tcPr>
            <w:tcW w:w="1989" w:type="dxa"/>
            <w:vAlign w:val="center"/>
          </w:tcPr>
          <w:p w14:paraId="797743E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K8Z2qgLU","properties":{"unsorted":false,"formattedCitation":"[12]","plainCitation":"[12]","noteIndex":0},"citationItems":[{"id":6652,"uris":["http://zotero.org/users/1995001/items/49QLDE6S"],"itemData":{"id":6652,"type":"article-journal","abstract":"To examine the impact of tropical rain-forest destruction on malaria, we conducted a year-long study of the rates at which the primary malaria vector in the Amazon, Anopheles darlingi, fed on humans in areas with varying degrees of ecological alteration in the Peruvian Amazon. Mosquitoes were collected by human biting catches along the Iquitos-Nauta road at sites selected for type of vegetation and controlled for human presence. Deforested sites had an A. darlingi biting rate that was more than 278 times higher than the rate determined for areas that were predominantly forested. Our results indicate that A. darlingi displays significantly increased human-biting activity in areas that have undergone deforestation and development associated with road development.","container-title":"The American journal of tropical medicine and hygiene","DOI":"10.4269/ajtmh.2006.74.3","ISSN":"1476-1645","issue":"1","journalAbbreviation":"Am J Trop Med Hyg","language":"eng","page":"3-11","PMID":"16407338","source":"Europe PMC","title":"The effect of deforestation on the human-biting rate of Anopheles darlingi, the primary vector of Falciparum malaria in the Peruvian Amazon","volume":"74","author":[{"family":"Vittor","given":"Amy Yomiko"},{"family":"Gilman","given":"Robert H"},{"family":"Tielsch","given":"James"},{"family":"Glass","given":"Gregory"},{"family":"Shields","given":"Tim"},{"family":"Lozano","given":"Wagner Sánchez"},{"family":"Pinedo-Cancino","given":"Viviana"},{"family":"Patz","given":"Jonathan A"}],"issued":{"date-parts":[["2006",1,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2]</w:t>
            </w:r>
            <w:r w:rsidRPr="006C6E31">
              <w:rPr>
                <w:rFonts w:ascii="Times New Roman" w:hAnsi="Times New Roman" w:cs="Times New Roman"/>
                <w:sz w:val="24"/>
                <w:szCs w:val="24"/>
              </w:rPr>
              <w:fldChar w:fldCharType="end"/>
            </w:r>
          </w:p>
        </w:tc>
      </w:tr>
      <w:tr w:rsidR="006C6E31" w:rsidRPr="006C6E31" w14:paraId="0C3FBA38" w14:textId="77777777" w:rsidTr="00CC1943">
        <w:trPr>
          <w:tblCellSpacing w:w="15" w:type="dxa"/>
        </w:trPr>
        <w:tc>
          <w:tcPr>
            <w:tcW w:w="2458" w:type="dxa"/>
            <w:vAlign w:val="center"/>
            <w:hideMark/>
          </w:tcPr>
          <w:p w14:paraId="058AB89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 Coca</w:t>
            </w:r>
          </w:p>
        </w:tc>
        <w:tc>
          <w:tcPr>
            <w:tcW w:w="3920" w:type="dxa"/>
            <w:vAlign w:val="center"/>
            <w:hideMark/>
          </w:tcPr>
          <w:p w14:paraId="35D8F35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Illicit crops are primarily established in forested areas</w:t>
            </w:r>
          </w:p>
        </w:tc>
        <w:tc>
          <w:tcPr>
            <w:tcW w:w="1989" w:type="dxa"/>
            <w:vMerge w:val="restart"/>
            <w:vAlign w:val="center"/>
          </w:tcPr>
          <w:p w14:paraId="5EFC330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9MBLc5vv","properties":{"unsorted":false,"formattedCitation":"[13]","plainCitation":"[13]","noteIndex":0},"citationItems":[{"id":6653,"uris":["http://zotero.org/users/1995001/items/NWTSUAX8"],"itemData":{"id":6653,"type":"webpage","abstract":"World Drug Report 2023","container-title":"United Nations : Office on Drugs and Crime","language":"en","title":"World Drug Report 2023","URL":"//www.unodc.org/unodc/en/data-and-analysis/world-drug-report-2023.html","author":[{"family":"UN","given":""}],"accessed":{"date-parts":[["2026",4,8]]},"issued":{"date-parts":[["2024"]]}}}],"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3]</w:t>
            </w:r>
            <w:r w:rsidRPr="006C6E31">
              <w:rPr>
                <w:rFonts w:ascii="Times New Roman" w:hAnsi="Times New Roman" w:cs="Times New Roman"/>
                <w:sz w:val="24"/>
                <w:szCs w:val="24"/>
              </w:rPr>
              <w:fldChar w:fldCharType="end"/>
            </w:r>
          </w:p>
        </w:tc>
      </w:tr>
      <w:tr w:rsidR="006C6E31" w:rsidRPr="006C6E31" w14:paraId="4D6706C9" w14:textId="77777777" w:rsidTr="00CC1943">
        <w:trPr>
          <w:tblCellSpacing w:w="15" w:type="dxa"/>
        </w:trPr>
        <w:tc>
          <w:tcPr>
            <w:tcW w:w="2458" w:type="dxa"/>
            <w:vAlign w:val="center"/>
            <w:hideMark/>
          </w:tcPr>
          <w:p w14:paraId="03D79BD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Coca → Fire</w:t>
            </w:r>
          </w:p>
        </w:tc>
        <w:tc>
          <w:tcPr>
            <w:tcW w:w="3920" w:type="dxa"/>
            <w:vAlign w:val="center"/>
            <w:hideMark/>
          </w:tcPr>
          <w:p w14:paraId="0181272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Illicit agricultural expansion involves vegetation burning</w:t>
            </w:r>
          </w:p>
        </w:tc>
        <w:tc>
          <w:tcPr>
            <w:tcW w:w="1989" w:type="dxa"/>
            <w:vMerge/>
            <w:vAlign w:val="center"/>
            <w:hideMark/>
          </w:tcPr>
          <w:p w14:paraId="52C79334"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7318809" w14:textId="77777777" w:rsidTr="00CC1943">
        <w:trPr>
          <w:tblCellSpacing w:w="15" w:type="dxa"/>
        </w:trPr>
        <w:tc>
          <w:tcPr>
            <w:tcW w:w="2458" w:type="dxa"/>
            <w:vAlign w:val="center"/>
            <w:hideMark/>
          </w:tcPr>
          <w:p w14:paraId="047C2A9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Coca</w:t>
            </w:r>
          </w:p>
        </w:tc>
        <w:tc>
          <w:tcPr>
            <w:tcW w:w="3920" w:type="dxa"/>
            <w:vAlign w:val="center"/>
            <w:hideMark/>
          </w:tcPr>
          <w:p w14:paraId="2A7B512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poverty is a structural determinant of illicit crop cultivation</w:t>
            </w:r>
          </w:p>
        </w:tc>
        <w:tc>
          <w:tcPr>
            <w:tcW w:w="1989" w:type="dxa"/>
            <w:vMerge w:val="restart"/>
            <w:vAlign w:val="center"/>
            <w:hideMark/>
          </w:tcPr>
          <w:p w14:paraId="57E42A2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HcaKVpL3","properties":{"unsorted":false,"formattedCitation":"[14]","plainCitation":"[14]","noteIndex":0},"citationItems":[{"id":6655,"uris":["http://zotero.org/users/1995001/items/D3ANHLQP"],"itemData":{"id":6655,"type":"article-journal","abstract":"Most of the world's coca—the source of cocaine—is grown in the Amazonian forests of Colombia, Peru, and Bolivia. As cultivation continues despite eradication, a shift to giving farmers more incentives to abandon coca is currently proposed. Assuming coca cultivation is an important cause of migration and deforestation, new alternative development projects also aim to conserve forests. We show coca cultivation strongly increases near never-completed 1960s–1970s state-sponsored projects to settle the Amazon. Improved roads and colonization projects opened the western Amazon frontier to migration, generating deforestation and, once support dwindled, setting the stage for coca cultivation. New studies also show coca cultivation generates negligible direct or indirect forest loss and fails to explain migration, whereas expanding legal agriculture, roads, displacement, and eradication increase deforestation. These findings highlight the urgent need to both commit development investment for the long term and set explicit conservation goals in western Amazonia.","container-title":"BioScience","DOI":"10.1093/biosci/biw118","ISSN":"0006-3568","issue":"11","journalAbbreviation":"BioScience","page":"974-982","source":"Silverchair","title":"Deforestation and Coca Cultivation Rooted in Twentieth-Century Development Projects","volume":"66","author":[{"family":"Dávalos","given":"Liliana M."},{"family":"Sanchez","given":"Karina M."},{"family":"Armenteras","given":"Dolors"}],"issued":{"date-parts":[["2016",11,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4]</w:t>
            </w:r>
            <w:r w:rsidRPr="006C6E31">
              <w:rPr>
                <w:rFonts w:ascii="Times New Roman" w:hAnsi="Times New Roman" w:cs="Times New Roman"/>
                <w:sz w:val="24"/>
                <w:szCs w:val="24"/>
              </w:rPr>
              <w:fldChar w:fldCharType="end"/>
            </w:r>
          </w:p>
        </w:tc>
      </w:tr>
      <w:tr w:rsidR="006C6E31" w:rsidRPr="006C6E31" w14:paraId="5B2D079B" w14:textId="77777777" w:rsidTr="00CC1943">
        <w:trPr>
          <w:tblCellSpacing w:w="15" w:type="dxa"/>
        </w:trPr>
        <w:tc>
          <w:tcPr>
            <w:tcW w:w="2458" w:type="dxa"/>
            <w:vAlign w:val="center"/>
            <w:hideMark/>
          </w:tcPr>
          <w:p w14:paraId="723C9CC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Coca → HFP</w:t>
            </w:r>
          </w:p>
        </w:tc>
        <w:tc>
          <w:tcPr>
            <w:tcW w:w="3920" w:type="dxa"/>
            <w:vAlign w:val="center"/>
            <w:hideMark/>
          </w:tcPr>
          <w:p w14:paraId="1A56900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Illicit crops involve infrastructure development, settlements, and human disturbance</w:t>
            </w:r>
          </w:p>
        </w:tc>
        <w:tc>
          <w:tcPr>
            <w:tcW w:w="1989" w:type="dxa"/>
            <w:vMerge/>
            <w:vAlign w:val="center"/>
            <w:hideMark/>
          </w:tcPr>
          <w:p w14:paraId="05DF1B75"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A1F6702" w14:textId="77777777" w:rsidTr="00CC1943">
        <w:trPr>
          <w:tblCellSpacing w:w="15" w:type="dxa"/>
        </w:trPr>
        <w:tc>
          <w:tcPr>
            <w:tcW w:w="2458" w:type="dxa"/>
            <w:vAlign w:val="center"/>
            <w:hideMark/>
          </w:tcPr>
          <w:p w14:paraId="6989B6A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misery → Coca</w:t>
            </w:r>
          </w:p>
        </w:tc>
        <w:tc>
          <w:tcPr>
            <w:tcW w:w="3920" w:type="dxa"/>
            <w:vAlign w:val="center"/>
            <w:hideMark/>
          </w:tcPr>
          <w:p w14:paraId="6331DDD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Socioeconomic factors and urban demand influence production</w:t>
            </w:r>
          </w:p>
        </w:tc>
        <w:tc>
          <w:tcPr>
            <w:tcW w:w="1989" w:type="dxa"/>
            <w:vAlign w:val="center"/>
            <w:hideMark/>
          </w:tcPr>
          <w:p w14:paraId="0B19716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8q7gm4Pg","properties":{"unsorted":false,"formattedCitation":"[15]","plainCitation":"[15]","noteIndex":0},"citationItems":[{"id":6657,"uris":["http://zotero.org/users/1995001/items/TLQVKQDV"],"itemData":{"id":6657,"type":"article-journal","abstract":"We model the war on drugs in source countries as a conflict over scarce inputs in successive levels of the production and trafficking chain, and study how policies aimed at different stages affect prices and quantities in upstream and downstream markets. We use the model to study Plan Colombia, a large intervention aimed at reducing the downstream supply of cocaine by targeting illicit crops and blocking the transport of cocaine outside this source country. The model fits the main patterns found in the data, including the displacement of the drug trade to other source countries, the increase in coca crops’ productivity as a response to eradication, and the lack of apparent effects in consumer markets. We use a reasonable parametrization of our model to evaluate the cost-effectiveness of different policies implemented under Plan Colombia. We find that the marginal cost to the U.S. of reducing cocaine transacted in retail markets by one kilogram is $940,000, if it subsidizes eradication efforts; and $175,000, if it subsidizes interdiction efforts in Colombia.","container-title":"Journal of Economic Behavior &amp; Organization","DOI":"10.1016/j.jebo.2015.11.003","ISSN":"0167-2681","journalAbbreviation":"Journal of Economic Behavior &amp; Organization","page":"255-275","source":"ScienceDirect","title":"The economics of the war on illegal drug production and trafficking","volume":"126","author":[{"family":"Mejia","given":"Daniel"},{"family":"Restrepo","given":"Pascual"}],"issued":{"date-parts":[["2016",6,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5]</w:t>
            </w:r>
            <w:r w:rsidRPr="006C6E31">
              <w:rPr>
                <w:rFonts w:ascii="Times New Roman" w:hAnsi="Times New Roman" w:cs="Times New Roman"/>
                <w:sz w:val="24"/>
                <w:szCs w:val="24"/>
              </w:rPr>
              <w:fldChar w:fldCharType="end"/>
            </w:r>
          </w:p>
        </w:tc>
      </w:tr>
      <w:tr w:rsidR="006C6E31" w:rsidRPr="006C6E31" w14:paraId="34910F61" w14:textId="77777777" w:rsidTr="00CC1943">
        <w:trPr>
          <w:tblCellSpacing w:w="15" w:type="dxa"/>
        </w:trPr>
        <w:tc>
          <w:tcPr>
            <w:tcW w:w="2458" w:type="dxa"/>
            <w:vAlign w:val="center"/>
            <w:hideMark/>
          </w:tcPr>
          <w:p w14:paraId="51BFB09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Coca → excess</w:t>
            </w:r>
          </w:p>
        </w:tc>
        <w:tc>
          <w:tcPr>
            <w:tcW w:w="3920" w:type="dxa"/>
            <w:vAlign w:val="center"/>
            <w:hideMark/>
          </w:tcPr>
          <w:p w14:paraId="41E643C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xpansion of illicit crops is associated with malaria in Amazon regions</w:t>
            </w:r>
          </w:p>
        </w:tc>
        <w:tc>
          <w:tcPr>
            <w:tcW w:w="1989" w:type="dxa"/>
            <w:vAlign w:val="center"/>
            <w:hideMark/>
          </w:tcPr>
          <w:p w14:paraId="39C4237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vTwLn5MF","properties":{"unsorted":false,"formattedCitation":"[16]","plainCitation":"[16]","noteIndex":0},"citationItems":[{"id":6659,"uris":["http://zotero.org/users/1995001/items/ZNHZ7HWC"],"itemData":{"id":6659,"type":"article-journal","abstract":"Background Large-scale forest conservation projects are underway in the Brazilian Amazon but little is known regarding their public health impact. Current literature emphasizes how land clearing increases malaria incidence, leading to the conclusion that forest conservation decreases malaria burden. Yet, there is also evidence that proximity to forest fringes increases malaria incidence, which implies the opposite relationship between forest conservation and malaria. We compare the effect of these environmental factors on malaria and explore its implications.   Methods and Findings Using a large malaria dataset (</w:instrText>
            </w:r>
            <w:r w:rsidRPr="006C6E31">
              <w:rPr>
                <w:rFonts w:ascii="Cambria Math" w:hAnsi="Cambria Math" w:cs="Cambria Math"/>
                <w:sz w:val="24"/>
                <w:szCs w:val="24"/>
              </w:rPr>
              <w:instrText>∼</w:instrText>
            </w:r>
            <w:r w:rsidRPr="006C6E31">
              <w:rPr>
                <w:rFonts w:ascii="Times New Roman" w:hAnsi="Times New Roman" w:cs="Times New Roman"/>
                <w:sz w:val="24"/>
                <w:szCs w:val="24"/>
              </w:rPr>
              <w:instrText xml:space="preserve">1,300,000 positive malaria tests collected over </w:instrText>
            </w:r>
            <w:r w:rsidRPr="006C6E31">
              <w:rPr>
                <w:rFonts w:ascii="Cambria Math" w:hAnsi="Cambria Math" w:cs="Cambria Math"/>
                <w:sz w:val="24"/>
                <w:szCs w:val="24"/>
              </w:rPr>
              <w:instrText>∼</w:instrText>
            </w:r>
            <w:r w:rsidRPr="006C6E31">
              <w:rPr>
                <w:rFonts w:ascii="Times New Roman" w:hAnsi="Times New Roman" w:cs="Times New Roman"/>
                <w:sz w:val="24"/>
                <w:szCs w:val="24"/>
              </w:rPr>
              <w:instrText xml:space="preserve">4.5 million km2), satellite imagery, permutation tests, and hierarchical Bayesian regressions, we show that greater forest cover (as a proxy for proximity to forest fringes) tends to be associated with higher malaria incidence, and that forest cover effect was 25 times greater than the land clearing effect, the often cited culprit of malaria in the region. These findings have important implications for land use/land cover (LULC) policies in the region. We find that cities close to protected areas (PA’s) tend to have higher malaria incidence than cities far from PA’s. Using future LULC scenarios, we show that avoiding 10% of deforestation through better governance might result in an average 2-fold increase in malaria incidence by 2050 in urban health posts.   Conclusions Our results suggest that cost analysis of reduced carbon emissions from conservation efforts in the region should account for increased malaria morbidity, and that conservation initiatives should consider adopting malaria mitigation strategies. Coordinated actions from disparate science fields, government ministries, and global initiatives (e.g., Reduced Emissions from Deforestation and Degradation; Millenium Development Goals; Roll Back Malaria; and Global Fund to Fight AIDS, Tuberculosis and Malaria), will be required to decrease malaria toll in the region while preserving these important ecosystems.","container-title":"PloS One","DOI":"10.1371/journal.pone.0057519","language":"en","page":"1-9","source":"PLoS Journals","title":"Conservation Efforts May Increase Malaria Burden in the Brazilian Amazon","author":[{"family":"Valle","given":"Denis"},{"family":"Clark","given":"James"}],"issued":{"date-parts":[["2013"]]}}}],"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6]</w:t>
            </w:r>
            <w:r w:rsidRPr="006C6E31">
              <w:rPr>
                <w:rFonts w:ascii="Times New Roman" w:hAnsi="Times New Roman" w:cs="Times New Roman"/>
                <w:sz w:val="24"/>
                <w:szCs w:val="24"/>
              </w:rPr>
              <w:fldChar w:fldCharType="end"/>
            </w:r>
          </w:p>
        </w:tc>
      </w:tr>
      <w:tr w:rsidR="006C6E31" w:rsidRPr="006C6E31" w14:paraId="116C8378" w14:textId="77777777" w:rsidTr="00CC1943">
        <w:trPr>
          <w:tblCellSpacing w:w="15" w:type="dxa"/>
        </w:trPr>
        <w:tc>
          <w:tcPr>
            <w:tcW w:w="2458" w:type="dxa"/>
            <w:vAlign w:val="center"/>
            <w:hideMark/>
          </w:tcPr>
          <w:p w14:paraId="3C07C7D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 Mining</w:t>
            </w:r>
          </w:p>
        </w:tc>
        <w:tc>
          <w:tcPr>
            <w:tcW w:w="3920" w:type="dxa"/>
            <w:vAlign w:val="center"/>
            <w:hideMark/>
          </w:tcPr>
          <w:p w14:paraId="118A678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activities expand primarily in forested regions</w:t>
            </w:r>
          </w:p>
        </w:tc>
        <w:tc>
          <w:tcPr>
            <w:tcW w:w="1989" w:type="dxa"/>
            <w:vMerge w:val="restart"/>
            <w:vAlign w:val="center"/>
            <w:hideMark/>
          </w:tcPr>
          <w:p w14:paraId="05B1CF5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1A9U2Zti","properties":{"unsorted":false,"formattedCitation":"[17]","plainCitation":"[17]","noteIndex":0},"citationItems":[{"id":6665,"uris":["http://zotero.org/users/1995001/items/FYWRSDVP"],"itemData":{"id":6665,"type":"article-journal","abstract":"Mining poses serious and highly specific threats to biodiversity. However, mining can also be a means for financing alternative livelihood paths that, over the long-term, may prevent biodiversity loss. Complex and controversial issues associated with mining and biodiversity conservation are often simplified within a narrow frame oriented towards the negative impacts of mining at the site of extraction, rather than posed as a series of challenges for the conservation science community to embrace. Here, we synthesize core issues that, if better understood, may ensure coexistence between mining and conservation agendas. We illustrate how mining impacts biodiversity through diverse pathways and across spatial scales. We argue that traditional, site-based conservation approaches will have limited effect in preventing biodiversity loss against an increasing mining footprint, but opportunities to improve outcomes (e.g. through long-term strategic assessment and planning) do exist. While future mineral supply is uncertain, projections suggest demand will grow for many metals and shift mining operations towards more dispersed and biodiverse areas. Initiating dialogue between mining companies, policy-makers and conservation organizations is urgent, given the suite of international agendas simultaneously requiring more minerals but less biodiversity loss.","container-title":"Proceedings of the Royal Society B: Biological Sciences","DOI":"10.1098/rspb.2018.1926","ISSN":"0962-8452","issue":"1892","note":"_eprint: https://royalsocietypublishing.org/rspb/article-pdf/doi/10.1098/rspb.2018.1926/621545/rspb.2018.1926.pdf","page":"20181926","title":"Mining and biodiversity: key issues and research needs in conservation science","volume":"285","author":[{"family":"Sonter","given":"Laura J."},{"family":"Ali","given":"Saleem H."},{"family":"Watson","given":"James E. M."}],"issued":{"date-parts":[["2018",12]]}}}],"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7]</w:t>
            </w:r>
            <w:r w:rsidRPr="006C6E31">
              <w:rPr>
                <w:rFonts w:ascii="Times New Roman" w:hAnsi="Times New Roman" w:cs="Times New Roman"/>
                <w:sz w:val="24"/>
                <w:szCs w:val="24"/>
              </w:rPr>
              <w:fldChar w:fldCharType="end"/>
            </w:r>
          </w:p>
        </w:tc>
      </w:tr>
      <w:tr w:rsidR="006C6E31" w:rsidRPr="006C6E31" w14:paraId="3A0291A8" w14:textId="77777777" w:rsidTr="00CC1943">
        <w:trPr>
          <w:tblCellSpacing w:w="15" w:type="dxa"/>
        </w:trPr>
        <w:tc>
          <w:tcPr>
            <w:tcW w:w="2458" w:type="dxa"/>
            <w:vAlign w:val="center"/>
            <w:hideMark/>
          </w:tcPr>
          <w:p w14:paraId="0AFC48E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 HFP</w:t>
            </w:r>
          </w:p>
        </w:tc>
        <w:tc>
          <w:tcPr>
            <w:tcW w:w="3920" w:type="dxa"/>
            <w:vAlign w:val="center"/>
            <w:hideMark/>
          </w:tcPr>
          <w:p w14:paraId="0B862D4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generates human settlements and landscape alteration</w:t>
            </w:r>
          </w:p>
        </w:tc>
        <w:tc>
          <w:tcPr>
            <w:tcW w:w="1989" w:type="dxa"/>
            <w:vMerge/>
            <w:vAlign w:val="center"/>
            <w:hideMark/>
          </w:tcPr>
          <w:p w14:paraId="358492DA"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299525F6" w14:textId="77777777" w:rsidTr="00CC1943">
        <w:trPr>
          <w:tblCellSpacing w:w="15" w:type="dxa"/>
        </w:trPr>
        <w:tc>
          <w:tcPr>
            <w:tcW w:w="2458" w:type="dxa"/>
            <w:vAlign w:val="center"/>
            <w:hideMark/>
          </w:tcPr>
          <w:p w14:paraId="0F9AB96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Mining</w:t>
            </w:r>
          </w:p>
        </w:tc>
        <w:tc>
          <w:tcPr>
            <w:tcW w:w="3920" w:type="dxa"/>
            <w:vAlign w:val="center"/>
            <w:hideMark/>
          </w:tcPr>
          <w:p w14:paraId="3DC7FA1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poverty drives artisanal mining activities</w:t>
            </w:r>
          </w:p>
        </w:tc>
        <w:tc>
          <w:tcPr>
            <w:tcW w:w="1989" w:type="dxa"/>
            <w:vAlign w:val="center"/>
            <w:hideMark/>
          </w:tcPr>
          <w:p w14:paraId="3BD305E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dKLZrbkb","properties":{"unsorted":false,"formattedCitation":"[18]","plainCitation":"[18]","noteIndex":0},"citationItems":[{"id":6666,"uris":["http://zotero.org/users/1995001/items/A2CZVP6Z"],"itemData":{"id":6666,"type":"article-journal","abstract":"Artisanal and small-scale mining (ASM) provides an important source of livelihood for rural communities throughout the world. These activities are frequently accompanied by extensive environmental degradation and deplorable socio-economic conditions, both during operations and well after mining activities have ceased. As gold is easily sold and not influenced by the instability of local governments, it is the main mineral extracted by artisanal miners. Mercury (Hg) amalgamation is the preferred gold recovery method employed by artisanal gold miners and its misuse can result in serious health hazards for miners involved in gold extraction, as well as for surrounding community inhabitants, who may be exposed to mercury via the food chain. The rudimentary techniques characteristic of ASM result in a number of occupational hazards, other although most risks are primarily attributed to machinery accidents and ground failure, such as landslides and shaft collapses. Several technologies and methods commonly utilized by large-scale mining operations can be downsized to smaller scale operations. However, the likelihood that miners will adopt these large-scale methods, or those developed specifically for ASM, depends upon some key factors. For an artisanal miner, these factors include: (1) increased or comparable simplicity, (2) quick recovery of the economic mineral, and (3) demonstrated financial gain. Other practical aspects, such as the availability of materials (chemicals, steel rods, piping, generators, etc), capital and operating cost requirements and access to technical support, also influence acceptance of new techniques. This article will review four inter-related areas: first, the limitations and benefits, for ASM, of a number of specific technologies; second, the role of Processing Centers in education, information dissemination and provision of “clean” services; third, benefits and challenges associated with formalization of ASM activities; and fourth, the contribution of ASM to the development of sustainability of communities, primarily through diversification of livelihoods. The appropriate application of technologies, particularly given the diversity of ASM communities around the world, will also be explored.","collection-title":"Environmental management","container-title":"Journal of Cleaner Production","DOI":"10.1016/S0959-6526(02)00031-8","ISSN":"0959-6526","issue":"2","journalAbbreviation":"Journal of Cleaner Production","page":"99-115","source":"ScienceDirect","title":"Clean artisanal gold mining: a utopian approach?","title-short":"Clean artisanal gold mining","volume":"11","author":[{"family":"Hinton","given":"Jennifer J"},{"family":"Veiga","given":"Marcello M"},{"family":"Veiga","given":"A. Tadeu C"}],"issued":{"date-parts":[["2003",3,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8]</w:t>
            </w:r>
            <w:r w:rsidRPr="006C6E31">
              <w:rPr>
                <w:rFonts w:ascii="Times New Roman" w:hAnsi="Times New Roman" w:cs="Times New Roman"/>
                <w:sz w:val="24"/>
                <w:szCs w:val="24"/>
              </w:rPr>
              <w:fldChar w:fldCharType="end"/>
            </w:r>
          </w:p>
        </w:tc>
      </w:tr>
      <w:tr w:rsidR="006C6E31" w:rsidRPr="006C6E31" w14:paraId="382ABC02" w14:textId="77777777" w:rsidTr="00CC1943">
        <w:trPr>
          <w:tblCellSpacing w:w="15" w:type="dxa"/>
        </w:trPr>
        <w:tc>
          <w:tcPr>
            <w:tcW w:w="2458" w:type="dxa"/>
            <w:vAlign w:val="center"/>
            <w:hideMark/>
          </w:tcPr>
          <w:p w14:paraId="59DE221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 excess</w:t>
            </w:r>
          </w:p>
        </w:tc>
        <w:tc>
          <w:tcPr>
            <w:tcW w:w="3920" w:type="dxa"/>
            <w:vAlign w:val="center"/>
            <w:hideMark/>
          </w:tcPr>
          <w:p w14:paraId="39CD958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creates mosquito breeding sites and increases malaria risk</w:t>
            </w:r>
          </w:p>
        </w:tc>
        <w:tc>
          <w:tcPr>
            <w:tcW w:w="1989" w:type="dxa"/>
            <w:vAlign w:val="center"/>
            <w:hideMark/>
          </w:tcPr>
          <w:p w14:paraId="1EEE547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V7Q2gLN8","properties":{"unsorted":false,"formattedCitation":"[19]","plainCitation":"[19]","noteIndex":0},"citationItems":[{"id":6298,"uris":["http://zotero.org/users/1995001/items/ILUZJQB2"],"itemData":{"id":6298,"type":"article-journal","abstract":"Deforestation and high human mobility due to mining activities have been key to the increase in malaria cases in the Americas. Here, we review the epidemiological and control aspects of malaria in the Amazon mining areas. Epidemiological evidence shows: 1) a positive correlation between illegal mining activity and malaria incidence, mostly in the Amazon region; 2) most Brazilian miners are males aged 15-29 years who move between states and even countries; 3) miners do not fear the disease and rely on medical care, diagnosis, and medication when they become ill; 4) illegal mining has emerged as the most reported anthropogenic activity within indigenous lands and is identified as a major cause of malaria outbreaks among indigenous people in the Amazon; and 5) because mining is largely illegal, most areas are not covered by any healthcare facilities or activities, leading to little assistance in the diagnosis and treatment of malaria. Our review identified five strategies for reducing the malaria incidence in areas with mining activities: 1) reviewing legislation to control deforestation and mining expansion, particularly in indigenous lands; 2) strengthening malaria surveillance by expanding the network of community health agents to support rapid diagnosis and treatment; 3) reinforcing vector control strategies, such as the use of insecticide-treated nets; 4) integrating deforestation alerts into the national malaria control program; and 5) implementing multi-sectoral activities and providing prompt assistance to indigenous populations. With this roadmap, we can expect a decrease in malaria incidence in the Amazonian mining areas in the future. Keywords:Malaria; Illegal mining; Environmental Policy; Brazil","container-title":"Revista da Sociedade Brasileira de Medicina Tropical","DOI":"https://doi.org/10.1590/0037-8682-0551-2023","ISSN":"0037-8682, 1678-9849","journalAbbreviation":"Rev. Soc. Bras. Med. Trop.","language":"en","page":"e00200","publisher":"Sociedade Brasileira de Medicina Tropical - SBMT","source":"SciELO","title":"Malaria in areas under mining activity in the Amazon: A review","title-short":"Malaria in areas under mining activity in the Amazon","volume":"57","author":[{"family":"Amaral","given":"Pablo Sebastian Tavares"},{"family":"Garcia","given":"Klauss Kleydmann Sabino"},{"family":"Suárez-Mutis","given":"Martha Cecilia"},{"family":"Coelho","given":"Ronan Rocha"},{"family":"Galardo","given":"Allan Kardec"},{"family":"Murta","given":"Felipe"},{"family":"Moresco","given":"Gilberto Gilmar"},{"family":"Siqueira","given":"André Machado"},{"family":"Gurgel-Gonçalves","given":"Rodrigo"}],"issued":{"date-parts":[["2024"]]}}}],"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9]</w:t>
            </w:r>
            <w:r w:rsidRPr="006C6E31">
              <w:rPr>
                <w:rFonts w:ascii="Times New Roman" w:hAnsi="Times New Roman" w:cs="Times New Roman"/>
                <w:sz w:val="24"/>
                <w:szCs w:val="24"/>
              </w:rPr>
              <w:fldChar w:fldCharType="end"/>
            </w:r>
          </w:p>
        </w:tc>
      </w:tr>
      <w:tr w:rsidR="006C6E31" w:rsidRPr="006C6E31" w14:paraId="540C710F" w14:textId="77777777" w:rsidTr="00CC1943">
        <w:trPr>
          <w:tblCellSpacing w:w="15" w:type="dxa"/>
        </w:trPr>
        <w:tc>
          <w:tcPr>
            <w:tcW w:w="2458" w:type="dxa"/>
            <w:vAlign w:val="center"/>
            <w:hideMark/>
          </w:tcPr>
          <w:p w14:paraId="5A7B78B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 → Fire</w:t>
            </w:r>
          </w:p>
        </w:tc>
        <w:tc>
          <w:tcPr>
            <w:tcW w:w="3920" w:type="dxa"/>
            <w:vAlign w:val="center"/>
            <w:hideMark/>
          </w:tcPr>
          <w:p w14:paraId="4DD2ABB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ation increases the risk of fires</w:t>
            </w:r>
          </w:p>
        </w:tc>
        <w:tc>
          <w:tcPr>
            <w:tcW w:w="1989" w:type="dxa"/>
            <w:vAlign w:val="center"/>
            <w:hideMark/>
          </w:tcPr>
          <w:p w14:paraId="261378C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hBWpNfP0","properties":{"unsorted":false,"formattedCitation":"[20]","plainCitation":"[20]","noteIndex":0},"citationItems":[{"id":6668,"uris":["http://zotero.org/users/1995001/items/24GHQD8P"],"itemData":{"id":6668,"type":"article-journal","abstract":"Tropical carbon emissions are largely derived from direct forest clearing processes. Yet, emissions from drought-induced forest fires are, usually, not included in national-level carbon emission inventories. Here we examine Brazilian Amazon drought impacts on fire incidence and associated forest fire carbon emissions over the period 2003–2015. We show that despite a 76% decline in deforestation rates over the past 13 years, fire incidence increased by 36% during the 2015 drought compared to the preceding 12 years. The 2015 drought had the largest ever ratio of active fire counts to deforestation, with active fires occurring over an area of 799,293 km2. Gross emissions from forest fires (989 ± 504 Tg CO2 year−1) alone are more than half as great as those from old-growth forest deforestation during drought years. We conclude that carbon emission inventories intended for accounting and developing policies need to take account of substantial forest fire emissions not associated to the deforestation process.","container-title":"Nature Communications","DOI":"10.1038/s41467-017-02771-y","ISSN":"2041-1723","issue":"1","language":"en","license":"2018 The Author(s)","page":"536","publisher":"Nature Publishing Group","source":"www.nature.com","title":"21st Century drought-related fires counteract the decline of Amazon deforestation carbon emissions","volume":"9","author":[{"family":"Aragão","given":"Luiz E. O. C."},{"family":"Anderson","given":"Liana O."},{"family":"Fonseca","given":"Marisa G."},{"family":"Rosan","given":"Thais M."},{"family":"Vedovato","given":"Laura B."},{"family":"Wagner","given":"Fabien H."},{"family":"Silva","given":"Camila V. J."},{"family":"Silva Junior","given":"Celso H. L."},{"family":"Arai","given":"Egidio"},{"family":"Aguiar","given":"Ana P."},{"family":"Barlow","given":"Jos"},{"family":"Berenguer","given":"Erika"},{"family":"Deeter","given":"Merritt N."},{"family":"Domingues","given":"Lucas G."},{"family":"Gatti","given":"Luciana"},{"family":"Gloor","given":"Manuel"},{"family":"Malhi","given":"Yadvinder"},{"family":"Marengo","given":"Jose A."},{"family":"Miller","given":"John B."},{"family":"Phillips","given":"Oliver L."},{"family":"Saatchi","given":"Sassan"}],"issued":{"date-parts":[["2018",2,13]]}}}],"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0]</w:t>
            </w:r>
            <w:r w:rsidRPr="006C6E31">
              <w:rPr>
                <w:rFonts w:ascii="Times New Roman" w:hAnsi="Times New Roman" w:cs="Times New Roman"/>
                <w:sz w:val="24"/>
                <w:szCs w:val="24"/>
              </w:rPr>
              <w:fldChar w:fldCharType="end"/>
            </w:r>
          </w:p>
        </w:tc>
      </w:tr>
      <w:tr w:rsidR="006C6E31" w:rsidRPr="006C6E31" w14:paraId="6AF0B5FE" w14:textId="77777777" w:rsidTr="00CC1943">
        <w:trPr>
          <w:tblCellSpacing w:w="15" w:type="dxa"/>
        </w:trPr>
        <w:tc>
          <w:tcPr>
            <w:tcW w:w="2458" w:type="dxa"/>
            <w:vAlign w:val="center"/>
            <w:hideMark/>
          </w:tcPr>
          <w:p w14:paraId="7C5A2A5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misery → Fire</w:t>
            </w:r>
          </w:p>
        </w:tc>
        <w:tc>
          <w:tcPr>
            <w:tcW w:w="3920" w:type="dxa"/>
            <w:vAlign w:val="center"/>
            <w:hideMark/>
          </w:tcPr>
          <w:p w14:paraId="2A16EF9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opulation pressure increases fire occurrence</w:t>
            </w:r>
          </w:p>
        </w:tc>
        <w:tc>
          <w:tcPr>
            <w:tcW w:w="1989" w:type="dxa"/>
            <w:vMerge w:val="restart"/>
            <w:vAlign w:val="center"/>
            <w:hideMark/>
          </w:tcPr>
          <w:p w14:paraId="4CF1951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uLWnTLV4","properties":{"unsorted":false,"formattedCitation":"[21]","plainCitation":"[21]","noteIndex":0},"citationItems":[{"id":6670,"uris":["http://zotero.org/users/1995001/items/ZLKAFKSX"],"itemData":{"id":6670,"type":"article-journal","abstract":"Fire is a worldwide phenomenon that appears in the geological record soon after the appearance of terrestrial plants. Fire influences global ecosystem patterns and processes, including vegetation distribution and structure, the carbon cycle, and climate. Although humans and fire have always coexisted, our capacity to manage fire remains imperfect and may become more difficult in the future as climate change alters fire regimes. This risk is difficult to assess, however, because fires are still poorly represented in global models. Here, we discuss some of the most important issues involved in developing a better understanding of the role of fire in the Earth system.","container-title":"Science","DOI":"10.1126/science.1163886","issue":"5926","page":"481-484","publisher":"American Association for the Advancement of Science","source":"science.org (Atypon)","title":"Fire in the Earth System","volume":"324","author":[{"family":"Bowman","given":"David M. J. S."},{"family":"Balch","given":"Jennifer K."},{"family":"Artaxo","given":"Paulo"},{"family":"Bond","given":"William J."},{"family":"Carlson","given":"Jean M."},{"family":"Cochrane","given":"Mark A."},{"family":"D’Antonio","given":"Carla M."},{"family":"DeFries","given":"Ruth S."},{"family":"Doyle","given":"John C."},{"family":"Harrison","given":"Sandy P."},{"family":"Johnston","given":"Fay H."},{"family":"Keeley","given":"Jon E."},{"family":"Krawchuk","given":"Meg A."},{"family":"Kull","given":"Christian A."},{"family":"Marston","given":"J. Brad"},{"family":"Moritz","given":"Max A."},{"family":"Prentice","given":"I. Colin"},{"family":"Roos","given":"Christopher I."},{"family":"Scott","given":"Andrew C."},{"family":"Swetnam","given":"Thomas W."},{"family":"Werf","given":"Guido R.","non-dropping-particle":"van der"},{"family":"Pyne","given":"Stephen J."}],"issued":{"date-parts":[["2009",4,24]]}}}],"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1]</w:t>
            </w:r>
            <w:r w:rsidRPr="006C6E31">
              <w:rPr>
                <w:rFonts w:ascii="Times New Roman" w:hAnsi="Times New Roman" w:cs="Times New Roman"/>
                <w:sz w:val="24"/>
                <w:szCs w:val="24"/>
              </w:rPr>
              <w:fldChar w:fldCharType="end"/>
            </w:r>
          </w:p>
        </w:tc>
      </w:tr>
      <w:tr w:rsidR="006C6E31" w:rsidRPr="006C6E31" w14:paraId="21BB0B37" w14:textId="77777777" w:rsidTr="00CC1943">
        <w:trPr>
          <w:tblCellSpacing w:w="15" w:type="dxa"/>
        </w:trPr>
        <w:tc>
          <w:tcPr>
            <w:tcW w:w="2458" w:type="dxa"/>
            <w:vAlign w:val="center"/>
            <w:hideMark/>
          </w:tcPr>
          <w:p w14:paraId="2F82C50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lastRenderedPageBreak/>
              <w:t>Fire → HFP</w:t>
            </w:r>
          </w:p>
        </w:tc>
        <w:tc>
          <w:tcPr>
            <w:tcW w:w="3920" w:type="dxa"/>
            <w:vAlign w:val="center"/>
            <w:hideMark/>
          </w:tcPr>
          <w:p w14:paraId="46CDDC8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ires alter land use patterns and human activity</w:t>
            </w:r>
          </w:p>
        </w:tc>
        <w:tc>
          <w:tcPr>
            <w:tcW w:w="1989" w:type="dxa"/>
            <w:vMerge/>
            <w:vAlign w:val="center"/>
            <w:hideMark/>
          </w:tcPr>
          <w:p w14:paraId="62924DAF"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343AA156" w14:textId="77777777" w:rsidTr="00CC1943">
        <w:trPr>
          <w:tblCellSpacing w:w="15" w:type="dxa"/>
        </w:trPr>
        <w:tc>
          <w:tcPr>
            <w:tcW w:w="2458" w:type="dxa"/>
            <w:vAlign w:val="center"/>
            <w:hideMark/>
          </w:tcPr>
          <w:p w14:paraId="1FAA124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 Fire</w:t>
            </w:r>
          </w:p>
        </w:tc>
        <w:tc>
          <w:tcPr>
            <w:tcW w:w="3920" w:type="dxa"/>
            <w:vAlign w:val="center"/>
            <w:hideMark/>
          </w:tcPr>
          <w:p w14:paraId="5A8AEFD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s provide fuel loads for fires</w:t>
            </w:r>
          </w:p>
        </w:tc>
        <w:tc>
          <w:tcPr>
            <w:tcW w:w="1989" w:type="dxa"/>
            <w:vMerge/>
            <w:vAlign w:val="center"/>
            <w:hideMark/>
          </w:tcPr>
          <w:p w14:paraId="1F20466E"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1832A653" w14:textId="77777777" w:rsidTr="00CC1943">
        <w:trPr>
          <w:tblCellSpacing w:w="15" w:type="dxa"/>
        </w:trPr>
        <w:tc>
          <w:tcPr>
            <w:tcW w:w="2458" w:type="dxa"/>
            <w:vAlign w:val="center"/>
            <w:hideMark/>
          </w:tcPr>
          <w:p w14:paraId="484C1CA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ire → excess</w:t>
            </w:r>
          </w:p>
        </w:tc>
        <w:tc>
          <w:tcPr>
            <w:tcW w:w="3920" w:type="dxa"/>
            <w:vAlign w:val="center"/>
            <w:hideMark/>
          </w:tcPr>
          <w:p w14:paraId="2AF35C2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ires modify vector habitats and human exposure</w:t>
            </w:r>
          </w:p>
        </w:tc>
        <w:tc>
          <w:tcPr>
            <w:tcW w:w="1989" w:type="dxa"/>
            <w:vAlign w:val="center"/>
            <w:hideMark/>
          </w:tcPr>
          <w:p w14:paraId="5522195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Lk3WaWTm","properties":{"unsorted":false,"formattedCitation":"[22]","plainCitation":"[22]","noteIndex":0},"citationItems":[{"id":1775,"uris":["http://zotero.org/users/1995001/items/PG78CJVK"],"itemData":{"id":1775,"type":"article-journal","abstract":"Malaria is a significant public health threat in the Brazilian Amazon. Previous research has shown that deforestation creates breeding sites for the main malaria vector in Brazil, Anopheles darlingi, but the influence of selective logging, forest fires, and road construction on malaria risk has not been assessed. To understand these impacts, we constructed a negative binomial model of malaria counts at the municipality level controlling for human population and social and environmental risk factors. Both paved and unpaved roadways and fire zones in a municipality increased malaria risk. Within the timber production states where 90% of deforestation has occurred, compared with areas without selective logging, municipalities where 0–7% of the remaining forests were selectively logged had the highest malaria risk (1.72, 95% CI 1.18–2.51), and areas with higher rates of selective logging had the lowest risk (0.39, 95% CI 0.23–0.67). We show that roads, forest fires, and selective logging are previously unrecognized risk factors for malaria in the Brazilian Amazon and highlight the need for regulation and monitoring of sub-canopy forest disturbance.","container-title":"PLOS ONE","DOI":"10.1371/journal.pone.0085725","ISSN":"1932-6203","issue":"1","journalAbbreviation":"PLOS ONE","language":"en","page":"e85725","publisher":"Public Library of Science","source":"PLoS Journals","title":"Influence of Deforestation, Logging, and Fire on Malaria in the Brazilian Amazon","volume":"9","author":[{"family":"Hahn","given":"Micah B."},{"family":"Gangnon","given":"Ronald E."},{"family":"Barcellos","given":"Christovam"},{"family":"Asner","given":"Gregory P."},{"family":"Patz","given":"Jonathan A."}],"issued":{"date-parts":[["2014",1,3]]}}}],"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2]</w:t>
            </w:r>
            <w:r w:rsidRPr="006C6E31">
              <w:rPr>
                <w:rFonts w:ascii="Times New Roman" w:hAnsi="Times New Roman" w:cs="Times New Roman"/>
                <w:sz w:val="24"/>
                <w:szCs w:val="24"/>
              </w:rPr>
              <w:fldChar w:fldCharType="end"/>
            </w:r>
          </w:p>
        </w:tc>
      </w:tr>
      <w:tr w:rsidR="006C6E31" w:rsidRPr="006C6E31" w14:paraId="7A8CF558" w14:textId="77777777" w:rsidTr="00CC1943">
        <w:trPr>
          <w:tblCellSpacing w:w="15" w:type="dxa"/>
        </w:trPr>
        <w:tc>
          <w:tcPr>
            <w:tcW w:w="2458" w:type="dxa"/>
            <w:vAlign w:val="center"/>
            <w:hideMark/>
          </w:tcPr>
          <w:p w14:paraId="6A238CD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excess</w:t>
            </w:r>
          </w:p>
        </w:tc>
        <w:tc>
          <w:tcPr>
            <w:tcW w:w="3920" w:type="dxa"/>
            <w:vAlign w:val="center"/>
            <w:hideMark/>
          </w:tcPr>
          <w:p w14:paraId="70DE703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overty increases vulnerability and exposure to malaria</w:t>
            </w:r>
          </w:p>
        </w:tc>
        <w:tc>
          <w:tcPr>
            <w:tcW w:w="1989" w:type="dxa"/>
            <w:vMerge w:val="restart"/>
            <w:vAlign w:val="center"/>
            <w:hideMark/>
          </w:tcPr>
          <w:p w14:paraId="2083C79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ETV7wRl6","properties":{"unsorted":false,"formattedCitation":"[23]","plainCitation":"[23]","noteIndex":0},"citationItems":[{"id":6671,"uris":["http://zotero.org/users/1995001/items/RATA4JSG"],"itemData":{"id":6671,"type":"article-journal","container-title":"The Lancet","DOI":"10.1016/S0140-6736(13)60851-X","ISSN":"0140-6736, 1474-547X","issue":"9896","journalAbbreviation":"The Lancet","language":"English","page":"963-972","publisher":"Elsevier","source":"www.thelancet.com","title":"Socioeconomic development as an intervention against malaria: a systematic review and meta-analysis","title-short":"Socioeconomic development as an intervention against malaria","volume":"382","author":[{"family":"Tusting","given":"Lucy S."},{"family":"Willey","given":"Barbara"},{"family":"Lucas","given":"Henry"},{"family":"Thompson","given":"John"},{"family":"Kafy","given":"Hmooda T."},{"family":"Smith","given":"Richard"},{"family":"Lindsay","given":"Steve W."}],"issued":{"date-parts":[["2013",9,14]]}}}],"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3]</w:t>
            </w:r>
            <w:r w:rsidRPr="006C6E31">
              <w:rPr>
                <w:rFonts w:ascii="Times New Roman" w:hAnsi="Times New Roman" w:cs="Times New Roman"/>
                <w:sz w:val="24"/>
                <w:szCs w:val="24"/>
              </w:rPr>
              <w:fldChar w:fldCharType="end"/>
            </w:r>
          </w:p>
        </w:tc>
      </w:tr>
      <w:tr w:rsidR="006C6E31" w:rsidRPr="006C6E31" w14:paraId="643035A1" w14:textId="77777777" w:rsidTr="00CC1943">
        <w:trPr>
          <w:tblCellSpacing w:w="15" w:type="dxa"/>
        </w:trPr>
        <w:tc>
          <w:tcPr>
            <w:tcW w:w="2458" w:type="dxa"/>
            <w:vAlign w:val="center"/>
            <w:hideMark/>
          </w:tcPr>
          <w:p w14:paraId="0CAD3D1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misery → excess</w:t>
            </w:r>
          </w:p>
        </w:tc>
        <w:tc>
          <w:tcPr>
            <w:tcW w:w="3920" w:type="dxa"/>
            <w:vAlign w:val="center"/>
            <w:hideMark/>
          </w:tcPr>
          <w:p w14:paraId="6D0D423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poverty is associated with increased malaria risk</w:t>
            </w:r>
          </w:p>
        </w:tc>
        <w:tc>
          <w:tcPr>
            <w:tcW w:w="1989" w:type="dxa"/>
            <w:vMerge/>
            <w:vAlign w:val="center"/>
            <w:hideMark/>
          </w:tcPr>
          <w:p w14:paraId="30B328C7"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1A795FD7" w14:textId="77777777" w:rsidTr="00CC1943">
        <w:trPr>
          <w:tblCellSpacing w:w="15" w:type="dxa"/>
        </w:trPr>
        <w:tc>
          <w:tcPr>
            <w:tcW w:w="2458" w:type="dxa"/>
            <w:vAlign w:val="center"/>
          </w:tcPr>
          <w:p w14:paraId="28864B7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unicipality/Municipality-Year → excess</w:t>
            </w:r>
          </w:p>
        </w:tc>
        <w:tc>
          <w:tcPr>
            <w:tcW w:w="3920" w:type="dxa"/>
            <w:vAlign w:val="center"/>
          </w:tcPr>
          <w:p w14:paraId="4308DB6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ixed effects adjustment</w:t>
            </w:r>
          </w:p>
        </w:tc>
        <w:tc>
          <w:tcPr>
            <w:tcW w:w="1989" w:type="dxa"/>
            <w:vAlign w:val="center"/>
          </w:tcPr>
          <w:p w14:paraId="45D5145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EHARdNOJ","properties":{"unsorted":false,"formattedCitation":"[24]","plainCitation":"[24]","noteIndex":0},"citationItems":[{"id":6617,"uris":["http://zotero.org/users/1995001/items/PQAF5LJM"],"itemData":{"id":6617,"type":"article-journal","abstract":"Climate change is expected to pose significant threats to public health, particularly vector-borne diseases. Despite dramatic recent increases in dengue that many anecdotally connect with climate change, the effect of anthropogenic climate change on dengue remains poorly quantified. To assess this link, we assembled local-level data on dengue across 21 countries in Asia and the Americas. We found a nonlinear relationship between temperature and dengue incidence with the largest impact of warming at lower temperatures, peak incidence at 27.8°C, and a decline at higher temperatures. Using this inferred temperature response, we estimate 18% (95% CI: 11 to 27%) of historical dengue incidence on average across our study countries is attributable to anthropogenic warming. Future warming could further increase incidence by 49% (95% CI: 16 to 136%) to 76% (95% CI: 27 to 239%) by midcentury for low or high emissions scenarios, respectively, with cooler regions projected to double in incidence due to warming while other currently hot regions experience little impact or even small declines. Under the highest emissions scenario, we estimate that 262 million people are currently living in places in these 21 countries where dengue incidence is expected to more than double due to climate change by midcentury. These insights highlight the major impacts of anthropogenic warming on dengue burden across most of its endemic range, providing a foundation for public health planning and the development of strategies to mitigate future risks due to climate change.","container-title":"Proceedings of the National Academy of Sciences","DOI":"10.1073/pnas.2512350122","ISSN":"0027-8424, 1091-6490","issue":"37","journalAbbreviation":"Proc. Natl. Acad. Sci. U.S.A.","language":"en","page":"e2512350122","source":"DOI.org (Crossref)","title":"Climate warming is expanding dengue burden in the Americas and Asia","volume":"122","author":[{"family":"Childs","given":"Marissa L."},{"family":"Lyberger","given":"Kelsey"},{"family":"Harris","given":"Mallory J."},{"family":"Burke","given":"Marshall"},{"family":"Mordecai","given":"Erin A."}],"issued":{"date-parts":[["2025",9,16]]}}}],"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4]</w:t>
            </w:r>
            <w:r w:rsidRPr="006C6E31">
              <w:rPr>
                <w:rFonts w:ascii="Times New Roman" w:hAnsi="Times New Roman" w:cs="Times New Roman"/>
                <w:sz w:val="24"/>
                <w:szCs w:val="24"/>
              </w:rPr>
              <w:fldChar w:fldCharType="end"/>
            </w:r>
          </w:p>
        </w:tc>
      </w:tr>
    </w:tbl>
    <w:p w14:paraId="12AB4E8C" w14:textId="77777777" w:rsidR="006C6E31" w:rsidRPr="006C6E31" w:rsidRDefault="006C6E31" w:rsidP="006C6E31">
      <w:pPr>
        <w:pStyle w:val="whitespace-pre-wrap"/>
        <w:spacing w:line="276" w:lineRule="auto"/>
      </w:pPr>
    </w:p>
    <w:p w14:paraId="15510F8F" w14:textId="647FB763" w:rsidR="006C6E31" w:rsidRPr="006C6E31" w:rsidRDefault="006C6E31" w:rsidP="006C6E31">
      <w:pPr>
        <w:pStyle w:val="whitespace-pre-wrap"/>
        <w:spacing w:line="276" w:lineRule="auto"/>
      </w:pPr>
      <w:r w:rsidRPr="006C6E31">
        <w:t>Table 2. Justification of the dengue DAG structure.</w:t>
      </w:r>
    </w:p>
    <w:tbl>
      <w:tblPr>
        <w:tblW w:w="7889"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22"/>
        <w:gridCol w:w="3612"/>
        <w:gridCol w:w="1555"/>
      </w:tblGrid>
      <w:tr w:rsidR="006C6E31" w:rsidRPr="006C6E31" w14:paraId="60DC8EDE" w14:textId="77777777" w:rsidTr="00CC1943">
        <w:trPr>
          <w:tblHeader/>
          <w:tblCellSpacing w:w="15" w:type="dxa"/>
        </w:trPr>
        <w:tc>
          <w:tcPr>
            <w:tcW w:w="0" w:type="auto"/>
            <w:vAlign w:val="center"/>
            <w:hideMark/>
          </w:tcPr>
          <w:p w14:paraId="6622CFAE" w14:textId="77777777" w:rsidR="006C6E31" w:rsidRPr="006C6E31" w:rsidRDefault="006C6E31" w:rsidP="00CC1943">
            <w:pPr>
              <w:tabs>
                <w:tab w:val="left" w:pos="3299"/>
              </w:tabs>
              <w:rPr>
                <w:rFonts w:ascii="Times New Roman" w:hAnsi="Times New Roman" w:cs="Times New Roman"/>
                <w:b/>
                <w:bCs/>
                <w:sz w:val="24"/>
                <w:szCs w:val="24"/>
              </w:rPr>
            </w:pPr>
            <w:r w:rsidRPr="006C6E31">
              <w:rPr>
                <w:rFonts w:ascii="Times New Roman" w:hAnsi="Times New Roman" w:cs="Times New Roman"/>
                <w:b/>
                <w:bCs/>
                <w:sz w:val="24"/>
                <w:szCs w:val="24"/>
              </w:rPr>
              <w:t>Association</w:t>
            </w:r>
          </w:p>
        </w:tc>
        <w:tc>
          <w:tcPr>
            <w:tcW w:w="3763" w:type="dxa"/>
            <w:vAlign w:val="center"/>
            <w:hideMark/>
          </w:tcPr>
          <w:p w14:paraId="60862E96" w14:textId="77777777" w:rsidR="006C6E31" w:rsidRPr="006C6E31" w:rsidRDefault="006C6E31" w:rsidP="00CC1943">
            <w:pPr>
              <w:tabs>
                <w:tab w:val="left" w:pos="3299"/>
              </w:tabs>
              <w:rPr>
                <w:rFonts w:ascii="Times New Roman" w:hAnsi="Times New Roman" w:cs="Times New Roman"/>
                <w:b/>
                <w:bCs/>
                <w:sz w:val="24"/>
                <w:szCs w:val="24"/>
              </w:rPr>
            </w:pPr>
            <w:r w:rsidRPr="006C6E31">
              <w:rPr>
                <w:rFonts w:ascii="Times New Roman" w:hAnsi="Times New Roman" w:cs="Times New Roman"/>
                <w:b/>
                <w:bCs/>
                <w:sz w:val="24"/>
                <w:szCs w:val="24"/>
              </w:rPr>
              <w:t>Causal justification</w:t>
            </w:r>
          </w:p>
        </w:tc>
        <w:tc>
          <w:tcPr>
            <w:tcW w:w="1548" w:type="dxa"/>
            <w:vAlign w:val="center"/>
            <w:hideMark/>
          </w:tcPr>
          <w:p w14:paraId="16B60B4F" w14:textId="77777777" w:rsidR="006C6E31" w:rsidRPr="006C6E31" w:rsidRDefault="006C6E31" w:rsidP="00CC1943">
            <w:pPr>
              <w:tabs>
                <w:tab w:val="left" w:pos="3299"/>
              </w:tabs>
              <w:rPr>
                <w:rFonts w:ascii="Times New Roman" w:hAnsi="Times New Roman" w:cs="Times New Roman"/>
                <w:b/>
                <w:bCs/>
                <w:sz w:val="24"/>
                <w:szCs w:val="24"/>
              </w:rPr>
            </w:pPr>
            <w:r w:rsidRPr="006C6E31">
              <w:rPr>
                <w:rFonts w:ascii="Times New Roman" w:hAnsi="Times New Roman" w:cs="Times New Roman"/>
                <w:b/>
                <w:bCs/>
                <w:sz w:val="24"/>
                <w:szCs w:val="24"/>
              </w:rPr>
              <w:t>Reference</w:t>
            </w:r>
          </w:p>
        </w:tc>
      </w:tr>
      <w:tr w:rsidR="006C6E31" w:rsidRPr="006C6E31" w14:paraId="5B71577A" w14:textId="77777777" w:rsidTr="00CC1943">
        <w:trPr>
          <w:tblCellSpacing w:w="15" w:type="dxa"/>
        </w:trPr>
        <w:tc>
          <w:tcPr>
            <w:tcW w:w="0" w:type="auto"/>
            <w:vAlign w:val="center"/>
            <w:hideMark/>
          </w:tcPr>
          <w:p w14:paraId="0861CB3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Temperature</w:t>
            </w:r>
          </w:p>
        </w:tc>
        <w:tc>
          <w:tcPr>
            <w:tcW w:w="3763" w:type="dxa"/>
            <w:vAlign w:val="center"/>
            <w:hideMark/>
          </w:tcPr>
          <w:p w14:paraId="2ABCE9E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recipitation influences local humidity and thermal balance</w:t>
            </w:r>
          </w:p>
        </w:tc>
        <w:tc>
          <w:tcPr>
            <w:tcW w:w="1548" w:type="dxa"/>
            <w:vAlign w:val="center"/>
            <w:hideMark/>
          </w:tcPr>
          <w:p w14:paraId="2C65E0E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4nakI71j","properties":{"unsorted":false,"formattedCitation":"[1]","plainCitation":"[1]","noteIndex":0},"citationItems":[{"id":6634,"uris":["http://zotero.org/users/1995001/items/6P9FC966"],"itemData":{"id":6634,"type":"article-journal","abstract":"From a societal, weather, and climate perspective, precipitation intensity, duration, frequency, and phase are as much of concern as total amounts, as these factors determine the disposition of precipitation once it hits the ground and how much runs off. At the extremes of precipitation incidence are the events that give rise to floods and droughts, whose changes in occurrence and severity have an enormous impact on the environment and society. Hence, advancing understanding and the ability to model and predict the character of precipitation is vital but requires new approaches to examining data and models. Various mechanisms, storms and so forth, exist to bring about precipitation. Because the rate of precipitation, conditional on when it falls, greatly exceeds the rate of replenishment of moisture by surface evaporation, most precipitation comes from moisture already in the atmosphere at the time the storm begins, and transport of moisture by the storm-scale circulation into the storm is vital. Hence, the intensity of precipitation depends on available moisture, especially for heavy events. As climate warms, the amount of moisture in the atmosphere, which is governed by the Clausius–Clapeyron equation, is expected to rise much faster than the total precipitation amount, which is governed by the surface heat budget through evaporation. This implies that the main changes to be experienced are in the character of precipitation: increases in intensity must be offset by decreases in duration or frequency of events. The timing, duration, and intensity of precipitation can be systematically explored via the diurnal cycle, whose correct simulation in models remains an unsolved challenge of vital importance in global climate change. Typical problems include the premature initiation of convection, and precipitation events that are too light and too frequent. These challenges in observations, modeling, and understanding precipitation changes are being taken up in the NCAR “Water Cycle Across Scales” initiative, which will exploit the diurnal cycle as a test bed for a hierarchy of models to promote improvements in models.","container-title":"Bulletin of the American Meteorological Society","DOI":"10.1175/BAMS-84-9-1205","ISSN":"0003-0007, 1520-0477","issue":"9","language":"en","page":"1205-1218","publisher":"American Meteorological Society","section":"Bulletin of the American Meteorological Society","source":"journals.ametsoc.org","title":"The Changing Character of Precipitation","volume":"84","author":[{"family":"Trenberth","given":"Kevin E."},{"family":"Dai","given":"Aiguo"},{"family":"Rasmussen","given":"Roy M."},{"family":"Parsons","given":"David B."}],"issued":{"date-parts":[["2003",9,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w:t>
            </w:r>
            <w:r w:rsidRPr="006C6E31">
              <w:rPr>
                <w:rFonts w:ascii="Times New Roman" w:hAnsi="Times New Roman" w:cs="Times New Roman"/>
                <w:sz w:val="24"/>
                <w:szCs w:val="24"/>
              </w:rPr>
              <w:fldChar w:fldCharType="end"/>
            </w:r>
          </w:p>
        </w:tc>
      </w:tr>
      <w:tr w:rsidR="006C6E31" w:rsidRPr="006C6E31" w14:paraId="4BB43A5C" w14:textId="77777777" w:rsidTr="00CC1943">
        <w:trPr>
          <w:tblCellSpacing w:w="15" w:type="dxa"/>
        </w:trPr>
        <w:tc>
          <w:tcPr>
            <w:tcW w:w="0" w:type="auto"/>
            <w:vAlign w:val="center"/>
            <w:hideMark/>
          </w:tcPr>
          <w:p w14:paraId="2635DC8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 HFP</w:t>
            </w:r>
          </w:p>
        </w:tc>
        <w:tc>
          <w:tcPr>
            <w:tcW w:w="3763" w:type="dxa"/>
            <w:vAlign w:val="center"/>
            <w:hideMark/>
          </w:tcPr>
          <w:p w14:paraId="7B5B096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influences habitability and population density</w:t>
            </w:r>
          </w:p>
        </w:tc>
        <w:tc>
          <w:tcPr>
            <w:tcW w:w="1548" w:type="dxa"/>
            <w:vAlign w:val="center"/>
            <w:hideMark/>
          </w:tcPr>
          <w:p w14:paraId="6E83A74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ojxB4q0A","properties":{"unsorted":false,"formattedCitation":"[5]","plainCitation":"[5]","noteIndex":0},"citationItems":[{"id":6645,"uris":["http://zotero.org/users/1995001/items/Q2ZEXSJW"],"itemData":{"id":6645,"type":"article-journal","abstract":"The projected size and spatial distribution of the future population are important drivers of global change and key determinants of exposure and vulnerability to hazards. Spatial demographic projections are widely used as inputs to spatial projections of land use, energy use, and emissions, as well as to assessments of the impacts of extreme events, sea level rise, and other climate-related outcomes. To date, however, there are very few global-scale, spatially explicit population projections, and those that do exist are often based on simple scaling or trend extrapolation. Here we present a new set of global, spatially explicit population scenarios that are consistent with the new Shared Socioeconomic Pathways (SSPs) developed to facilitate global change research. We use a parameterized gravity-based downscaling model to produce projections of spatial population change that are quantitatively consistent with national population and urbanization projections for the SSPs and qualitatively consistent with assumptions in the SSP narratives regarding spatial development patterns. We show that the five SSPs lead to substantially different spatial population outcomes at the continental, national, and sub-national scale. In general, grid cell-level outcomes are most influenced by national-level population change, second by urbanization rate, and third by assumptions about the spatial style of development. However, the relative importance of these factors is a function of the magnitude of the projected change in total population and urbanization for each country and across SSPs. We also demonstrate variation in outcomes considering the example of population existing in a low-elevation coastal zone under alternative scenarios.","container-title":"Environmental Research Letters","DOI":"10.1088/1748-9326/11/8/084003","issue":"8","page":"084003","publisher":"IOP Publishing","title":"Spatially explicit global population scenarios consistent with the Shared Socioeconomic Pathways","volume":"11","author":[{"family":"Jones","given":"B"},{"family":"O’Neill","given":"B C"}],"issued":{"date-parts":[["2016",7]]}}}],"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5]</w:t>
            </w:r>
            <w:r w:rsidRPr="006C6E31">
              <w:rPr>
                <w:rFonts w:ascii="Times New Roman" w:hAnsi="Times New Roman" w:cs="Times New Roman"/>
                <w:sz w:val="24"/>
                <w:szCs w:val="24"/>
              </w:rPr>
              <w:fldChar w:fldCharType="end"/>
            </w:r>
          </w:p>
        </w:tc>
      </w:tr>
      <w:tr w:rsidR="006C6E31" w:rsidRPr="006C6E31" w14:paraId="152CAFC1" w14:textId="77777777" w:rsidTr="00CC1943">
        <w:trPr>
          <w:tblCellSpacing w:w="15" w:type="dxa"/>
        </w:trPr>
        <w:tc>
          <w:tcPr>
            <w:tcW w:w="0" w:type="auto"/>
            <w:vAlign w:val="center"/>
            <w:hideMark/>
          </w:tcPr>
          <w:p w14:paraId="5C2FBBD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excess</w:t>
            </w:r>
          </w:p>
        </w:tc>
        <w:tc>
          <w:tcPr>
            <w:tcW w:w="3763" w:type="dxa"/>
            <w:vAlign w:val="center"/>
            <w:hideMark/>
          </w:tcPr>
          <w:p w14:paraId="2E4691A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 xml:space="preserve">Rainfall increases breeding sites for </w:t>
            </w:r>
            <w:r w:rsidRPr="006C6E31">
              <w:rPr>
                <w:rFonts w:ascii="Times New Roman" w:hAnsi="Times New Roman" w:cs="Times New Roman"/>
                <w:i/>
                <w:iCs/>
                <w:sz w:val="24"/>
                <w:szCs w:val="24"/>
              </w:rPr>
              <w:t>Aedes aegypti</w:t>
            </w:r>
          </w:p>
        </w:tc>
        <w:tc>
          <w:tcPr>
            <w:tcW w:w="1548" w:type="dxa"/>
            <w:vAlign w:val="center"/>
            <w:hideMark/>
          </w:tcPr>
          <w:p w14:paraId="644DBBD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6HLlbizM","properties":{"unsorted":false,"formattedCitation":"[25]","plainCitation":"[25]","noteIndex":0},"citationItems":[{"id":6672,"uris":["http://zotero.org/users/1995001/items/FDXIKZ2J"],"itemData":{"id":6672,"type":"article-journal","abstract":"The first confirmed case of Zika virus infection in the Americas was reported in Northeast Brazil in May 2015, although phylogenetic studies indicate virus introduction as early as 2013.","container-title":"International Journal of Environmental Research and Public Health","ISSN":"1660-4601","issue":"1","language":"en","license":"http://creativecommons.org/licenses/by/3.0/","publisher":"Multidisciplinary Digital Publishing Institute","source":"www.mdpi.com","title":"The Zika Virus Epidemic in Brazil: From Discovery to Future Implications","title-short":"The Zika Virus Epidemic in Brazil","URL":"https://www.mdpi.com/1660-4601/15/1/96","volume":"15","author":[{"family":"Lowe","given":"Rachel"},{"family":"Barcellos","given":"Christovam"},{"family":"Brasil","given":"Patrícia"},{"family":"Cruz","given":"Oswaldo G."},{"family":"Honório","given":"Nildimar Alves"},{"family":"Kuper","given":"Hannah"},{"family":"Carvalho","given":"Marilia Sá"}],"accessed":{"date-parts":[["2026",4,8]]},"issued":{"date-parts":[["2018",1,8]]}}}],"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5]</w:t>
            </w:r>
            <w:r w:rsidRPr="006C6E31">
              <w:rPr>
                <w:rFonts w:ascii="Times New Roman" w:hAnsi="Times New Roman" w:cs="Times New Roman"/>
                <w:sz w:val="24"/>
                <w:szCs w:val="24"/>
              </w:rPr>
              <w:fldChar w:fldCharType="end"/>
            </w:r>
          </w:p>
        </w:tc>
      </w:tr>
      <w:tr w:rsidR="006C6E31" w:rsidRPr="006C6E31" w14:paraId="4CB2E9E0" w14:textId="77777777" w:rsidTr="00CC1943">
        <w:trPr>
          <w:tblCellSpacing w:w="15" w:type="dxa"/>
        </w:trPr>
        <w:tc>
          <w:tcPr>
            <w:tcW w:w="0" w:type="auto"/>
            <w:vAlign w:val="center"/>
            <w:hideMark/>
          </w:tcPr>
          <w:p w14:paraId="6E5F47D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 excess</w:t>
            </w:r>
          </w:p>
        </w:tc>
        <w:tc>
          <w:tcPr>
            <w:tcW w:w="3763" w:type="dxa"/>
            <w:vAlign w:val="center"/>
            <w:hideMark/>
          </w:tcPr>
          <w:p w14:paraId="5854F7C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controls viral and vector development</w:t>
            </w:r>
          </w:p>
        </w:tc>
        <w:tc>
          <w:tcPr>
            <w:tcW w:w="1548" w:type="dxa"/>
            <w:vAlign w:val="center"/>
            <w:hideMark/>
          </w:tcPr>
          <w:p w14:paraId="4EB3398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YWF3IaEB","properties":{"unsorted":false,"formattedCitation":"[26]","plainCitation":"[26]","noteIndex":0},"citationItems":[{"id":6676,"uris":["http://zotero.org/users/1995001/items/Q7V3YA5J"],"itemData":{"id":6676,"type":"article-journal","abstract":"Recent epidemics of Zika, dengue, and chikungunya have heightened the need to understand the seasonal and geographic range of transmission by Aedes aegypti and Ae. albopictus mosquitoes. We use mechanistic transmission models to derive predictions for how the probability and magnitude of transmission for Zika, chikungunya, and dengue change with mean temperature, and we show that these predictions are well matched by human case data. Across all three viruses, models and human case data both show that transmission occurs between 18–34°C with maximal transmission occurring in a range from 26–29°C. Controlling for population size and two socioeconomic factors, temperature-dependent transmission based on our mechanistic model is an important predictor of human transmission occurrence and incidence. Risk maps indicate that tropical and subtropical regions are suitable for extended seasonal or year-round transmission, but transmission in temperate areas is limited to at most three months per year even if vectors are present. Such brief transmission windows limit the likelihood of major epidemics following disease introduction in temperate zones.","container-title":"PLOS Neglected Tropical Diseases","DOI":"10.1371/journal.pntd.0005568","issue":"4","page":"1-18","publisher":"Public Library of Science","title":"Detecting the impact of temperature on transmission of Zika, dengue, and chikungunya using mechanistic models","volume":"11","author":[{"family":"Mordecai","given":"Erin A."},{"family":"Cohen","given":"Jeremy M."},{"family":"Evans","given":"Michelle V."},{"family":"Gudapati","given":"Prithvi"},{"family":"Johnson","given":"Leah R."},{"family":"Lippi","given":"Catherine A."},{"family":"Miazgowicz","given":"Kerri"},{"family":"Murdock","given":"Courtney C."},{"family":"Rohr","given":"Jason R."},{"family":"Ryan","given":"Sadie J."},{"family":"Savage","given":"Van"},{"family":"Shocket","given":"Marta S."},{"family":"Stewart Ibarra","given":"Anna"},{"family":"Thomas","given":"Matthew B."},{"family":"Weikel","given":"Daniel P."}],"issued":{"date-parts":[["2017",4]]}}}],"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6]</w:t>
            </w:r>
            <w:r w:rsidRPr="006C6E31">
              <w:rPr>
                <w:rFonts w:ascii="Times New Roman" w:hAnsi="Times New Roman" w:cs="Times New Roman"/>
                <w:sz w:val="24"/>
                <w:szCs w:val="24"/>
              </w:rPr>
              <w:fldChar w:fldCharType="end"/>
            </w:r>
          </w:p>
        </w:tc>
      </w:tr>
      <w:tr w:rsidR="006C6E31" w:rsidRPr="006C6E31" w14:paraId="190C48C5" w14:textId="77777777" w:rsidTr="00CC1943">
        <w:trPr>
          <w:tblCellSpacing w:w="15" w:type="dxa"/>
        </w:trPr>
        <w:tc>
          <w:tcPr>
            <w:tcW w:w="0" w:type="auto"/>
            <w:vAlign w:val="center"/>
            <w:hideMark/>
          </w:tcPr>
          <w:p w14:paraId="06C31D8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ouse conditions → Ethnic</w:t>
            </w:r>
          </w:p>
        </w:tc>
        <w:tc>
          <w:tcPr>
            <w:tcW w:w="3763" w:type="dxa"/>
            <w:vAlign w:val="center"/>
            <w:hideMark/>
          </w:tcPr>
          <w:p w14:paraId="065188A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esidential segregation is associated with socioeconomic and ethnic characteristics</w:t>
            </w:r>
          </w:p>
        </w:tc>
        <w:tc>
          <w:tcPr>
            <w:tcW w:w="1548" w:type="dxa"/>
            <w:vMerge w:val="restart"/>
            <w:vAlign w:val="center"/>
          </w:tcPr>
          <w:p w14:paraId="00F3839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FVzYLPXh","properties":{"unsorted":false,"formattedCitation":"[27]","plainCitation":"[27]","noteIndex":0},"citationItems":[{"id":6679,"uris":["http://zotero.org/users/1995001/items/S7BRB8PL"],"itemData":{"id":6679,"type":"report","page":"120","publisher":"World Bank","title":"Indigenous Latin America in the Twenty-First Century","URL":"https://documents1.worldbank.org/curated/en/145891467991974540/pdf/Indigenous-Latin-America-in-the-twenty-first-century-the-first-decade.pdf","author":[{"family":"World Bank","given":""}],"issued":{"date-parts":[["2015"]]}}}],"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7]</w:t>
            </w:r>
            <w:r w:rsidRPr="006C6E31">
              <w:rPr>
                <w:rFonts w:ascii="Times New Roman" w:hAnsi="Times New Roman" w:cs="Times New Roman"/>
                <w:sz w:val="24"/>
                <w:szCs w:val="24"/>
              </w:rPr>
              <w:fldChar w:fldCharType="end"/>
            </w:r>
          </w:p>
        </w:tc>
      </w:tr>
      <w:tr w:rsidR="006C6E31" w:rsidRPr="006C6E31" w14:paraId="54903572" w14:textId="77777777" w:rsidTr="00CC1943">
        <w:trPr>
          <w:tblCellSpacing w:w="15" w:type="dxa"/>
        </w:trPr>
        <w:tc>
          <w:tcPr>
            <w:tcW w:w="0" w:type="auto"/>
            <w:vAlign w:val="center"/>
            <w:hideMark/>
          </w:tcPr>
          <w:p w14:paraId="07506C4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thnic → HFP</w:t>
            </w:r>
          </w:p>
        </w:tc>
        <w:tc>
          <w:tcPr>
            <w:tcW w:w="3763" w:type="dxa"/>
            <w:vAlign w:val="center"/>
            <w:hideMark/>
          </w:tcPr>
          <w:p w14:paraId="3356ECC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istorically marginalized ethnic groups show different levels of territorial intervention</w:t>
            </w:r>
          </w:p>
        </w:tc>
        <w:tc>
          <w:tcPr>
            <w:tcW w:w="1548" w:type="dxa"/>
            <w:vMerge/>
            <w:vAlign w:val="center"/>
            <w:hideMark/>
          </w:tcPr>
          <w:p w14:paraId="28C62543"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093E476F" w14:textId="77777777" w:rsidTr="00CC1943">
        <w:trPr>
          <w:tblCellSpacing w:w="15" w:type="dxa"/>
        </w:trPr>
        <w:tc>
          <w:tcPr>
            <w:tcW w:w="0" w:type="auto"/>
            <w:vAlign w:val="center"/>
            <w:hideMark/>
          </w:tcPr>
          <w:p w14:paraId="3B5F3E2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thnic → Public services</w:t>
            </w:r>
          </w:p>
        </w:tc>
        <w:tc>
          <w:tcPr>
            <w:tcW w:w="3763" w:type="dxa"/>
            <w:vAlign w:val="center"/>
            <w:hideMark/>
          </w:tcPr>
          <w:p w14:paraId="4FE0375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 xml:space="preserve">Minority groups have reduced access to basic </w:t>
            </w:r>
            <w:proofErr w:type="gramStart"/>
            <w:r w:rsidRPr="006C6E31">
              <w:rPr>
                <w:rFonts w:ascii="Times New Roman" w:hAnsi="Times New Roman" w:cs="Times New Roman"/>
                <w:sz w:val="24"/>
                <w:szCs w:val="24"/>
              </w:rPr>
              <w:t>Public</w:t>
            </w:r>
            <w:proofErr w:type="gramEnd"/>
            <w:r w:rsidRPr="006C6E31">
              <w:rPr>
                <w:rFonts w:ascii="Times New Roman" w:hAnsi="Times New Roman" w:cs="Times New Roman"/>
                <w:sz w:val="24"/>
                <w:szCs w:val="24"/>
              </w:rPr>
              <w:t xml:space="preserve"> services</w:t>
            </w:r>
          </w:p>
        </w:tc>
        <w:tc>
          <w:tcPr>
            <w:tcW w:w="1548" w:type="dxa"/>
            <w:vMerge/>
            <w:vAlign w:val="center"/>
            <w:hideMark/>
          </w:tcPr>
          <w:p w14:paraId="67B7978F"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03895F0F" w14:textId="77777777" w:rsidTr="00CC1943">
        <w:trPr>
          <w:tblCellSpacing w:w="15" w:type="dxa"/>
        </w:trPr>
        <w:tc>
          <w:tcPr>
            <w:tcW w:w="0" w:type="auto"/>
            <w:vAlign w:val="center"/>
            <w:hideMark/>
          </w:tcPr>
          <w:p w14:paraId="354711D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thnic → excess</w:t>
            </w:r>
          </w:p>
        </w:tc>
        <w:tc>
          <w:tcPr>
            <w:tcW w:w="3763" w:type="dxa"/>
            <w:vAlign w:val="center"/>
            <w:hideMark/>
          </w:tcPr>
          <w:p w14:paraId="0283440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Structural inequality generates higher dengue risk</w:t>
            </w:r>
          </w:p>
        </w:tc>
        <w:tc>
          <w:tcPr>
            <w:tcW w:w="1548" w:type="dxa"/>
            <w:vMerge w:val="restart"/>
            <w:vAlign w:val="center"/>
          </w:tcPr>
          <w:p w14:paraId="00D4ECB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4yA6Kj9S","properties":{"unsorted":false,"formattedCitation":"[28]","plainCitation":"[28]","noteIndex":0},"citationItems":[{"id":6680,"uris":["http://zotero.org/users/1995001/items/DRPCEB5Q"],"itemData":{"id":6680,"type":"article-journal","abstract":"Policy prescriptions for combating dengue fever tend to focus on addressing environmental and social conditions of poverty. However, while poverty has long been considered a determinant of dengue, the research evidence for such a relationship is not well established. Results of a systematic review of the research literature designed to identify and assess the current state of the empirical evidence for the dengue–poverty link reveal a mixed story. Of 260 peer-reviewed articles referencing dengue–poverty relationships, only 12 English-language studies empirically assessed these relationships. Our analysis covering various social and economic conditions of poverty showed no clear associations with dengue rates. While nine of the 12 studies demonstrated some positive associations between measures of dengue and poverty (measured inconsistently through income, education, structural housing condition, overcrowding, and socioeconomic status), nine also presented null results and five with negative results. Of the five studies relating to access to water and sanitation, four reported null associations. Income and physical housing conditions were more consistently correlated with dengue outcomes than other poverty indicators. The small size of this sample, and the heterogeneity of measures and scales used to capture conditions of poverty, make it difficult to assess the strength and consistency of associations between various poverty indicators and dengue outcomes. At present, the global body of eligible English-language peer-reviewed literature investigating dengue–poverty relationships is too small to support a definitive relationship. We conclude that more research, particularly using standardized measures of both outcomes and indicators, is needed to support evidence-informed policies and approaches.","container-title":"Pathogens and Global Health","DOI":"10.1179/2047773214Y.0000000168","ISSN":"2047-7724","issue":"1","note":"_eprint: https://doi.org/10.1179/2047773214Y.0000000168","page":"10-18","PMID":"25546339","publisher":"Taylor &amp; Francis","source":"Taylor and Francis+NEJM","title":"Is dengue a disease of poverty? A systematic review","title-short":"Is dengue a disease of poverty?","volume":"109","author":[{"family":"Mulligan","given":"Kate"},{"family":"Dixon","given":"Jenna"},{"family":"Joanna Sinn","given":"Chi-Ling"},{"family":"Elliott","given":"Susan J."}],"issued":{"date-parts":[["2015",2,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8]</w:t>
            </w:r>
            <w:r w:rsidRPr="006C6E31">
              <w:rPr>
                <w:rFonts w:ascii="Times New Roman" w:hAnsi="Times New Roman" w:cs="Times New Roman"/>
                <w:sz w:val="24"/>
                <w:szCs w:val="24"/>
              </w:rPr>
              <w:fldChar w:fldCharType="end"/>
            </w:r>
          </w:p>
        </w:tc>
      </w:tr>
      <w:tr w:rsidR="006C6E31" w:rsidRPr="006C6E31" w14:paraId="37221235" w14:textId="77777777" w:rsidTr="00CC1943">
        <w:trPr>
          <w:tblCellSpacing w:w="15" w:type="dxa"/>
        </w:trPr>
        <w:tc>
          <w:tcPr>
            <w:tcW w:w="0" w:type="auto"/>
            <w:vAlign w:val="center"/>
            <w:hideMark/>
          </w:tcPr>
          <w:p w14:paraId="4810664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lastRenderedPageBreak/>
              <w:t>Rural misery → excess</w:t>
            </w:r>
          </w:p>
        </w:tc>
        <w:tc>
          <w:tcPr>
            <w:tcW w:w="3763" w:type="dxa"/>
            <w:vAlign w:val="center"/>
            <w:hideMark/>
          </w:tcPr>
          <w:p w14:paraId="382FD85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overty increases exposure and reduces vector control capacity</w:t>
            </w:r>
          </w:p>
        </w:tc>
        <w:tc>
          <w:tcPr>
            <w:tcW w:w="1548" w:type="dxa"/>
            <w:vMerge/>
            <w:vAlign w:val="center"/>
            <w:hideMark/>
          </w:tcPr>
          <w:p w14:paraId="1E8A350E"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B8A7A23" w14:textId="77777777" w:rsidTr="00CC1943">
        <w:trPr>
          <w:tblCellSpacing w:w="15" w:type="dxa"/>
        </w:trPr>
        <w:tc>
          <w:tcPr>
            <w:tcW w:w="0" w:type="auto"/>
            <w:vAlign w:val="center"/>
            <w:hideMark/>
          </w:tcPr>
          <w:p w14:paraId="312156F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dimension→ excess</w:t>
            </w:r>
          </w:p>
        </w:tc>
        <w:tc>
          <w:tcPr>
            <w:tcW w:w="3763" w:type="dxa"/>
            <w:vAlign w:val="center"/>
            <w:hideMark/>
          </w:tcPr>
          <w:p w14:paraId="6712282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ization facilitates dengue transmission</w:t>
            </w:r>
          </w:p>
        </w:tc>
        <w:tc>
          <w:tcPr>
            <w:tcW w:w="1548" w:type="dxa"/>
            <w:vAlign w:val="center"/>
            <w:hideMark/>
          </w:tcPr>
          <w:p w14:paraId="3E9B6BF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gDNKsCjs","properties":{"unsorted":false,"formattedCitation":"[29]","plainCitation":"[29]","noteIndex":0},"citationItems":[{"id":6681,"uris":["http://zotero.org/users/1995001/items/KBR3M2FB"],"itemData":{"id":6681,"type":"article-journal","abstract":"Dengue is a mosquito-borne viral infection that has spread throughout the tropical world over the past 60 years and now affects over half the world’s population. The geographical range of dengue is expected to further expand due to ongoing global phenomena including climate change and urbanization. We applied statistical mapping techniques to the most extensive database of case locations to date to predict global environmental suitability for the virus as of 2015. We then made use of climate, population and socioeconomic projections for the years 2020, 2050 and 2080 to project future changes in virus suitability and human population at risk. This study is the first to consider the spread of Aedes mosquito vectors to project dengue suitability. Our projections provide a key missing piece of evidence for the changing global threat of vector-borne disease and will help decision-makers worldwide to better prepare for and respond to future changes in dengue risk.","container-title":"Nature Microbiology","DOI":"10.1038/s41564-019-0476-8","ISSN":"2058-5276","issue":"9","journalAbbreviation":"Nat Microbiol","language":"en","license":"2019 The Author(s), under exclusive licence to Springer Nature Limited","page":"1508-1515","publisher":"Nature Publishing Group","source":"www.nature.com","title":"The current and future global distribution and population at risk of dengue","volume":"4","author":[{"family":"Messina","given":"Jane P."},{"family":"Brady","given":"Oliver J."},{"family":"Golding","given":"Nick"},{"family":"Kraemer","given":"Moritz U. G."},{"family":"Wint","given":"G. R. William"},{"family":"Ray","given":"Sarah E."},{"family":"Pigott","given":"David M."},{"family":"Shearer","given":"Freya M."},{"family":"Johnson","given":"Kimberly"},{"family":"Earl","given":"Lucas"},{"family":"Marczak","given":"Laurie B."},{"family":"Shirude","given":"Shreya"},{"family":"Davis Weaver","given":"Nicole"},{"family":"Gilbert","given":"Marius"},{"family":"Velayudhan","given":"Raman"},{"family":"Jones","given":"Peter"},{"family":"Jaenisch","given":"Thomas"},{"family":"Scott","given":"Thomas W."},{"family":"Reiner","given":"Robert C."},{"family":"Hay","given":"Simon I."}],"issued":{"date-parts":[["2019",9]]}}}],"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9]</w:t>
            </w:r>
            <w:r w:rsidRPr="006C6E31">
              <w:rPr>
                <w:rFonts w:ascii="Times New Roman" w:hAnsi="Times New Roman" w:cs="Times New Roman"/>
                <w:sz w:val="24"/>
                <w:szCs w:val="24"/>
              </w:rPr>
              <w:fldChar w:fldCharType="end"/>
            </w:r>
          </w:p>
        </w:tc>
      </w:tr>
      <w:tr w:rsidR="006C6E31" w:rsidRPr="006C6E31" w14:paraId="63767373" w14:textId="77777777" w:rsidTr="00CC1943">
        <w:trPr>
          <w:tblCellSpacing w:w="15" w:type="dxa"/>
        </w:trPr>
        <w:tc>
          <w:tcPr>
            <w:tcW w:w="0" w:type="auto"/>
            <w:vAlign w:val="center"/>
            <w:hideMark/>
          </w:tcPr>
          <w:p w14:paraId="3A7C778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dimension → Public services</w:t>
            </w:r>
          </w:p>
        </w:tc>
        <w:tc>
          <w:tcPr>
            <w:tcW w:w="3763" w:type="dxa"/>
            <w:vAlign w:val="center"/>
            <w:hideMark/>
          </w:tcPr>
          <w:p w14:paraId="5401E4E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expansion determines infrastructure and service availability</w:t>
            </w:r>
          </w:p>
        </w:tc>
        <w:tc>
          <w:tcPr>
            <w:tcW w:w="1548" w:type="dxa"/>
            <w:vMerge w:val="restart"/>
            <w:vAlign w:val="center"/>
            <w:hideMark/>
          </w:tcPr>
          <w:p w14:paraId="67B69B7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JbfVCVvk","properties":{"unsorted":false,"formattedCitation":"[30]","plainCitation":"[30]","noteIndex":0},"citationItems":[{"id":6684,"uris":["http://zotero.org/users/1995001/items/7582FGTI"],"itemData":{"id":6684,"type":"book","collection-number":"2020","collection-title":"World cities report","ISBN":"978-92-1-132872-1","language":"en","number-of-pages":"377","publisher":"UN-Habitat","publisher-place":"Nairobi, Kenya","source":"K10plus ISBN","title":"The value of sustainable urbanization","editor":[{"literal":"UN-Habitat"}],"issued":{"date-parts":[["2020"]]}}}],"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0]</w:t>
            </w:r>
            <w:r w:rsidRPr="006C6E31">
              <w:rPr>
                <w:rFonts w:ascii="Times New Roman" w:hAnsi="Times New Roman" w:cs="Times New Roman"/>
                <w:sz w:val="24"/>
                <w:szCs w:val="24"/>
              </w:rPr>
              <w:fldChar w:fldCharType="end"/>
            </w:r>
          </w:p>
        </w:tc>
      </w:tr>
      <w:tr w:rsidR="006C6E31" w:rsidRPr="006C6E31" w14:paraId="499E98C0" w14:textId="77777777" w:rsidTr="00CC1943">
        <w:trPr>
          <w:tblCellSpacing w:w="15" w:type="dxa"/>
        </w:trPr>
        <w:tc>
          <w:tcPr>
            <w:tcW w:w="0" w:type="auto"/>
            <w:vAlign w:val="center"/>
            <w:hideMark/>
          </w:tcPr>
          <w:p w14:paraId="5237F97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ouse conditions → Public services</w:t>
            </w:r>
          </w:p>
        </w:tc>
        <w:tc>
          <w:tcPr>
            <w:tcW w:w="3763" w:type="dxa"/>
            <w:vAlign w:val="center"/>
            <w:hideMark/>
          </w:tcPr>
          <w:p w14:paraId="486A194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 xml:space="preserve">Housing characteristics determine access to basic </w:t>
            </w:r>
            <w:proofErr w:type="gramStart"/>
            <w:r w:rsidRPr="006C6E31">
              <w:rPr>
                <w:rFonts w:ascii="Times New Roman" w:hAnsi="Times New Roman" w:cs="Times New Roman"/>
                <w:sz w:val="24"/>
                <w:szCs w:val="24"/>
              </w:rPr>
              <w:t>Public</w:t>
            </w:r>
            <w:proofErr w:type="gramEnd"/>
            <w:r w:rsidRPr="006C6E31">
              <w:rPr>
                <w:rFonts w:ascii="Times New Roman" w:hAnsi="Times New Roman" w:cs="Times New Roman"/>
                <w:sz w:val="24"/>
                <w:szCs w:val="24"/>
              </w:rPr>
              <w:t xml:space="preserve"> services</w:t>
            </w:r>
          </w:p>
        </w:tc>
        <w:tc>
          <w:tcPr>
            <w:tcW w:w="1548" w:type="dxa"/>
            <w:vMerge/>
            <w:vAlign w:val="center"/>
            <w:hideMark/>
          </w:tcPr>
          <w:p w14:paraId="2958AAD6"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552D17E9" w14:textId="77777777" w:rsidTr="00CC1943">
        <w:trPr>
          <w:tblCellSpacing w:w="15" w:type="dxa"/>
        </w:trPr>
        <w:tc>
          <w:tcPr>
            <w:tcW w:w="0" w:type="auto"/>
            <w:vAlign w:val="center"/>
            <w:hideMark/>
          </w:tcPr>
          <w:p w14:paraId="6456E2C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ouse conditions → Overcrowding</w:t>
            </w:r>
          </w:p>
        </w:tc>
        <w:tc>
          <w:tcPr>
            <w:tcW w:w="3763" w:type="dxa"/>
            <w:vAlign w:val="center"/>
            <w:hideMark/>
          </w:tcPr>
          <w:p w14:paraId="7445DA4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 xml:space="preserve">Housing quality influences House </w:t>
            </w:r>
            <w:proofErr w:type="spellStart"/>
            <w:r w:rsidRPr="006C6E31">
              <w:rPr>
                <w:rFonts w:ascii="Times New Roman" w:hAnsi="Times New Roman" w:cs="Times New Roman"/>
                <w:sz w:val="24"/>
                <w:szCs w:val="24"/>
              </w:rPr>
              <w:t>conditionshold</w:t>
            </w:r>
            <w:proofErr w:type="spellEnd"/>
            <w:r w:rsidRPr="006C6E31">
              <w:rPr>
                <w:rFonts w:ascii="Times New Roman" w:hAnsi="Times New Roman" w:cs="Times New Roman"/>
                <w:sz w:val="24"/>
                <w:szCs w:val="24"/>
              </w:rPr>
              <w:t xml:space="preserve"> density</w:t>
            </w:r>
          </w:p>
        </w:tc>
        <w:tc>
          <w:tcPr>
            <w:tcW w:w="1548" w:type="dxa"/>
            <w:vMerge/>
            <w:vAlign w:val="center"/>
            <w:hideMark/>
          </w:tcPr>
          <w:p w14:paraId="36D2EF24"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1978CA13" w14:textId="77777777" w:rsidTr="00CC1943">
        <w:trPr>
          <w:tblCellSpacing w:w="15" w:type="dxa"/>
        </w:trPr>
        <w:tc>
          <w:tcPr>
            <w:tcW w:w="0" w:type="auto"/>
            <w:vAlign w:val="center"/>
            <w:hideMark/>
          </w:tcPr>
          <w:p w14:paraId="3DFB2BB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Overcrowding → Public services</w:t>
            </w:r>
          </w:p>
        </w:tc>
        <w:tc>
          <w:tcPr>
            <w:tcW w:w="3763" w:type="dxa"/>
            <w:vAlign w:val="center"/>
            <w:hideMark/>
          </w:tcPr>
          <w:p w14:paraId="67C834A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igh population density affects service availability</w:t>
            </w:r>
          </w:p>
        </w:tc>
        <w:tc>
          <w:tcPr>
            <w:tcW w:w="1548" w:type="dxa"/>
            <w:vMerge/>
            <w:vAlign w:val="center"/>
            <w:hideMark/>
          </w:tcPr>
          <w:p w14:paraId="06983D6A"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533C210B" w14:textId="77777777" w:rsidTr="00CC1943">
        <w:trPr>
          <w:tblCellSpacing w:w="15" w:type="dxa"/>
        </w:trPr>
        <w:tc>
          <w:tcPr>
            <w:tcW w:w="0" w:type="auto"/>
            <w:vAlign w:val="center"/>
            <w:hideMark/>
          </w:tcPr>
          <w:p w14:paraId="49ED081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thnic → Overcrowding</w:t>
            </w:r>
          </w:p>
        </w:tc>
        <w:tc>
          <w:tcPr>
            <w:tcW w:w="3763" w:type="dxa"/>
            <w:vAlign w:val="center"/>
            <w:hideMark/>
          </w:tcPr>
          <w:p w14:paraId="255BC48E" w14:textId="77777777" w:rsidR="006C6E31" w:rsidRPr="006C6E31" w:rsidRDefault="006C6E31" w:rsidP="00CC1943">
            <w:pPr>
              <w:tabs>
                <w:tab w:val="left" w:pos="3299"/>
              </w:tabs>
              <w:rPr>
                <w:rFonts w:ascii="Times New Roman" w:hAnsi="Times New Roman" w:cs="Times New Roman"/>
                <w:sz w:val="24"/>
                <w:szCs w:val="24"/>
              </w:rPr>
            </w:pPr>
            <w:proofErr w:type="spellStart"/>
            <w:r w:rsidRPr="006C6E31">
              <w:rPr>
                <w:rFonts w:ascii="Times New Roman" w:hAnsi="Times New Roman" w:cs="Times New Roman"/>
                <w:sz w:val="24"/>
                <w:szCs w:val="24"/>
              </w:rPr>
              <w:t>Sociospatial</w:t>
            </w:r>
            <w:proofErr w:type="spellEnd"/>
            <w:r w:rsidRPr="006C6E31">
              <w:rPr>
                <w:rFonts w:ascii="Times New Roman" w:hAnsi="Times New Roman" w:cs="Times New Roman"/>
                <w:sz w:val="24"/>
                <w:szCs w:val="24"/>
              </w:rPr>
              <w:t xml:space="preserve"> segregation increases overcrowding</w:t>
            </w:r>
          </w:p>
        </w:tc>
        <w:tc>
          <w:tcPr>
            <w:tcW w:w="1548" w:type="dxa"/>
            <w:vMerge/>
            <w:vAlign w:val="center"/>
            <w:hideMark/>
          </w:tcPr>
          <w:p w14:paraId="4C903488"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53705AFD" w14:textId="77777777" w:rsidTr="00CC1943">
        <w:trPr>
          <w:tblCellSpacing w:w="15" w:type="dxa"/>
        </w:trPr>
        <w:tc>
          <w:tcPr>
            <w:tcW w:w="0" w:type="auto"/>
            <w:vAlign w:val="center"/>
            <w:hideMark/>
          </w:tcPr>
          <w:p w14:paraId="44CC827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dimension→ Rural misery / Urban misery</w:t>
            </w:r>
          </w:p>
        </w:tc>
        <w:tc>
          <w:tcPr>
            <w:tcW w:w="3763" w:type="dxa"/>
            <w:vAlign w:val="center"/>
            <w:hideMark/>
          </w:tcPr>
          <w:p w14:paraId="74B585B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nplanned urbanization generates inequality</w:t>
            </w:r>
          </w:p>
        </w:tc>
        <w:tc>
          <w:tcPr>
            <w:tcW w:w="1548" w:type="dxa"/>
            <w:vMerge w:val="restart"/>
            <w:vAlign w:val="center"/>
            <w:hideMark/>
          </w:tcPr>
          <w:p w14:paraId="72D794B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9JMz0ZE0","properties":{"unsorted":false,"formattedCitation":"[31]","plainCitation":"[31]","noteIndex":0},"citationItems":[{"id":6685,"uris":["http://zotero.org/users/1995001/items/QWEBQYNX"],"itemData":{"id":6685,"type":"article-journal","abstract":"In the United States and other high-income countries, there is intense scholarly and programmatic interest in the effects of household and neighborhood living standards on health. Yet few studies of developing-country cities have explored these issues. We investigated whether the health of urban women and children in poor countries is influenced by both household and neighborhood standards of living. Using data from the urban samples of 85 Demographic and Health Surveys and modeling living standards using factor-analytic MIMIC methods, we found that the neighborhoods of relatively poor households are more heterogeneous than is often asserted. Our results indicated that poor urban households do not tend to live in uniformly poor neighborhoods: about 1 in 10 of a poor household’s neighbors is relatively affluent, belonging to the upper quartile of the urban distribution of living standards. Do household and neighborhood living standards influence health? Using multivariate models, we found that household living standards are closely associated with three health measures: unmet need for modern contraception, attendance of a trained health care provider at childbirth, and young children’s height for age. Neighborhood living standards exert a significant additional influence in many of the surveys we examined, especially for birth attendance.","container-title":"Demography","DOI":"10.1353/dem.2005.0020","ISSN":"0070-3370","issue":"3","journalAbbreviation":"Demography","page":"397-425","source":"Silverchair","title":"Urban poverty and health in developing countries: Household and neighborhood Effects","title-short":"Urban poverty and health in developing countries","volume":"42","author":[{"family":"Montgomery","given":"Mark R."},{"family":"Hewett","given":"Paul C."}],"issued":{"date-parts":[["2005",8,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1]</w:t>
            </w:r>
            <w:r w:rsidRPr="006C6E31">
              <w:rPr>
                <w:rFonts w:ascii="Times New Roman" w:hAnsi="Times New Roman" w:cs="Times New Roman"/>
                <w:sz w:val="24"/>
                <w:szCs w:val="24"/>
              </w:rPr>
              <w:fldChar w:fldCharType="end"/>
            </w:r>
          </w:p>
        </w:tc>
      </w:tr>
      <w:tr w:rsidR="006C6E31" w:rsidRPr="006C6E31" w14:paraId="4B206E65" w14:textId="77777777" w:rsidTr="00CC1943">
        <w:trPr>
          <w:tblCellSpacing w:w="15" w:type="dxa"/>
        </w:trPr>
        <w:tc>
          <w:tcPr>
            <w:tcW w:w="0" w:type="auto"/>
            <w:vAlign w:val="center"/>
            <w:hideMark/>
          </w:tcPr>
          <w:p w14:paraId="185F6C2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thnic → Urban dimension</w:t>
            </w:r>
          </w:p>
        </w:tc>
        <w:tc>
          <w:tcPr>
            <w:tcW w:w="3763" w:type="dxa"/>
            <w:vAlign w:val="center"/>
            <w:hideMark/>
          </w:tcPr>
          <w:p w14:paraId="1FC528F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thnic distribution is associated with patterns of urbanization</w:t>
            </w:r>
          </w:p>
        </w:tc>
        <w:tc>
          <w:tcPr>
            <w:tcW w:w="1548" w:type="dxa"/>
            <w:vMerge/>
            <w:vAlign w:val="center"/>
            <w:hideMark/>
          </w:tcPr>
          <w:p w14:paraId="69C1CE9E"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7449FFF" w14:textId="77777777" w:rsidTr="00CC1943">
        <w:trPr>
          <w:tblCellSpacing w:w="15" w:type="dxa"/>
        </w:trPr>
        <w:tc>
          <w:tcPr>
            <w:tcW w:w="0" w:type="auto"/>
            <w:vAlign w:val="center"/>
            <w:hideMark/>
          </w:tcPr>
          <w:p w14:paraId="3638013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misery → HFP</w:t>
            </w:r>
          </w:p>
        </w:tc>
        <w:tc>
          <w:tcPr>
            <w:tcW w:w="3763" w:type="dxa"/>
            <w:vAlign w:val="center"/>
            <w:hideMark/>
          </w:tcPr>
          <w:p w14:paraId="1D9383B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poverty increases population density and vulnerability</w:t>
            </w:r>
          </w:p>
        </w:tc>
        <w:tc>
          <w:tcPr>
            <w:tcW w:w="1548" w:type="dxa"/>
            <w:vMerge/>
            <w:vAlign w:val="center"/>
            <w:hideMark/>
          </w:tcPr>
          <w:p w14:paraId="3F31743A"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145F6F91" w14:textId="77777777" w:rsidTr="00CC1943">
        <w:trPr>
          <w:tblCellSpacing w:w="15" w:type="dxa"/>
        </w:trPr>
        <w:tc>
          <w:tcPr>
            <w:tcW w:w="0" w:type="auto"/>
            <w:vAlign w:val="center"/>
            <w:hideMark/>
          </w:tcPr>
          <w:p w14:paraId="4EBAEC0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Overcrowding → excess</w:t>
            </w:r>
          </w:p>
        </w:tc>
        <w:tc>
          <w:tcPr>
            <w:tcW w:w="3763" w:type="dxa"/>
            <w:vAlign w:val="center"/>
            <w:hideMark/>
          </w:tcPr>
          <w:p w14:paraId="73FE969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Overcrowding increases exposure to mosquito vectors</w:t>
            </w:r>
          </w:p>
        </w:tc>
        <w:tc>
          <w:tcPr>
            <w:tcW w:w="1548" w:type="dxa"/>
            <w:vMerge w:val="restart"/>
            <w:vAlign w:val="center"/>
          </w:tcPr>
          <w:p w14:paraId="08E355C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QDUowqCA","properties":{"unsorted":false,"formattedCitation":"[32]","plainCitation":"[32]","noteIndex":0},"citationItems":[{"id":6687,"uris":["http://zotero.org/users/1995001/items/LENJRKGL"],"itemData":{"id":6687,"type":"webpage","abstract":"The guidelines provide updated practical information on the clinical management and delivery of clinical services; vector management and delivery of vector control services; laboratory diagnosis and diagnostic tests; and surveillance, emergency preparedness and response.","container-title":"Dengue guidelines, for diagnosis, treatment, prevention and control","language":"en","title":"Dengue guidelines, for diagnosis, treatment, prevention and control","URL":"https://www.who.int/publications/i/item/9789241547871","author":[{"family":"WHO","given":""}],"accessed":{"date-parts":[["2026",4,8]]},"issued":{"date-parts":[["2009"]]}}}],"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2]</w:t>
            </w:r>
            <w:r w:rsidRPr="006C6E31">
              <w:rPr>
                <w:rFonts w:ascii="Times New Roman" w:hAnsi="Times New Roman" w:cs="Times New Roman"/>
                <w:sz w:val="24"/>
                <w:szCs w:val="24"/>
              </w:rPr>
              <w:fldChar w:fldCharType="end"/>
            </w:r>
          </w:p>
        </w:tc>
      </w:tr>
      <w:tr w:rsidR="006C6E31" w:rsidRPr="006C6E31" w14:paraId="703C928F" w14:textId="77777777" w:rsidTr="00CC1943">
        <w:trPr>
          <w:tblCellSpacing w:w="15" w:type="dxa"/>
        </w:trPr>
        <w:tc>
          <w:tcPr>
            <w:tcW w:w="0" w:type="auto"/>
            <w:vAlign w:val="center"/>
            <w:hideMark/>
          </w:tcPr>
          <w:p w14:paraId="2C47DC3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ouse conditions → excess</w:t>
            </w:r>
          </w:p>
        </w:tc>
        <w:tc>
          <w:tcPr>
            <w:tcW w:w="3763" w:type="dxa"/>
            <w:vAlign w:val="center"/>
            <w:hideMark/>
          </w:tcPr>
          <w:p w14:paraId="5BD7782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oor housing conditions favor domestic mosquito breeding sites</w:t>
            </w:r>
          </w:p>
        </w:tc>
        <w:tc>
          <w:tcPr>
            <w:tcW w:w="1548" w:type="dxa"/>
            <w:vMerge/>
            <w:vAlign w:val="center"/>
            <w:hideMark/>
          </w:tcPr>
          <w:p w14:paraId="74295205"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3D9BA1F0" w14:textId="77777777" w:rsidTr="00CC1943">
        <w:trPr>
          <w:tblCellSpacing w:w="15" w:type="dxa"/>
        </w:trPr>
        <w:tc>
          <w:tcPr>
            <w:tcW w:w="0" w:type="auto"/>
            <w:vAlign w:val="center"/>
            <w:hideMark/>
          </w:tcPr>
          <w:p w14:paraId="5ECF64D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misery → excess</w:t>
            </w:r>
          </w:p>
        </w:tc>
        <w:tc>
          <w:tcPr>
            <w:tcW w:w="3763" w:type="dxa"/>
            <w:vAlign w:val="center"/>
            <w:hideMark/>
          </w:tcPr>
          <w:p w14:paraId="555BA34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poverty is a key determinant of dengue risk</w:t>
            </w:r>
          </w:p>
        </w:tc>
        <w:tc>
          <w:tcPr>
            <w:tcW w:w="1548" w:type="dxa"/>
            <w:vMerge/>
            <w:vAlign w:val="center"/>
            <w:hideMark/>
          </w:tcPr>
          <w:p w14:paraId="3793D693"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4ED18B99" w14:textId="77777777" w:rsidTr="00CC1943">
        <w:trPr>
          <w:tblCellSpacing w:w="15" w:type="dxa"/>
        </w:trPr>
        <w:tc>
          <w:tcPr>
            <w:tcW w:w="0" w:type="auto"/>
            <w:vAlign w:val="center"/>
            <w:hideMark/>
          </w:tcPr>
          <w:p w14:paraId="16A05A8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ublic services → excess</w:t>
            </w:r>
          </w:p>
        </w:tc>
        <w:tc>
          <w:tcPr>
            <w:tcW w:w="3763" w:type="dxa"/>
            <w:vAlign w:val="center"/>
            <w:hideMark/>
          </w:tcPr>
          <w:p w14:paraId="20BE3E9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Lack of safe water and sanitation promotes mosquito breeding sites</w:t>
            </w:r>
          </w:p>
        </w:tc>
        <w:tc>
          <w:tcPr>
            <w:tcW w:w="1548" w:type="dxa"/>
            <w:vMerge/>
            <w:vAlign w:val="center"/>
            <w:hideMark/>
          </w:tcPr>
          <w:p w14:paraId="3D750F1C"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46E48B23" w14:textId="77777777" w:rsidTr="00CC1943">
        <w:trPr>
          <w:tblCellSpacing w:w="15" w:type="dxa"/>
        </w:trPr>
        <w:tc>
          <w:tcPr>
            <w:tcW w:w="0" w:type="auto"/>
            <w:vAlign w:val="center"/>
            <w:hideMark/>
          </w:tcPr>
          <w:p w14:paraId="57E5520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Overcrowding → Rural misery / Urban misery</w:t>
            </w:r>
          </w:p>
        </w:tc>
        <w:tc>
          <w:tcPr>
            <w:tcW w:w="3763" w:type="dxa"/>
            <w:vAlign w:val="center"/>
            <w:hideMark/>
          </w:tcPr>
          <w:p w14:paraId="1388FAD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Overcrowding is an indicator of poverty</w:t>
            </w:r>
          </w:p>
        </w:tc>
        <w:tc>
          <w:tcPr>
            <w:tcW w:w="1548" w:type="dxa"/>
            <w:vMerge w:val="restart"/>
            <w:vAlign w:val="center"/>
            <w:hideMark/>
          </w:tcPr>
          <w:p w14:paraId="090CB0B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ssLfGTyE","properties":{"unsorted":false,"formattedCitation":"[33]","plainCitation":"[33]","noteIndex":0},"citationItems":[{"id":6689,"uris":["http://zotero.org/users/1995001/items/Z9KDKP2J"],"itemData":{"id":6689,"type":"article-journal","abstract":"This paper presents the Multidimensional Poverty Index (MPI), a measure of acute poverty, understood as a person’s inability to meet minimum international standards in indicators related to the Millennium Development Goals and to core functionings. It constitutes the first implementation of the direct method to measure poverty for over 100 developing countries. After presenting the MPI, we analyze its scope and robustness, with a focus on the data challenges and methodological issues involved in constructing and estimating it. A range of robustness tests indicate that the MPI offers a reliable framework that can complement global income poverty estimates.","container-title":"World Development","DOI":"10.1016/j.worlddev.2014.01.026","ISSN":"0305-750X","journalAbbreviation":"World Development","page":"251-274","source":"ScienceDirect","title":"Measuring Acute Poverty in the Developing World: Robustness and Scope of the Multidimensional Poverty Index","title-short":"Measuring Acute Poverty in the Developing World","volume":"59","author":[{"family":"Alkire","given":"Sabina"},{"family":"Santos","given":"Maria Emma"}],"issued":{"date-parts":[["2014",7,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3]</w:t>
            </w:r>
            <w:r w:rsidRPr="006C6E31">
              <w:rPr>
                <w:rFonts w:ascii="Times New Roman" w:hAnsi="Times New Roman" w:cs="Times New Roman"/>
                <w:sz w:val="24"/>
                <w:szCs w:val="24"/>
              </w:rPr>
              <w:fldChar w:fldCharType="end"/>
            </w:r>
          </w:p>
        </w:tc>
      </w:tr>
      <w:tr w:rsidR="006C6E31" w:rsidRPr="006C6E31" w14:paraId="44F7FB59" w14:textId="77777777" w:rsidTr="00CC1943">
        <w:trPr>
          <w:tblCellSpacing w:w="15" w:type="dxa"/>
        </w:trPr>
        <w:tc>
          <w:tcPr>
            <w:tcW w:w="0" w:type="auto"/>
            <w:vAlign w:val="center"/>
            <w:hideMark/>
          </w:tcPr>
          <w:p w14:paraId="48BAA71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ublic services → Rural misery / Urban misery</w:t>
            </w:r>
          </w:p>
        </w:tc>
        <w:tc>
          <w:tcPr>
            <w:tcW w:w="3763" w:type="dxa"/>
            <w:vAlign w:val="center"/>
            <w:hideMark/>
          </w:tcPr>
          <w:p w14:paraId="3BA7F97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Lack of Public services is a direct indicator of poverty</w:t>
            </w:r>
          </w:p>
        </w:tc>
        <w:tc>
          <w:tcPr>
            <w:tcW w:w="1548" w:type="dxa"/>
            <w:vMerge/>
            <w:vAlign w:val="center"/>
            <w:hideMark/>
          </w:tcPr>
          <w:p w14:paraId="361B00BC"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1CB32103" w14:textId="77777777" w:rsidTr="00CC1943">
        <w:trPr>
          <w:tblCellSpacing w:w="15" w:type="dxa"/>
        </w:trPr>
        <w:tc>
          <w:tcPr>
            <w:tcW w:w="0" w:type="auto"/>
            <w:vAlign w:val="center"/>
            <w:hideMark/>
          </w:tcPr>
          <w:p w14:paraId="7872510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thnic → Rural misery / Urban misery</w:t>
            </w:r>
          </w:p>
        </w:tc>
        <w:tc>
          <w:tcPr>
            <w:tcW w:w="3763" w:type="dxa"/>
            <w:vAlign w:val="center"/>
            <w:hideMark/>
          </w:tcPr>
          <w:p w14:paraId="549AA51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thnic inequality is associated with structural poverty</w:t>
            </w:r>
          </w:p>
        </w:tc>
        <w:tc>
          <w:tcPr>
            <w:tcW w:w="1548" w:type="dxa"/>
            <w:vMerge/>
            <w:vAlign w:val="center"/>
            <w:hideMark/>
          </w:tcPr>
          <w:p w14:paraId="4BBC9529"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06842875" w14:textId="77777777" w:rsidTr="00CC1943">
        <w:trPr>
          <w:tblCellSpacing w:w="15" w:type="dxa"/>
        </w:trPr>
        <w:tc>
          <w:tcPr>
            <w:tcW w:w="0" w:type="auto"/>
            <w:vAlign w:val="center"/>
            <w:hideMark/>
          </w:tcPr>
          <w:p w14:paraId="1F061EC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lastRenderedPageBreak/>
              <w:t>House conditions → Rural misery / Urban misery</w:t>
            </w:r>
          </w:p>
        </w:tc>
        <w:tc>
          <w:tcPr>
            <w:tcW w:w="3763" w:type="dxa"/>
            <w:vAlign w:val="center"/>
            <w:hideMark/>
          </w:tcPr>
          <w:p w14:paraId="48D74BA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ousing conditions are structural indicators of poverty</w:t>
            </w:r>
          </w:p>
        </w:tc>
        <w:tc>
          <w:tcPr>
            <w:tcW w:w="1548" w:type="dxa"/>
            <w:vMerge/>
            <w:vAlign w:val="center"/>
            <w:hideMark/>
          </w:tcPr>
          <w:p w14:paraId="067D0DB9"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07FF9C4D" w14:textId="77777777" w:rsidTr="00CC1943">
        <w:trPr>
          <w:tblCellSpacing w:w="15" w:type="dxa"/>
        </w:trPr>
        <w:tc>
          <w:tcPr>
            <w:tcW w:w="0" w:type="auto"/>
            <w:vAlign w:val="center"/>
            <w:hideMark/>
          </w:tcPr>
          <w:p w14:paraId="1710D77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ublic services → HFP</w:t>
            </w:r>
          </w:p>
        </w:tc>
        <w:tc>
          <w:tcPr>
            <w:tcW w:w="3763" w:type="dxa"/>
            <w:vAlign w:val="center"/>
            <w:hideMark/>
          </w:tcPr>
          <w:p w14:paraId="7C26A43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Access to infrastructure reflects human territorial intervention</w:t>
            </w:r>
          </w:p>
        </w:tc>
        <w:tc>
          <w:tcPr>
            <w:tcW w:w="1548" w:type="dxa"/>
            <w:vMerge w:val="restart"/>
            <w:vAlign w:val="center"/>
          </w:tcPr>
          <w:p w14:paraId="7177478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3bgg13B3","properties":{"unsorted":false,"formattedCitation":"[4]","plainCitation":"[4]","noteIndex":0},"citationItems":[{"id":6642,"uris":["http://zotero.org/users/1995001/items/6SVSFFW7"],"itemData":{"id":6642,"type":"article-journal","abstract":"Human pressures on the environment are changing spatially and temporally, with profound implications for the planet’s biodiversity and human economies. Here we use recently available data on infrastructure, land cover and human access into natural areas to construct a globally standardized measure of the cumulative human footprint on the terrestrial environment at 1 km2 resolution from 1993 to 2009. We note that while the human population has increased by 23% and the world economy has grown 153%, the human footprint has increased by just 9%. Still, 75% the planet’s land surface is experiencing measurable human pressures. Moreover, pressures are perversely intense, widespread and rapidly intensifying in places with high biodiversity. Encouragingly, we discover decreases in environmental pressures in the wealthiest countries and those with strong control of corruption. Clearly the human footprint on Earth is changing, yet there are still opportunities for conservation gains.","container-title":"Nature Communications","DOI":"10.1038/ncomms12558","ISSN":"2041-1723","issue":"1","journalAbbreviation":"Nature Communications","page":"12558","title":"Sixteen years of change in the global terrestrial human footprint and implications for biodiversity conservation","volume":"7","author":[{"family":"Venter","given":"Oscar"},{"family":"Sanderson","given":"Eric W."},{"family":"Magrach","given":"Ainhoa"},{"family":"Allan","given":"James R."},{"family":"Beher","given":"Jutta"},{"family":"Jones","given":"Kendall R."},{"family":"Possingham","given":"Hugh P."},{"family":"Laurance","given":"William F."},{"family":"Wood","given":"Peter"},{"family":"Fekete","given":"Balázs M."},{"family":"Levy","given":"Marc A."},{"family":"Watson","given":"James E. M."}],"issued":{"date-parts":[["2016",8,23]]}}}],"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4]</w:t>
            </w:r>
            <w:r w:rsidRPr="006C6E31">
              <w:rPr>
                <w:rFonts w:ascii="Times New Roman" w:hAnsi="Times New Roman" w:cs="Times New Roman"/>
                <w:sz w:val="24"/>
                <w:szCs w:val="24"/>
              </w:rPr>
              <w:fldChar w:fldCharType="end"/>
            </w:r>
          </w:p>
        </w:tc>
      </w:tr>
      <w:tr w:rsidR="006C6E31" w:rsidRPr="006C6E31" w14:paraId="61237DA6" w14:textId="77777777" w:rsidTr="00CC1943">
        <w:trPr>
          <w:tblCellSpacing w:w="15" w:type="dxa"/>
        </w:trPr>
        <w:tc>
          <w:tcPr>
            <w:tcW w:w="0" w:type="auto"/>
            <w:vAlign w:val="center"/>
            <w:hideMark/>
          </w:tcPr>
          <w:p w14:paraId="741BE77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HFP</w:t>
            </w:r>
          </w:p>
        </w:tc>
        <w:tc>
          <w:tcPr>
            <w:tcW w:w="3763" w:type="dxa"/>
            <w:vAlign w:val="center"/>
            <w:hideMark/>
          </w:tcPr>
          <w:p w14:paraId="6D8CF5C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overty conditions human settlement patterns</w:t>
            </w:r>
          </w:p>
        </w:tc>
        <w:tc>
          <w:tcPr>
            <w:tcW w:w="1548" w:type="dxa"/>
            <w:vMerge/>
            <w:vAlign w:val="center"/>
            <w:hideMark/>
          </w:tcPr>
          <w:p w14:paraId="53BEFE02"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08CE1836" w14:textId="77777777" w:rsidTr="00CC1943">
        <w:trPr>
          <w:tblCellSpacing w:w="15" w:type="dxa"/>
        </w:trPr>
        <w:tc>
          <w:tcPr>
            <w:tcW w:w="0" w:type="auto"/>
            <w:vAlign w:val="center"/>
            <w:hideMark/>
          </w:tcPr>
          <w:p w14:paraId="29982AD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Overcrowding → HFP</w:t>
            </w:r>
          </w:p>
        </w:tc>
        <w:tc>
          <w:tcPr>
            <w:tcW w:w="3763" w:type="dxa"/>
            <w:vAlign w:val="center"/>
            <w:hideMark/>
          </w:tcPr>
          <w:p w14:paraId="4DB126C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opulation density is a component of the human footprint</w:t>
            </w:r>
          </w:p>
        </w:tc>
        <w:tc>
          <w:tcPr>
            <w:tcW w:w="1548" w:type="dxa"/>
            <w:vMerge/>
            <w:vAlign w:val="center"/>
            <w:hideMark/>
          </w:tcPr>
          <w:p w14:paraId="202A10AA"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9120D85" w14:textId="77777777" w:rsidTr="00CC1943">
        <w:trPr>
          <w:tblCellSpacing w:w="15" w:type="dxa"/>
        </w:trPr>
        <w:tc>
          <w:tcPr>
            <w:tcW w:w="0" w:type="auto"/>
            <w:vAlign w:val="center"/>
            <w:hideMark/>
          </w:tcPr>
          <w:p w14:paraId="658389E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HFP</w:t>
            </w:r>
          </w:p>
        </w:tc>
        <w:tc>
          <w:tcPr>
            <w:tcW w:w="3763" w:type="dxa"/>
            <w:vAlign w:val="center"/>
            <w:hideMark/>
          </w:tcPr>
          <w:p w14:paraId="024E95A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Climate determines settlement patterns and land use</w:t>
            </w:r>
          </w:p>
        </w:tc>
        <w:tc>
          <w:tcPr>
            <w:tcW w:w="1548" w:type="dxa"/>
            <w:vMerge/>
            <w:vAlign w:val="center"/>
            <w:hideMark/>
          </w:tcPr>
          <w:p w14:paraId="1BCED6C5"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4A44FCA0" w14:textId="77777777" w:rsidTr="00CC1943">
        <w:trPr>
          <w:tblCellSpacing w:w="15" w:type="dxa"/>
        </w:trPr>
        <w:tc>
          <w:tcPr>
            <w:tcW w:w="0" w:type="auto"/>
            <w:vAlign w:val="center"/>
            <w:hideMark/>
          </w:tcPr>
          <w:p w14:paraId="749DA2D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ouse conditions → HFP</w:t>
            </w:r>
          </w:p>
        </w:tc>
        <w:tc>
          <w:tcPr>
            <w:tcW w:w="3763" w:type="dxa"/>
            <w:vAlign w:val="center"/>
            <w:hideMark/>
          </w:tcPr>
          <w:p w14:paraId="5E7E330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ousing conditions reflect the level of human intervention in the territory</w:t>
            </w:r>
          </w:p>
        </w:tc>
        <w:tc>
          <w:tcPr>
            <w:tcW w:w="1548" w:type="dxa"/>
            <w:vMerge/>
            <w:vAlign w:val="center"/>
            <w:hideMark/>
          </w:tcPr>
          <w:p w14:paraId="2A77A015"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73451515" w14:textId="77777777" w:rsidTr="00CC1943">
        <w:trPr>
          <w:tblCellSpacing w:w="15" w:type="dxa"/>
        </w:trPr>
        <w:tc>
          <w:tcPr>
            <w:tcW w:w="0" w:type="auto"/>
            <w:vAlign w:val="center"/>
            <w:hideMark/>
          </w:tcPr>
          <w:p w14:paraId="539C6C6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dimension → HFP</w:t>
            </w:r>
          </w:p>
        </w:tc>
        <w:tc>
          <w:tcPr>
            <w:tcW w:w="3763" w:type="dxa"/>
            <w:vAlign w:val="center"/>
            <w:hideMark/>
          </w:tcPr>
          <w:p w14:paraId="32F782E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ization increases the human footprint</w:t>
            </w:r>
          </w:p>
        </w:tc>
        <w:tc>
          <w:tcPr>
            <w:tcW w:w="1548" w:type="dxa"/>
            <w:vMerge/>
            <w:vAlign w:val="center"/>
            <w:hideMark/>
          </w:tcPr>
          <w:p w14:paraId="5C66EAA8"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1C51D0CC" w14:textId="77777777" w:rsidTr="00CC1943">
        <w:trPr>
          <w:tblCellSpacing w:w="15" w:type="dxa"/>
        </w:trPr>
        <w:tc>
          <w:tcPr>
            <w:tcW w:w="0" w:type="auto"/>
            <w:vAlign w:val="center"/>
          </w:tcPr>
          <w:p w14:paraId="3C46AF9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unicipality/Municipality-Year → excess</w:t>
            </w:r>
          </w:p>
        </w:tc>
        <w:tc>
          <w:tcPr>
            <w:tcW w:w="3763" w:type="dxa"/>
            <w:vAlign w:val="center"/>
          </w:tcPr>
          <w:p w14:paraId="7ECB933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ixed effects adjustment</w:t>
            </w:r>
          </w:p>
        </w:tc>
        <w:tc>
          <w:tcPr>
            <w:tcW w:w="1548" w:type="dxa"/>
            <w:vAlign w:val="center"/>
          </w:tcPr>
          <w:p w14:paraId="62DB90E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h6W9pGeG","properties":{"unsorted":false,"formattedCitation":"[24]","plainCitation":"[24]","noteIndex":0},"citationItems":[{"id":6617,"uris":["http://zotero.org/users/1995001/items/PQAF5LJM"],"itemData":{"id":6617,"type":"article-journal","abstract":"Climate change is expected to pose significant threats to public health, particularly vector-borne diseases. Despite dramatic recent increases in dengue that many anecdotally connect with climate change, the effect of anthropogenic climate change on dengue remains poorly quantified. To assess this link, we assembled local-level data on dengue across 21 countries in Asia and the Americas. We found a nonlinear relationship between temperature and dengue incidence with the largest impact of warming at lower temperatures, peak incidence at 27.8°C, and a decline at higher temperatures. Using this inferred temperature response, we estimate 18% (95% CI: 11 to 27%) of historical dengue incidence on average across our study countries is attributable to anthropogenic warming. Future warming could further increase incidence by 49% (95% CI: 16 to 136%) to 76% (95% CI: 27 to 239%) by midcentury for low or high emissions scenarios, respectively, with cooler regions projected to double in incidence due to warming while other currently hot regions experience little impact or even small declines. Under the highest emissions scenario, we estimate that 262 million people are currently living in places in these 21 countries where dengue incidence is expected to more than double due to climate change by midcentury. These insights highlight the major impacts of anthropogenic warming on dengue burden across most of its endemic range, providing a foundation for public health planning and the development of strategies to mitigate future risks due to climate change.","container-title":"Proceedings of the National Academy of Sciences","DOI":"10.1073/pnas.2512350122","ISSN":"0027-8424, 1091-6490","issue":"37","journalAbbreviation":"Proc. Natl. Acad. Sci. U.S.A.","language":"en","page":"e2512350122","source":"DOI.org (Crossref)","title":"Climate warming is expanding dengue burden in the Americas and Asia","volume":"122","author":[{"family":"Childs","given":"Marissa L."},{"family":"Lyberger","given":"Kelsey"},{"family":"Harris","given":"Mallory J."},{"family":"Burke","given":"Marshall"},{"family":"Mordecai","given":"Erin A."}],"issued":{"date-parts":[["2025",9,16]]}}}],"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4]</w:t>
            </w:r>
            <w:r w:rsidRPr="006C6E31">
              <w:rPr>
                <w:rFonts w:ascii="Times New Roman" w:hAnsi="Times New Roman" w:cs="Times New Roman"/>
                <w:sz w:val="24"/>
                <w:szCs w:val="24"/>
              </w:rPr>
              <w:fldChar w:fldCharType="end"/>
            </w:r>
          </w:p>
        </w:tc>
      </w:tr>
    </w:tbl>
    <w:p w14:paraId="48F9C3BE" w14:textId="77777777" w:rsidR="006C6E31" w:rsidRPr="006C6E31" w:rsidRDefault="006C6E31" w:rsidP="00B7447D">
      <w:pPr>
        <w:pStyle w:val="whitespace-pre-wrap"/>
        <w:spacing w:line="276" w:lineRule="auto"/>
      </w:pPr>
    </w:p>
    <w:p w14:paraId="4747848B" w14:textId="2AE99B62" w:rsidR="006C6E31" w:rsidRPr="006C6E31" w:rsidRDefault="006C6E31" w:rsidP="006C6E31">
      <w:pPr>
        <w:pStyle w:val="whitespace-pre-wrap"/>
        <w:spacing w:line="276" w:lineRule="auto"/>
      </w:pPr>
      <w:r w:rsidRPr="006C6E31">
        <w:t>Table 3. Justification of the visceral leishmaniasis DAG structure.</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22"/>
        <w:gridCol w:w="3871"/>
        <w:gridCol w:w="1701"/>
      </w:tblGrid>
      <w:tr w:rsidR="006C6E31" w:rsidRPr="006C6E31" w14:paraId="74C3B300" w14:textId="77777777" w:rsidTr="00CC1943">
        <w:trPr>
          <w:tblHeader/>
          <w:tblCellSpacing w:w="15" w:type="dxa"/>
        </w:trPr>
        <w:tc>
          <w:tcPr>
            <w:tcW w:w="2458" w:type="dxa"/>
            <w:vAlign w:val="center"/>
            <w:hideMark/>
          </w:tcPr>
          <w:p w14:paraId="6DA695DA" w14:textId="77777777" w:rsidR="006C6E31" w:rsidRPr="006C6E31" w:rsidRDefault="006C6E31" w:rsidP="00CC1943">
            <w:pPr>
              <w:tabs>
                <w:tab w:val="left" w:pos="3299"/>
              </w:tabs>
              <w:rPr>
                <w:rFonts w:ascii="Times New Roman" w:hAnsi="Times New Roman" w:cs="Times New Roman"/>
                <w:b/>
                <w:bCs/>
                <w:sz w:val="24"/>
                <w:szCs w:val="24"/>
              </w:rPr>
            </w:pPr>
            <w:r w:rsidRPr="006C6E31">
              <w:rPr>
                <w:rFonts w:ascii="Times New Roman" w:hAnsi="Times New Roman" w:cs="Times New Roman"/>
                <w:b/>
                <w:bCs/>
                <w:sz w:val="24"/>
                <w:szCs w:val="24"/>
              </w:rPr>
              <w:t>Association</w:t>
            </w:r>
          </w:p>
        </w:tc>
        <w:tc>
          <w:tcPr>
            <w:tcW w:w="3841" w:type="dxa"/>
            <w:vAlign w:val="center"/>
            <w:hideMark/>
          </w:tcPr>
          <w:p w14:paraId="2ACFC611" w14:textId="77777777" w:rsidR="006C6E31" w:rsidRPr="006C6E31" w:rsidRDefault="006C6E31" w:rsidP="00CC1943">
            <w:pPr>
              <w:tabs>
                <w:tab w:val="left" w:pos="3299"/>
              </w:tabs>
              <w:rPr>
                <w:rFonts w:ascii="Times New Roman" w:hAnsi="Times New Roman" w:cs="Times New Roman"/>
                <w:b/>
                <w:bCs/>
                <w:sz w:val="24"/>
                <w:szCs w:val="24"/>
              </w:rPr>
            </w:pPr>
            <w:r w:rsidRPr="006C6E31">
              <w:rPr>
                <w:rFonts w:ascii="Times New Roman" w:hAnsi="Times New Roman" w:cs="Times New Roman"/>
                <w:b/>
                <w:bCs/>
                <w:sz w:val="24"/>
                <w:szCs w:val="24"/>
              </w:rPr>
              <w:t>Causal justification</w:t>
            </w:r>
          </w:p>
        </w:tc>
        <w:tc>
          <w:tcPr>
            <w:tcW w:w="1656" w:type="dxa"/>
            <w:vAlign w:val="center"/>
            <w:hideMark/>
          </w:tcPr>
          <w:p w14:paraId="7FEE51C3" w14:textId="77777777" w:rsidR="006C6E31" w:rsidRPr="006C6E31" w:rsidRDefault="006C6E31" w:rsidP="00CC1943">
            <w:pPr>
              <w:tabs>
                <w:tab w:val="left" w:pos="3299"/>
              </w:tabs>
              <w:rPr>
                <w:rFonts w:ascii="Times New Roman" w:hAnsi="Times New Roman" w:cs="Times New Roman"/>
                <w:b/>
                <w:bCs/>
                <w:sz w:val="24"/>
                <w:szCs w:val="24"/>
              </w:rPr>
            </w:pPr>
            <w:r w:rsidRPr="006C6E31">
              <w:rPr>
                <w:rFonts w:ascii="Times New Roman" w:hAnsi="Times New Roman" w:cs="Times New Roman"/>
                <w:b/>
                <w:bCs/>
                <w:sz w:val="24"/>
                <w:szCs w:val="24"/>
              </w:rPr>
              <w:t>References</w:t>
            </w:r>
          </w:p>
        </w:tc>
      </w:tr>
      <w:tr w:rsidR="006C6E31" w:rsidRPr="006C6E31" w14:paraId="63B53F67" w14:textId="77777777" w:rsidTr="00CC1943">
        <w:trPr>
          <w:tblCellSpacing w:w="15" w:type="dxa"/>
        </w:trPr>
        <w:tc>
          <w:tcPr>
            <w:tcW w:w="2458" w:type="dxa"/>
            <w:vAlign w:val="center"/>
            <w:hideMark/>
          </w:tcPr>
          <w:p w14:paraId="12B70F4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 Forest</w:t>
            </w:r>
          </w:p>
        </w:tc>
        <w:tc>
          <w:tcPr>
            <w:tcW w:w="3841" w:type="dxa"/>
            <w:vAlign w:val="center"/>
            <w:hideMark/>
          </w:tcPr>
          <w:p w14:paraId="13D299A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regulates vegetation productivity and distribution</w:t>
            </w:r>
          </w:p>
        </w:tc>
        <w:tc>
          <w:tcPr>
            <w:tcW w:w="1656" w:type="dxa"/>
            <w:vAlign w:val="center"/>
            <w:hideMark/>
          </w:tcPr>
          <w:p w14:paraId="115E24C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Mtyz0bfH","properties":{"unsorted":false,"formattedCitation":"[3]","plainCitation":"[3]","noteIndex":0},"citationItems":[{"id":6638,"uris":["http://zotero.org/users/1995001/items/AV7KVCQW"],"itemData":{"id":6638,"type":"article-journal","container-title":"Science","issue":"5882","page":"1444-1449","title":"Forests and Climate Change: Forcings, Feedbacks, and the Climate Benefits of Forests | Science","volume":"320","author":[{"family":"Bonan","given":"G."}],"issued":{"date-parts":[["2008"]]}}}],"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w:t>
            </w:r>
            <w:r w:rsidRPr="006C6E31">
              <w:rPr>
                <w:rFonts w:ascii="Times New Roman" w:hAnsi="Times New Roman" w:cs="Times New Roman"/>
                <w:sz w:val="24"/>
                <w:szCs w:val="24"/>
              </w:rPr>
              <w:fldChar w:fldCharType="end"/>
            </w:r>
          </w:p>
        </w:tc>
      </w:tr>
      <w:tr w:rsidR="006C6E31" w:rsidRPr="006C6E31" w14:paraId="71DE8485" w14:textId="77777777" w:rsidTr="00CC1943">
        <w:trPr>
          <w:tblCellSpacing w:w="15" w:type="dxa"/>
        </w:trPr>
        <w:tc>
          <w:tcPr>
            <w:tcW w:w="2458" w:type="dxa"/>
            <w:vAlign w:val="center"/>
            <w:hideMark/>
          </w:tcPr>
          <w:p w14:paraId="3B4E483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Temperature</w:t>
            </w:r>
          </w:p>
        </w:tc>
        <w:tc>
          <w:tcPr>
            <w:tcW w:w="3841" w:type="dxa"/>
            <w:vAlign w:val="center"/>
            <w:hideMark/>
          </w:tcPr>
          <w:p w14:paraId="4534E16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recipitation influences local thermal dynamics and microclimates that determine vector ecology</w:t>
            </w:r>
          </w:p>
        </w:tc>
        <w:tc>
          <w:tcPr>
            <w:tcW w:w="1656" w:type="dxa"/>
            <w:vAlign w:val="center"/>
            <w:hideMark/>
          </w:tcPr>
          <w:p w14:paraId="18B84FE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wiBmxLSv","properties":{"unsorted":false,"formattedCitation":"[1]","plainCitation":"[1]","noteIndex":0},"citationItems":[{"id":6634,"uris":["http://zotero.org/users/1995001/items/6P9FC966"],"itemData":{"id":6634,"type":"article-journal","abstract":"From a societal, weather, and climate perspective, precipitation intensity, duration, frequency, and phase are as much of concern as total amounts, as these factors determine the disposition of precipitation once it hits the ground and how much runs off. At the extremes of precipitation incidence are the events that give rise to floods and droughts, whose changes in occurrence and severity have an enormous impact on the environment and society. Hence, advancing understanding and the ability to model and predict the character of precipitation is vital but requires new approaches to examining data and models. Various mechanisms, storms and so forth, exist to bring about precipitation. Because the rate of precipitation, conditional on when it falls, greatly exceeds the rate of replenishment of moisture by surface evaporation, most precipitation comes from moisture already in the atmosphere at the time the storm begins, and transport of moisture by the storm-scale circulation into the storm is vital. Hence, the intensity of precipitation depends on available moisture, especially for heavy events. As climate warms, the amount of moisture in the atmosphere, which is governed by the Clausius–Clapeyron equation, is expected to rise much faster than the total precipitation amount, which is governed by the surface heat budget through evaporation. This implies that the main changes to be experienced are in the character of precipitation: increases in intensity must be offset by decreases in duration or frequency of events. The timing, duration, and intensity of precipitation can be systematically explored via the diurnal cycle, whose correct simulation in models remains an unsolved challenge of vital importance in global climate change. Typical problems include the premature initiation of convection, and precipitation events that are too light and too frequent. These challenges in observations, modeling, and understanding precipitation changes are being taken up in the NCAR “Water Cycle Across Scales” initiative, which will exploit the diurnal cycle as a test bed for a hierarchy of models to promote improvements in models.","container-title":"Bulletin of the American Meteorological Society","DOI":"10.1175/BAMS-84-9-1205","ISSN":"0003-0007, 1520-0477","issue":"9","language":"en","page":"1205-1218","publisher":"American Meteorological Society","section":"Bulletin of the American Meteorological Society","source":"journals.ametsoc.org","title":"The Changing Character of Precipitation","volume":"84","author":[{"family":"Trenberth","given":"Kevin E."},{"family":"Dai","given":"Aiguo"},{"family":"Rasmussen","given":"Roy M."},{"family":"Parsons","given":"David B."}],"issued":{"date-parts":[["2003",9,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w:t>
            </w:r>
            <w:r w:rsidRPr="006C6E31">
              <w:rPr>
                <w:rFonts w:ascii="Times New Roman" w:hAnsi="Times New Roman" w:cs="Times New Roman"/>
                <w:sz w:val="24"/>
                <w:szCs w:val="24"/>
              </w:rPr>
              <w:fldChar w:fldCharType="end"/>
            </w:r>
          </w:p>
        </w:tc>
      </w:tr>
      <w:tr w:rsidR="006C6E31" w:rsidRPr="006C6E31" w14:paraId="67D92CA2" w14:textId="77777777" w:rsidTr="00CC1943">
        <w:trPr>
          <w:tblCellSpacing w:w="15" w:type="dxa"/>
        </w:trPr>
        <w:tc>
          <w:tcPr>
            <w:tcW w:w="2458" w:type="dxa"/>
            <w:vAlign w:val="center"/>
            <w:hideMark/>
          </w:tcPr>
          <w:p w14:paraId="008ECB3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HFP</w:t>
            </w:r>
          </w:p>
        </w:tc>
        <w:tc>
          <w:tcPr>
            <w:tcW w:w="3841" w:type="dxa"/>
            <w:vAlign w:val="center"/>
            <w:hideMark/>
          </w:tcPr>
          <w:p w14:paraId="0116E23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Climate variability conditions land use and human activity</w:t>
            </w:r>
          </w:p>
        </w:tc>
        <w:tc>
          <w:tcPr>
            <w:tcW w:w="1656" w:type="dxa"/>
            <w:vMerge w:val="restart"/>
            <w:vAlign w:val="center"/>
          </w:tcPr>
          <w:p w14:paraId="65F0F44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ozB4QhkQ","properties":{"unsorted":false,"formattedCitation":"[34]","plainCitation":"[34]","noteIndex":0},"citationItems":[{"id":2061,"uris":["http://zotero.org/users/1995001/items/SSQXBZ8V"],"itemData":{"id":2061,"type":"article-journal","abstract":"We performed a systematic review of the literature published since 1900 about leishmaniasis a neglected vector-borne disease, focused on environmental and social risk factors for visceral (VL) and cutaneous leishmaniasis (CL) to better understand their impact on the incidence of disease. The search terms were “leishmaniasis” AND “risk factors” using Google Scholar, PudMed, and Scielo. We reviewed 177 articles, 95 studies for VL, 75 for CL, and 7 on both forms. We identified 14 categories of risk factors which were divided into three groups: socioeconomic (7), environmental (5), and climate (2) variables. Socioeconomic factors were also associated with disease incidence in vulnerable human populations of arid and tropical developing regions. Environmental and climate factors showed significant associations with the incidence of VL and CL in all the studies that considered them. Proximity to natural vegetation remnants increased disease risk in both the New and Old World while the climate conditions favorable for disease transmission differed among regions. We propose a common conceptual framework for both clinical forms that highlights networks of interaction among risk factors. In both clinical forms, the interplay of these factors played a major role in disease incidence. Although there are similarities in environmental and socioeconomic conditions that mediate the transmission cycle of tropical, arid, and Mediterranean regions, the behavior of vector and reservoirs in each region is different. Special attention should be given to the possibility of vector adaptation to urban environments in developing countries where populations with low socioeconomic status are particularly vulnerable to the disease.","container-title":"Parasitology Research","DOI":"10.1007/s00436-019-06575-5","ISSN":"1432-1955","issue":"2","journalAbbreviation":"Parasitol Res","language":"en","license":"2020 Springer-Verlag GmbH Germany, part of Springer Nature","note":"Company: Springer\nDistributor: Springer\nInstitution: Springer\nLabel: Springer\nnumber: 2","page":"365-384","publisher":"Springer Berlin Heidelberg","source":"link.springer.com","title":"Environmental and socioeconomic risk factors associated with visceral and cutaneous leishmaniasis: a systematic review","title-short":"Environmental and socioeconomic risk factors associated with visceral and cutaneous leishmaniasis","volume":"119","author":[{"family":"Valero","given":"Nerida Nadia H."},{"family":"Uriarte","given":"María"}],"issued":{"date-parts":[["2020",2,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4]</w:t>
            </w:r>
            <w:r w:rsidRPr="006C6E31">
              <w:rPr>
                <w:rFonts w:ascii="Times New Roman" w:hAnsi="Times New Roman" w:cs="Times New Roman"/>
                <w:sz w:val="24"/>
                <w:szCs w:val="24"/>
              </w:rPr>
              <w:fldChar w:fldCharType="end"/>
            </w:r>
          </w:p>
        </w:tc>
      </w:tr>
      <w:tr w:rsidR="006C6E31" w:rsidRPr="006C6E31" w14:paraId="2397D73A" w14:textId="77777777" w:rsidTr="00CC1943">
        <w:trPr>
          <w:tblCellSpacing w:w="15" w:type="dxa"/>
        </w:trPr>
        <w:tc>
          <w:tcPr>
            <w:tcW w:w="2458" w:type="dxa"/>
            <w:vAlign w:val="center"/>
            <w:hideMark/>
          </w:tcPr>
          <w:p w14:paraId="119241B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 HFP</w:t>
            </w:r>
          </w:p>
        </w:tc>
        <w:tc>
          <w:tcPr>
            <w:tcW w:w="3841" w:type="dxa"/>
            <w:vAlign w:val="center"/>
            <w:hideMark/>
          </w:tcPr>
          <w:p w14:paraId="32EF841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hermal conditions affect human activities and territorial expansion</w:t>
            </w:r>
          </w:p>
        </w:tc>
        <w:tc>
          <w:tcPr>
            <w:tcW w:w="1656" w:type="dxa"/>
            <w:vMerge/>
            <w:vAlign w:val="center"/>
            <w:hideMark/>
          </w:tcPr>
          <w:p w14:paraId="29AB16D6"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B86D6F0" w14:textId="77777777" w:rsidTr="00CC1943">
        <w:trPr>
          <w:tblCellSpacing w:w="15" w:type="dxa"/>
        </w:trPr>
        <w:tc>
          <w:tcPr>
            <w:tcW w:w="2458" w:type="dxa"/>
            <w:vAlign w:val="center"/>
            <w:hideMark/>
          </w:tcPr>
          <w:p w14:paraId="13288A7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 excess</w:t>
            </w:r>
          </w:p>
        </w:tc>
        <w:tc>
          <w:tcPr>
            <w:tcW w:w="3841" w:type="dxa"/>
            <w:vAlign w:val="center"/>
            <w:hideMark/>
          </w:tcPr>
          <w:p w14:paraId="15559CA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odification of forest habitats increases human–vector contact</w:t>
            </w:r>
          </w:p>
        </w:tc>
        <w:tc>
          <w:tcPr>
            <w:tcW w:w="1656" w:type="dxa"/>
            <w:vMerge/>
            <w:vAlign w:val="center"/>
            <w:hideMark/>
          </w:tcPr>
          <w:p w14:paraId="106771D6"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5AD5E08D" w14:textId="77777777" w:rsidTr="00CC1943">
        <w:trPr>
          <w:tblCellSpacing w:w="15" w:type="dxa"/>
        </w:trPr>
        <w:tc>
          <w:tcPr>
            <w:tcW w:w="2458" w:type="dxa"/>
            <w:vAlign w:val="center"/>
            <w:hideMark/>
          </w:tcPr>
          <w:p w14:paraId="2EF097D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lastRenderedPageBreak/>
              <w:t>Deforest → HFP</w:t>
            </w:r>
          </w:p>
        </w:tc>
        <w:tc>
          <w:tcPr>
            <w:tcW w:w="3841" w:type="dxa"/>
            <w:vAlign w:val="center"/>
            <w:hideMark/>
          </w:tcPr>
          <w:p w14:paraId="5EFF020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ation is a direct manifestation of the human footprint</w:t>
            </w:r>
          </w:p>
        </w:tc>
        <w:tc>
          <w:tcPr>
            <w:tcW w:w="1656" w:type="dxa"/>
            <w:vMerge/>
            <w:vAlign w:val="center"/>
            <w:hideMark/>
          </w:tcPr>
          <w:p w14:paraId="77FDB356"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29E9D744" w14:textId="77777777" w:rsidTr="00CC1943">
        <w:trPr>
          <w:tblCellSpacing w:w="15" w:type="dxa"/>
        </w:trPr>
        <w:tc>
          <w:tcPr>
            <w:tcW w:w="2458" w:type="dxa"/>
            <w:vAlign w:val="center"/>
            <w:hideMark/>
          </w:tcPr>
          <w:p w14:paraId="5A147A3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ire → HFP</w:t>
            </w:r>
          </w:p>
        </w:tc>
        <w:tc>
          <w:tcPr>
            <w:tcW w:w="3841" w:type="dxa"/>
            <w:vAlign w:val="center"/>
            <w:hideMark/>
          </w:tcPr>
          <w:p w14:paraId="5EA210A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fires are a consequence of human activities</w:t>
            </w:r>
          </w:p>
        </w:tc>
        <w:tc>
          <w:tcPr>
            <w:tcW w:w="1656" w:type="dxa"/>
            <w:vMerge/>
            <w:vAlign w:val="center"/>
            <w:hideMark/>
          </w:tcPr>
          <w:p w14:paraId="0A66EEF5"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172E95BB" w14:textId="77777777" w:rsidTr="00CC1943">
        <w:trPr>
          <w:tblCellSpacing w:w="15" w:type="dxa"/>
        </w:trPr>
        <w:tc>
          <w:tcPr>
            <w:tcW w:w="2458" w:type="dxa"/>
            <w:vAlign w:val="center"/>
            <w:hideMark/>
          </w:tcPr>
          <w:p w14:paraId="0AF4104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ire → excess</w:t>
            </w:r>
          </w:p>
        </w:tc>
        <w:tc>
          <w:tcPr>
            <w:tcW w:w="3841" w:type="dxa"/>
            <w:vAlign w:val="center"/>
            <w:hideMark/>
          </w:tcPr>
          <w:p w14:paraId="5020BBE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 xml:space="preserve">Fires modify vector </w:t>
            </w:r>
            <w:proofErr w:type="spellStart"/>
            <w:r w:rsidRPr="006C6E31">
              <w:rPr>
                <w:rFonts w:ascii="Times New Roman" w:hAnsi="Times New Roman" w:cs="Times New Roman"/>
                <w:sz w:val="24"/>
                <w:szCs w:val="24"/>
              </w:rPr>
              <w:t>hábitats</w:t>
            </w:r>
            <w:proofErr w:type="spellEnd"/>
          </w:p>
        </w:tc>
        <w:tc>
          <w:tcPr>
            <w:tcW w:w="1656" w:type="dxa"/>
            <w:vMerge/>
            <w:vAlign w:val="center"/>
            <w:hideMark/>
          </w:tcPr>
          <w:p w14:paraId="12D52D11"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5AAF1063" w14:textId="77777777" w:rsidTr="00CC1943">
        <w:trPr>
          <w:tblCellSpacing w:w="15" w:type="dxa"/>
        </w:trPr>
        <w:tc>
          <w:tcPr>
            <w:tcW w:w="2458" w:type="dxa"/>
            <w:vAlign w:val="center"/>
            <w:hideMark/>
          </w:tcPr>
          <w:p w14:paraId="7132F56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 HFP</w:t>
            </w:r>
          </w:p>
        </w:tc>
        <w:tc>
          <w:tcPr>
            <w:tcW w:w="3841" w:type="dxa"/>
            <w:vAlign w:val="center"/>
            <w:hideMark/>
          </w:tcPr>
          <w:p w14:paraId="4AFC914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is an intensive form of land modification</w:t>
            </w:r>
          </w:p>
        </w:tc>
        <w:tc>
          <w:tcPr>
            <w:tcW w:w="1656" w:type="dxa"/>
            <w:vMerge/>
            <w:vAlign w:val="center"/>
            <w:hideMark/>
          </w:tcPr>
          <w:p w14:paraId="565D771A"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78DA3139" w14:textId="77777777" w:rsidTr="00CC1943">
        <w:trPr>
          <w:tblCellSpacing w:w="15" w:type="dxa"/>
        </w:trPr>
        <w:tc>
          <w:tcPr>
            <w:tcW w:w="2458" w:type="dxa"/>
            <w:vAlign w:val="center"/>
            <w:hideMark/>
          </w:tcPr>
          <w:p w14:paraId="09148E0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 excess</w:t>
            </w:r>
          </w:p>
        </w:tc>
        <w:tc>
          <w:tcPr>
            <w:tcW w:w="3841" w:type="dxa"/>
            <w:vAlign w:val="center"/>
            <w:hideMark/>
          </w:tcPr>
          <w:p w14:paraId="7499FAE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Extractive activities increase exposure to vectors</w:t>
            </w:r>
          </w:p>
        </w:tc>
        <w:tc>
          <w:tcPr>
            <w:tcW w:w="1656" w:type="dxa"/>
            <w:vMerge/>
            <w:vAlign w:val="center"/>
            <w:hideMark/>
          </w:tcPr>
          <w:p w14:paraId="523C92D7"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9DF3DD8" w14:textId="77777777" w:rsidTr="00CC1943">
        <w:trPr>
          <w:tblCellSpacing w:w="15" w:type="dxa"/>
        </w:trPr>
        <w:tc>
          <w:tcPr>
            <w:tcW w:w="2458" w:type="dxa"/>
            <w:vAlign w:val="center"/>
            <w:hideMark/>
          </w:tcPr>
          <w:p w14:paraId="659F3FD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 Deforest</w:t>
            </w:r>
          </w:p>
        </w:tc>
        <w:tc>
          <w:tcPr>
            <w:tcW w:w="3841" w:type="dxa"/>
            <w:vAlign w:val="center"/>
            <w:hideMark/>
          </w:tcPr>
          <w:p w14:paraId="2961A0F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ining is an important driver of deforestation</w:t>
            </w:r>
          </w:p>
        </w:tc>
        <w:tc>
          <w:tcPr>
            <w:tcW w:w="1656" w:type="dxa"/>
            <w:vMerge/>
            <w:vAlign w:val="center"/>
            <w:hideMark/>
          </w:tcPr>
          <w:p w14:paraId="216990A8"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7924F682" w14:textId="77777777" w:rsidTr="00CC1943">
        <w:trPr>
          <w:tblCellSpacing w:w="15" w:type="dxa"/>
        </w:trPr>
        <w:tc>
          <w:tcPr>
            <w:tcW w:w="2458" w:type="dxa"/>
            <w:vAlign w:val="center"/>
            <w:hideMark/>
          </w:tcPr>
          <w:p w14:paraId="345465E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Public services</w:t>
            </w:r>
          </w:p>
        </w:tc>
        <w:tc>
          <w:tcPr>
            <w:tcW w:w="3841" w:type="dxa"/>
            <w:vAlign w:val="center"/>
            <w:hideMark/>
          </w:tcPr>
          <w:p w14:paraId="24D53D7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 xml:space="preserve">Poverty limits access to basic </w:t>
            </w:r>
            <w:proofErr w:type="gramStart"/>
            <w:r w:rsidRPr="006C6E31">
              <w:rPr>
                <w:rFonts w:ascii="Times New Roman" w:hAnsi="Times New Roman" w:cs="Times New Roman"/>
                <w:sz w:val="24"/>
                <w:szCs w:val="24"/>
              </w:rPr>
              <w:t>Public</w:t>
            </w:r>
            <w:proofErr w:type="gramEnd"/>
            <w:r w:rsidRPr="006C6E31">
              <w:rPr>
                <w:rFonts w:ascii="Times New Roman" w:hAnsi="Times New Roman" w:cs="Times New Roman"/>
                <w:sz w:val="24"/>
                <w:szCs w:val="24"/>
              </w:rPr>
              <w:t xml:space="preserve"> services</w:t>
            </w:r>
          </w:p>
        </w:tc>
        <w:tc>
          <w:tcPr>
            <w:tcW w:w="1656" w:type="dxa"/>
            <w:vMerge/>
            <w:vAlign w:val="center"/>
            <w:hideMark/>
          </w:tcPr>
          <w:p w14:paraId="23A4823C"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01FBE32" w14:textId="77777777" w:rsidTr="00CC1943">
        <w:trPr>
          <w:tblCellSpacing w:w="15" w:type="dxa"/>
        </w:trPr>
        <w:tc>
          <w:tcPr>
            <w:tcW w:w="2458" w:type="dxa"/>
            <w:vAlign w:val="center"/>
            <w:hideMark/>
          </w:tcPr>
          <w:p w14:paraId="1A11DAB5"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dimension → Public services</w:t>
            </w:r>
          </w:p>
        </w:tc>
        <w:tc>
          <w:tcPr>
            <w:tcW w:w="3841" w:type="dxa"/>
            <w:vAlign w:val="center"/>
            <w:hideMark/>
          </w:tcPr>
          <w:p w14:paraId="3A00006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ization determines service availability</w:t>
            </w:r>
          </w:p>
        </w:tc>
        <w:tc>
          <w:tcPr>
            <w:tcW w:w="1656" w:type="dxa"/>
            <w:vMerge/>
            <w:vAlign w:val="center"/>
            <w:hideMark/>
          </w:tcPr>
          <w:p w14:paraId="2D1D8262"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508A711F" w14:textId="77777777" w:rsidTr="00CC1943">
        <w:trPr>
          <w:tblCellSpacing w:w="15" w:type="dxa"/>
        </w:trPr>
        <w:tc>
          <w:tcPr>
            <w:tcW w:w="2458" w:type="dxa"/>
            <w:vAlign w:val="center"/>
            <w:hideMark/>
          </w:tcPr>
          <w:p w14:paraId="3CD060C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excess</w:t>
            </w:r>
          </w:p>
        </w:tc>
        <w:tc>
          <w:tcPr>
            <w:tcW w:w="3841" w:type="dxa"/>
            <w:vAlign w:val="center"/>
            <w:hideMark/>
          </w:tcPr>
          <w:p w14:paraId="211D794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modifies vector abundance and survival</w:t>
            </w:r>
          </w:p>
        </w:tc>
        <w:tc>
          <w:tcPr>
            <w:tcW w:w="1656" w:type="dxa"/>
            <w:vMerge w:val="restart"/>
            <w:vAlign w:val="center"/>
          </w:tcPr>
          <w:p w14:paraId="02C1669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TFoC7VUG","properties":{"unsorted":false,"formattedCitation":"[35]","plainCitation":"[35]","noteIndex":0},"citationItems":[{"id":6694,"uris":["http://zotero.org/users/1995001/items/PLCVVYYV"],"itemData":{"id":6694,"type":"article-journal","abstract":"In Latin America, Brazil harbors the most cases of human visceral leishmaniasis (HVL). Since the early 1980s, the disease has spread to the urban centers of the north, and now the south and west of Brazil; it reached São Paulo state in the southeast in 1996, and Presidente Prudente in the western region in 2010. Our aim was to describe the spatiotemporal analysis and environmental risk factors associated with the dispersion of VL in Presidente Prudente, an urban setting with recent transmission.","container-title":"Parasites &amp; Vectors","DOI":"10.1186/s13071-019-3496-6","ISSN":"1756-3305","issue":"1","journalAbbreviation":"Parasites &amp; Vectors","page":"251","title":"Spatiotemporal analysis and environmental risk factors of visceral leishmaniasis in an urban setting in São Paulo State, Brazil","volume":"12","author":[{"family":"Prestes-Carneiro","given":"Luiz E."},{"family":"Daniel","given":"Loris A. F."},{"family":"Almeida","given":"Lívia C."},{"family":"D’Andrea","given":"Lourdes Zampieri"},{"family":"Vieira","given":"André G."},{"family":"Anjolete","given":"Ivete R."},{"family":"André","given":"Lenira"},{"family":"Flores","given":"Edilson F."}],"issued":{"date-parts":[["2019",5,2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5]</w:t>
            </w:r>
            <w:r w:rsidRPr="006C6E31">
              <w:rPr>
                <w:rFonts w:ascii="Times New Roman" w:hAnsi="Times New Roman" w:cs="Times New Roman"/>
                <w:sz w:val="24"/>
                <w:szCs w:val="24"/>
              </w:rPr>
              <w:fldChar w:fldCharType="end"/>
            </w:r>
          </w:p>
        </w:tc>
      </w:tr>
      <w:tr w:rsidR="006C6E31" w:rsidRPr="006C6E31" w14:paraId="653F2D13" w14:textId="77777777" w:rsidTr="00CC1943">
        <w:trPr>
          <w:tblCellSpacing w:w="15" w:type="dxa"/>
        </w:trPr>
        <w:tc>
          <w:tcPr>
            <w:tcW w:w="2458" w:type="dxa"/>
            <w:vAlign w:val="center"/>
            <w:hideMark/>
          </w:tcPr>
          <w:p w14:paraId="6A22952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 excess</w:t>
            </w:r>
          </w:p>
        </w:tc>
        <w:tc>
          <w:tcPr>
            <w:tcW w:w="3841" w:type="dxa"/>
            <w:vAlign w:val="center"/>
            <w:hideMark/>
          </w:tcPr>
          <w:p w14:paraId="4BC17A7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Temperature is a direct determinant of vector distribution</w:t>
            </w:r>
          </w:p>
        </w:tc>
        <w:tc>
          <w:tcPr>
            <w:tcW w:w="1656" w:type="dxa"/>
            <w:vMerge/>
            <w:vAlign w:val="center"/>
            <w:hideMark/>
          </w:tcPr>
          <w:p w14:paraId="5884445B"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034CDCBB" w14:textId="77777777" w:rsidTr="00CC1943">
        <w:trPr>
          <w:tblCellSpacing w:w="15" w:type="dxa"/>
        </w:trPr>
        <w:tc>
          <w:tcPr>
            <w:tcW w:w="2458" w:type="dxa"/>
            <w:vAlign w:val="center"/>
            <w:hideMark/>
          </w:tcPr>
          <w:p w14:paraId="43B11FD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dimension → excess</w:t>
            </w:r>
          </w:p>
        </w:tc>
        <w:tc>
          <w:tcPr>
            <w:tcW w:w="3841" w:type="dxa"/>
            <w:vAlign w:val="center"/>
            <w:hideMark/>
          </w:tcPr>
          <w:p w14:paraId="7D1EA70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expansion may increase transmission</w:t>
            </w:r>
          </w:p>
        </w:tc>
        <w:tc>
          <w:tcPr>
            <w:tcW w:w="1656" w:type="dxa"/>
            <w:vMerge/>
            <w:vAlign w:val="center"/>
            <w:hideMark/>
          </w:tcPr>
          <w:p w14:paraId="1BFAE5C1"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75921D1F" w14:textId="77777777" w:rsidTr="00CC1943">
        <w:trPr>
          <w:tblCellSpacing w:w="15" w:type="dxa"/>
        </w:trPr>
        <w:tc>
          <w:tcPr>
            <w:tcW w:w="2458" w:type="dxa"/>
            <w:vAlign w:val="center"/>
            <w:hideMark/>
          </w:tcPr>
          <w:p w14:paraId="36BCAD9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ublic services → excess</w:t>
            </w:r>
          </w:p>
        </w:tc>
        <w:tc>
          <w:tcPr>
            <w:tcW w:w="3841" w:type="dxa"/>
            <w:vAlign w:val="center"/>
            <w:hideMark/>
          </w:tcPr>
          <w:p w14:paraId="7F5BD0B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Lack of sanitation facilitates vector reproduction</w:t>
            </w:r>
          </w:p>
        </w:tc>
        <w:tc>
          <w:tcPr>
            <w:tcW w:w="1656" w:type="dxa"/>
            <w:vMerge/>
            <w:vAlign w:val="center"/>
            <w:hideMark/>
          </w:tcPr>
          <w:p w14:paraId="00631E68"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17B450C2" w14:textId="77777777" w:rsidTr="00CC1943">
        <w:trPr>
          <w:tblCellSpacing w:w="15" w:type="dxa"/>
        </w:trPr>
        <w:tc>
          <w:tcPr>
            <w:tcW w:w="2458" w:type="dxa"/>
            <w:vAlign w:val="center"/>
            <w:hideMark/>
          </w:tcPr>
          <w:p w14:paraId="017427F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ainfall → Forest</w:t>
            </w:r>
          </w:p>
        </w:tc>
        <w:tc>
          <w:tcPr>
            <w:tcW w:w="3841" w:type="dxa"/>
            <w:vAlign w:val="center"/>
            <w:hideMark/>
          </w:tcPr>
          <w:p w14:paraId="602D568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recipitation determines vegetation cover and forest density</w:t>
            </w:r>
          </w:p>
        </w:tc>
        <w:tc>
          <w:tcPr>
            <w:tcW w:w="1656" w:type="dxa"/>
            <w:vAlign w:val="center"/>
            <w:hideMark/>
          </w:tcPr>
          <w:p w14:paraId="465DCDF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PvQqPFMA","properties":{"unsorted":false,"formattedCitation":"[2]","plainCitation":"[2]","noteIndex":0},"citationItems":[{"id":6636,"uris":["http://zotero.org/users/1995001/items/Z5RPGQNY"],"itemData":{"id":6636,"type":"article-journal","abstract":"We present an analysis of the mean climate and climatic trends of tropical rainforest regions over the period 1960-1998, with the aid of explicit maps of forest cover and climatological databases. Until the mid-1970s most regions showed little trend in temperature, and the western Amazon experienced …","container-title":"Philos Trans R Soc Lond B Biol Sci","issue":"1443","language":"en","page":"311-329","source":"pubmed.ncbi.nlm.nih.gov","title":"Spatial patterns and recent trends in the climate of tropical rainforest regions","volume":"359","author":[{"family":"Malhi","given":"Y."},{"family":"Wright","given":"J."}],"issued":{"date-parts":[["2004"]]}}}],"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w:t>
            </w:r>
            <w:r w:rsidRPr="006C6E31">
              <w:rPr>
                <w:rFonts w:ascii="Times New Roman" w:hAnsi="Times New Roman" w:cs="Times New Roman"/>
                <w:sz w:val="24"/>
                <w:szCs w:val="24"/>
              </w:rPr>
              <w:fldChar w:fldCharType="end"/>
            </w:r>
          </w:p>
        </w:tc>
      </w:tr>
      <w:tr w:rsidR="006C6E31" w:rsidRPr="006C6E31" w14:paraId="60ABC6F8" w14:textId="77777777" w:rsidTr="00CC1943">
        <w:trPr>
          <w:tblCellSpacing w:w="15" w:type="dxa"/>
        </w:trPr>
        <w:tc>
          <w:tcPr>
            <w:tcW w:w="2458" w:type="dxa"/>
            <w:vAlign w:val="center"/>
            <w:hideMark/>
          </w:tcPr>
          <w:p w14:paraId="7B8AE0E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 HFP</w:t>
            </w:r>
          </w:p>
        </w:tc>
        <w:tc>
          <w:tcPr>
            <w:tcW w:w="3841" w:type="dxa"/>
            <w:vAlign w:val="center"/>
            <w:hideMark/>
          </w:tcPr>
          <w:p w14:paraId="19E2706F"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orest presence conditions human activities and territorial expansion</w:t>
            </w:r>
          </w:p>
        </w:tc>
        <w:tc>
          <w:tcPr>
            <w:tcW w:w="1656" w:type="dxa"/>
            <w:vMerge w:val="restart"/>
            <w:vAlign w:val="center"/>
          </w:tcPr>
          <w:p w14:paraId="1F00117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o4SpWvZt","properties":{"unsorted":false,"formattedCitation":"[36]","plainCitation":"[36]","noteIndex":0},"citationItems":[{"id":6695,"uris":["http://zotero.org/users/1995001/items/PPN8VKXH"],"itemData":{"id":6695,"type":"webpage","abstract":"Bites of infected female sand flies causes the disease. The visceral form attacks internal organs; the cutaneous form causes facial ulcers, disfiguring scars and disability. #BeatNTDs","container-title":"Leishmaniasis","language":"en","title":"Leishmaniasis","URL":"https://www.who.int/news-room/fact-sheets/detail/leishmaniasis","author":[{"family":"WHO","given":""}],"accessed":{"date-parts":[["2026",4,8]]},"issued":{"date-parts":[["2023"]]}}}],"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6]</w:t>
            </w:r>
            <w:r w:rsidRPr="006C6E31">
              <w:rPr>
                <w:rFonts w:ascii="Times New Roman" w:hAnsi="Times New Roman" w:cs="Times New Roman"/>
                <w:sz w:val="24"/>
                <w:szCs w:val="24"/>
              </w:rPr>
              <w:fldChar w:fldCharType="end"/>
            </w:r>
          </w:p>
        </w:tc>
      </w:tr>
      <w:tr w:rsidR="006C6E31" w:rsidRPr="006C6E31" w14:paraId="314AA532" w14:textId="77777777" w:rsidTr="00CC1943">
        <w:trPr>
          <w:tblCellSpacing w:w="15" w:type="dxa"/>
        </w:trPr>
        <w:tc>
          <w:tcPr>
            <w:tcW w:w="2458" w:type="dxa"/>
            <w:vAlign w:val="center"/>
            <w:hideMark/>
          </w:tcPr>
          <w:p w14:paraId="38FCFAC6"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 → excess</w:t>
            </w:r>
          </w:p>
        </w:tc>
        <w:tc>
          <w:tcPr>
            <w:tcW w:w="3841" w:type="dxa"/>
            <w:vAlign w:val="center"/>
            <w:hideMark/>
          </w:tcPr>
          <w:p w14:paraId="5C2D603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ation alters ecosystems and increases transmission</w:t>
            </w:r>
          </w:p>
        </w:tc>
        <w:tc>
          <w:tcPr>
            <w:tcW w:w="1656" w:type="dxa"/>
            <w:vMerge/>
            <w:vAlign w:val="center"/>
            <w:hideMark/>
          </w:tcPr>
          <w:p w14:paraId="53D1C3A0"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D127BEF" w14:textId="77777777" w:rsidTr="00CC1943">
        <w:trPr>
          <w:tblCellSpacing w:w="15" w:type="dxa"/>
        </w:trPr>
        <w:tc>
          <w:tcPr>
            <w:tcW w:w="2458" w:type="dxa"/>
            <w:vAlign w:val="center"/>
            <w:hideMark/>
          </w:tcPr>
          <w:p w14:paraId="17B0415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HFP</w:t>
            </w:r>
          </w:p>
        </w:tc>
        <w:tc>
          <w:tcPr>
            <w:tcW w:w="3841" w:type="dxa"/>
            <w:vAlign w:val="center"/>
            <w:hideMark/>
          </w:tcPr>
          <w:p w14:paraId="5FC84A3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overty drives informal occupation of land</w:t>
            </w:r>
          </w:p>
        </w:tc>
        <w:tc>
          <w:tcPr>
            <w:tcW w:w="1656" w:type="dxa"/>
            <w:vMerge/>
            <w:vAlign w:val="center"/>
            <w:hideMark/>
          </w:tcPr>
          <w:p w14:paraId="21D46AD0"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177DD17" w14:textId="77777777" w:rsidTr="00CC1943">
        <w:trPr>
          <w:tblCellSpacing w:w="15" w:type="dxa"/>
        </w:trPr>
        <w:tc>
          <w:tcPr>
            <w:tcW w:w="2458" w:type="dxa"/>
            <w:vAlign w:val="center"/>
            <w:hideMark/>
          </w:tcPr>
          <w:p w14:paraId="79297FE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Rural misery → excess</w:t>
            </w:r>
          </w:p>
        </w:tc>
        <w:tc>
          <w:tcPr>
            <w:tcW w:w="3841" w:type="dxa"/>
            <w:vAlign w:val="center"/>
            <w:hideMark/>
          </w:tcPr>
          <w:p w14:paraId="481B9E8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Leishmaniasis is strongly associated with poverty</w:t>
            </w:r>
          </w:p>
        </w:tc>
        <w:tc>
          <w:tcPr>
            <w:tcW w:w="1656" w:type="dxa"/>
            <w:vMerge/>
            <w:vAlign w:val="center"/>
            <w:hideMark/>
          </w:tcPr>
          <w:p w14:paraId="669E4988"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68B58031" w14:textId="77777777" w:rsidTr="00CC1943">
        <w:trPr>
          <w:tblCellSpacing w:w="15" w:type="dxa"/>
        </w:trPr>
        <w:tc>
          <w:tcPr>
            <w:tcW w:w="2458" w:type="dxa"/>
            <w:vAlign w:val="center"/>
            <w:hideMark/>
          </w:tcPr>
          <w:p w14:paraId="4E69B0C4"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lastRenderedPageBreak/>
              <w:t>Urban misery → HFP</w:t>
            </w:r>
          </w:p>
        </w:tc>
        <w:tc>
          <w:tcPr>
            <w:tcW w:w="3841" w:type="dxa"/>
            <w:vAlign w:val="center"/>
            <w:hideMark/>
          </w:tcPr>
          <w:p w14:paraId="47AF413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poverty influences informal urban expansion</w:t>
            </w:r>
          </w:p>
        </w:tc>
        <w:tc>
          <w:tcPr>
            <w:tcW w:w="1656" w:type="dxa"/>
            <w:vMerge/>
            <w:vAlign w:val="center"/>
            <w:hideMark/>
          </w:tcPr>
          <w:p w14:paraId="2966D2E6"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5F2C6C35" w14:textId="77777777" w:rsidTr="00CC1943">
        <w:trPr>
          <w:tblCellSpacing w:w="15" w:type="dxa"/>
        </w:trPr>
        <w:tc>
          <w:tcPr>
            <w:tcW w:w="2458" w:type="dxa"/>
            <w:vAlign w:val="center"/>
            <w:hideMark/>
          </w:tcPr>
          <w:p w14:paraId="1603D25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Urban misery → excess</w:t>
            </w:r>
          </w:p>
        </w:tc>
        <w:tc>
          <w:tcPr>
            <w:tcW w:w="3841" w:type="dxa"/>
            <w:vAlign w:val="center"/>
            <w:hideMark/>
          </w:tcPr>
          <w:p w14:paraId="2BA7F9D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Adverse socioeconomic conditions increase infection risk</w:t>
            </w:r>
          </w:p>
        </w:tc>
        <w:tc>
          <w:tcPr>
            <w:tcW w:w="1656" w:type="dxa"/>
            <w:vMerge/>
            <w:vAlign w:val="center"/>
            <w:hideMark/>
          </w:tcPr>
          <w:p w14:paraId="662972F7"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38C1DE55" w14:textId="77777777" w:rsidTr="00CC1943">
        <w:trPr>
          <w:tblCellSpacing w:w="15" w:type="dxa"/>
        </w:trPr>
        <w:tc>
          <w:tcPr>
            <w:tcW w:w="2458" w:type="dxa"/>
            <w:vAlign w:val="center"/>
            <w:hideMark/>
          </w:tcPr>
          <w:p w14:paraId="46401E7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House conditions → excess</w:t>
            </w:r>
          </w:p>
        </w:tc>
        <w:tc>
          <w:tcPr>
            <w:tcW w:w="3841" w:type="dxa"/>
            <w:vAlign w:val="center"/>
            <w:hideMark/>
          </w:tcPr>
          <w:p w14:paraId="24DDCD0B"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Poor housing conditions favor transmission</w:t>
            </w:r>
          </w:p>
        </w:tc>
        <w:tc>
          <w:tcPr>
            <w:tcW w:w="1656" w:type="dxa"/>
            <w:vMerge/>
            <w:vAlign w:val="center"/>
            <w:hideMark/>
          </w:tcPr>
          <w:p w14:paraId="6C0FE49A"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3E7BF5E2" w14:textId="77777777" w:rsidTr="00CC1943">
        <w:trPr>
          <w:tblCellSpacing w:w="15" w:type="dxa"/>
        </w:trPr>
        <w:tc>
          <w:tcPr>
            <w:tcW w:w="2458" w:type="dxa"/>
            <w:vAlign w:val="center"/>
            <w:hideMark/>
          </w:tcPr>
          <w:p w14:paraId="007B3C6C"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Overcrowding → excess</w:t>
            </w:r>
          </w:p>
        </w:tc>
        <w:tc>
          <w:tcPr>
            <w:tcW w:w="3841" w:type="dxa"/>
            <w:vAlign w:val="center"/>
            <w:hideMark/>
          </w:tcPr>
          <w:p w14:paraId="12C9B109"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Overcrowding increases exposure to vectors</w:t>
            </w:r>
          </w:p>
        </w:tc>
        <w:tc>
          <w:tcPr>
            <w:tcW w:w="1656" w:type="dxa"/>
            <w:vMerge/>
            <w:vAlign w:val="center"/>
            <w:hideMark/>
          </w:tcPr>
          <w:p w14:paraId="5E9969C8" w14:textId="77777777" w:rsidR="006C6E31" w:rsidRPr="006C6E31" w:rsidRDefault="006C6E31" w:rsidP="00CC1943">
            <w:pPr>
              <w:tabs>
                <w:tab w:val="left" w:pos="3299"/>
              </w:tabs>
              <w:rPr>
                <w:rFonts w:ascii="Times New Roman" w:hAnsi="Times New Roman" w:cs="Times New Roman"/>
                <w:sz w:val="24"/>
                <w:szCs w:val="24"/>
              </w:rPr>
            </w:pPr>
          </w:p>
        </w:tc>
      </w:tr>
      <w:tr w:rsidR="006C6E31" w:rsidRPr="006C6E31" w14:paraId="4B5537D9" w14:textId="77777777" w:rsidTr="00CC1943">
        <w:trPr>
          <w:tblCellSpacing w:w="15" w:type="dxa"/>
        </w:trPr>
        <w:tc>
          <w:tcPr>
            <w:tcW w:w="2458" w:type="dxa"/>
            <w:vAlign w:val="center"/>
          </w:tcPr>
          <w:p w14:paraId="3494C78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Coca → HFP</w:t>
            </w:r>
          </w:p>
        </w:tc>
        <w:tc>
          <w:tcPr>
            <w:tcW w:w="3841" w:type="dxa"/>
            <w:vAlign w:val="center"/>
          </w:tcPr>
          <w:p w14:paraId="4AB84E01"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Illicit crops involve land-use transformation</w:t>
            </w:r>
          </w:p>
        </w:tc>
        <w:tc>
          <w:tcPr>
            <w:tcW w:w="1656" w:type="dxa"/>
            <w:vAlign w:val="center"/>
          </w:tcPr>
          <w:p w14:paraId="1B9557C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KTbB8fDF","properties":{"unsorted":false,"formattedCitation":"[14]","plainCitation":"[14]","noteIndex":0},"citationItems":[{"id":6655,"uris":["http://zotero.org/users/1995001/items/D3ANHLQP"],"itemData":{"id":6655,"type":"article-journal","abstract":"Most of the world's coca—the source of cocaine—is grown in the Amazonian forests of Colombia, Peru, and Bolivia. As cultivation continues despite eradication, a shift to giving farmers more incentives to abandon coca is currently proposed. Assuming coca cultivation is an important cause of migration and deforestation, new alternative development projects also aim to conserve forests. We show coca cultivation strongly increases near never-completed 1960s–1970s state-sponsored projects to settle the Amazon. Improved roads and colonization projects opened the western Amazon frontier to migration, generating deforestation and, once support dwindled, setting the stage for coca cultivation. New studies also show coca cultivation generates negligible direct or indirect forest loss and fails to explain migration, whereas expanding legal agriculture, roads, displacement, and eradication increase deforestation. These findings highlight the urgent need to both commit development investment for the long term and set explicit conservation goals in western Amazonia.","container-title":"BioScience","DOI":"10.1093/biosci/biw118","ISSN":"0006-3568","issue":"11","journalAbbreviation":"BioScience","page":"974-982","source":"Silverchair","title":"Deforestation and Coca Cultivation Rooted in Twentieth-Century Development Projects","volume":"66","author":[{"family":"Dávalos","given":"Liliana M."},{"family":"Sanchez","given":"Karina M."},{"family":"Armenteras","given":"Dolors"}],"issued":{"date-parts":[["2016",11,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4]</w:t>
            </w:r>
            <w:r w:rsidRPr="006C6E31">
              <w:rPr>
                <w:rFonts w:ascii="Times New Roman" w:hAnsi="Times New Roman" w:cs="Times New Roman"/>
                <w:sz w:val="24"/>
                <w:szCs w:val="24"/>
              </w:rPr>
              <w:fldChar w:fldCharType="end"/>
            </w:r>
          </w:p>
        </w:tc>
      </w:tr>
      <w:tr w:rsidR="006C6E31" w:rsidRPr="006C6E31" w14:paraId="4DA6702E" w14:textId="77777777" w:rsidTr="00CC1943">
        <w:trPr>
          <w:tblCellSpacing w:w="15" w:type="dxa"/>
        </w:trPr>
        <w:tc>
          <w:tcPr>
            <w:tcW w:w="2458" w:type="dxa"/>
            <w:vAlign w:val="center"/>
          </w:tcPr>
          <w:p w14:paraId="1F4C4F6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Coca → excess</w:t>
            </w:r>
          </w:p>
        </w:tc>
        <w:tc>
          <w:tcPr>
            <w:tcW w:w="3841" w:type="dxa"/>
            <w:vAlign w:val="center"/>
          </w:tcPr>
          <w:p w14:paraId="4D8F1EE0"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Agricultural expansion promotes human–vector contact</w:t>
            </w:r>
          </w:p>
        </w:tc>
        <w:tc>
          <w:tcPr>
            <w:tcW w:w="1656" w:type="dxa"/>
            <w:vAlign w:val="center"/>
          </w:tcPr>
          <w:p w14:paraId="06A045E7"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dE6jDAws","properties":{"unsorted":false,"formattedCitation":"[36]","plainCitation":"[36]","noteIndex":0},"citationItems":[{"id":6695,"uris":["http://zotero.org/users/1995001/items/PPN8VKXH"],"itemData":{"id":6695,"type":"webpage","abstract":"Bites of infected female sand flies causes the disease. The visceral form attacks internal organs; the cutaneous form causes facial ulcers, disfiguring scars and disability. #BeatNTDs","container-title":"Leishmaniasis","language":"en","title":"Leishmaniasis","URL":"https://www.who.int/news-room/fact-sheets/detail/leishmaniasis","author":[{"family":"WHO","given":""}],"accessed":{"date-parts":[["2026",4,8]]},"issued":{"date-parts":[["2023"]]}}}],"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36]</w:t>
            </w:r>
            <w:r w:rsidRPr="006C6E31">
              <w:rPr>
                <w:rFonts w:ascii="Times New Roman" w:hAnsi="Times New Roman" w:cs="Times New Roman"/>
                <w:sz w:val="24"/>
                <w:szCs w:val="24"/>
              </w:rPr>
              <w:fldChar w:fldCharType="end"/>
            </w:r>
          </w:p>
        </w:tc>
      </w:tr>
      <w:tr w:rsidR="006C6E31" w:rsidRPr="006C6E31" w14:paraId="317C120D" w14:textId="77777777" w:rsidTr="00CC1943">
        <w:trPr>
          <w:tblCellSpacing w:w="15" w:type="dxa"/>
        </w:trPr>
        <w:tc>
          <w:tcPr>
            <w:tcW w:w="2458" w:type="dxa"/>
            <w:vAlign w:val="center"/>
          </w:tcPr>
          <w:p w14:paraId="052A7692"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 → Coca</w:t>
            </w:r>
          </w:p>
        </w:tc>
        <w:tc>
          <w:tcPr>
            <w:tcW w:w="3841" w:type="dxa"/>
            <w:vAlign w:val="center"/>
          </w:tcPr>
          <w:p w14:paraId="49137B0E"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Deforestation facilitates agricultural expansion</w:t>
            </w:r>
          </w:p>
        </w:tc>
        <w:tc>
          <w:tcPr>
            <w:tcW w:w="1656" w:type="dxa"/>
            <w:vAlign w:val="center"/>
          </w:tcPr>
          <w:p w14:paraId="0B64B4E3"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DRlNqaE5","properties":{"unsorted":false,"formattedCitation":"[14]","plainCitation":"[14]","noteIndex":0},"citationItems":[{"id":6655,"uris":["http://zotero.org/users/1995001/items/D3ANHLQP"],"itemData":{"id":6655,"type":"article-journal","abstract":"Most of the world's coca—the source of cocaine—is grown in the Amazonian forests of Colombia, Peru, and Bolivia. As cultivation continues despite eradication, a shift to giving farmers more incentives to abandon coca is currently proposed. Assuming coca cultivation is an important cause of migration and deforestation, new alternative development projects also aim to conserve forests. We show coca cultivation strongly increases near never-completed 1960s–1970s state-sponsored projects to settle the Amazon. Improved roads and colonization projects opened the western Amazon frontier to migration, generating deforestation and, once support dwindled, setting the stage for coca cultivation. New studies also show coca cultivation generates negligible direct or indirect forest loss and fails to explain migration, whereas expanding legal agriculture, roads, displacement, and eradication increase deforestation. These findings highlight the urgent need to both commit development investment for the long term and set explicit conservation goals in western Amazonia.","container-title":"BioScience","DOI":"10.1093/biosci/biw118","ISSN":"0006-3568","issue":"11","journalAbbreviation":"BioScience","page":"974-982","source":"Silverchair","title":"Deforestation and Coca Cultivation Rooted in Twentieth-Century Development Projects","volume":"66","author":[{"family":"Dávalos","given":"Liliana M."},{"family":"Sanchez","given":"Karina M."},{"family":"Armenteras","given":"Dolors"}],"issued":{"date-parts":[["2016",11,1]]}}}],"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14]</w:t>
            </w:r>
            <w:r w:rsidRPr="006C6E31">
              <w:rPr>
                <w:rFonts w:ascii="Times New Roman" w:hAnsi="Times New Roman" w:cs="Times New Roman"/>
                <w:sz w:val="24"/>
                <w:szCs w:val="24"/>
              </w:rPr>
              <w:fldChar w:fldCharType="end"/>
            </w:r>
          </w:p>
        </w:tc>
      </w:tr>
      <w:tr w:rsidR="006C6E31" w:rsidRPr="006C6E31" w14:paraId="1998E89F" w14:textId="77777777" w:rsidTr="00CC1943">
        <w:trPr>
          <w:tblCellSpacing w:w="15" w:type="dxa"/>
        </w:trPr>
        <w:tc>
          <w:tcPr>
            <w:tcW w:w="2458" w:type="dxa"/>
            <w:vAlign w:val="center"/>
          </w:tcPr>
          <w:p w14:paraId="7FCD4F4A"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Municipality/Municipality-Year → excess</w:t>
            </w:r>
          </w:p>
        </w:tc>
        <w:tc>
          <w:tcPr>
            <w:tcW w:w="3841" w:type="dxa"/>
            <w:vAlign w:val="center"/>
          </w:tcPr>
          <w:p w14:paraId="0267D088"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t>Fixed effects adjustment</w:t>
            </w:r>
          </w:p>
        </w:tc>
        <w:tc>
          <w:tcPr>
            <w:tcW w:w="1656" w:type="dxa"/>
            <w:vAlign w:val="center"/>
          </w:tcPr>
          <w:p w14:paraId="63B7B49D" w14:textId="77777777" w:rsidR="006C6E31" w:rsidRPr="006C6E31" w:rsidRDefault="006C6E31" w:rsidP="00CC1943">
            <w:pPr>
              <w:tabs>
                <w:tab w:val="left" w:pos="3299"/>
              </w:tabs>
              <w:rPr>
                <w:rFonts w:ascii="Times New Roman" w:hAnsi="Times New Roman" w:cs="Times New Roman"/>
                <w:sz w:val="24"/>
                <w:szCs w:val="24"/>
              </w:rPr>
            </w:pPr>
            <w:r w:rsidRPr="006C6E31">
              <w:rPr>
                <w:rFonts w:ascii="Times New Roman" w:hAnsi="Times New Roman" w:cs="Times New Roman"/>
                <w:sz w:val="24"/>
                <w:szCs w:val="24"/>
              </w:rPr>
              <w:fldChar w:fldCharType="begin"/>
            </w:r>
            <w:r w:rsidRPr="006C6E31">
              <w:rPr>
                <w:rFonts w:ascii="Times New Roman" w:hAnsi="Times New Roman" w:cs="Times New Roman"/>
                <w:sz w:val="24"/>
                <w:szCs w:val="24"/>
              </w:rPr>
              <w:instrText xml:space="preserve"> ADDIN ZOTERO_ITEM CSL_CITATION {"citationID":"gyvUOTbO","properties":{"unsorted":false,"formattedCitation":"[24]","plainCitation":"[24]","noteIndex":0},"citationItems":[{"id":6617,"uris":["http://zotero.org/users/1995001/items/PQAF5LJM"],"itemData":{"id":6617,"type":"article-journal","abstract":"Climate change is expected to pose significant threats to public health, particularly vector-borne diseases. Despite dramatic recent increases in dengue that many anecdotally connect with climate change, the effect of anthropogenic climate change on dengue remains poorly quantified. To assess this link, we assembled local-level data on dengue across 21 countries in Asia and the Americas. We found a nonlinear relationship between temperature and dengue incidence with the largest impact of warming at lower temperatures, peak incidence at 27.8°C, and a decline at higher temperatures. Using this inferred temperature response, we estimate 18% (95% CI: 11 to 27%) of historical dengue incidence on average across our study countries is attributable to anthropogenic warming. Future warming could further increase incidence by 49% (95% CI: 16 to 136%) to 76% (95% CI: 27 to 239%) by midcentury for low or high emissions scenarios, respectively, with cooler regions projected to double in incidence due to warming while other currently hot regions experience little impact or even small declines. Under the highest emissions scenario, we estimate that 262 million people are currently living in places in these 21 countries where dengue incidence is expected to more than double due to climate change by midcentury. These insights highlight the major impacts of anthropogenic warming on dengue burden across most of its endemic range, providing a foundation for public health planning and the development of strategies to mitigate future risks due to climate change.","container-title":"Proceedings of the National Academy of Sciences","DOI":"10.1073/pnas.2512350122","ISSN":"0027-8424, 1091-6490","issue":"37","journalAbbreviation":"Proc. Natl. Acad. Sci. U.S.A.","language":"en","page":"e2512350122","source":"DOI.org (Crossref)","title":"Climate warming is expanding dengue burden in the Americas and Asia","volume":"122","author":[{"family":"Childs","given":"Marissa L."},{"family":"Lyberger","given":"Kelsey"},{"family":"Harris","given":"Mallory J."},{"family":"Burke","given":"Marshall"},{"family":"Mordecai","given":"Erin A."}],"issued":{"date-parts":[["2025",9,16]]}}}],"schema":"https://github.com/citation-style-language/schema/raw/master/csl-citation.json"} </w:instrText>
            </w:r>
            <w:r w:rsidRPr="006C6E31">
              <w:rPr>
                <w:rFonts w:ascii="Times New Roman" w:hAnsi="Times New Roman" w:cs="Times New Roman"/>
                <w:sz w:val="24"/>
                <w:szCs w:val="24"/>
              </w:rPr>
              <w:fldChar w:fldCharType="separate"/>
            </w:r>
            <w:r w:rsidRPr="006C6E31">
              <w:rPr>
                <w:rFonts w:ascii="Times New Roman" w:hAnsi="Times New Roman" w:cs="Times New Roman"/>
                <w:sz w:val="24"/>
                <w:szCs w:val="24"/>
              </w:rPr>
              <w:t>[24]</w:t>
            </w:r>
            <w:r w:rsidRPr="006C6E31">
              <w:rPr>
                <w:rFonts w:ascii="Times New Roman" w:hAnsi="Times New Roman" w:cs="Times New Roman"/>
                <w:sz w:val="24"/>
                <w:szCs w:val="24"/>
              </w:rPr>
              <w:fldChar w:fldCharType="end"/>
            </w:r>
          </w:p>
        </w:tc>
      </w:tr>
    </w:tbl>
    <w:p w14:paraId="5A2A374B" w14:textId="77777777" w:rsidR="006C6E31" w:rsidRPr="006C6E31" w:rsidRDefault="006C6E31" w:rsidP="00B7447D">
      <w:pPr>
        <w:pStyle w:val="whitespace-pre-wrap"/>
        <w:spacing w:line="276" w:lineRule="auto"/>
      </w:pPr>
    </w:p>
    <w:p w14:paraId="74FCCACE" w14:textId="2FB0C13D" w:rsidR="004966B3" w:rsidRPr="006C6E31" w:rsidRDefault="00D627BA" w:rsidP="00B7447D">
      <w:pPr>
        <w:pStyle w:val="whitespace-pre-wrap"/>
        <w:numPr>
          <w:ilvl w:val="1"/>
          <w:numId w:val="4"/>
        </w:numPr>
        <w:spacing w:line="276" w:lineRule="auto"/>
        <w:rPr>
          <w:b/>
          <w:bCs/>
          <w:i/>
          <w:iCs/>
        </w:rPr>
      </w:pPr>
      <w:r w:rsidRPr="006C6E31">
        <w:rPr>
          <w:b/>
          <w:bCs/>
          <w:i/>
          <w:iCs/>
        </w:rPr>
        <w:t>Best model selection</w:t>
      </w:r>
    </w:p>
    <w:p w14:paraId="0ACC8981" w14:textId="77777777" w:rsidR="00026FF4" w:rsidRPr="00026FF4" w:rsidRDefault="00026FF4" w:rsidP="00026FF4">
      <w:pPr>
        <w:pStyle w:val="whitespace-pre-wrap"/>
        <w:spacing w:line="276" w:lineRule="auto"/>
      </w:pPr>
      <w:bookmarkStart w:id="1" w:name="_Hlk227580776"/>
      <w:r w:rsidRPr="00026FF4">
        <w:t xml:space="preserve">To evaluate and compare the ten configurations, we used a procedure known as cross-validation. </w:t>
      </w:r>
      <w:bookmarkEnd w:id="1"/>
      <w:r w:rsidRPr="00026FF4">
        <w:t>This procedure works as follows: the full dataset for each disease was randomly divided into five subsets of approximately equal size. For each candidate configuration, the model was trained on four of the five subsets and then evaluated on the one remaining subset that had not been used for training — a subset the model had never seen before. This process was repeated five times, each time using a different subset as the evaluation set, so that every observation in the dataset served as part of both the training and the evaluation process at some point. The key advantage of this approach is that model performance is always assessed on data that were entirely independent from those used to fit the model, providing a reliable and unbiased estimate of how well each configuration would generalize to new, unseen cases.</w:t>
      </w:r>
    </w:p>
    <w:p w14:paraId="2B47F2C4" w14:textId="46BD7516" w:rsidR="0013655D" w:rsidRPr="006C6E31" w:rsidRDefault="0013655D" w:rsidP="0013655D">
      <w:pPr>
        <w:pStyle w:val="whitespace-pre-wrap"/>
        <w:spacing w:line="276" w:lineRule="auto"/>
      </w:pPr>
      <w:r w:rsidRPr="006C6E31">
        <w:t xml:space="preserve">To estimate the causal effect of the HFP on excess disease cases, we implemented a Double Machine Learning (DML) framework, which allows for valid inference of the Conditional Average Treatment Effect (CATE) in the presence of high-dimensional confounding. Following the principles of causal identification, we constructed disease-specific DAGs for malaria, dengue, and visceral leishmaniasis using the </w:t>
      </w:r>
      <w:proofErr w:type="spellStart"/>
      <w:r w:rsidRPr="006C6E31">
        <w:t>DoWhy</w:t>
      </w:r>
      <w:proofErr w:type="spellEnd"/>
      <w:r w:rsidRPr="006C6E31">
        <w:t xml:space="preserve"> library. Within this structure, we prioritized the backward adjustment path, identifying valid confounders based on their simultaneous </w:t>
      </w:r>
      <w:r w:rsidRPr="006C6E31">
        <w:lastRenderedPageBreak/>
        <w:t xml:space="preserve">association with both the exposure (HFP) and the outcome (excess cases), thereby ensuring that the identified </w:t>
      </w:r>
      <w:proofErr w:type="spellStart"/>
      <w:r w:rsidRPr="006C6E31">
        <w:t>estimand</w:t>
      </w:r>
      <w:proofErr w:type="spellEnd"/>
      <w:r w:rsidRPr="006C6E31">
        <w:t xml:space="preserve"> was non-parametrically identifiable.</w:t>
      </w:r>
    </w:p>
    <w:p w14:paraId="023913B0" w14:textId="65B6AB36" w:rsidR="0013655D" w:rsidRPr="006C6E31" w:rsidRDefault="0013655D" w:rsidP="0013655D">
      <w:pPr>
        <w:pStyle w:val="whitespace-pre-wrap"/>
        <w:spacing w:line="276" w:lineRule="auto"/>
      </w:pPr>
      <w:r w:rsidRPr="006C6E31">
        <w:t xml:space="preserve">This method decomposes the problem into two nuisance models: a classifier tasked with predicting the outcome (excess cases), and a regressor tasked with predicting the treatment (HFP). To handle non-linearities and high-order interactions among covariates and heterogeneity features, we utilized a third-degree </w:t>
      </w:r>
      <w:proofErr w:type="spellStart"/>
      <w:r w:rsidRPr="006C6E31">
        <w:t>PolynomialFeaturizer</w:t>
      </w:r>
      <w:proofErr w:type="spellEnd"/>
      <w:r w:rsidRPr="006C6E31">
        <w:t xml:space="preserve"> within the final stage of the DML. The nuisance models were implemented using </w:t>
      </w:r>
      <w:proofErr w:type="spellStart"/>
      <w:r w:rsidRPr="006C6E31">
        <w:t>eXtreme</w:t>
      </w:r>
      <w:proofErr w:type="spellEnd"/>
      <w:r w:rsidRPr="006C6E31">
        <w:t xml:space="preserve"> Gradient Boosting (</w:t>
      </w:r>
      <w:proofErr w:type="spellStart"/>
      <w:r w:rsidRPr="006C6E31">
        <w:t>XGBoost</w:t>
      </w:r>
      <w:proofErr w:type="spellEnd"/>
      <w:r w:rsidRPr="006C6E31">
        <w:t>), which provides the necessary flexibility to capture complex architectural patterns in the data.</w:t>
      </w:r>
    </w:p>
    <w:p w14:paraId="62B4E92E" w14:textId="50EFC2FA" w:rsidR="0013655D" w:rsidRPr="006C6E31" w:rsidRDefault="0013655D" w:rsidP="0013655D">
      <w:pPr>
        <w:pStyle w:val="whitespace-pre-wrap"/>
        <w:spacing w:line="276" w:lineRule="auto"/>
      </w:pPr>
      <w:r w:rsidRPr="006C6E31">
        <w:t xml:space="preserve">Model selection was conducted through a </w:t>
      </w:r>
      <w:r w:rsidR="00662247" w:rsidRPr="006C6E31">
        <w:t>h</w:t>
      </w:r>
      <w:r w:rsidRPr="006C6E31">
        <w:t xml:space="preserve">yperparameter </w:t>
      </w:r>
      <w:r w:rsidR="00662247" w:rsidRPr="006C6E31">
        <w:t>o</w:t>
      </w:r>
      <w:r w:rsidRPr="006C6E31">
        <w:t xml:space="preserve">ptimization strategy. We evaluated ten candidate configurations for the </w:t>
      </w:r>
      <w:proofErr w:type="spellStart"/>
      <w:r w:rsidRPr="006C6E31">
        <w:t>XGBoost</w:t>
      </w:r>
      <w:proofErr w:type="spellEnd"/>
      <w:r w:rsidRPr="006C6E31">
        <w:t xml:space="preserve"> learners, varying the number of estimators (ranging from 20 to 100) and the maximum depth (ranging from 4 to 8). The performance of each configuration was assessed using a 5-fold cross-validation scheme. To ensure the robustness of the CATE estimates and prevent overfitting, we incorporated an internal 3-fold cross-fitting process. The final model selection was determined by minimizing the R-loss (residual loss), a specialized metric that evaluates the accuracy of the causal effect estimation by measuring the squared difference between the outcome residuals and the treatment residuals scaled by the treatment effect.</w:t>
      </w:r>
    </w:p>
    <w:p w14:paraId="516263ED" w14:textId="3EC47D16" w:rsidR="0013655D" w:rsidRPr="006C6E31" w:rsidRDefault="0013655D" w:rsidP="0013655D">
      <w:pPr>
        <w:pStyle w:val="whitespace-pre-wrap"/>
        <w:spacing w:line="276" w:lineRule="auto"/>
        <w:rPr>
          <w:color w:val="1F1F1F"/>
        </w:rPr>
      </w:pPr>
      <w:r w:rsidRPr="006C6E31">
        <w:t xml:space="preserve">To guarantee scientific rigor and exact reproducibility, we enforced strict stochastic control across all computational experiments. Global seeds were fixed for all random number generators, and the </w:t>
      </w:r>
      <w:proofErr w:type="spellStart"/>
      <w:r w:rsidRPr="006C6E31">
        <w:t>XGBoost</w:t>
      </w:r>
      <w:proofErr w:type="spellEnd"/>
      <w:r w:rsidRPr="006C6E31">
        <w:t xml:space="preserve"> </w:t>
      </w:r>
      <w:proofErr w:type="spellStart"/>
      <w:r w:rsidRPr="006C6E31">
        <w:t>tree_method</w:t>
      </w:r>
      <w:proofErr w:type="spellEnd"/>
      <w:r w:rsidRPr="006C6E31">
        <w:t xml:space="preserve"> was set to exact to avoid the variance inherent in histogram-based approximations. Furthermore, computational parallelism was disabled by restricting the execution to a single thread and setting environment variables to limit low-level library threads. This configuration ensures that the reported R-loss values and the resulting optimal hyperparameters are deterministic across different execution environments</w:t>
      </w:r>
      <w:r w:rsidRPr="006C6E31">
        <w:rPr>
          <w:color w:val="1F1F1F"/>
        </w:rPr>
        <w:t>.</w:t>
      </w:r>
    </w:p>
    <w:p w14:paraId="573DA866" w14:textId="2639BA1C" w:rsidR="00D627BA" w:rsidRPr="006C6E31" w:rsidRDefault="00D627BA" w:rsidP="00D627BA">
      <w:pPr>
        <w:pStyle w:val="whitespace-pre-wrap"/>
        <w:numPr>
          <w:ilvl w:val="1"/>
          <w:numId w:val="4"/>
        </w:numPr>
        <w:spacing w:line="276" w:lineRule="auto"/>
        <w:rPr>
          <w:b/>
          <w:bCs/>
          <w:i/>
          <w:iCs/>
        </w:rPr>
      </w:pPr>
      <w:r w:rsidRPr="006C6E31">
        <w:rPr>
          <w:b/>
          <w:bCs/>
          <w:i/>
          <w:iCs/>
        </w:rPr>
        <w:t>Machine learning implementation</w:t>
      </w:r>
    </w:p>
    <w:p w14:paraId="361F2936" w14:textId="5C807BF3" w:rsidR="00C364DA" w:rsidRPr="006C6E31" w:rsidRDefault="00C364DA" w:rsidP="00C364DA">
      <w:pPr>
        <w:spacing w:before="100" w:beforeAutospacing="1" w:after="100" w:afterAutospacing="1"/>
        <w:rPr>
          <w:rFonts w:ascii="Times New Roman" w:eastAsia="Times New Roman" w:hAnsi="Times New Roman" w:cs="Times New Roman"/>
          <w:sz w:val="24"/>
          <w:szCs w:val="24"/>
          <w:lang w:eastAsia="en-US"/>
        </w:rPr>
      </w:pPr>
      <w:r w:rsidRPr="006C6E31">
        <w:rPr>
          <w:rFonts w:ascii="Times New Roman" w:eastAsia="Times New Roman" w:hAnsi="Times New Roman" w:cs="Times New Roman"/>
          <w:sz w:val="24"/>
          <w:szCs w:val="24"/>
          <w:lang w:eastAsia="en-US"/>
        </w:rPr>
        <w:t>Identified the best specific architectural parameters for each disease model</w:t>
      </w:r>
      <w:r w:rsidR="00662247" w:rsidRPr="006C6E31">
        <w:rPr>
          <w:rFonts w:ascii="Times New Roman" w:eastAsia="Times New Roman" w:hAnsi="Times New Roman" w:cs="Times New Roman"/>
          <w:sz w:val="24"/>
          <w:szCs w:val="24"/>
          <w:lang w:eastAsia="en-US"/>
        </w:rPr>
        <w:t>, the</w:t>
      </w:r>
      <w:r w:rsidRPr="006C6E31">
        <w:rPr>
          <w:rFonts w:ascii="Times New Roman" w:eastAsia="Times New Roman" w:hAnsi="Times New Roman" w:cs="Times New Roman"/>
          <w:sz w:val="24"/>
          <w:szCs w:val="24"/>
          <w:lang w:eastAsia="en-US"/>
        </w:rPr>
        <w:t xml:space="preserve"> heterogeneity of the treatment effect was modeled using a Lasso-regularized linear estimator combined with a third-degree polynomial expansion. This approach allowed the framework to capture non-linear interactions between the HFP and the heterogeneity features. By employing </w:t>
      </w:r>
      <w:proofErr w:type="spellStart"/>
      <w:r w:rsidRPr="006C6E31">
        <w:rPr>
          <w:rFonts w:ascii="Times New Roman" w:eastAsia="Times New Roman" w:hAnsi="Times New Roman" w:cs="Times New Roman"/>
          <w:sz w:val="24"/>
          <w:szCs w:val="24"/>
          <w:lang w:eastAsia="en-US"/>
        </w:rPr>
        <w:t>LassoCV</w:t>
      </w:r>
      <w:proofErr w:type="spellEnd"/>
      <w:r w:rsidRPr="006C6E31">
        <w:rPr>
          <w:rFonts w:ascii="Times New Roman" w:eastAsia="Times New Roman" w:hAnsi="Times New Roman" w:cs="Times New Roman"/>
          <w:sz w:val="24"/>
          <w:szCs w:val="24"/>
          <w:lang w:eastAsia="en-US"/>
        </w:rPr>
        <w:t xml:space="preserve"> with a targeted grid of alpha values—ranging from 0.0001 to 0.1—we ensured automated feature selection within the expanded polynomial space, maintaining model parsimony and preventing overfitting of the causal estimates.</w:t>
      </w:r>
    </w:p>
    <w:p w14:paraId="647CD2B5" w14:textId="5269D980" w:rsidR="00C364DA" w:rsidRPr="006C6E31" w:rsidRDefault="00C364DA" w:rsidP="00C364DA">
      <w:pPr>
        <w:spacing w:before="100" w:beforeAutospacing="1" w:after="100" w:afterAutospacing="1"/>
        <w:rPr>
          <w:rFonts w:ascii="Times New Roman" w:eastAsia="Times New Roman" w:hAnsi="Times New Roman" w:cs="Times New Roman"/>
          <w:sz w:val="24"/>
          <w:szCs w:val="24"/>
          <w:lang w:eastAsia="en-US"/>
        </w:rPr>
      </w:pPr>
      <w:r w:rsidRPr="006C6E31">
        <w:rPr>
          <w:rFonts w:ascii="Times New Roman" w:eastAsia="Times New Roman" w:hAnsi="Times New Roman" w:cs="Times New Roman"/>
          <w:sz w:val="24"/>
          <w:szCs w:val="24"/>
          <w:lang w:eastAsia="en-US"/>
        </w:rPr>
        <w:t xml:space="preserve">We utilized a 5-fold external cross-validation to evaluate the generalization of the models across the dataset. Within each fold, a 3-fold internal cross-fitting procedure was executed to strictly decouple the estimation of the nuisance parameters from the treatment effect estimation. This </w:t>
      </w:r>
      <w:r w:rsidRPr="006C6E31">
        <w:rPr>
          <w:rFonts w:ascii="Times New Roman" w:eastAsia="Times New Roman" w:hAnsi="Times New Roman" w:cs="Times New Roman"/>
          <w:sz w:val="24"/>
          <w:szCs w:val="24"/>
          <w:lang w:eastAsia="en-US"/>
        </w:rPr>
        <w:lastRenderedPageBreak/>
        <w:t>procedure is critical for eliminating the bias that typically arises from using the same data for both model training and formal causal inference.</w:t>
      </w:r>
    </w:p>
    <w:p w14:paraId="23AC5EA5" w14:textId="1CF5F1E4" w:rsidR="00C364DA" w:rsidRPr="006C6E31" w:rsidRDefault="00C364DA" w:rsidP="00C364DA">
      <w:pPr>
        <w:spacing w:before="100" w:beforeAutospacing="1" w:after="100" w:afterAutospacing="1"/>
        <w:rPr>
          <w:rFonts w:ascii="Times New Roman" w:eastAsia="Times New Roman" w:hAnsi="Times New Roman" w:cs="Times New Roman"/>
          <w:sz w:val="24"/>
          <w:szCs w:val="24"/>
          <w:lang w:eastAsia="en-US"/>
        </w:rPr>
      </w:pPr>
      <w:r w:rsidRPr="006C6E31">
        <w:rPr>
          <w:rFonts w:ascii="Times New Roman" w:eastAsia="Times New Roman" w:hAnsi="Times New Roman" w:cs="Times New Roman"/>
          <w:sz w:val="24"/>
          <w:szCs w:val="24"/>
          <w:lang w:eastAsia="en-US"/>
        </w:rPr>
        <w:t>The Average Treatment Effect (ATE) and the Conditional Average Treatment Effect (CATE) were calculated by simulating the response of excess</w:t>
      </w:r>
      <w:r w:rsidR="00662247" w:rsidRPr="006C6E31">
        <w:rPr>
          <w:rFonts w:ascii="Times New Roman" w:eastAsia="Times New Roman" w:hAnsi="Times New Roman" w:cs="Times New Roman"/>
          <w:sz w:val="24"/>
          <w:szCs w:val="24"/>
          <w:lang w:eastAsia="en-US"/>
        </w:rPr>
        <w:t xml:space="preserve"> cases</w:t>
      </w:r>
      <w:r w:rsidRPr="006C6E31">
        <w:rPr>
          <w:rFonts w:ascii="Times New Roman" w:eastAsia="Times New Roman" w:hAnsi="Times New Roman" w:cs="Times New Roman"/>
          <w:sz w:val="24"/>
          <w:szCs w:val="24"/>
          <w:lang w:eastAsia="en-US"/>
        </w:rPr>
        <w:t xml:space="preserve"> to a one-standard-deviation shift in the HFP. While the ATE provided a population-level mean effect, the CATE allowed for the identification of specific environmental and demographic strata where the effect of the HFP is intensified. The model integrated a comprehensive set of covariates—including rainfall, temperature, rural and urban misery indicators—serving simultaneously as confounders and heterogeneity features to isolate the causal signal.</w:t>
      </w:r>
    </w:p>
    <w:p w14:paraId="26B7A135" w14:textId="77777777" w:rsidR="00C364DA" w:rsidRPr="006C6E31" w:rsidRDefault="00C364DA" w:rsidP="00C364DA">
      <w:pPr>
        <w:spacing w:before="100" w:beforeAutospacing="1" w:after="100" w:afterAutospacing="1"/>
        <w:rPr>
          <w:rFonts w:ascii="Times New Roman" w:eastAsia="Times New Roman" w:hAnsi="Times New Roman" w:cs="Times New Roman"/>
          <w:sz w:val="24"/>
          <w:szCs w:val="24"/>
          <w:lang w:eastAsia="en-US"/>
        </w:rPr>
      </w:pPr>
      <w:r w:rsidRPr="006C6E31">
        <w:rPr>
          <w:rFonts w:ascii="Times New Roman" w:eastAsia="Times New Roman" w:hAnsi="Times New Roman" w:cs="Times New Roman"/>
          <w:sz w:val="24"/>
          <w:szCs w:val="24"/>
          <w:lang w:eastAsia="en-US"/>
        </w:rPr>
        <w:t xml:space="preserve">Finally, we enforced a strict deterministic protocol to guarantee the reproducibility of the results. Global seeds were fixed for all stochastic processes, and the </w:t>
      </w:r>
      <w:proofErr w:type="spellStart"/>
      <w:r w:rsidRPr="006C6E31">
        <w:rPr>
          <w:rFonts w:ascii="Times New Roman" w:eastAsia="Times New Roman" w:hAnsi="Times New Roman" w:cs="Times New Roman"/>
          <w:sz w:val="24"/>
          <w:szCs w:val="24"/>
          <w:lang w:eastAsia="en-US"/>
        </w:rPr>
        <w:t>XGBoost</w:t>
      </w:r>
      <w:proofErr w:type="spellEnd"/>
      <w:r w:rsidRPr="006C6E31">
        <w:rPr>
          <w:rFonts w:ascii="Times New Roman" w:eastAsia="Times New Roman" w:hAnsi="Times New Roman" w:cs="Times New Roman"/>
          <w:sz w:val="24"/>
          <w:szCs w:val="24"/>
          <w:lang w:eastAsia="en-US"/>
        </w:rPr>
        <w:t xml:space="preserve"> </w:t>
      </w:r>
      <w:proofErr w:type="spellStart"/>
      <w:r w:rsidRPr="006C6E31">
        <w:rPr>
          <w:rFonts w:ascii="Times New Roman" w:eastAsia="Times New Roman" w:hAnsi="Times New Roman" w:cs="Times New Roman"/>
          <w:sz w:val="24"/>
          <w:szCs w:val="24"/>
          <w:lang w:eastAsia="en-US"/>
        </w:rPr>
        <w:t>tree_method</w:t>
      </w:r>
      <w:proofErr w:type="spellEnd"/>
      <w:r w:rsidRPr="006C6E31">
        <w:rPr>
          <w:rFonts w:ascii="Times New Roman" w:eastAsia="Times New Roman" w:hAnsi="Times New Roman" w:cs="Times New Roman"/>
          <w:sz w:val="24"/>
          <w:szCs w:val="24"/>
          <w:lang w:eastAsia="en-US"/>
        </w:rPr>
        <w:t xml:space="preserve"> was set to exact to eliminate the variance inherent in approximate histogram methods. Furthermore, to prevent non-deterministic outcomes from parallel execution, we restricted the models to a single thread (</w:t>
      </w:r>
      <w:proofErr w:type="spellStart"/>
      <w:r w:rsidRPr="006C6E31">
        <w:rPr>
          <w:rFonts w:ascii="Times New Roman" w:eastAsia="Times New Roman" w:hAnsi="Times New Roman" w:cs="Times New Roman"/>
          <w:sz w:val="24"/>
          <w:szCs w:val="24"/>
          <w:lang w:eastAsia="en-US"/>
        </w:rPr>
        <w:t>nthread</w:t>
      </w:r>
      <w:proofErr w:type="spellEnd"/>
      <w:r w:rsidRPr="006C6E31">
        <w:rPr>
          <w:rFonts w:ascii="Times New Roman" w:eastAsia="Times New Roman" w:hAnsi="Times New Roman" w:cs="Times New Roman"/>
          <w:sz w:val="24"/>
          <w:szCs w:val="24"/>
          <w:lang w:eastAsia="en-US"/>
        </w:rPr>
        <w:t>=1) and manually limited the thread usage of underlying numerical libraries. These controls ensure that the identified optimal hyperparameters and the resulting causal estimates remain identical across different computational environments.</w:t>
      </w:r>
    </w:p>
    <w:p w14:paraId="70E4AD32" w14:textId="7498CE0D" w:rsidR="008D20A3" w:rsidRPr="006C6E31" w:rsidRDefault="008D20A3" w:rsidP="00B7447D">
      <w:pPr>
        <w:spacing w:before="100" w:beforeAutospacing="1" w:after="100" w:afterAutospacing="1"/>
        <w:rPr>
          <w:rFonts w:ascii="Times New Roman" w:eastAsia="Times New Roman" w:hAnsi="Times New Roman" w:cs="Times New Roman"/>
          <w:sz w:val="24"/>
          <w:szCs w:val="24"/>
        </w:rPr>
      </w:pPr>
      <w:r w:rsidRPr="006C6E31">
        <w:rPr>
          <w:rFonts w:ascii="Times New Roman" w:eastAsia="Times New Roman" w:hAnsi="Times New Roman" w:cs="Times New Roman"/>
          <w:sz w:val="24"/>
          <w:szCs w:val="24"/>
        </w:rPr>
        <w:t>Note that in our study, the ATE represents the average effect of the HFP on the excess cases of each disease for the entire set of municipalities included in the analysis. The heterogeneous effect refers to the idea that the effect of a particular treatment/exposure can vary across different individuals or subgroups within a population; in our study, it means that the effect of HFP on excess cases of each disease is different for each municipality. Finally, the CATE represents the average effect of the HFP for a specific subgroup defined by a covariate, for example, the percentage of rural misery. In other words, the CATE allows us to estimate exposure effects for different subgroups within the set of municipalities.</w:t>
      </w:r>
    </w:p>
    <w:p w14:paraId="723249D2" w14:textId="35E36AA8" w:rsidR="00B7447D" w:rsidRPr="006C6E31" w:rsidRDefault="008D20A3" w:rsidP="00B7447D">
      <w:pPr>
        <w:pStyle w:val="Prrafodelista"/>
        <w:numPr>
          <w:ilvl w:val="1"/>
          <w:numId w:val="4"/>
        </w:numPr>
        <w:spacing w:before="100" w:beforeAutospacing="1" w:after="100" w:afterAutospacing="1"/>
        <w:rPr>
          <w:rFonts w:ascii="Times New Roman" w:eastAsia="Times New Roman" w:hAnsi="Times New Roman" w:cs="Times New Roman"/>
          <w:b/>
          <w:bCs/>
          <w:i/>
          <w:iCs/>
          <w:sz w:val="24"/>
          <w:szCs w:val="24"/>
        </w:rPr>
      </w:pPr>
      <w:r w:rsidRPr="006C6E31">
        <w:rPr>
          <w:rFonts w:ascii="Times New Roman" w:eastAsia="Times New Roman" w:hAnsi="Times New Roman" w:cs="Times New Roman"/>
          <w:b/>
          <w:bCs/>
          <w:i/>
          <w:iCs/>
          <w:sz w:val="24"/>
          <w:szCs w:val="24"/>
        </w:rPr>
        <w:t xml:space="preserve">Robustness analysis </w:t>
      </w:r>
    </w:p>
    <w:p w14:paraId="02FC0B90" w14:textId="7CB99B09" w:rsidR="008D20A3" w:rsidRPr="006C6E31" w:rsidRDefault="008D20A3" w:rsidP="006A6284">
      <w:pPr>
        <w:spacing w:before="100" w:beforeAutospacing="1" w:after="100" w:afterAutospacing="1"/>
        <w:rPr>
          <w:rFonts w:ascii="Times New Roman" w:eastAsia="Times New Roman" w:hAnsi="Times New Roman" w:cs="Times New Roman"/>
          <w:sz w:val="24"/>
          <w:szCs w:val="24"/>
        </w:rPr>
      </w:pPr>
      <w:r w:rsidRPr="006C6E31">
        <w:rPr>
          <w:rFonts w:ascii="Times New Roman" w:eastAsia="Times New Roman" w:hAnsi="Times New Roman" w:cs="Times New Roman"/>
          <w:sz w:val="24"/>
          <w:szCs w:val="24"/>
        </w:rPr>
        <w:t xml:space="preserve">We assessed the estimates through four refutation tests to validate the causal association between </w:t>
      </w:r>
      <w:proofErr w:type="gramStart"/>
      <w:r w:rsidRPr="006C6E31">
        <w:rPr>
          <w:rFonts w:ascii="Times New Roman" w:eastAsia="Times New Roman" w:hAnsi="Times New Roman" w:cs="Times New Roman"/>
          <w:sz w:val="24"/>
          <w:szCs w:val="24"/>
        </w:rPr>
        <w:t>HFP</w:t>
      </w:r>
      <w:proofErr w:type="gramEnd"/>
      <w:r w:rsidRPr="006C6E31">
        <w:rPr>
          <w:rFonts w:ascii="Times New Roman" w:eastAsia="Times New Roman" w:hAnsi="Times New Roman" w:cs="Times New Roman"/>
          <w:sz w:val="24"/>
          <w:szCs w:val="24"/>
        </w:rPr>
        <w:t xml:space="preserve"> and the excess cases of each disease included in the study. In our analysis, we employed four key refutation tests to validate the robustness of our causal inferences regarding the impact of the human footprint on vector-borne disease incidence. These tests are crucial for ensuring that our findings are not artifacts of model specifications or peculiarities in the data.</w:t>
      </w:r>
      <w:r w:rsidR="0016161B" w:rsidRPr="006C6E31">
        <w:rPr>
          <w:rFonts w:ascii="Times New Roman" w:eastAsia="Times New Roman" w:hAnsi="Times New Roman" w:cs="Times New Roman"/>
          <w:sz w:val="24"/>
          <w:szCs w:val="24"/>
        </w:rPr>
        <w:t xml:space="preserve"> The tests implemented were:</w:t>
      </w:r>
    </w:p>
    <w:p w14:paraId="3814931F" w14:textId="77777777" w:rsidR="006A6284" w:rsidRPr="006C6E31" w:rsidRDefault="006A6284" w:rsidP="006A6284">
      <w:pPr>
        <w:pStyle w:val="pf1"/>
        <w:numPr>
          <w:ilvl w:val="0"/>
          <w:numId w:val="6"/>
        </w:numPr>
        <w:spacing w:line="276" w:lineRule="auto"/>
      </w:pPr>
      <w:r w:rsidRPr="006C6E31">
        <w:rPr>
          <w:rStyle w:val="cf11"/>
          <w:rFonts w:ascii="Times New Roman" w:hAnsi="Times New Roman" w:cs="Times New Roman"/>
          <w:i/>
          <w:iCs/>
          <w:sz w:val="24"/>
          <w:szCs w:val="24"/>
        </w:rPr>
        <w:t>Adding a random common cause</w:t>
      </w:r>
      <w:r w:rsidRPr="006C6E31">
        <w:rPr>
          <w:rStyle w:val="cf11"/>
          <w:rFonts w:ascii="Times New Roman" w:hAnsi="Times New Roman" w:cs="Times New Roman"/>
          <w:sz w:val="24"/>
          <w:szCs w:val="24"/>
        </w:rPr>
        <w:t>: This simulates the introduction of an unrelated factor that might influence both the treatment and outcome variables. A valid estimate should remain largely unaffected.</w:t>
      </w:r>
    </w:p>
    <w:p w14:paraId="085CCC7B" w14:textId="77777777" w:rsidR="006A6284" w:rsidRPr="006C6E31" w:rsidRDefault="006A6284" w:rsidP="006A6284">
      <w:pPr>
        <w:pStyle w:val="pf1"/>
        <w:numPr>
          <w:ilvl w:val="0"/>
          <w:numId w:val="6"/>
        </w:numPr>
        <w:spacing w:line="276" w:lineRule="auto"/>
      </w:pPr>
      <w:r w:rsidRPr="006C6E31">
        <w:rPr>
          <w:rStyle w:val="cf11"/>
          <w:rFonts w:ascii="Times New Roman" w:hAnsi="Times New Roman" w:cs="Times New Roman"/>
          <w:i/>
          <w:iCs/>
          <w:sz w:val="24"/>
          <w:szCs w:val="24"/>
        </w:rPr>
        <w:lastRenderedPageBreak/>
        <w:t>Replacing a random subset</w:t>
      </w:r>
      <w:r w:rsidRPr="006C6E31">
        <w:rPr>
          <w:rStyle w:val="cf11"/>
          <w:rFonts w:ascii="Times New Roman" w:hAnsi="Times New Roman" w:cs="Times New Roman"/>
          <w:sz w:val="24"/>
          <w:szCs w:val="24"/>
        </w:rPr>
        <w:t>: A small portion of the data (10%) was replaced with random values. A robust estimate should be relatively insensitive to this manipulation.</w:t>
      </w:r>
    </w:p>
    <w:p w14:paraId="1B2623C7" w14:textId="77777777" w:rsidR="0016161B" w:rsidRPr="006C6E31" w:rsidRDefault="007B20FC" w:rsidP="007C66F6">
      <w:pPr>
        <w:pStyle w:val="Prrafodelista"/>
        <w:numPr>
          <w:ilvl w:val="0"/>
          <w:numId w:val="6"/>
        </w:numPr>
        <w:spacing w:after="200"/>
        <w:rPr>
          <w:rFonts w:ascii="Times New Roman" w:hAnsi="Times New Roman" w:cs="Times New Roman"/>
          <w:sz w:val="24"/>
          <w:szCs w:val="24"/>
        </w:rPr>
      </w:pPr>
      <w:r w:rsidRPr="006C6E31">
        <w:rPr>
          <w:rFonts w:ascii="Times New Roman" w:hAnsi="Times New Roman" w:cs="Times New Roman"/>
          <w:i/>
          <w:iCs/>
          <w:sz w:val="24"/>
          <w:szCs w:val="24"/>
        </w:rPr>
        <w:t xml:space="preserve">Bootstrap resampling: </w:t>
      </w:r>
      <w:r w:rsidRPr="006C6E31">
        <w:rPr>
          <w:rFonts w:ascii="Times New Roman" w:hAnsi="Times New Roman" w:cs="Times New Roman"/>
          <w:sz w:val="24"/>
          <w:szCs w:val="24"/>
        </w:rPr>
        <w:t>It involves employing repeated sampling methods to assess the variability in sampling and determine if the estimated effect is affected by the specific traits of the observed sample.</w:t>
      </w:r>
    </w:p>
    <w:p w14:paraId="59FAF2AE" w14:textId="0BF3984B" w:rsidR="006A6284" w:rsidRPr="006C6E31" w:rsidRDefault="006A6284" w:rsidP="007C66F6">
      <w:pPr>
        <w:pStyle w:val="Prrafodelista"/>
        <w:numPr>
          <w:ilvl w:val="0"/>
          <w:numId w:val="6"/>
        </w:numPr>
        <w:spacing w:after="200"/>
        <w:rPr>
          <w:rFonts w:ascii="Times New Roman" w:hAnsi="Times New Roman" w:cs="Times New Roman"/>
          <w:sz w:val="24"/>
          <w:szCs w:val="24"/>
        </w:rPr>
      </w:pPr>
      <w:r w:rsidRPr="006C6E31">
        <w:rPr>
          <w:rStyle w:val="cf11"/>
          <w:rFonts w:ascii="Times New Roman" w:hAnsi="Times New Roman" w:cs="Times New Roman"/>
          <w:i/>
          <w:iCs/>
          <w:sz w:val="24"/>
          <w:szCs w:val="24"/>
        </w:rPr>
        <w:t>Adding a placebo treatment</w:t>
      </w:r>
      <w:r w:rsidRPr="006C6E31">
        <w:rPr>
          <w:rStyle w:val="cf11"/>
          <w:rFonts w:ascii="Times New Roman" w:hAnsi="Times New Roman" w:cs="Times New Roman"/>
          <w:sz w:val="24"/>
          <w:szCs w:val="24"/>
        </w:rPr>
        <w:t>: This introduces a fictitious treatment group with no actual intervention. A valid estimate should show no difference between the treatment and placebo groups.</w:t>
      </w:r>
    </w:p>
    <w:p w14:paraId="51A0C196" w14:textId="6FD65AE4" w:rsidR="008D20A3" w:rsidRDefault="008D20A3" w:rsidP="00B7447D">
      <w:pPr>
        <w:spacing w:before="100" w:beforeAutospacing="1" w:after="100" w:afterAutospacing="1"/>
        <w:rPr>
          <w:rFonts w:ascii="Times New Roman" w:eastAsia="Times New Roman" w:hAnsi="Times New Roman" w:cs="Times New Roman"/>
          <w:sz w:val="24"/>
          <w:szCs w:val="24"/>
        </w:rPr>
      </w:pPr>
      <w:r w:rsidRPr="006C6E31">
        <w:rPr>
          <w:rFonts w:ascii="Times New Roman" w:eastAsia="Times New Roman" w:hAnsi="Times New Roman" w:cs="Times New Roman"/>
          <w:sz w:val="24"/>
          <w:szCs w:val="24"/>
        </w:rPr>
        <w:t xml:space="preserve">These methods aim to simulate various types of errors or perturbations to check if the estimated causal effect is unbiased and to assess the sensitivity and validity of </w:t>
      </w:r>
      <w:proofErr w:type="gramStart"/>
      <w:r w:rsidRPr="006C6E31">
        <w:rPr>
          <w:rFonts w:ascii="Times New Roman" w:eastAsia="Times New Roman" w:hAnsi="Times New Roman" w:cs="Times New Roman"/>
          <w:sz w:val="24"/>
          <w:szCs w:val="24"/>
        </w:rPr>
        <w:t>the causal</w:t>
      </w:r>
      <w:proofErr w:type="gramEnd"/>
      <w:r w:rsidRPr="006C6E31">
        <w:rPr>
          <w:rFonts w:ascii="Times New Roman" w:eastAsia="Times New Roman" w:hAnsi="Times New Roman" w:cs="Times New Roman"/>
          <w:sz w:val="24"/>
          <w:szCs w:val="24"/>
        </w:rPr>
        <w:t xml:space="preserve"> inferences. Note that for an unbiased estimation, after adding a random common cause</w:t>
      </w:r>
      <w:r w:rsidR="0016161B" w:rsidRPr="006C6E31">
        <w:rPr>
          <w:rFonts w:ascii="Times New Roman" w:eastAsia="Times New Roman" w:hAnsi="Times New Roman" w:cs="Times New Roman"/>
          <w:sz w:val="24"/>
          <w:szCs w:val="24"/>
        </w:rPr>
        <w:t>,</w:t>
      </w:r>
      <w:r w:rsidRPr="006C6E31">
        <w:rPr>
          <w:rFonts w:ascii="Times New Roman" w:eastAsia="Times New Roman" w:hAnsi="Times New Roman" w:cs="Times New Roman"/>
          <w:sz w:val="24"/>
          <w:szCs w:val="24"/>
        </w:rPr>
        <w:t xml:space="preserve"> replacing a random subset, </w:t>
      </w:r>
      <w:r w:rsidR="00762A15" w:rsidRPr="006C6E31">
        <w:rPr>
          <w:rFonts w:ascii="Times New Roman" w:eastAsia="Times New Roman" w:hAnsi="Times New Roman" w:cs="Times New Roman"/>
          <w:sz w:val="24"/>
          <w:szCs w:val="24"/>
        </w:rPr>
        <w:t xml:space="preserve">and a bootstrap resampling </w:t>
      </w:r>
      <w:r w:rsidRPr="006C6E31">
        <w:rPr>
          <w:rFonts w:ascii="Times New Roman" w:eastAsia="Times New Roman" w:hAnsi="Times New Roman" w:cs="Times New Roman"/>
          <w:sz w:val="24"/>
          <w:szCs w:val="24"/>
        </w:rPr>
        <w:t>the values should be close to the estimated value. The inclusion of a placebo should give a new estimation close to 0. A value of significance (p-value) &lt; 0.05 is considered evidence of the presence of latent bias in the estimate.</w:t>
      </w:r>
    </w:p>
    <w:p w14:paraId="0F237AED" w14:textId="4B058D30" w:rsidR="00676AAF" w:rsidRPr="00FC5E25" w:rsidRDefault="00676AAF" w:rsidP="00676AAF">
      <w:pPr>
        <w:spacing w:before="100" w:beforeAutospacing="1" w:after="100" w:afterAutospacing="1"/>
        <w:rPr>
          <w:rFonts w:ascii="Times New Roman" w:hAnsi="Times New Roman" w:cs="Times New Roman"/>
          <w:sz w:val="24"/>
          <w:szCs w:val="24"/>
        </w:rPr>
      </w:pPr>
      <w:r>
        <w:rPr>
          <w:rFonts w:ascii="Times New Roman" w:hAnsi="Times New Roman" w:cs="Times New Roman"/>
          <w:sz w:val="24"/>
          <w:szCs w:val="24"/>
        </w:rPr>
        <w:t>F</w:t>
      </w:r>
      <w:r w:rsidRPr="00FC5E25">
        <w:rPr>
          <w:rFonts w:ascii="Times New Roman" w:hAnsi="Times New Roman" w:cs="Times New Roman"/>
          <w:sz w:val="24"/>
          <w:szCs w:val="24"/>
        </w:rPr>
        <w:t xml:space="preserve">or the addition of a random common cause, the subset replacement, </w:t>
      </w:r>
      <w:r w:rsidRPr="00AD045D">
        <w:rPr>
          <w:rFonts w:ascii="Times New Roman" w:hAnsi="Times New Roman" w:cs="Times New Roman"/>
          <w:sz w:val="24"/>
          <w:szCs w:val="24"/>
        </w:rPr>
        <w:t xml:space="preserve">and the bootstrap resampling </w:t>
      </w:r>
      <w:r w:rsidRPr="00FC5E25">
        <w:rPr>
          <w:rFonts w:ascii="Times New Roman" w:hAnsi="Times New Roman" w:cs="Times New Roman"/>
          <w:sz w:val="24"/>
          <w:szCs w:val="24"/>
        </w:rPr>
        <w:t xml:space="preserve">a p-value exceeding 0.05 implies that the re-estimated effect (new effect) is statistically comparable to the original ATE, indicating no evidence of remaining bias. In tests that involve the incorporation of a placebo </w:t>
      </w:r>
      <w:r w:rsidRPr="00676AAF">
        <w:rPr>
          <w:rFonts w:ascii="Times New Roman" w:eastAsia="Times New Roman" w:hAnsi="Times New Roman" w:cs="Times New Roman"/>
          <w:sz w:val="24"/>
          <w:szCs w:val="24"/>
        </w:rPr>
        <w:t>treatment</w:t>
      </w:r>
      <w:r w:rsidRPr="00FC5E25">
        <w:rPr>
          <w:rFonts w:ascii="Times New Roman" w:hAnsi="Times New Roman" w:cs="Times New Roman"/>
          <w:sz w:val="24"/>
          <w:szCs w:val="24"/>
        </w:rPr>
        <w:t>, the expected causal effect is zero under the null hypothesis. In such scenarios, a new effect close to zero and a p-value above 0.05 suggest that the estimation procedure does not yield spurious associations in the absence of a genuine causal relationship, thereby reinforcing its validity and suggesting the absence of remaining bias.</w:t>
      </w:r>
    </w:p>
    <w:p w14:paraId="31BE88BD" w14:textId="45700150" w:rsidR="0016161B" w:rsidRPr="006C6E31" w:rsidRDefault="0016161B" w:rsidP="0016161B">
      <w:pPr>
        <w:pStyle w:val="Prrafodelista"/>
        <w:numPr>
          <w:ilvl w:val="1"/>
          <w:numId w:val="4"/>
        </w:numPr>
        <w:spacing w:before="100" w:beforeAutospacing="1" w:after="100" w:afterAutospacing="1"/>
        <w:rPr>
          <w:rFonts w:ascii="Times New Roman" w:eastAsia="Times New Roman" w:hAnsi="Times New Roman" w:cs="Times New Roman"/>
          <w:b/>
          <w:bCs/>
          <w:i/>
          <w:iCs/>
          <w:sz w:val="24"/>
          <w:szCs w:val="24"/>
        </w:rPr>
      </w:pPr>
      <w:r w:rsidRPr="006C6E31">
        <w:rPr>
          <w:rFonts w:ascii="Times New Roman" w:eastAsia="Times New Roman" w:hAnsi="Times New Roman" w:cs="Times New Roman"/>
          <w:b/>
          <w:bCs/>
          <w:i/>
          <w:iCs/>
          <w:sz w:val="24"/>
          <w:szCs w:val="24"/>
        </w:rPr>
        <w:t xml:space="preserve"> Effect of an unmeasured confounder</w:t>
      </w:r>
    </w:p>
    <w:p w14:paraId="34EFB404" w14:textId="65C454B3" w:rsidR="007B20FC" w:rsidRPr="006C6E31" w:rsidRDefault="007B20FC" w:rsidP="007B20FC">
      <w:pPr>
        <w:spacing w:before="100" w:beforeAutospacing="1" w:after="100" w:afterAutospacing="1"/>
        <w:rPr>
          <w:rFonts w:ascii="Times New Roman" w:eastAsia="Times New Roman" w:hAnsi="Times New Roman" w:cs="Times New Roman"/>
          <w:sz w:val="24"/>
          <w:szCs w:val="24"/>
        </w:rPr>
      </w:pPr>
      <w:r w:rsidRPr="006C6E31">
        <w:rPr>
          <w:rFonts w:ascii="Times New Roman" w:eastAsia="Times New Roman" w:hAnsi="Times New Roman" w:cs="Times New Roman"/>
          <w:sz w:val="24"/>
          <w:szCs w:val="24"/>
        </w:rPr>
        <w:t xml:space="preserve">To assess the vulnerability of the estimated causal effects to omitted </w:t>
      </w:r>
      <w:r w:rsidR="0016161B" w:rsidRPr="006C6E31">
        <w:rPr>
          <w:rFonts w:ascii="Times New Roman" w:eastAsia="Times New Roman" w:hAnsi="Times New Roman" w:cs="Times New Roman"/>
          <w:sz w:val="24"/>
          <w:szCs w:val="24"/>
        </w:rPr>
        <w:t>confounders</w:t>
      </w:r>
      <w:r w:rsidRPr="006C6E31">
        <w:rPr>
          <w:rFonts w:ascii="Times New Roman" w:eastAsia="Times New Roman" w:hAnsi="Times New Roman" w:cs="Times New Roman"/>
          <w:sz w:val="24"/>
          <w:szCs w:val="24"/>
        </w:rPr>
        <w:t>, a non-parametric sensitivity analysis was performed based on the partial coefficient of determination R</w:t>
      </w:r>
      <w:r w:rsidRPr="006C6E31">
        <w:rPr>
          <w:rFonts w:ascii="Times New Roman" w:eastAsia="Times New Roman" w:hAnsi="Times New Roman" w:cs="Times New Roman"/>
          <w:sz w:val="24"/>
          <w:szCs w:val="24"/>
          <w:vertAlign w:val="superscript"/>
        </w:rPr>
        <w:t>2</w:t>
      </w:r>
      <w:r w:rsidRPr="006C6E31">
        <w:rPr>
          <w:rFonts w:ascii="Times New Roman" w:eastAsia="Times New Roman" w:hAnsi="Times New Roman" w:cs="Times New Roman"/>
          <w:sz w:val="24"/>
          <w:szCs w:val="24"/>
        </w:rPr>
        <w:t>. This framework quantifies the requisite strength of an unobserved confounder—in terms of its association with both the treatment (HFP</w:t>
      </w:r>
      <w:r w:rsidR="00762A15" w:rsidRPr="006C6E31">
        <w:rPr>
          <w:rFonts w:ascii="Times New Roman" w:eastAsia="Times New Roman" w:hAnsi="Times New Roman" w:cs="Times New Roman"/>
          <w:sz w:val="24"/>
          <w:szCs w:val="24"/>
        </w:rPr>
        <w:t>)</w:t>
      </w:r>
      <w:r w:rsidRPr="006C6E31">
        <w:rPr>
          <w:rFonts w:ascii="Times New Roman" w:eastAsia="Times New Roman" w:hAnsi="Times New Roman" w:cs="Times New Roman"/>
          <w:sz w:val="24"/>
          <w:szCs w:val="24"/>
        </w:rPr>
        <w:t xml:space="preserve"> and the outcome (excess cases)—to nullify the reported point estimates. By leveraging the residuals from the DML process, this approach extends traditional linear sensitivity metrics to a non-parametric setting, ensuring consistency with the flexible </w:t>
      </w:r>
      <w:proofErr w:type="spellStart"/>
      <w:r w:rsidRPr="006C6E31">
        <w:rPr>
          <w:rFonts w:ascii="Times New Roman" w:eastAsia="Times New Roman" w:hAnsi="Times New Roman" w:cs="Times New Roman"/>
          <w:sz w:val="24"/>
          <w:szCs w:val="24"/>
        </w:rPr>
        <w:t>XGBoost</w:t>
      </w:r>
      <w:proofErr w:type="spellEnd"/>
      <w:r w:rsidRPr="006C6E31">
        <w:rPr>
          <w:rFonts w:ascii="Times New Roman" w:eastAsia="Times New Roman" w:hAnsi="Times New Roman" w:cs="Times New Roman"/>
          <w:sz w:val="24"/>
          <w:szCs w:val="24"/>
        </w:rPr>
        <w:t xml:space="preserve"> architecture used in the primary analysis.</w:t>
      </w:r>
    </w:p>
    <w:p w14:paraId="6AD9BC04" w14:textId="7AB0B74B" w:rsidR="007B20FC" w:rsidRPr="006C6E31" w:rsidRDefault="007B20FC" w:rsidP="007B20FC">
      <w:pPr>
        <w:spacing w:before="100" w:beforeAutospacing="1" w:after="100" w:afterAutospacing="1"/>
        <w:rPr>
          <w:rFonts w:ascii="Times New Roman" w:eastAsia="Times New Roman" w:hAnsi="Times New Roman" w:cs="Times New Roman"/>
          <w:sz w:val="24"/>
          <w:szCs w:val="24"/>
        </w:rPr>
      </w:pPr>
      <w:r w:rsidRPr="006C6E31">
        <w:rPr>
          <w:rFonts w:ascii="Times New Roman" w:eastAsia="Times New Roman" w:hAnsi="Times New Roman" w:cs="Times New Roman"/>
          <w:sz w:val="24"/>
          <w:szCs w:val="24"/>
        </w:rPr>
        <w:t xml:space="preserve">The methodology relies on the calculation of the partial </w:t>
      </w:r>
      <w:r w:rsidR="00762A15" w:rsidRPr="006C6E31">
        <w:rPr>
          <w:rFonts w:ascii="Times New Roman" w:eastAsia="Times New Roman" w:hAnsi="Times New Roman" w:cs="Times New Roman"/>
          <w:sz w:val="24"/>
          <w:szCs w:val="24"/>
        </w:rPr>
        <w:t>R</w:t>
      </w:r>
      <w:r w:rsidR="00762A15" w:rsidRPr="006C6E31">
        <w:rPr>
          <w:rFonts w:ascii="Times New Roman" w:eastAsia="Times New Roman" w:hAnsi="Times New Roman" w:cs="Times New Roman"/>
          <w:sz w:val="24"/>
          <w:szCs w:val="24"/>
          <w:vertAlign w:val="superscript"/>
        </w:rPr>
        <w:t xml:space="preserve">2 </w:t>
      </w:r>
      <w:r w:rsidRPr="006C6E31">
        <w:rPr>
          <w:rFonts w:ascii="Times New Roman" w:eastAsia="Times New Roman" w:hAnsi="Times New Roman" w:cs="Times New Roman"/>
          <w:sz w:val="24"/>
          <w:szCs w:val="24"/>
        </w:rPr>
        <w:t>of the treatment and the outcome</w:t>
      </w:r>
      <w:r w:rsidR="00762A15" w:rsidRPr="006C6E31">
        <w:rPr>
          <w:rFonts w:ascii="Times New Roman" w:eastAsia="Times New Roman" w:hAnsi="Times New Roman" w:cs="Times New Roman"/>
          <w:sz w:val="24"/>
          <w:szCs w:val="24"/>
        </w:rPr>
        <w:t>,</w:t>
      </w:r>
      <w:r w:rsidRPr="006C6E31">
        <w:rPr>
          <w:rFonts w:ascii="Times New Roman" w:eastAsia="Times New Roman" w:hAnsi="Times New Roman" w:cs="Times New Roman"/>
          <w:sz w:val="24"/>
          <w:szCs w:val="24"/>
        </w:rPr>
        <w:t xml:space="preserve"> which </w:t>
      </w:r>
      <w:proofErr w:type="gramStart"/>
      <w:r w:rsidRPr="006C6E31">
        <w:rPr>
          <w:rFonts w:ascii="Times New Roman" w:eastAsia="Times New Roman" w:hAnsi="Times New Roman" w:cs="Times New Roman"/>
          <w:sz w:val="24"/>
          <w:szCs w:val="24"/>
        </w:rPr>
        <w:t>measure</w:t>
      </w:r>
      <w:proofErr w:type="gramEnd"/>
      <w:r w:rsidRPr="006C6E31">
        <w:rPr>
          <w:rFonts w:ascii="Times New Roman" w:eastAsia="Times New Roman" w:hAnsi="Times New Roman" w:cs="Times New Roman"/>
          <w:sz w:val="24"/>
          <w:szCs w:val="24"/>
        </w:rPr>
        <w:t xml:space="preserve"> the proportion of residual variance explained by a hypothetical unobserved factor. To provide a grounded interpretation of these values, the analysis incorporated an observed </w:t>
      </w:r>
      <w:r w:rsidR="00162397">
        <w:rPr>
          <w:rFonts w:ascii="Times New Roman" w:eastAsia="Times New Roman" w:hAnsi="Times New Roman" w:cs="Times New Roman"/>
          <w:sz w:val="24"/>
          <w:szCs w:val="24"/>
        </w:rPr>
        <w:t>confounder</w:t>
      </w:r>
      <w:r w:rsidRPr="006C6E31">
        <w:rPr>
          <w:rFonts w:ascii="Times New Roman" w:eastAsia="Times New Roman" w:hAnsi="Times New Roman" w:cs="Times New Roman"/>
          <w:sz w:val="24"/>
          <w:szCs w:val="24"/>
        </w:rPr>
        <w:t xml:space="preserve"> to serve as a comparative benchmark. This benchmark was selected for each disease model by identifying the observed </w:t>
      </w:r>
      <w:r w:rsidR="00162397">
        <w:rPr>
          <w:rFonts w:ascii="Times New Roman" w:eastAsia="Times New Roman" w:hAnsi="Times New Roman" w:cs="Times New Roman"/>
          <w:sz w:val="24"/>
          <w:szCs w:val="24"/>
        </w:rPr>
        <w:t>confounder</w:t>
      </w:r>
      <w:r w:rsidRPr="006C6E31">
        <w:rPr>
          <w:rFonts w:ascii="Times New Roman" w:eastAsia="Times New Roman" w:hAnsi="Times New Roman" w:cs="Times New Roman"/>
          <w:sz w:val="24"/>
          <w:szCs w:val="24"/>
        </w:rPr>
        <w:t xml:space="preserve"> that demonstrated the highest simultaneous predictive power for both the exposure and the outcome. This selection ensures that the sensitivity threshold is calibrated against the most influential known confounder in the </w:t>
      </w:r>
      <w:r w:rsidRPr="006C6E31">
        <w:rPr>
          <w:rFonts w:ascii="Times New Roman" w:eastAsia="Times New Roman" w:hAnsi="Times New Roman" w:cs="Times New Roman"/>
          <w:sz w:val="24"/>
          <w:szCs w:val="24"/>
        </w:rPr>
        <w:lastRenderedPageBreak/>
        <w:t xml:space="preserve">system, providing a conservative and empirically justified scale for the potential </w:t>
      </w:r>
      <w:r w:rsidR="00762A15" w:rsidRPr="006C6E31">
        <w:rPr>
          <w:rFonts w:ascii="Times New Roman" w:eastAsia="Times New Roman" w:hAnsi="Times New Roman" w:cs="Times New Roman"/>
          <w:sz w:val="24"/>
          <w:szCs w:val="24"/>
        </w:rPr>
        <w:t>effect</w:t>
      </w:r>
      <w:r w:rsidRPr="006C6E31">
        <w:rPr>
          <w:rFonts w:ascii="Times New Roman" w:eastAsia="Times New Roman" w:hAnsi="Times New Roman" w:cs="Times New Roman"/>
          <w:sz w:val="24"/>
          <w:szCs w:val="24"/>
        </w:rPr>
        <w:t xml:space="preserve"> of hidden</w:t>
      </w:r>
      <w:r w:rsidR="00762A15" w:rsidRPr="006C6E31">
        <w:rPr>
          <w:rFonts w:ascii="Times New Roman" w:eastAsia="Times New Roman" w:hAnsi="Times New Roman" w:cs="Times New Roman"/>
          <w:sz w:val="24"/>
          <w:szCs w:val="24"/>
        </w:rPr>
        <w:t xml:space="preserve"> confounding</w:t>
      </w:r>
      <w:r w:rsidRPr="006C6E31">
        <w:rPr>
          <w:rFonts w:ascii="Times New Roman" w:eastAsia="Times New Roman" w:hAnsi="Times New Roman" w:cs="Times New Roman"/>
          <w:sz w:val="24"/>
          <w:szCs w:val="24"/>
        </w:rPr>
        <w:t xml:space="preserve"> bias.</w:t>
      </w:r>
    </w:p>
    <w:p w14:paraId="3E0ED8FE" w14:textId="6874A005" w:rsidR="007B20FC" w:rsidRPr="006C6E31" w:rsidRDefault="007B20FC" w:rsidP="007B20FC">
      <w:pPr>
        <w:spacing w:before="100" w:beforeAutospacing="1" w:after="100" w:afterAutospacing="1"/>
        <w:rPr>
          <w:rFonts w:ascii="Times New Roman" w:eastAsia="Times New Roman" w:hAnsi="Times New Roman" w:cs="Times New Roman"/>
          <w:sz w:val="24"/>
          <w:szCs w:val="24"/>
        </w:rPr>
      </w:pPr>
      <w:r w:rsidRPr="006C6E31">
        <w:rPr>
          <w:rFonts w:ascii="Times New Roman" w:eastAsia="Times New Roman" w:hAnsi="Times New Roman" w:cs="Times New Roman"/>
          <w:sz w:val="24"/>
          <w:szCs w:val="24"/>
        </w:rPr>
        <w:t xml:space="preserve">Using this benchmarked scale, we calculated the Robustness Value (RV), a summary metric that defines the minimum strength of association an unobserved confounder must have with both the treatment and the outcome to move the causal estimate to zero. An RV significantly higher than the partial </w:t>
      </w:r>
      <w:r w:rsidR="00762A15" w:rsidRPr="006C6E31">
        <w:rPr>
          <w:rFonts w:ascii="Times New Roman" w:eastAsia="Times New Roman" w:hAnsi="Times New Roman" w:cs="Times New Roman"/>
          <w:sz w:val="24"/>
          <w:szCs w:val="24"/>
        </w:rPr>
        <w:t>R</w:t>
      </w:r>
      <w:r w:rsidR="00762A15" w:rsidRPr="006C6E31">
        <w:rPr>
          <w:rFonts w:ascii="Times New Roman" w:eastAsia="Times New Roman" w:hAnsi="Times New Roman" w:cs="Times New Roman"/>
          <w:sz w:val="24"/>
          <w:szCs w:val="24"/>
          <w:vertAlign w:val="superscript"/>
        </w:rPr>
        <w:t xml:space="preserve">2 </w:t>
      </w:r>
      <w:r w:rsidRPr="006C6E31">
        <w:rPr>
          <w:rFonts w:ascii="Times New Roman" w:eastAsia="Times New Roman" w:hAnsi="Times New Roman" w:cs="Times New Roman"/>
          <w:sz w:val="24"/>
          <w:szCs w:val="24"/>
        </w:rPr>
        <w:t xml:space="preserve">of the most relevant observed </w:t>
      </w:r>
      <w:r w:rsidR="0016161B" w:rsidRPr="006C6E31">
        <w:rPr>
          <w:rFonts w:ascii="Times New Roman" w:eastAsia="Times New Roman" w:hAnsi="Times New Roman" w:cs="Times New Roman"/>
          <w:sz w:val="24"/>
          <w:szCs w:val="24"/>
        </w:rPr>
        <w:t>confounders</w:t>
      </w:r>
      <w:r w:rsidRPr="006C6E31">
        <w:rPr>
          <w:rFonts w:ascii="Times New Roman" w:eastAsia="Times New Roman" w:hAnsi="Times New Roman" w:cs="Times New Roman"/>
          <w:sz w:val="24"/>
          <w:szCs w:val="24"/>
        </w:rPr>
        <w:t xml:space="preserve"> suggests that the identified causal signal is robust, as an unobserved </w:t>
      </w:r>
      <w:r w:rsidR="0016161B" w:rsidRPr="006C6E31">
        <w:rPr>
          <w:rFonts w:ascii="Times New Roman" w:eastAsia="Times New Roman" w:hAnsi="Times New Roman" w:cs="Times New Roman"/>
          <w:sz w:val="24"/>
          <w:szCs w:val="24"/>
        </w:rPr>
        <w:t>confounder</w:t>
      </w:r>
      <w:r w:rsidRPr="006C6E31">
        <w:rPr>
          <w:rFonts w:ascii="Times New Roman" w:eastAsia="Times New Roman" w:hAnsi="Times New Roman" w:cs="Times New Roman"/>
          <w:sz w:val="24"/>
          <w:szCs w:val="24"/>
        </w:rPr>
        <w:t xml:space="preserve"> would need to possess implausibly high explanatory power to invalidate the findings. This procedure allows for a quantification of the </w:t>
      </w:r>
      <w:proofErr w:type="spellStart"/>
      <w:r w:rsidRPr="006C6E31">
        <w:rPr>
          <w:rFonts w:ascii="Times New Roman" w:eastAsia="Times New Roman" w:hAnsi="Times New Roman" w:cs="Times New Roman"/>
          <w:sz w:val="24"/>
          <w:szCs w:val="24"/>
        </w:rPr>
        <w:t>unconfoundedness</w:t>
      </w:r>
      <w:proofErr w:type="spellEnd"/>
      <w:r w:rsidRPr="006C6E31">
        <w:rPr>
          <w:rFonts w:ascii="Times New Roman" w:eastAsia="Times New Roman" w:hAnsi="Times New Roman" w:cs="Times New Roman"/>
          <w:sz w:val="24"/>
          <w:szCs w:val="24"/>
        </w:rPr>
        <w:t xml:space="preserve"> assumption inherent in causal inference.</w:t>
      </w:r>
    </w:p>
    <w:p w14:paraId="5AA765B5" w14:textId="02E02E25" w:rsidR="007B20FC" w:rsidRPr="006C6E31" w:rsidRDefault="007B20FC" w:rsidP="007B20FC">
      <w:pPr>
        <w:spacing w:before="100" w:beforeAutospacing="1" w:after="100" w:afterAutospacing="1"/>
        <w:rPr>
          <w:rFonts w:ascii="Times New Roman" w:eastAsia="Times New Roman" w:hAnsi="Times New Roman" w:cs="Times New Roman"/>
          <w:sz w:val="24"/>
          <w:szCs w:val="24"/>
        </w:rPr>
      </w:pPr>
      <w:r w:rsidRPr="006C6E31">
        <w:rPr>
          <w:rFonts w:ascii="Times New Roman" w:eastAsia="Times New Roman" w:hAnsi="Times New Roman" w:cs="Times New Roman"/>
          <w:sz w:val="24"/>
          <w:szCs w:val="24"/>
        </w:rPr>
        <w:t xml:space="preserve">Furthermore, the sensitivity analysis estimated the bounding effects under varying degrees of hypothetical confounding. By calculating how the point estimate and its associated 95% confidence intervals would shift if an unobserved variable were k-times as strong as the selected benchmark, we mapped the stability of the ATE. This stress-testing ensures that the conclusions regarding the impact of the </w:t>
      </w:r>
      <w:r w:rsidR="00762A15" w:rsidRPr="006C6E31">
        <w:rPr>
          <w:rFonts w:ascii="Times New Roman" w:eastAsia="Times New Roman" w:hAnsi="Times New Roman" w:cs="Times New Roman"/>
          <w:sz w:val="24"/>
          <w:szCs w:val="24"/>
        </w:rPr>
        <w:t>HFP</w:t>
      </w:r>
      <w:r w:rsidRPr="006C6E31">
        <w:rPr>
          <w:rFonts w:ascii="Times New Roman" w:eastAsia="Times New Roman" w:hAnsi="Times New Roman" w:cs="Times New Roman"/>
          <w:sz w:val="24"/>
          <w:szCs w:val="24"/>
        </w:rPr>
        <w:t xml:space="preserve"> are not merely artifacts of the specific set of included covariates but remain stable even under violations of the </w:t>
      </w:r>
      <w:proofErr w:type="spellStart"/>
      <w:r w:rsidRPr="006C6E31">
        <w:rPr>
          <w:rFonts w:ascii="Times New Roman" w:eastAsia="Times New Roman" w:hAnsi="Times New Roman" w:cs="Times New Roman"/>
          <w:sz w:val="24"/>
          <w:szCs w:val="24"/>
        </w:rPr>
        <w:t>ignorability</w:t>
      </w:r>
      <w:proofErr w:type="spellEnd"/>
      <w:r w:rsidRPr="006C6E31">
        <w:rPr>
          <w:rFonts w:ascii="Times New Roman" w:eastAsia="Times New Roman" w:hAnsi="Times New Roman" w:cs="Times New Roman"/>
          <w:sz w:val="24"/>
          <w:szCs w:val="24"/>
        </w:rPr>
        <w:t xml:space="preserve"> assumption.</w:t>
      </w:r>
    </w:p>
    <w:p w14:paraId="62F5BDFF" w14:textId="758DD35D" w:rsidR="007B20FC" w:rsidRPr="006C6E31" w:rsidRDefault="007B20FC" w:rsidP="007B20FC">
      <w:pPr>
        <w:spacing w:before="100" w:beforeAutospacing="1" w:after="100" w:afterAutospacing="1"/>
        <w:rPr>
          <w:rFonts w:ascii="Times New Roman" w:eastAsia="Times New Roman" w:hAnsi="Times New Roman" w:cs="Times New Roman"/>
          <w:sz w:val="24"/>
          <w:szCs w:val="24"/>
        </w:rPr>
      </w:pPr>
      <w:r w:rsidRPr="006C6E31">
        <w:rPr>
          <w:rFonts w:ascii="Times New Roman" w:eastAsia="Times New Roman" w:hAnsi="Times New Roman" w:cs="Times New Roman"/>
          <w:sz w:val="24"/>
          <w:szCs w:val="24"/>
        </w:rPr>
        <w:t xml:space="preserve">Finally, the results were synthesized into a formal sensitivity profile, reporting the limit at which the causal effect loses statistical significance. </w:t>
      </w:r>
      <w:proofErr w:type="gramStart"/>
      <w:r w:rsidRPr="006C6E31">
        <w:rPr>
          <w:rFonts w:ascii="Times New Roman" w:eastAsia="Times New Roman" w:hAnsi="Times New Roman" w:cs="Times New Roman"/>
          <w:sz w:val="24"/>
          <w:szCs w:val="24"/>
        </w:rPr>
        <w:t>This assessment,</w:t>
      </w:r>
      <w:proofErr w:type="gramEnd"/>
      <w:r w:rsidRPr="006C6E31">
        <w:rPr>
          <w:rFonts w:ascii="Times New Roman" w:eastAsia="Times New Roman" w:hAnsi="Times New Roman" w:cs="Times New Roman"/>
          <w:sz w:val="24"/>
          <w:szCs w:val="24"/>
        </w:rPr>
        <w:t xml:space="preserve"> provides a transparent measure of scientific certainty. By confirming that the RV exceeds the empirical benchmarks established by the most significant observed environmental and socioeconomic </w:t>
      </w:r>
      <w:r w:rsidR="0016161B" w:rsidRPr="006C6E31">
        <w:rPr>
          <w:rFonts w:ascii="Times New Roman" w:eastAsia="Times New Roman" w:hAnsi="Times New Roman" w:cs="Times New Roman"/>
          <w:sz w:val="24"/>
          <w:szCs w:val="24"/>
        </w:rPr>
        <w:t>confounders</w:t>
      </w:r>
      <w:r w:rsidRPr="006C6E31">
        <w:rPr>
          <w:rFonts w:ascii="Times New Roman" w:eastAsia="Times New Roman" w:hAnsi="Times New Roman" w:cs="Times New Roman"/>
          <w:sz w:val="24"/>
          <w:szCs w:val="24"/>
        </w:rPr>
        <w:t xml:space="preserve">, the analysis validates the reliability of the ATE and </w:t>
      </w:r>
      <w:r w:rsidR="00C85E76">
        <w:rPr>
          <w:rFonts w:ascii="Times New Roman" w:eastAsia="Times New Roman" w:hAnsi="Times New Roman" w:cs="Times New Roman"/>
          <w:sz w:val="24"/>
          <w:szCs w:val="24"/>
        </w:rPr>
        <w:t>C</w:t>
      </w:r>
      <w:r w:rsidRPr="006C6E31">
        <w:rPr>
          <w:rFonts w:ascii="Times New Roman" w:eastAsia="Times New Roman" w:hAnsi="Times New Roman" w:cs="Times New Roman"/>
          <w:sz w:val="24"/>
          <w:szCs w:val="24"/>
        </w:rPr>
        <w:t>ATE estimates in the presence of complex, high-dimensional data structures.</w:t>
      </w:r>
    </w:p>
    <w:p w14:paraId="4A28991A" w14:textId="77777777" w:rsidR="00762A15" w:rsidRPr="006C6E31" w:rsidRDefault="00762A15" w:rsidP="007B20FC">
      <w:pPr>
        <w:spacing w:before="100" w:beforeAutospacing="1" w:after="100" w:afterAutospacing="1"/>
        <w:rPr>
          <w:rFonts w:ascii="Times New Roman" w:eastAsia="Times New Roman" w:hAnsi="Times New Roman" w:cs="Times New Roman"/>
          <w:sz w:val="24"/>
          <w:szCs w:val="24"/>
        </w:rPr>
      </w:pPr>
    </w:p>
    <w:p w14:paraId="584E24E4" w14:textId="16A6D253" w:rsidR="007B20FC" w:rsidRPr="006C6E31" w:rsidRDefault="007B20FC" w:rsidP="00B7447D">
      <w:pPr>
        <w:spacing w:before="100" w:beforeAutospacing="1" w:after="100" w:afterAutospacing="1"/>
        <w:rPr>
          <w:rFonts w:ascii="Times New Roman" w:eastAsia="Times New Roman" w:hAnsi="Times New Roman" w:cs="Times New Roman"/>
          <w:b/>
          <w:bCs/>
          <w:sz w:val="24"/>
          <w:szCs w:val="24"/>
        </w:rPr>
      </w:pPr>
      <w:r w:rsidRPr="006C6E31">
        <w:rPr>
          <w:rFonts w:ascii="Times New Roman" w:eastAsia="Times New Roman" w:hAnsi="Times New Roman" w:cs="Times New Roman"/>
          <w:b/>
          <w:bCs/>
          <w:sz w:val="24"/>
          <w:szCs w:val="24"/>
        </w:rPr>
        <w:t>References</w:t>
      </w:r>
    </w:p>
    <w:p w14:paraId="6579E922"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eastAsia="Times New Roman" w:hAnsi="Times New Roman" w:cs="Times New Roman"/>
          <w:sz w:val="24"/>
          <w:szCs w:val="24"/>
        </w:rPr>
        <w:fldChar w:fldCharType="begin"/>
      </w:r>
      <w:r w:rsidRPr="006C6E31">
        <w:rPr>
          <w:rFonts w:ascii="Times New Roman" w:eastAsia="Times New Roman" w:hAnsi="Times New Roman" w:cs="Times New Roman"/>
          <w:sz w:val="24"/>
          <w:szCs w:val="24"/>
        </w:rPr>
        <w:instrText xml:space="preserve"> ADDIN ZOTERO_BIBL {"uncited":[],"omitted":[],"custom":[]} CSL_BIBLIOGRAPHY </w:instrText>
      </w:r>
      <w:r w:rsidRPr="006C6E31">
        <w:rPr>
          <w:rFonts w:ascii="Times New Roman" w:eastAsia="Times New Roman" w:hAnsi="Times New Roman" w:cs="Times New Roman"/>
          <w:sz w:val="24"/>
          <w:szCs w:val="24"/>
        </w:rPr>
        <w:fldChar w:fldCharType="separate"/>
      </w:r>
      <w:r w:rsidRPr="006C6E31">
        <w:rPr>
          <w:rFonts w:ascii="Times New Roman" w:hAnsi="Times New Roman" w:cs="Times New Roman"/>
          <w:sz w:val="24"/>
          <w:szCs w:val="24"/>
        </w:rPr>
        <w:t xml:space="preserve">1. </w:t>
      </w:r>
      <w:r w:rsidRPr="006C6E31">
        <w:rPr>
          <w:rFonts w:ascii="Times New Roman" w:hAnsi="Times New Roman" w:cs="Times New Roman"/>
          <w:sz w:val="24"/>
          <w:szCs w:val="24"/>
        </w:rPr>
        <w:tab/>
        <w:t>Trenberth KE, Dai A, Rasmussen RM, Parsons DB. The Changing Character of Precipitation. Bull Am Meteorol Soc. 2003;84: 1205–1218. doi:10.1175/BAMS-84-9-1205</w:t>
      </w:r>
    </w:p>
    <w:p w14:paraId="10F1ACC6"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2. </w:t>
      </w:r>
      <w:r w:rsidRPr="006C6E31">
        <w:rPr>
          <w:rFonts w:ascii="Times New Roman" w:hAnsi="Times New Roman" w:cs="Times New Roman"/>
          <w:sz w:val="24"/>
          <w:szCs w:val="24"/>
        </w:rPr>
        <w:tab/>
        <w:t xml:space="preserve">Malhi Y, Wright J. Spatial patterns and recent trends in the climate of tropical rainforest regions. Philos Trans R Soc Lond B Biol Sci. 2004;359: 311–329. </w:t>
      </w:r>
    </w:p>
    <w:p w14:paraId="227DDF3B" w14:textId="77777777" w:rsidR="006C6E31" w:rsidRPr="006C6E31" w:rsidRDefault="006C6E31" w:rsidP="006C6E31">
      <w:pPr>
        <w:pStyle w:val="Bibliografa"/>
        <w:rPr>
          <w:rFonts w:ascii="Times New Roman" w:hAnsi="Times New Roman" w:cs="Times New Roman"/>
          <w:sz w:val="24"/>
          <w:szCs w:val="24"/>
          <w:lang w:val="es-CO"/>
        </w:rPr>
      </w:pPr>
      <w:r w:rsidRPr="006C6E31">
        <w:rPr>
          <w:rFonts w:ascii="Times New Roman" w:hAnsi="Times New Roman" w:cs="Times New Roman"/>
          <w:sz w:val="24"/>
          <w:szCs w:val="24"/>
        </w:rPr>
        <w:t xml:space="preserve">3. </w:t>
      </w:r>
      <w:r w:rsidRPr="006C6E31">
        <w:rPr>
          <w:rFonts w:ascii="Times New Roman" w:hAnsi="Times New Roman" w:cs="Times New Roman"/>
          <w:sz w:val="24"/>
          <w:szCs w:val="24"/>
        </w:rPr>
        <w:tab/>
        <w:t xml:space="preserve">Bonan G. Forests and Climate Change: Forcings, Feedbacks, and the Climate Benefits of Forests | Science. </w:t>
      </w:r>
      <w:r w:rsidRPr="006C6E31">
        <w:rPr>
          <w:rFonts w:ascii="Times New Roman" w:hAnsi="Times New Roman" w:cs="Times New Roman"/>
          <w:sz w:val="24"/>
          <w:szCs w:val="24"/>
          <w:lang w:val="es-CO"/>
        </w:rPr>
        <w:t xml:space="preserve">Science. 2008;320: 1444–1449. </w:t>
      </w:r>
    </w:p>
    <w:p w14:paraId="51E98FDB"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lang w:val="es-CO"/>
        </w:rPr>
        <w:t xml:space="preserve">4. </w:t>
      </w:r>
      <w:r w:rsidRPr="006C6E31">
        <w:rPr>
          <w:rFonts w:ascii="Times New Roman" w:hAnsi="Times New Roman" w:cs="Times New Roman"/>
          <w:sz w:val="24"/>
          <w:szCs w:val="24"/>
          <w:lang w:val="es-CO"/>
        </w:rPr>
        <w:tab/>
        <w:t xml:space="preserve">Venter O, Sanderson EW, Magrach A, Allan JR, Beher J, Jones KR, et al. </w:t>
      </w:r>
      <w:r w:rsidRPr="006C6E31">
        <w:rPr>
          <w:rFonts w:ascii="Times New Roman" w:hAnsi="Times New Roman" w:cs="Times New Roman"/>
          <w:sz w:val="24"/>
          <w:szCs w:val="24"/>
        </w:rPr>
        <w:t>Sixteen years of change in the global terrestrial human footprint and implications for biodiversity conservation. Nat Commun. 2016;7: 12558. doi:10.1038/ncomms12558</w:t>
      </w:r>
    </w:p>
    <w:p w14:paraId="0840B1F5"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lastRenderedPageBreak/>
        <w:t xml:space="preserve">5. </w:t>
      </w:r>
      <w:r w:rsidRPr="006C6E31">
        <w:rPr>
          <w:rFonts w:ascii="Times New Roman" w:hAnsi="Times New Roman" w:cs="Times New Roman"/>
          <w:sz w:val="24"/>
          <w:szCs w:val="24"/>
        </w:rPr>
        <w:tab/>
        <w:t>Jones B, O’Neill BC. Spatially explicit global population scenarios consistent with the Shared Socioeconomic Pathways. Environ Res Lett. 2016;11: 084003. doi:10.1088/1748-9326/11/8/084003</w:t>
      </w:r>
    </w:p>
    <w:p w14:paraId="34F7BEF9"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6. </w:t>
      </w:r>
      <w:r w:rsidRPr="006C6E31">
        <w:rPr>
          <w:rFonts w:ascii="Times New Roman" w:hAnsi="Times New Roman" w:cs="Times New Roman"/>
          <w:sz w:val="24"/>
          <w:szCs w:val="24"/>
        </w:rPr>
        <w:tab/>
        <w:t>Caminade C, Kovats S, Rocklov J, Tompkins AM, Morse AP, Colón-González FJ, et al. Impact of climate change on global malaria distribution. Proc Natl Acad Sci. 2014;111: 3286–3291. doi:10.1073/pnas.1302089111</w:t>
      </w:r>
    </w:p>
    <w:p w14:paraId="1F662E6D" w14:textId="77777777" w:rsidR="006C6E31" w:rsidRPr="006C6E31" w:rsidRDefault="006C6E31" w:rsidP="006C6E31">
      <w:pPr>
        <w:pStyle w:val="Bibliografa"/>
        <w:rPr>
          <w:rFonts w:ascii="Times New Roman" w:hAnsi="Times New Roman" w:cs="Times New Roman"/>
          <w:sz w:val="24"/>
          <w:szCs w:val="24"/>
          <w:lang w:val="es-CO"/>
        </w:rPr>
      </w:pPr>
      <w:r w:rsidRPr="006C6E31">
        <w:rPr>
          <w:rFonts w:ascii="Times New Roman" w:hAnsi="Times New Roman" w:cs="Times New Roman"/>
          <w:sz w:val="24"/>
          <w:szCs w:val="24"/>
        </w:rPr>
        <w:t xml:space="preserve">7. </w:t>
      </w:r>
      <w:r w:rsidRPr="006C6E31">
        <w:rPr>
          <w:rFonts w:ascii="Times New Roman" w:hAnsi="Times New Roman" w:cs="Times New Roman"/>
          <w:sz w:val="24"/>
          <w:szCs w:val="24"/>
        </w:rPr>
        <w:tab/>
        <w:t xml:space="preserve">Mordecai EA, Paaijmans KP, Johnson LR, Balzer C, Ben‐Horin T, Moor E de, et al. Optimal temperature for malaria transmission is dramatically lower than previously predicted. </w:t>
      </w:r>
      <w:r w:rsidRPr="006C6E31">
        <w:rPr>
          <w:rFonts w:ascii="Times New Roman" w:hAnsi="Times New Roman" w:cs="Times New Roman"/>
          <w:sz w:val="24"/>
          <w:szCs w:val="24"/>
          <w:lang w:val="es-CO"/>
        </w:rPr>
        <w:t>Ecol Lett. 2013;16: 22–30. doi:10.1111/ele.12015</w:t>
      </w:r>
    </w:p>
    <w:p w14:paraId="2E0FC884"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lang w:val="es-CO"/>
        </w:rPr>
        <w:t xml:space="preserve">8. </w:t>
      </w:r>
      <w:r w:rsidRPr="006C6E31">
        <w:rPr>
          <w:rFonts w:ascii="Times New Roman" w:hAnsi="Times New Roman" w:cs="Times New Roman"/>
          <w:sz w:val="24"/>
          <w:szCs w:val="24"/>
          <w:lang w:val="es-CO"/>
        </w:rPr>
        <w:tab/>
        <w:t xml:space="preserve">Guerra CA, Snow RW, Hay SI. </w:t>
      </w:r>
      <w:r w:rsidRPr="006C6E31">
        <w:rPr>
          <w:rFonts w:ascii="Times New Roman" w:hAnsi="Times New Roman" w:cs="Times New Roman"/>
          <w:sz w:val="24"/>
          <w:szCs w:val="24"/>
        </w:rPr>
        <w:t>A global assessment of closed forests, deforestation and malaria risk. Ann Trop Med Parasitol. 2006;100: 189–204. doi:10.1179/136485906X91512</w:t>
      </w:r>
    </w:p>
    <w:p w14:paraId="2E8C3D48"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9. </w:t>
      </w:r>
      <w:r w:rsidRPr="006C6E31">
        <w:rPr>
          <w:rFonts w:ascii="Times New Roman" w:hAnsi="Times New Roman" w:cs="Times New Roman"/>
          <w:sz w:val="24"/>
          <w:szCs w:val="24"/>
        </w:rPr>
        <w:tab/>
        <w:t>Hansen MC, Potapov PV, Moore R, Hancher M, Turubanova SA, Tyukavina A, et al. High-Resolution Global Maps of 21st-Century Forest Cover Change. Science. 2013;342: 850–853. doi:10.1126/science.1244693</w:t>
      </w:r>
    </w:p>
    <w:p w14:paraId="5517B804"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10. </w:t>
      </w:r>
      <w:r w:rsidRPr="006C6E31">
        <w:rPr>
          <w:rFonts w:ascii="Times New Roman" w:hAnsi="Times New Roman" w:cs="Times New Roman"/>
          <w:sz w:val="24"/>
          <w:szCs w:val="24"/>
        </w:rPr>
        <w:tab/>
        <w:t>Angelsen A, Kaimowitz D. Rethinking the Causes of Deforestation: Lessons from Economic Models. World Bank Res Obs. 1999;14: 73–98. doi:10.1093/wbro/14.1.73</w:t>
      </w:r>
    </w:p>
    <w:p w14:paraId="09FB4886"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11. </w:t>
      </w:r>
      <w:r w:rsidRPr="006C6E31">
        <w:rPr>
          <w:rFonts w:ascii="Times New Roman" w:hAnsi="Times New Roman" w:cs="Times New Roman"/>
          <w:sz w:val="24"/>
          <w:szCs w:val="24"/>
        </w:rPr>
        <w:tab/>
        <w:t>Geist HJ, Lambin EF. Proximate Causes and Underlying Driving Forces of Tropical Deforestation: Tropical forests are disappearing as the result of many pressures, both local and regional, acting in various combinations in different geographical locations. BioScience. 2002;52: 143–150. doi:10.1641/0006-3568(2002)052[0143:PCAUDF]2.0.CO;2</w:t>
      </w:r>
    </w:p>
    <w:p w14:paraId="0819F2B5"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12. </w:t>
      </w:r>
      <w:r w:rsidRPr="006C6E31">
        <w:rPr>
          <w:rFonts w:ascii="Times New Roman" w:hAnsi="Times New Roman" w:cs="Times New Roman"/>
          <w:sz w:val="24"/>
          <w:szCs w:val="24"/>
        </w:rPr>
        <w:tab/>
        <w:t>Vittor AY, Gilman RH, Tielsch J, Glass G, Shields T, Lozano WS, et al. The effect of deforestation on the human-biting rate of Anopheles darlingi, the primary vector of Falciparum malaria in the Peruvian Amazon. Am J Trop Med Hyg. 2006;74: 3–11. doi:10.4269/ajtmh.2006.74.3</w:t>
      </w:r>
    </w:p>
    <w:p w14:paraId="6680BBCE"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13. </w:t>
      </w:r>
      <w:r w:rsidRPr="006C6E31">
        <w:rPr>
          <w:rFonts w:ascii="Times New Roman" w:hAnsi="Times New Roman" w:cs="Times New Roman"/>
          <w:sz w:val="24"/>
          <w:szCs w:val="24"/>
        </w:rPr>
        <w:tab/>
        <w:t>UN. World Drug Report 2023. In: United Nations : Office on Drugs and Crime [Internet]. 2024 [cited 8 Apr 2026]. Available: //www.unodc.org/unodc/en/data-and-analysis/world-drug-report-2023.html</w:t>
      </w:r>
    </w:p>
    <w:p w14:paraId="73B1B48F"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14. </w:t>
      </w:r>
      <w:r w:rsidRPr="006C6E31">
        <w:rPr>
          <w:rFonts w:ascii="Times New Roman" w:hAnsi="Times New Roman" w:cs="Times New Roman"/>
          <w:sz w:val="24"/>
          <w:szCs w:val="24"/>
        </w:rPr>
        <w:tab/>
        <w:t>Dávalos LM, Sanchez KM, Armenteras D. Deforestation and Coca Cultivation Rooted in Twentieth-Century Development Projects. BioScience. 2016;66: 974–982. doi:10.1093/biosci/biw118</w:t>
      </w:r>
    </w:p>
    <w:p w14:paraId="0368D348"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15. </w:t>
      </w:r>
      <w:r w:rsidRPr="006C6E31">
        <w:rPr>
          <w:rFonts w:ascii="Times New Roman" w:hAnsi="Times New Roman" w:cs="Times New Roman"/>
          <w:sz w:val="24"/>
          <w:szCs w:val="24"/>
        </w:rPr>
        <w:tab/>
        <w:t>Mejia D, Restrepo P. The economics of the war on illegal drug production and trafficking. J Econ Behav Organ. 2016;126: 255–275. doi:10.1016/j.jebo.2015.11.003</w:t>
      </w:r>
    </w:p>
    <w:p w14:paraId="677E120C"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16. </w:t>
      </w:r>
      <w:r w:rsidRPr="006C6E31">
        <w:rPr>
          <w:rFonts w:ascii="Times New Roman" w:hAnsi="Times New Roman" w:cs="Times New Roman"/>
          <w:sz w:val="24"/>
          <w:szCs w:val="24"/>
        </w:rPr>
        <w:tab/>
        <w:t>Valle D, Clark J. Conservation Efforts May Increase Malaria Burden in the Brazilian Amazon. PloS One. 2013; 1–9. doi:10.1371/journal.pone.0057519</w:t>
      </w:r>
    </w:p>
    <w:p w14:paraId="6A874C98"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lastRenderedPageBreak/>
        <w:t xml:space="preserve">17. </w:t>
      </w:r>
      <w:r w:rsidRPr="006C6E31">
        <w:rPr>
          <w:rFonts w:ascii="Times New Roman" w:hAnsi="Times New Roman" w:cs="Times New Roman"/>
          <w:sz w:val="24"/>
          <w:szCs w:val="24"/>
        </w:rPr>
        <w:tab/>
        <w:t>Sonter LJ, Ali SH, Watson JEM. Mining and biodiversity: key issues and research needs in conservation science. Proc R Soc B Biol Sci. 2018;285: 20181926. doi:10.1098/rspb.2018.1926</w:t>
      </w:r>
    </w:p>
    <w:p w14:paraId="6392552F"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18. </w:t>
      </w:r>
      <w:r w:rsidRPr="006C6E31">
        <w:rPr>
          <w:rFonts w:ascii="Times New Roman" w:hAnsi="Times New Roman" w:cs="Times New Roman"/>
          <w:sz w:val="24"/>
          <w:szCs w:val="24"/>
        </w:rPr>
        <w:tab/>
        <w:t>Hinton JJ, Veiga MM, Veiga ATC. Clean artisanal gold mining: a utopian approach? J Clean Prod. 2003;11: 99–115. doi:10.1016/S0959-6526(02)00031-8</w:t>
      </w:r>
    </w:p>
    <w:p w14:paraId="7FDAD079"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19. </w:t>
      </w:r>
      <w:r w:rsidRPr="006C6E31">
        <w:rPr>
          <w:rFonts w:ascii="Times New Roman" w:hAnsi="Times New Roman" w:cs="Times New Roman"/>
          <w:sz w:val="24"/>
          <w:szCs w:val="24"/>
        </w:rPr>
        <w:tab/>
        <w:t>Amaral PST, Garcia KKS, Suárez-Mutis MC, Coelho RR, Galardo AK, Murta F, et al. Malaria in areas under mining activity in the Amazon: A review. Rev Soc Bras Med Trop. 2024;57: e00200. doi:https://doi.org/10.1590/0037-8682-0551-2023</w:t>
      </w:r>
    </w:p>
    <w:p w14:paraId="087CC173"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20. </w:t>
      </w:r>
      <w:r w:rsidRPr="006C6E31">
        <w:rPr>
          <w:rFonts w:ascii="Times New Roman" w:hAnsi="Times New Roman" w:cs="Times New Roman"/>
          <w:sz w:val="24"/>
          <w:szCs w:val="24"/>
        </w:rPr>
        <w:tab/>
        <w:t>Aragão LEOC, Anderson LO, Fonseca MG, Rosan TM, Vedovato LB, Wagner FH, et al. 21st Century drought-related fires counteract the decline of Amazon deforestation carbon emissions. Nat Commun. 2018;9: 536. doi:10.1038/s41467-017-02771-y</w:t>
      </w:r>
    </w:p>
    <w:p w14:paraId="35160643"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21. </w:t>
      </w:r>
      <w:r w:rsidRPr="006C6E31">
        <w:rPr>
          <w:rFonts w:ascii="Times New Roman" w:hAnsi="Times New Roman" w:cs="Times New Roman"/>
          <w:sz w:val="24"/>
          <w:szCs w:val="24"/>
        </w:rPr>
        <w:tab/>
        <w:t>Bowman DMJS, Balch JK, Artaxo P, Bond WJ, Carlson JM, Cochrane MA, et al. Fire in the Earth System. Science. 2009;324: 481–484. doi:10.1126/science.1163886</w:t>
      </w:r>
    </w:p>
    <w:p w14:paraId="28FAF5A2"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22. </w:t>
      </w:r>
      <w:r w:rsidRPr="006C6E31">
        <w:rPr>
          <w:rFonts w:ascii="Times New Roman" w:hAnsi="Times New Roman" w:cs="Times New Roman"/>
          <w:sz w:val="24"/>
          <w:szCs w:val="24"/>
        </w:rPr>
        <w:tab/>
        <w:t>Hahn MB, Gangnon RE, Barcellos C, Asner GP, Patz JA. Influence of Deforestation, Logging, and Fire on Malaria in the Brazilian Amazon. PLOS ONE. 2014;9: e85725. doi:10.1371/journal.pone.0085725</w:t>
      </w:r>
    </w:p>
    <w:p w14:paraId="3EAE11A8"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23. </w:t>
      </w:r>
      <w:r w:rsidRPr="006C6E31">
        <w:rPr>
          <w:rFonts w:ascii="Times New Roman" w:hAnsi="Times New Roman" w:cs="Times New Roman"/>
          <w:sz w:val="24"/>
          <w:szCs w:val="24"/>
        </w:rPr>
        <w:tab/>
        <w:t>Tusting LS, Willey B, Lucas H, Thompson J, Kafy HT, Smith R, et al. Socioeconomic development as an intervention against malaria: a systematic review and meta-analysis. The Lancet. 2013;382: 963–972. doi:10.1016/S0140-6736(13)60851-X</w:t>
      </w:r>
    </w:p>
    <w:p w14:paraId="36E830A6" w14:textId="77777777" w:rsidR="006C6E31" w:rsidRPr="006C6E31" w:rsidRDefault="006C6E31" w:rsidP="006C6E31">
      <w:pPr>
        <w:pStyle w:val="Bibliografa"/>
        <w:rPr>
          <w:rFonts w:ascii="Times New Roman" w:hAnsi="Times New Roman" w:cs="Times New Roman"/>
          <w:sz w:val="24"/>
          <w:szCs w:val="24"/>
          <w:lang w:val="es-CO"/>
        </w:rPr>
      </w:pPr>
      <w:r w:rsidRPr="006C6E31">
        <w:rPr>
          <w:rFonts w:ascii="Times New Roman" w:hAnsi="Times New Roman" w:cs="Times New Roman"/>
          <w:sz w:val="24"/>
          <w:szCs w:val="24"/>
        </w:rPr>
        <w:t xml:space="preserve">24. </w:t>
      </w:r>
      <w:r w:rsidRPr="006C6E31">
        <w:rPr>
          <w:rFonts w:ascii="Times New Roman" w:hAnsi="Times New Roman" w:cs="Times New Roman"/>
          <w:sz w:val="24"/>
          <w:szCs w:val="24"/>
        </w:rPr>
        <w:tab/>
        <w:t xml:space="preserve">Childs ML, Lyberger K, Harris MJ, Burke M, Mordecai EA. Climate warming is expanding dengue burden in the Americas and Asia. </w:t>
      </w:r>
      <w:r w:rsidRPr="006C6E31">
        <w:rPr>
          <w:rFonts w:ascii="Times New Roman" w:hAnsi="Times New Roman" w:cs="Times New Roman"/>
          <w:sz w:val="24"/>
          <w:szCs w:val="24"/>
          <w:lang w:val="es-CO"/>
        </w:rPr>
        <w:t>Proc Natl Acad Sci. 2025;122: e2512350122. doi:10.1073/pnas.2512350122</w:t>
      </w:r>
    </w:p>
    <w:p w14:paraId="049F2940"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lang w:val="es-CO"/>
        </w:rPr>
        <w:t xml:space="preserve">25. </w:t>
      </w:r>
      <w:r w:rsidRPr="006C6E31">
        <w:rPr>
          <w:rFonts w:ascii="Times New Roman" w:hAnsi="Times New Roman" w:cs="Times New Roman"/>
          <w:sz w:val="24"/>
          <w:szCs w:val="24"/>
          <w:lang w:val="es-CO"/>
        </w:rPr>
        <w:tab/>
        <w:t xml:space="preserve">Lowe R, Barcellos C, Brasil P, Cruz OG, Honório NA, Kuper H, et al. </w:t>
      </w:r>
      <w:r w:rsidRPr="006C6E31">
        <w:rPr>
          <w:rFonts w:ascii="Times New Roman" w:hAnsi="Times New Roman" w:cs="Times New Roman"/>
          <w:sz w:val="24"/>
          <w:szCs w:val="24"/>
        </w:rPr>
        <w:t>The Zika Virus Epidemic in Brazil: From Discovery to Future Implications. Int J Environ Res Public Health. 2018;15. Available: https://www.mdpi.com/1660-4601/15/1/96</w:t>
      </w:r>
    </w:p>
    <w:p w14:paraId="68FE20AA"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26. </w:t>
      </w:r>
      <w:r w:rsidRPr="006C6E31">
        <w:rPr>
          <w:rFonts w:ascii="Times New Roman" w:hAnsi="Times New Roman" w:cs="Times New Roman"/>
          <w:sz w:val="24"/>
          <w:szCs w:val="24"/>
        </w:rPr>
        <w:tab/>
        <w:t>Mordecai EA, Cohen JM, Evans MV, Gudapati P, Johnson LR, Lippi CA, et al. Detecting the impact of temperature on transmission of Zika, dengue, and chikungunya using mechanistic models. PLoS Negl Trop Dis. 2017;11: 1–18. doi:10.1371/journal.pntd.0005568</w:t>
      </w:r>
    </w:p>
    <w:p w14:paraId="7837FE3C"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27. </w:t>
      </w:r>
      <w:r w:rsidRPr="006C6E31">
        <w:rPr>
          <w:rFonts w:ascii="Times New Roman" w:hAnsi="Times New Roman" w:cs="Times New Roman"/>
          <w:sz w:val="24"/>
          <w:szCs w:val="24"/>
        </w:rPr>
        <w:tab/>
        <w:t>World Bank. Indigenous Latin America in the Twenty-First Century. World Bank; 2015 p. 120. Available: https://documents1.worldbank.org/curated/en/145891467991974540/pdf/Indigenous-Latin-America-in-the-twenty-first-century-the-first-decade.pdf</w:t>
      </w:r>
    </w:p>
    <w:p w14:paraId="172133E4"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28. </w:t>
      </w:r>
      <w:r w:rsidRPr="006C6E31">
        <w:rPr>
          <w:rFonts w:ascii="Times New Roman" w:hAnsi="Times New Roman" w:cs="Times New Roman"/>
          <w:sz w:val="24"/>
          <w:szCs w:val="24"/>
        </w:rPr>
        <w:tab/>
        <w:t>Mulligan K, Dixon J, Joanna Sinn C-L, Elliott SJ. Is dengue a disease of poverty? A systematic review. Pathog Glob Health. 2015;109: 10–18. doi:10.1179/2047773214Y.0000000168</w:t>
      </w:r>
    </w:p>
    <w:p w14:paraId="6FD08179"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lastRenderedPageBreak/>
        <w:t xml:space="preserve">29. </w:t>
      </w:r>
      <w:r w:rsidRPr="006C6E31">
        <w:rPr>
          <w:rFonts w:ascii="Times New Roman" w:hAnsi="Times New Roman" w:cs="Times New Roman"/>
          <w:sz w:val="24"/>
          <w:szCs w:val="24"/>
        </w:rPr>
        <w:tab/>
        <w:t>Messina JP, Brady OJ, Golding N, Kraemer MUG, Wint GRW, Ray SE, et al. The current and future global distribution and population at risk of dengue. Nat Microbiol. 2019;4: 1508–1515. doi:10.1038/s41564-019-0476-8</w:t>
      </w:r>
    </w:p>
    <w:p w14:paraId="2D040262"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30. </w:t>
      </w:r>
      <w:r w:rsidRPr="006C6E31">
        <w:rPr>
          <w:rFonts w:ascii="Times New Roman" w:hAnsi="Times New Roman" w:cs="Times New Roman"/>
          <w:sz w:val="24"/>
          <w:szCs w:val="24"/>
        </w:rPr>
        <w:tab/>
        <w:t xml:space="preserve">UN-Habitat, editor. The value of sustainable urbanization. Nairobi, Kenya: UN-Habitat; 2020. </w:t>
      </w:r>
    </w:p>
    <w:p w14:paraId="0DDC3429"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31. </w:t>
      </w:r>
      <w:r w:rsidRPr="006C6E31">
        <w:rPr>
          <w:rFonts w:ascii="Times New Roman" w:hAnsi="Times New Roman" w:cs="Times New Roman"/>
          <w:sz w:val="24"/>
          <w:szCs w:val="24"/>
        </w:rPr>
        <w:tab/>
        <w:t>Montgomery MR, Hewett PC. Urban poverty and health in developing countries: Household and neighborhood Effects. Demography. 2005;42: 397–425. doi:10.1353/dem.2005.0020</w:t>
      </w:r>
    </w:p>
    <w:p w14:paraId="53C9B21B"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32. </w:t>
      </w:r>
      <w:r w:rsidRPr="006C6E31">
        <w:rPr>
          <w:rFonts w:ascii="Times New Roman" w:hAnsi="Times New Roman" w:cs="Times New Roman"/>
          <w:sz w:val="24"/>
          <w:szCs w:val="24"/>
        </w:rPr>
        <w:tab/>
        <w:t>WHO. Dengue guidelines, for diagnosis, treatment, prevention and control. In: Dengue guidelines, for diagnosis, treatment, prevention and control [Internet]. 2009 [cited 8 Apr 2026]. Available: https://www.who.int/publications/i/item/9789241547871</w:t>
      </w:r>
    </w:p>
    <w:p w14:paraId="7BC28BE6"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33. </w:t>
      </w:r>
      <w:r w:rsidRPr="006C6E31">
        <w:rPr>
          <w:rFonts w:ascii="Times New Roman" w:hAnsi="Times New Roman" w:cs="Times New Roman"/>
          <w:sz w:val="24"/>
          <w:szCs w:val="24"/>
        </w:rPr>
        <w:tab/>
        <w:t>Alkire S, Santos ME. Measuring Acute Poverty in the Developing World: Robustness and Scope of the Multidimensional Poverty Index. World Dev. 2014;59: 251–274. doi:10.1016/j.worlddev.2014.01.026</w:t>
      </w:r>
    </w:p>
    <w:p w14:paraId="717DEB71" w14:textId="77777777" w:rsidR="006C6E31" w:rsidRPr="006C6E31" w:rsidRDefault="006C6E31" w:rsidP="006C6E31">
      <w:pPr>
        <w:pStyle w:val="Bibliografa"/>
        <w:rPr>
          <w:rFonts w:ascii="Times New Roman" w:hAnsi="Times New Roman" w:cs="Times New Roman"/>
          <w:sz w:val="24"/>
          <w:szCs w:val="24"/>
          <w:lang w:val="es-CO"/>
        </w:rPr>
      </w:pPr>
      <w:r w:rsidRPr="006C6E31">
        <w:rPr>
          <w:rFonts w:ascii="Times New Roman" w:hAnsi="Times New Roman" w:cs="Times New Roman"/>
          <w:sz w:val="24"/>
          <w:szCs w:val="24"/>
        </w:rPr>
        <w:t xml:space="preserve">34. </w:t>
      </w:r>
      <w:r w:rsidRPr="006C6E31">
        <w:rPr>
          <w:rFonts w:ascii="Times New Roman" w:hAnsi="Times New Roman" w:cs="Times New Roman"/>
          <w:sz w:val="24"/>
          <w:szCs w:val="24"/>
        </w:rPr>
        <w:tab/>
        <w:t xml:space="preserve">Valero NNH, Uriarte M. Environmental and socioeconomic risk factors associated with visceral and cutaneous leishmaniasis: a systematic review. </w:t>
      </w:r>
      <w:r w:rsidRPr="006C6E31">
        <w:rPr>
          <w:rFonts w:ascii="Times New Roman" w:hAnsi="Times New Roman" w:cs="Times New Roman"/>
          <w:sz w:val="24"/>
          <w:szCs w:val="24"/>
          <w:lang w:val="es-CO"/>
        </w:rPr>
        <w:t>Parasitol Res. 2020;119: 365–384. doi:10.1007/s00436-019-06575-5</w:t>
      </w:r>
    </w:p>
    <w:p w14:paraId="06BE35AE"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lang w:val="es-CO"/>
        </w:rPr>
        <w:t xml:space="preserve">35. </w:t>
      </w:r>
      <w:r w:rsidRPr="006C6E31">
        <w:rPr>
          <w:rFonts w:ascii="Times New Roman" w:hAnsi="Times New Roman" w:cs="Times New Roman"/>
          <w:sz w:val="24"/>
          <w:szCs w:val="24"/>
          <w:lang w:val="es-CO"/>
        </w:rPr>
        <w:tab/>
        <w:t xml:space="preserve">Prestes-Carneiro LE, Daniel LAF, Almeida LC, D’Andrea LZ, Vieira AG, Anjolete IR, et al. </w:t>
      </w:r>
      <w:r w:rsidRPr="006C6E31">
        <w:rPr>
          <w:rFonts w:ascii="Times New Roman" w:hAnsi="Times New Roman" w:cs="Times New Roman"/>
          <w:sz w:val="24"/>
          <w:szCs w:val="24"/>
        </w:rPr>
        <w:t>Spatiotemporal analysis and environmental risk factors of visceral leishmaniasis in an urban setting in São Paulo State, Brazil. Parasit Vectors. 2019;12: 251. doi:10.1186/s13071-019-3496-6</w:t>
      </w:r>
    </w:p>
    <w:p w14:paraId="4A1E0FC7" w14:textId="77777777" w:rsidR="006C6E31" w:rsidRPr="006C6E31" w:rsidRDefault="006C6E31" w:rsidP="006C6E31">
      <w:pPr>
        <w:pStyle w:val="Bibliografa"/>
        <w:rPr>
          <w:rFonts w:ascii="Times New Roman" w:hAnsi="Times New Roman" w:cs="Times New Roman"/>
          <w:sz w:val="24"/>
          <w:szCs w:val="24"/>
        </w:rPr>
      </w:pPr>
      <w:r w:rsidRPr="006C6E31">
        <w:rPr>
          <w:rFonts w:ascii="Times New Roman" w:hAnsi="Times New Roman" w:cs="Times New Roman"/>
          <w:sz w:val="24"/>
          <w:szCs w:val="24"/>
        </w:rPr>
        <w:t xml:space="preserve">36. </w:t>
      </w:r>
      <w:r w:rsidRPr="006C6E31">
        <w:rPr>
          <w:rFonts w:ascii="Times New Roman" w:hAnsi="Times New Roman" w:cs="Times New Roman"/>
          <w:sz w:val="24"/>
          <w:szCs w:val="24"/>
        </w:rPr>
        <w:tab/>
        <w:t>WHO. Leishmaniasis. In: Leishmaniasis [Internet]. 2023 [cited 8 Apr 2026]. Available: https://www.who.int/news-room/fact-sheets/detail/leishmaniasis</w:t>
      </w:r>
    </w:p>
    <w:p w14:paraId="46CD0AFA" w14:textId="3906B803" w:rsidR="007B20FC" w:rsidRPr="006C6E31" w:rsidRDefault="006C6E31" w:rsidP="00B7447D">
      <w:pPr>
        <w:spacing w:before="100" w:beforeAutospacing="1" w:after="100" w:afterAutospacing="1"/>
        <w:rPr>
          <w:rFonts w:ascii="Times New Roman" w:eastAsia="Times New Roman" w:hAnsi="Times New Roman" w:cs="Times New Roman"/>
          <w:sz w:val="24"/>
          <w:szCs w:val="24"/>
        </w:rPr>
      </w:pPr>
      <w:r w:rsidRPr="006C6E31">
        <w:rPr>
          <w:rFonts w:ascii="Times New Roman" w:eastAsia="Times New Roman" w:hAnsi="Times New Roman" w:cs="Times New Roman"/>
          <w:sz w:val="24"/>
          <w:szCs w:val="24"/>
        </w:rPr>
        <w:fldChar w:fldCharType="end"/>
      </w:r>
    </w:p>
    <w:p w14:paraId="03D9B26B" w14:textId="77777777" w:rsidR="007B20FC" w:rsidRPr="006C6E31" w:rsidRDefault="007B20FC" w:rsidP="00B7447D">
      <w:pPr>
        <w:spacing w:before="100" w:beforeAutospacing="1" w:after="100" w:afterAutospacing="1"/>
        <w:rPr>
          <w:rFonts w:ascii="Times New Roman" w:eastAsia="Times New Roman" w:hAnsi="Times New Roman" w:cs="Times New Roman"/>
          <w:sz w:val="24"/>
          <w:szCs w:val="24"/>
        </w:rPr>
      </w:pPr>
    </w:p>
    <w:p w14:paraId="632D3DBC" w14:textId="77777777" w:rsidR="007B20FC" w:rsidRPr="006C6E31" w:rsidRDefault="007B20FC" w:rsidP="00B7447D">
      <w:pPr>
        <w:spacing w:before="100" w:beforeAutospacing="1" w:after="100" w:afterAutospacing="1"/>
        <w:rPr>
          <w:rFonts w:ascii="Times New Roman" w:eastAsia="Times New Roman" w:hAnsi="Times New Roman" w:cs="Times New Roman"/>
          <w:sz w:val="24"/>
          <w:szCs w:val="24"/>
        </w:rPr>
      </w:pPr>
    </w:p>
    <w:p w14:paraId="5AD4FC12" w14:textId="77777777" w:rsidR="007B20FC" w:rsidRPr="006C6E31" w:rsidRDefault="007B20FC" w:rsidP="00B7447D">
      <w:pPr>
        <w:spacing w:before="100" w:beforeAutospacing="1" w:after="100" w:afterAutospacing="1"/>
        <w:rPr>
          <w:rFonts w:ascii="Times New Roman" w:eastAsia="Times New Roman" w:hAnsi="Times New Roman" w:cs="Times New Roman"/>
          <w:sz w:val="24"/>
          <w:szCs w:val="24"/>
        </w:rPr>
      </w:pPr>
    </w:p>
    <w:p w14:paraId="39B2B645" w14:textId="77777777" w:rsidR="00845A1E" w:rsidRPr="006C6E31" w:rsidRDefault="00845A1E" w:rsidP="00762A15">
      <w:pPr>
        <w:spacing w:before="240" w:after="200" w:line="360" w:lineRule="auto"/>
        <w:jc w:val="both"/>
        <w:rPr>
          <w:rFonts w:ascii="Times New Roman" w:hAnsi="Times New Roman" w:cs="Times New Roman"/>
          <w:sz w:val="24"/>
          <w:szCs w:val="24"/>
        </w:rPr>
      </w:pPr>
    </w:p>
    <w:sectPr w:rsidR="00845A1E" w:rsidRPr="006C6E31" w:rsidSect="008D20A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347A87" w14:textId="77777777" w:rsidR="005E6D70" w:rsidRPr="006C6E31" w:rsidRDefault="005E6D70" w:rsidP="00C60DE0">
      <w:pPr>
        <w:spacing w:line="240" w:lineRule="auto"/>
      </w:pPr>
      <w:r w:rsidRPr="006C6E31">
        <w:separator/>
      </w:r>
    </w:p>
  </w:endnote>
  <w:endnote w:type="continuationSeparator" w:id="0">
    <w:p w14:paraId="745C1C39" w14:textId="77777777" w:rsidR="005E6D70" w:rsidRPr="006C6E31" w:rsidRDefault="005E6D70" w:rsidP="00C60DE0">
      <w:pPr>
        <w:spacing w:line="240" w:lineRule="auto"/>
      </w:pPr>
      <w:r w:rsidRPr="006C6E3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9796598"/>
      <w:docPartObj>
        <w:docPartGallery w:val="Page Numbers (Bottom of Page)"/>
        <w:docPartUnique/>
      </w:docPartObj>
    </w:sdtPr>
    <w:sdtContent>
      <w:p w14:paraId="64506175" w14:textId="046D78EC" w:rsidR="00FF4F1C" w:rsidRPr="006C6E31" w:rsidRDefault="00FF4F1C">
        <w:pPr>
          <w:pStyle w:val="Piedepgina"/>
          <w:jc w:val="right"/>
        </w:pPr>
        <w:r w:rsidRPr="006C6E31">
          <w:fldChar w:fldCharType="begin"/>
        </w:r>
        <w:r w:rsidRPr="006C6E31">
          <w:instrText xml:space="preserve"> PAGE   \* MERGEFORMAT </w:instrText>
        </w:r>
        <w:r w:rsidRPr="006C6E31">
          <w:fldChar w:fldCharType="separate"/>
        </w:r>
        <w:r w:rsidRPr="006C6E31">
          <w:t>2</w:t>
        </w:r>
        <w:r w:rsidRPr="006C6E31">
          <w:fldChar w:fldCharType="end"/>
        </w:r>
      </w:p>
    </w:sdtContent>
  </w:sdt>
  <w:p w14:paraId="5EFFE425" w14:textId="77777777" w:rsidR="00FF4F1C" w:rsidRPr="006C6E31" w:rsidRDefault="00FF4F1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A3D9A5" w14:textId="77777777" w:rsidR="005E6D70" w:rsidRPr="006C6E31" w:rsidRDefault="005E6D70" w:rsidP="00C60DE0">
      <w:pPr>
        <w:spacing w:line="240" w:lineRule="auto"/>
      </w:pPr>
      <w:r w:rsidRPr="006C6E31">
        <w:separator/>
      </w:r>
    </w:p>
  </w:footnote>
  <w:footnote w:type="continuationSeparator" w:id="0">
    <w:p w14:paraId="08C59A9C" w14:textId="77777777" w:rsidR="005E6D70" w:rsidRPr="006C6E31" w:rsidRDefault="005E6D70" w:rsidP="00C60DE0">
      <w:pPr>
        <w:spacing w:line="240" w:lineRule="auto"/>
      </w:pPr>
      <w:r w:rsidRPr="006C6E31">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83DF9"/>
    <w:multiLevelType w:val="multilevel"/>
    <w:tmpl w:val="A2D0948A"/>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DD13405"/>
    <w:multiLevelType w:val="hybridMultilevel"/>
    <w:tmpl w:val="6A942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8E2A5B"/>
    <w:multiLevelType w:val="hybridMultilevel"/>
    <w:tmpl w:val="49B6497C"/>
    <w:lvl w:ilvl="0" w:tplc="83DE7114">
      <w:start w:val="1"/>
      <w:numFmt w:val="bullet"/>
      <w:lvlText w:val=""/>
      <w:lvlJc w:val="left"/>
      <w:pPr>
        <w:ind w:left="720" w:hanging="360"/>
      </w:pPr>
      <w:rPr>
        <w:rFonts w:ascii="Symbol" w:hAnsi="Symbol"/>
      </w:rPr>
    </w:lvl>
    <w:lvl w:ilvl="1" w:tplc="A29818C8">
      <w:start w:val="1"/>
      <w:numFmt w:val="bullet"/>
      <w:lvlText w:val=""/>
      <w:lvlJc w:val="left"/>
      <w:pPr>
        <w:ind w:left="720" w:hanging="360"/>
      </w:pPr>
      <w:rPr>
        <w:rFonts w:ascii="Symbol" w:hAnsi="Symbol"/>
      </w:rPr>
    </w:lvl>
    <w:lvl w:ilvl="2" w:tplc="1AFE0AB2">
      <w:start w:val="1"/>
      <w:numFmt w:val="bullet"/>
      <w:lvlText w:val=""/>
      <w:lvlJc w:val="left"/>
      <w:pPr>
        <w:ind w:left="720" w:hanging="360"/>
      </w:pPr>
      <w:rPr>
        <w:rFonts w:ascii="Symbol" w:hAnsi="Symbol"/>
      </w:rPr>
    </w:lvl>
    <w:lvl w:ilvl="3" w:tplc="8ED63034">
      <w:start w:val="1"/>
      <w:numFmt w:val="bullet"/>
      <w:lvlText w:val=""/>
      <w:lvlJc w:val="left"/>
      <w:pPr>
        <w:ind w:left="720" w:hanging="360"/>
      </w:pPr>
      <w:rPr>
        <w:rFonts w:ascii="Symbol" w:hAnsi="Symbol"/>
      </w:rPr>
    </w:lvl>
    <w:lvl w:ilvl="4" w:tplc="C39E324A">
      <w:start w:val="1"/>
      <w:numFmt w:val="bullet"/>
      <w:lvlText w:val=""/>
      <w:lvlJc w:val="left"/>
      <w:pPr>
        <w:ind w:left="720" w:hanging="360"/>
      </w:pPr>
      <w:rPr>
        <w:rFonts w:ascii="Symbol" w:hAnsi="Symbol"/>
      </w:rPr>
    </w:lvl>
    <w:lvl w:ilvl="5" w:tplc="AA20FF44">
      <w:start w:val="1"/>
      <w:numFmt w:val="bullet"/>
      <w:lvlText w:val=""/>
      <w:lvlJc w:val="left"/>
      <w:pPr>
        <w:ind w:left="720" w:hanging="360"/>
      </w:pPr>
      <w:rPr>
        <w:rFonts w:ascii="Symbol" w:hAnsi="Symbol"/>
      </w:rPr>
    </w:lvl>
    <w:lvl w:ilvl="6" w:tplc="7F6A812C">
      <w:start w:val="1"/>
      <w:numFmt w:val="bullet"/>
      <w:lvlText w:val=""/>
      <w:lvlJc w:val="left"/>
      <w:pPr>
        <w:ind w:left="720" w:hanging="360"/>
      </w:pPr>
      <w:rPr>
        <w:rFonts w:ascii="Symbol" w:hAnsi="Symbol"/>
      </w:rPr>
    </w:lvl>
    <w:lvl w:ilvl="7" w:tplc="0E02C8CA">
      <w:start w:val="1"/>
      <w:numFmt w:val="bullet"/>
      <w:lvlText w:val=""/>
      <w:lvlJc w:val="left"/>
      <w:pPr>
        <w:ind w:left="720" w:hanging="360"/>
      </w:pPr>
      <w:rPr>
        <w:rFonts w:ascii="Symbol" w:hAnsi="Symbol"/>
      </w:rPr>
    </w:lvl>
    <w:lvl w:ilvl="8" w:tplc="7858500C">
      <w:start w:val="1"/>
      <w:numFmt w:val="bullet"/>
      <w:lvlText w:val=""/>
      <w:lvlJc w:val="left"/>
      <w:pPr>
        <w:ind w:left="720" w:hanging="360"/>
      </w:pPr>
      <w:rPr>
        <w:rFonts w:ascii="Symbol" w:hAnsi="Symbol"/>
      </w:rPr>
    </w:lvl>
  </w:abstractNum>
  <w:abstractNum w:abstractNumId="3" w15:restartNumberingAfterBreak="0">
    <w:nsid w:val="2C9A5848"/>
    <w:multiLevelType w:val="hybridMultilevel"/>
    <w:tmpl w:val="09B49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40759E"/>
    <w:multiLevelType w:val="multilevel"/>
    <w:tmpl w:val="0588A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FC072E"/>
    <w:multiLevelType w:val="multilevel"/>
    <w:tmpl w:val="0074C3A4"/>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723316C"/>
    <w:multiLevelType w:val="hybridMultilevel"/>
    <w:tmpl w:val="8DEC3D08"/>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 w15:restartNumberingAfterBreak="0">
    <w:nsid w:val="57867519"/>
    <w:multiLevelType w:val="multilevel"/>
    <w:tmpl w:val="0EB473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87682304">
    <w:abstractNumId w:val="1"/>
  </w:num>
  <w:num w:numId="2" w16cid:durableId="2102098930">
    <w:abstractNumId w:val="5"/>
  </w:num>
  <w:num w:numId="3" w16cid:durableId="429661626">
    <w:abstractNumId w:val="3"/>
  </w:num>
  <w:num w:numId="4" w16cid:durableId="833374869">
    <w:abstractNumId w:val="0"/>
  </w:num>
  <w:num w:numId="5" w16cid:durableId="722800259">
    <w:abstractNumId w:val="2"/>
  </w:num>
  <w:num w:numId="6" w16cid:durableId="543491910">
    <w:abstractNumId w:val="4"/>
  </w:num>
  <w:num w:numId="7" w16cid:durableId="105009516">
    <w:abstractNumId w:val="6"/>
  </w:num>
  <w:num w:numId="8" w16cid:durableId="11315595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 w:name="TrinkaDocId" w:val="bfb131e8-7cbf-49e4-8c9c-36fd28ecb13d"/>
  </w:docVars>
  <w:rsids>
    <w:rsidRoot w:val="001431B7"/>
    <w:rsid w:val="000165D8"/>
    <w:rsid w:val="00026FF4"/>
    <w:rsid w:val="00034ADB"/>
    <w:rsid w:val="0004200F"/>
    <w:rsid w:val="000648D4"/>
    <w:rsid w:val="00073B95"/>
    <w:rsid w:val="000745BD"/>
    <w:rsid w:val="000A0751"/>
    <w:rsid w:val="000F2ACC"/>
    <w:rsid w:val="00101F67"/>
    <w:rsid w:val="00126F5D"/>
    <w:rsid w:val="001276F0"/>
    <w:rsid w:val="00130E58"/>
    <w:rsid w:val="0013655D"/>
    <w:rsid w:val="001431B7"/>
    <w:rsid w:val="00147D85"/>
    <w:rsid w:val="0016161B"/>
    <w:rsid w:val="00162397"/>
    <w:rsid w:val="00192E2C"/>
    <w:rsid w:val="00194487"/>
    <w:rsid w:val="0019725E"/>
    <w:rsid w:val="00216C1C"/>
    <w:rsid w:val="00227BD4"/>
    <w:rsid w:val="00252108"/>
    <w:rsid w:val="00257D7E"/>
    <w:rsid w:val="00261DE7"/>
    <w:rsid w:val="002779CF"/>
    <w:rsid w:val="002C32FE"/>
    <w:rsid w:val="002F786F"/>
    <w:rsid w:val="003030E6"/>
    <w:rsid w:val="00371EB8"/>
    <w:rsid w:val="003B418D"/>
    <w:rsid w:val="00431673"/>
    <w:rsid w:val="00462594"/>
    <w:rsid w:val="00480D8A"/>
    <w:rsid w:val="004966B3"/>
    <w:rsid w:val="004A0007"/>
    <w:rsid w:val="004C4923"/>
    <w:rsid w:val="004F1A6A"/>
    <w:rsid w:val="004F21DF"/>
    <w:rsid w:val="004F79CF"/>
    <w:rsid w:val="00523DF1"/>
    <w:rsid w:val="00540746"/>
    <w:rsid w:val="00567536"/>
    <w:rsid w:val="00581A89"/>
    <w:rsid w:val="005942AE"/>
    <w:rsid w:val="005B4676"/>
    <w:rsid w:val="005C6325"/>
    <w:rsid w:val="005E6D70"/>
    <w:rsid w:val="006012BF"/>
    <w:rsid w:val="00617068"/>
    <w:rsid w:val="00624F06"/>
    <w:rsid w:val="00625BC9"/>
    <w:rsid w:val="00636716"/>
    <w:rsid w:val="00662247"/>
    <w:rsid w:val="00670BED"/>
    <w:rsid w:val="00676AAF"/>
    <w:rsid w:val="006A5B6C"/>
    <w:rsid w:val="006A6284"/>
    <w:rsid w:val="006C6E31"/>
    <w:rsid w:val="006C7DC6"/>
    <w:rsid w:val="006E402D"/>
    <w:rsid w:val="006F1088"/>
    <w:rsid w:val="00706774"/>
    <w:rsid w:val="00762A15"/>
    <w:rsid w:val="007A0470"/>
    <w:rsid w:val="007A48DC"/>
    <w:rsid w:val="007A6394"/>
    <w:rsid w:val="007B0840"/>
    <w:rsid w:val="007B20FC"/>
    <w:rsid w:val="007B562B"/>
    <w:rsid w:val="007D3603"/>
    <w:rsid w:val="008220C8"/>
    <w:rsid w:val="00845A1E"/>
    <w:rsid w:val="008524C9"/>
    <w:rsid w:val="008D20A3"/>
    <w:rsid w:val="008E6897"/>
    <w:rsid w:val="008E6F4C"/>
    <w:rsid w:val="0097603F"/>
    <w:rsid w:val="009C1A0F"/>
    <w:rsid w:val="009E300D"/>
    <w:rsid w:val="009F694D"/>
    <w:rsid w:val="00A46910"/>
    <w:rsid w:val="00AD5B50"/>
    <w:rsid w:val="00AE25F6"/>
    <w:rsid w:val="00AE2D77"/>
    <w:rsid w:val="00AE4368"/>
    <w:rsid w:val="00B67D62"/>
    <w:rsid w:val="00B7447D"/>
    <w:rsid w:val="00B849CB"/>
    <w:rsid w:val="00C122E1"/>
    <w:rsid w:val="00C33085"/>
    <w:rsid w:val="00C364DA"/>
    <w:rsid w:val="00C374BB"/>
    <w:rsid w:val="00C60DE0"/>
    <w:rsid w:val="00C70797"/>
    <w:rsid w:val="00C776B6"/>
    <w:rsid w:val="00C85E76"/>
    <w:rsid w:val="00C9309C"/>
    <w:rsid w:val="00D53CF8"/>
    <w:rsid w:val="00D54F20"/>
    <w:rsid w:val="00D627BA"/>
    <w:rsid w:val="00D83159"/>
    <w:rsid w:val="00DA4165"/>
    <w:rsid w:val="00DA6D47"/>
    <w:rsid w:val="00DA7642"/>
    <w:rsid w:val="00DD3A2E"/>
    <w:rsid w:val="00DF177E"/>
    <w:rsid w:val="00DF6C49"/>
    <w:rsid w:val="00E736F4"/>
    <w:rsid w:val="00E82C6B"/>
    <w:rsid w:val="00E87EFD"/>
    <w:rsid w:val="00EB1E24"/>
    <w:rsid w:val="00F067CC"/>
    <w:rsid w:val="00F11EEE"/>
    <w:rsid w:val="00F16194"/>
    <w:rsid w:val="00F25130"/>
    <w:rsid w:val="00F775F8"/>
    <w:rsid w:val="00FA1221"/>
    <w:rsid w:val="00FD66C3"/>
    <w:rsid w:val="00FE6E05"/>
    <w:rsid w:val="00FF4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D28F44"/>
  <w15:chartTrackingRefBased/>
  <w15:docId w15:val="{F8F37023-EEBB-4261-8E87-113F5FECA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1B7"/>
    <w:pPr>
      <w:spacing w:after="0" w:line="276" w:lineRule="auto"/>
    </w:pPr>
    <w:rPr>
      <w:rFonts w:ascii="Arial" w:eastAsia="SimSun" w:hAnsi="Arial" w:cs="Arial"/>
      <w:lang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1431B7"/>
    <w:pPr>
      <w:spacing w:line="240" w:lineRule="auto"/>
    </w:pPr>
    <w:rPr>
      <w:sz w:val="20"/>
      <w:szCs w:val="20"/>
    </w:rPr>
  </w:style>
  <w:style w:type="character" w:customStyle="1" w:styleId="TextocomentarioCar">
    <w:name w:val="Texto comentario Car"/>
    <w:basedOn w:val="Fuentedeprrafopredeter"/>
    <w:link w:val="Textocomentario"/>
    <w:uiPriority w:val="99"/>
    <w:rsid w:val="001431B7"/>
    <w:rPr>
      <w:rFonts w:ascii="Arial" w:eastAsia="SimSun" w:hAnsi="Arial" w:cs="Arial"/>
      <w:sz w:val="20"/>
      <w:szCs w:val="20"/>
      <w:lang w:val="es" w:eastAsia="es-CO"/>
    </w:rPr>
  </w:style>
  <w:style w:type="character" w:styleId="Refdecomentario">
    <w:name w:val="annotation reference"/>
    <w:basedOn w:val="Fuentedeprrafopredeter"/>
    <w:uiPriority w:val="99"/>
    <w:semiHidden/>
    <w:unhideWhenUsed/>
    <w:rsid w:val="001431B7"/>
    <w:rPr>
      <w:sz w:val="16"/>
      <w:szCs w:val="16"/>
    </w:rPr>
  </w:style>
  <w:style w:type="character" w:styleId="Hipervnculo">
    <w:name w:val="Hyperlink"/>
    <w:basedOn w:val="Fuentedeprrafopredeter"/>
    <w:uiPriority w:val="99"/>
    <w:unhideWhenUsed/>
    <w:rsid w:val="001431B7"/>
    <w:rPr>
      <w:color w:val="0000FF"/>
      <w:u w:val="single"/>
    </w:rPr>
  </w:style>
  <w:style w:type="paragraph" w:styleId="Textonotapie">
    <w:name w:val="footnote text"/>
    <w:basedOn w:val="Normal"/>
    <w:link w:val="TextonotapieCar"/>
    <w:uiPriority w:val="99"/>
    <w:semiHidden/>
    <w:unhideWhenUsed/>
    <w:rsid w:val="00C60DE0"/>
    <w:pPr>
      <w:spacing w:line="240" w:lineRule="auto"/>
    </w:pPr>
    <w:rPr>
      <w:sz w:val="20"/>
      <w:szCs w:val="20"/>
    </w:rPr>
  </w:style>
  <w:style w:type="character" w:customStyle="1" w:styleId="TextonotapieCar">
    <w:name w:val="Texto nota pie Car"/>
    <w:basedOn w:val="Fuentedeprrafopredeter"/>
    <w:link w:val="Textonotapie"/>
    <w:uiPriority w:val="99"/>
    <w:semiHidden/>
    <w:rsid w:val="00C60DE0"/>
    <w:rPr>
      <w:rFonts w:ascii="Arial" w:eastAsia="SimSun" w:hAnsi="Arial" w:cs="Arial"/>
      <w:sz w:val="20"/>
      <w:szCs w:val="20"/>
      <w:lang w:val="es" w:eastAsia="es-CO"/>
    </w:rPr>
  </w:style>
  <w:style w:type="character" w:styleId="Refdenotaalpie">
    <w:name w:val="footnote reference"/>
    <w:basedOn w:val="Fuentedeprrafopredeter"/>
    <w:uiPriority w:val="99"/>
    <w:semiHidden/>
    <w:unhideWhenUsed/>
    <w:rsid w:val="00C60DE0"/>
    <w:rPr>
      <w:vertAlign w:val="superscript"/>
    </w:rPr>
  </w:style>
  <w:style w:type="character" w:styleId="Mencinsinresolver">
    <w:name w:val="Unresolved Mention"/>
    <w:basedOn w:val="Fuentedeprrafopredeter"/>
    <w:uiPriority w:val="99"/>
    <w:semiHidden/>
    <w:unhideWhenUsed/>
    <w:rsid w:val="00C60DE0"/>
    <w:rPr>
      <w:color w:val="605E5C"/>
      <w:shd w:val="clear" w:color="auto" w:fill="E1DFDD"/>
    </w:rPr>
  </w:style>
  <w:style w:type="paragraph" w:styleId="Bibliografa">
    <w:name w:val="Bibliography"/>
    <w:basedOn w:val="Normal"/>
    <w:next w:val="Normal"/>
    <w:uiPriority w:val="37"/>
    <w:unhideWhenUsed/>
    <w:rsid w:val="00D54F20"/>
    <w:pPr>
      <w:tabs>
        <w:tab w:val="left" w:pos="504"/>
      </w:tabs>
      <w:spacing w:after="240" w:line="240" w:lineRule="auto"/>
      <w:ind w:left="504" w:hanging="504"/>
    </w:pPr>
  </w:style>
  <w:style w:type="character" w:styleId="Refdenotaalfinal">
    <w:name w:val="endnote reference"/>
    <w:basedOn w:val="Fuentedeprrafopredeter"/>
    <w:uiPriority w:val="99"/>
    <w:semiHidden/>
    <w:unhideWhenUsed/>
    <w:rsid w:val="00DF177E"/>
    <w:rPr>
      <w:vertAlign w:val="superscript"/>
    </w:rPr>
  </w:style>
  <w:style w:type="paragraph" w:styleId="Prrafodelista">
    <w:name w:val="List Paragraph"/>
    <w:basedOn w:val="Normal"/>
    <w:uiPriority w:val="34"/>
    <w:qFormat/>
    <w:rsid w:val="00DF177E"/>
    <w:pPr>
      <w:ind w:left="720"/>
      <w:contextualSpacing/>
    </w:pPr>
  </w:style>
  <w:style w:type="paragraph" w:customStyle="1" w:styleId="whitespace-pre-wrap">
    <w:name w:val="whitespace-pre-wrap"/>
    <w:basedOn w:val="Normal"/>
    <w:rsid w:val="008D20A3"/>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Encabezado">
    <w:name w:val="header"/>
    <w:basedOn w:val="Normal"/>
    <w:link w:val="EncabezadoCar"/>
    <w:uiPriority w:val="99"/>
    <w:unhideWhenUsed/>
    <w:rsid w:val="00FF4F1C"/>
    <w:pPr>
      <w:tabs>
        <w:tab w:val="center" w:pos="4680"/>
        <w:tab w:val="right" w:pos="9360"/>
      </w:tabs>
      <w:spacing w:line="240" w:lineRule="auto"/>
    </w:pPr>
  </w:style>
  <w:style w:type="character" w:customStyle="1" w:styleId="EncabezadoCar">
    <w:name w:val="Encabezado Car"/>
    <w:basedOn w:val="Fuentedeprrafopredeter"/>
    <w:link w:val="Encabezado"/>
    <w:uiPriority w:val="99"/>
    <w:rsid w:val="00FF4F1C"/>
    <w:rPr>
      <w:rFonts w:ascii="Arial" w:eastAsia="SimSun" w:hAnsi="Arial" w:cs="Arial"/>
      <w:lang w:val="es" w:eastAsia="es-CO"/>
    </w:rPr>
  </w:style>
  <w:style w:type="paragraph" w:styleId="Piedepgina">
    <w:name w:val="footer"/>
    <w:basedOn w:val="Normal"/>
    <w:link w:val="PiedepginaCar"/>
    <w:uiPriority w:val="99"/>
    <w:unhideWhenUsed/>
    <w:rsid w:val="00FF4F1C"/>
    <w:pPr>
      <w:tabs>
        <w:tab w:val="center" w:pos="4680"/>
        <w:tab w:val="right" w:pos="9360"/>
      </w:tabs>
      <w:spacing w:line="240" w:lineRule="auto"/>
    </w:pPr>
  </w:style>
  <w:style w:type="character" w:customStyle="1" w:styleId="PiedepginaCar">
    <w:name w:val="Pie de página Car"/>
    <w:basedOn w:val="Fuentedeprrafopredeter"/>
    <w:link w:val="Piedepgina"/>
    <w:uiPriority w:val="99"/>
    <w:rsid w:val="00FF4F1C"/>
    <w:rPr>
      <w:rFonts w:ascii="Arial" w:eastAsia="SimSun" w:hAnsi="Arial" w:cs="Arial"/>
      <w:lang w:val="es" w:eastAsia="es-CO"/>
    </w:rPr>
  </w:style>
  <w:style w:type="paragraph" w:styleId="Asuntodelcomentario">
    <w:name w:val="annotation subject"/>
    <w:basedOn w:val="Textocomentario"/>
    <w:next w:val="Textocomentario"/>
    <w:link w:val="AsuntodelcomentarioCar"/>
    <w:uiPriority w:val="99"/>
    <w:semiHidden/>
    <w:unhideWhenUsed/>
    <w:rsid w:val="007A0470"/>
    <w:rPr>
      <w:b/>
      <w:bCs/>
    </w:rPr>
  </w:style>
  <w:style w:type="character" w:customStyle="1" w:styleId="AsuntodelcomentarioCar">
    <w:name w:val="Asunto del comentario Car"/>
    <w:basedOn w:val="TextocomentarioCar"/>
    <w:link w:val="Asuntodelcomentario"/>
    <w:uiPriority w:val="99"/>
    <w:semiHidden/>
    <w:rsid w:val="007A0470"/>
    <w:rPr>
      <w:rFonts w:ascii="Arial" w:eastAsia="SimSun" w:hAnsi="Arial" w:cs="Arial"/>
      <w:b/>
      <w:bCs/>
      <w:sz w:val="20"/>
      <w:szCs w:val="20"/>
      <w:lang w:val="es" w:eastAsia="es-CO"/>
    </w:rPr>
  </w:style>
  <w:style w:type="paragraph" w:customStyle="1" w:styleId="pf1">
    <w:name w:val="pf1"/>
    <w:basedOn w:val="Normal"/>
    <w:rsid w:val="006A6284"/>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pf0">
    <w:name w:val="pf0"/>
    <w:basedOn w:val="Normal"/>
    <w:rsid w:val="006A6284"/>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cf01">
    <w:name w:val="cf01"/>
    <w:basedOn w:val="Fuentedeprrafopredeter"/>
    <w:rsid w:val="006A6284"/>
    <w:rPr>
      <w:rFonts w:ascii="Segoe UI" w:hAnsi="Segoe UI" w:cs="Segoe UI" w:hint="default"/>
      <w:sz w:val="18"/>
      <w:szCs w:val="18"/>
    </w:rPr>
  </w:style>
  <w:style w:type="character" w:customStyle="1" w:styleId="cf11">
    <w:name w:val="cf11"/>
    <w:basedOn w:val="Fuentedeprrafopredeter"/>
    <w:rsid w:val="006A6284"/>
    <w:rPr>
      <w:rFonts w:ascii="Segoe UI" w:hAnsi="Segoe UI" w:cs="Segoe UI" w:hint="default"/>
      <w:sz w:val="18"/>
      <w:szCs w:val="18"/>
    </w:rPr>
  </w:style>
  <w:style w:type="paragraph" w:styleId="Revisin">
    <w:name w:val="Revision"/>
    <w:hidden/>
    <w:uiPriority w:val="99"/>
    <w:semiHidden/>
    <w:rsid w:val="00FE6E05"/>
    <w:pPr>
      <w:spacing w:after="0" w:line="240" w:lineRule="auto"/>
    </w:pPr>
    <w:rPr>
      <w:rFonts w:ascii="Arial" w:eastAsia="SimSun" w:hAnsi="Arial" w:cs="Arial"/>
      <w:lang w:val="es" w:eastAsia="es-CO"/>
    </w:rPr>
  </w:style>
  <w:style w:type="paragraph" w:styleId="NormalWeb">
    <w:name w:val="Normal (Web)"/>
    <w:basedOn w:val="Normal"/>
    <w:uiPriority w:val="99"/>
    <w:semiHidden/>
    <w:unhideWhenUsed/>
    <w:rsid w:val="0013655D"/>
    <w:pPr>
      <w:spacing w:before="100" w:beforeAutospacing="1" w:after="100" w:afterAutospacing="1" w:line="240" w:lineRule="auto"/>
    </w:pPr>
    <w:rPr>
      <w:rFonts w:ascii="Times New Roman" w:eastAsia="Times New Roman" w:hAnsi="Times New Roman" w:cs="Times New Roman"/>
      <w:sz w:val="24"/>
      <w:szCs w:val="24"/>
      <w:lang w:val="es-CO"/>
    </w:rPr>
  </w:style>
  <w:style w:type="character" w:styleId="CdigoHTML">
    <w:name w:val="HTML Code"/>
    <w:basedOn w:val="Fuentedeprrafopredeter"/>
    <w:uiPriority w:val="99"/>
    <w:semiHidden/>
    <w:unhideWhenUsed/>
    <w:rsid w:val="0013655D"/>
    <w:rPr>
      <w:rFonts w:ascii="Courier New" w:eastAsia="Times New Roman" w:hAnsi="Courier New" w:cs="Courier New"/>
      <w:sz w:val="20"/>
      <w:szCs w:val="20"/>
    </w:rPr>
  </w:style>
  <w:style w:type="character" w:customStyle="1" w:styleId="math-inline">
    <w:name w:val="math-inline"/>
    <w:basedOn w:val="Fuentedeprrafopredeter"/>
    <w:rsid w:val="0013655D"/>
  </w:style>
  <w:style w:type="character" w:styleId="Textodelmarcadordeposicin">
    <w:name w:val="Placeholder Text"/>
    <w:basedOn w:val="Fuentedeprrafopredeter"/>
    <w:uiPriority w:val="99"/>
    <w:semiHidden/>
    <w:rsid w:val="007B20F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3758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DBDE05-90F7-47EF-B4DB-5430C5E0B1F4}">
  <we:reference id="WA200001361" version="2.129.3.0" store="Omex" storeType="OMEX"/>
  <we:alternateReferences>
    <we:reference id="WA200001361" version="2.129.3.0" store="WA200001361" storeType="OMEX"/>
  </we:alternateReferences>
  <we:properties>
    <we:property name="paperpal-document-id" value="&quot;42bd67a5-a050-41c1-a56c-98e613a57dc8&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33</TotalTime>
  <Pages>17</Pages>
  <Words>20309</Words>
  <Characters>111705</Characters>
  <Application>Microsoft Office Word</Application>
  <DocSecurity>0</DocSecurity>
  <Lines>930</Lines>
  <Paragraphs>2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adros, Diego (cuadrodo)</dc:creator>
  <cp:keywords/>
  <dc:description/>
  <cp:lastModifiedBy>Juan David Gutierrez</cp:lastModifiedBy>
  <cp:revision>18</cp:revision>
  <dcterms:created xsi:type="dcterms:W3CDTF">2025-04-15T19:16:00Z</dcterms:created>
  <dcterms:modified xsi:type="dcterms:W3CDTF">2026-04-20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lOVVX4In"/&gt;&lt;style id="http://www.zotero.org/styles/plos-neglected-tropical-diseases" hasBibliography="1" bibliographyStyleHasBeenSet="1"/&gt;&lt;prefs&gt;&lt;pref name="fieldType" value="Field"/&gt;&lt;pref name="a</vt:lpwstr>
  </property>
  <property fmtid="{D5CDD505-2E9C-101B-9397-08002B2CF9AE}" pid="3" name="ZOTERO_PREF_2">
    <vt:lpwstr>utomaticJournalAbbreviations" value="true"/&gt;&lt;/prefs&gt;&lt;/data&gt;</vt:lpwstr>
  </property>
  <property fmtid="{D5CDD505-2E9C-101B-9397-08002B2CF9AE}" pid="4" name="GrammarlyDocumentId">
    <vt:lpwstr>455dc64a363c093f68bd124b0b61009174b498a8b46537ddfeeb5a0bdcf2c7c5</vt:lpwstr>
  </property>
</Properties>
</file>